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5D9B9" w14:textId="64573F81" w:rsidR="00B51DB4" w:rsidRPr="00394B4A" w:rsidRDefault="00B51DB4" w:rsidP="00B51DB4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t xml:space="preserve">Supplementary table S1. Definitions for all site-specific cancers according to ICD diagnosis. </w:t>
      </w: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2590"/>
        <w:gridCol w:w="1496"/>
        <w:gridCol w:w="1497"/>
        <w:gridCol w:w="1497"/>
      </w:tblGrid>
      <w:tr w:rsidR="00B51DB4" w:rsidRPr="00394B4A" w14:paraId="51B3A3A9" w14:textId="77777777" w:rsidTr="00B51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C0E6820" w14:textId="77777777" w:rsidR="00B51DB4" w:rsidRPr="00394B4A" w:rsidRDefault="00B51DB4" w:rsidP="00E11190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  <w:p w14:paraId="1FBD45E7" w14:textId="77777777" w:rsidR="00B51DB4" w:rsidRPr="00394B4A" w:rsidRDefault="00B51DB4" w:rsidP="00E11190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1496" w:type="dxa"/>
          </w:tcPr>
          <w:p w14:paraId="3B2F8430" w14:textId="77777777" w:rsidR="00B51DB4" w:rsidRPr="00394B4A" w:rsidRDefault="00B51DB4" w:rsidP="00E11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14:paraId="28EEF40A" w14:textId="77777777" w:rsidR="00B51DB4" w:rsidRPr="00394B4A" w:rsidRDefault="00B51DB4" w:rsidP="00E11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ICD-8</w:t>
            </w:r>
          </w:p>
        </w:tc>
        <w:tc>
          <w:tcPr>
            <w:tcW w:w="1497" w:type="dxa"/>
          </w:tcPr>
          <w:p w14:paraId="7214EBDC" w14:textId="77777777" w:rsidR="00B51DB4" w:rsidRPr="00394B4A" w:rsidRDefault="00B51DB4" w:rsidP="00E11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14:paraId="27A95B06" w14:textId="77777777" w:rsidR="00B51DB4" w:rsidRPr="00394B4A" w:rsidRDefault="00B51DB4" w:rsidP="00E11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1497" w:type="dxa"/>
          </w:tcPr>
          <w:p w14:paraId="2715B1A6" w14:textId="77777777" w:rsidR="00B51DB4" w:rsidRPr="00394B4A" w:rsidRDefault="00B51DB4" w:rsidP="00E11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14:paraId="064CF730" w14:textId="77777777" w:rsidR="00B51DB4" w:rsidRPr="00394B4A" w:rsidRDefault="00B51DB4" w:rsidP="00E11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</w:tr>
      <w:tr w:rsidR="00B51DB4" w:rsidRPr="00394B4A" w14:paraId="176253DA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39A5F36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Prostate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</w:tcPr>
          <w:p w14:paraId="04438C23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497" w:type="dxa"/>
          </w:tcPr>
          <w:p w14:paraId="2E63D563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497" w:type="dxa"/>
          </w:tcPr>
          <w:p w14:paraId="46FDF30F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61</w:t>
            </w:r>
          </w:p>
        </w:tc>
      </w:tr>
      <w:tr w:rsidR="00B51DB4" w:rsidRPr="00394B4A" w14:paraId="0C220F0C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2379E06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Bronchi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nd </w:t>
            </w: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lung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</w:tcPr>
          <w:p w14:paraId="1AB61F21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497" w:type="dxa"/>
          </w:tcPr>
          <w:p w14:paraId="57D4EB63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497" w:type="dxa"/>
          </w:tcPr>
          <w:p w14:paraId="1E5709DC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34</w:t>
            </w:r>
          </w:p>
        </w:tc>
      </w:tr>
      <w:tr w:rsidR="00B51DB4" w:rsidRPr="00394B4A" w14:paraId="7C0A3009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1A7F5D6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Colon </w:t>
            </w:r>
          </w:p>
        </w:tc>
        <w:tc>
          <w:tcPr>
            <w:tcW w:w="1496" w:type="dxa"/>
          </w:tcPr>
          <w:p w14:paraId="738EC83D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97" w:type="dxa"/>
          </w:tcPr>
          <w:p w14:paraId="47A4C086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97" w:type="dxa"/>
          </w:tcPr>
          <w:p w14:paraId="167AB1F8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18</w:t>
            </w:r>
          </w:p>
        </w:tc>
      </w:tr>
      <w:tr w:rsidR="00B51DB4" w:rsidRPr="00394B4A" w14:paraId="53B9FA8A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DE1CB46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Rectum</w:t>
            </w:r>
            <w:proofErr w:type="spellEnd"/>
          </w:p>
        </w:tc>
        <w:tc>
          <w:tcPr>
            <w:tcW w:w="1496" w:type="dxa"/>
          </w:tcPr>
          <w:p w14:paraId="4A3FF59A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97" w:type="dxa"/>
          </w:tcPr>
          <w:p w14:paraId="12BDDF21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97" w:type="dxa"/>
          </w:tcPr>
          <w:p w14:paraId="1925A1B9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19 &amp; C20</w:t>
            </w:r>
          </w:p>
        </w:tc>
      </w:tr>
      <w:tr w:rsidR="00B51DB4" w:rsidRPr="00394B4A" w14:paraId="4DE89DF7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0CD7326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Malignant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kin</w:t>
            </w:r>
          </w:p>
        </w:tc>
        <w:tc>
          <w:tcPr>
            <w:tcW w:w="1496" w:type="dxa"/>
          </w:tcPr>
          <w:p w14:paraId="04C74BAE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72-173</w:t>
            </w:r>
            <w:proofErr w:type="gramEnd"/>
          </w:p>
        </w:tc>
        <w:tc>
          <w:tcPr>
            <w:tcW w:w="1497" w:type="dxa"/>
          </w:tcPr>
          <w:p w14:paraId="6CAF01A3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72-173</w:t>
            </w:r>
            <w:proofErr w:type="gramEnd"/>
          </w:p>
        </w:tc>
        <w:tc>
          <w:tcPr>
            <w:tcW w:w="1497" w:type="dxa"/>
          </w:tcPr>
          <w:p w14:paraId="10DEC999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43-C44</w:t>
            </w:r>
          </w:p>
        </w:tc>
      </w:tr>
      <w:tr w:rsidR="00B51DB4" w:rsidRPr="00394B4A" w14:paraId="6807C4C1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000ED16" w14:textId="3A90D33A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Non-Hodgkin </w:t>
            </w: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496" w:type="dxa"/>
          </w:tcPr>
          <w:p w14:paraId="6E945575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497" w:type="dxa"/>
          </w:tcPr>
          <w:p w14:paraId="4B9F5C12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497" w:type="dxa"/>
          </w:tcPr>
          <w:p w14:paraId="3B9BEE0A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82-C86</w:t>
            </w:r>
          </w:p>
        </w:tc>
      </w:tr>
      <w:tr w:rsidR="00B51DB4" w:rsidRPr="00394B4A" w14:paraId="35128467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D141920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Renal</w:t>
            </w:r>
            <w:proofErr w:type="spellEnd"/>
          </w:p>
        </w:tc>
        <w:tc>
          <w:tcPr>
            <w:tcW w:w="1496" w:type="dxa"/>
          </w:tcPr>
          <w:p w14:paraId="5714A183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497" w:type="dxa"/>
          </w:tcPr>
          <w:p w14:paraId="4D8503F8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497" w:type="dxa"/>
          </w:tcPr>
          <w:p w14:paraId="02F611B8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64</w:t>
            </w:r>
          </w:p>
        </w:tc>
      </w:tr>
      <w:tr w:rsidR="00B51DB4" w:rsidRPr="00394B4A" w14:paraId="1990BEA5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26E44FB" w14:textId="2D707959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Head</w:t>
            </w:r>
            <w:proofErr w:type="spellEnd"/>
            <w:r w:rsidR="001F4CF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nd </w:t>
            </w:r>
            <w:proofErr w:type="spellStart"/>
            <w:r w:rsidR="001F4CF6">
              <w:rPr>
                <w:rFonts w:ascii="Times New Roman" w:hAnsi="Times New Roman" w:cs="Times New Roman"/>
                <w:iCs/>
                <w:sz w:val="16"/>
                <w:szCs w:val="16"/>
              </w:rPr>
              <w:t>n</w:t>
            </w:r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eck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</w:tcPr>
          <w:p w14:paraId="7B590854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40-149</w:t>
            </w:r>
            <w:proofErr w:type="gramEnd"/>
          </w:p>
        </w:tc>
        <w:tc>
          <w:tcPr>
            <w:tcW w:w="1497" w:type="dxa"/>
          </w:tcPr>
          <w:p w14:paraId="21A172BB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40-149</w:t>
            </w:r>
            <w:proofErr w:type="gramEnd"/>
          </w:p>
        </w:tc>
        <w:tc>
          <w:tcPr>
            <w:tcW w:w="1497" w:type="dxa"/>
          </w:tcPr>
          <w:p w14:paraId="49BB3F48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00-C14</w:t>
            </w:r>
          </w:p>
          <w:p w14:paraId="2F7794B5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30-C32</w:t>
            </w:r>
          </w:p>
        </w:tc>
      </w:tr>
      <w:tr w:rsidR="00B51DB4" w:rsidRPr="00394B4A" w14:paraId="3E7EC37D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0EE8014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Central </w:t>
            </w: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nervous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ystem </w:t>
            </w:r>
          </w:p>
        </w:tc>
        <w:tc>
          <w:tcPr>
            <w:tcW w:w="1496" w:type="dxa"/>
          </w:tcPr>
          <w:p w14:paraId="38B46BB0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91-192</w:t>
            </w:r>
            <w:proofErr w:type="gramEnd"/>
          </w:p>
        </w:tc>
        <w:tc>
          <w:tcPr>
            <w:tcW w:w="1497" w:type="dxa"/>
          </w:tcPr>
          <w:p w14:paraId="7C941267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91-192</w:t>
            </w:r>
            <w:proofErr w:type="gramEnd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, 194D &amp; 194E</w:t>
            </w:r>
          </w:p>
        </w:tc>
        <w:tc>
          <w:tcPr>
            <w:tcW w:w="1497" w:type="dxa"/>
          </w:tcPr>
          <w:p w14:paraId="579306F5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</w:rPr>
              <w:t>C70- C72, C75.1-C75.3</w:t>
            </w:r>
          </w:p>
        </w:tc>
      </w:tr>
      <w:tr w:rsidR="00B51DB4" w:rsidRPr="00394B4A" w14:paraId="646D772C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01E6E20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Pancreas</w:t>
            </w:r>
            <w:proofErr w:type="spellEnd"/>
          </w:p>
        </w:tc>
        <w:tc>
          <w:tcPr>
            <w:tcW w:w="1496" w:type="dxa"/>
          </w:tcPr>
          <w:p w14:paraId="4A7381B0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497" w:type="dxa"/>
          </w:tcPr>
          <w:p w14:paraId="4C432264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497" w:type="dxa"/>
          </w:tcPr>
          <w:p w14:paraId="468B2DEB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25</w:t>
            </w:r>
          </w:p>
        </w:tc>
      </w:tr>
      <w:tr w:rsidR="00B51DB4" w:rsidRPr="00394B4A" w14:paraId="047627D1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5681B4EA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Bladder </w:t>
            </w:r>
          </w:p>
        </w:tc>
        <w:tc>
          <w:tcPr>
            <w:tcW w:w="1496" w:type="dxa"/>
          </w:tcPr>
          <w:p w14:paraId="49065E5B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497" w:type="dxa"/>
          </w:tcPr>
          <w:p w14:paraId="145EB1BD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497" w:type="dxa"/>
          </w:tcPr>
          <w:p w14:paraId="0FD549A0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67</w:t>
            </w:r>
          </w:p>
        </w:tc>
      </w:tr>
      <w:tr w:rsidR="00B51DB4" w:rsidRPr="00394B4A" w14:paraId="1118430D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3E2223D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1496" w:type="dxa"/>
          </w:tcPr>
          <w:p w14:paraId="55486988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97" w:type="dxa"/>
          </w:tcPr>
          <w:p w14:paraId="56056B69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97" w:type="dxa"/>
          </w:tcPr>
          <w:p w14:paraId="28F66F4A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15</w:t>
            </w:r>
          </w:p>
        </w:tc>
      </w:tr>
      <w:tr w:rsidR="00B51DB4" w:rsidRPr="00394B4A" w14:paraId="77B708FC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AD1030A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Stomach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</w:tcPr>
          <w:p w14:paraId="6F6E951C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497" w:type="dxa"/>
          </w:tcPr>
          <w:p w14:paraId="005B4465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497" w:type="dxa"/>
          </w:tcPr>
          <w:p w14:paraId="485B757D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16</w:t>
            </w:r>
          </w:p>
        </w:tc>
      </w:tr>
      <w:tr w:rsidR="00B51DB4" w:rsidRPr="00394B4A" w14:paraId="72EC22F0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3E0AC33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1496" w:type="dxa"/>
          </w:tcPr>
          <w:p w14:paraId="1D3AF5B9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5-156</w:t>
            </w:r>
            <w:proofErr w:type="gramEnd"/>
          </w:p>
        </w:tc>
        <w:tc>
          <w:tcPr>
            <w:tcW w:w="1497" w:type="dxa"/>
          </w:tcPr>
          <w:p w14:paraId="79F181D6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55-156</w:t>
            </w:r>
            <w:proofErr w:type="gramEnd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. Not 155C</w:t>
            </w:r>
          </w:p>
        </w:tc>
        <w:tc>
          <w:tcPr>
            <w:tcW w:w="1497" w:type="dxa"/>
          </w:tcPr>
          <w:p w14:paraId="410EE175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22-C24. Not C22.9.</w:t>
            </w:r>
          </w:p>
        </w:tc>
      </w:tr>
      <w:tr w:rsidR="00B51DB4" w:rsidRPr="00394B4A" w14:paraId="688EC563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8053E6E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Myeloma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</w:tcPr>
          <w:p w14:paraId="2C38FBDF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497" w:type="dxa"/>
          </w:tcPr>
          <w:p w14:paraId="212361CC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497" w:type="dxa"/>
          </w:tcPr>
          <w:p w14:paraId="656B8308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90</w:t>
            </w:r>
          </w:p>
        </w:tc>
      </w:tr>
      <w:tr w:rsidR="00B51DB4" w:rsidRPr="00394B4A" w14:paraId="2FD729D2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8374DFE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Thyroid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gland</w:t>
            </w:r>
            <w:proofErr w:type="spellEnd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6" w:type="dxa"/>
          </w:tcPr>
          <w:p w14:paraId="0CB7D9C0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497" w:type="dxa"/>
          </w:tcPr>
          <w:p w14:paraId="04295160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497" w:type="dxa"/>
          </w:tcPr>
          <w:p w14:paraId="40239350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73</w:t>
            </w:r>
          </w:p>
        </w:tc>
      </w:tr>
      <w:tr w:rsidR="00B51DB4" w:rsidRPr="00394B4A" w14:paraId="165046D4" w14:textId="77777777" w:rsidTr="00B5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C6C3B3F" w14:textId="7AD0143C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Hodgkin </w:t>
            </w: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496" w:type="dxa"/>
          </w:tcPr>
          <w:p w14:paraId="0F29D78D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497" w:type="dxa"/>
          </w:tcPr>
          <w:p w14:paraId="533EF2D8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497" w:type="dxa"/>
          </w:tcPr>
          <w:p w14:paraId="30F73245" w14:textId="77777777" w:rsidR="00B51DB4" w:rsidRPr="00394B4A" w:rsidRDefault="00B51DB4" w:rsidP="00E111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81</w:t>
            </w:r>
          </w:p>
        </w:tc>
      </w:tr>
      <w:tr w:rsidR="00B51DB4" w:rsidRPr="00394B4A" w14:paraId="6F2472DB" w14:textId="77777777" w:rsidTr="00B5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0B9EA9D" w14:textId="77777777" w:rsidR="00B51DB4" w:rsidRPr="00394B4A" w:rsidRDefault="00B51DB4" w:rsidP="00E11190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394B4A">
              <w:rPr>
                <w:rFonts w:ascii="Times New Roman" w:hAnsi="Times New Roman" w:cs="Times New Roman"/>
                <w:iCs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1496" w:type="dxa"/>
          </w:tcPr>
          <w:p w14:paraId="176A5A56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4-207</w:t>
            </w:r>
            <w:proofErr w:type="gramEnd"/>
          </w:p>
        </w:tc>
        <w:tc>
          <w:tcPr>
            <w:tcW w:w="1497" w:type="dxa"/>
          </w:tcPr>
          <w:p w14:paraId="66184BCA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204-208</w:t>
            </w:r>
            <w:proofErr w:type="gramEnd"/>
          </w:p>
        </w:tc>
        <w:tc>
          <w:tcPr>
            <w:tcW w:w="1497" w:type="dxa"/>
          </w:tcPr>
          <w:p w14:paraId="4D206736" w14:textId="77777777" w:rsidR="00B51DB4" w:rsidRPr="00394B4A" w:rsidRDefault="00B51DB4" w:rsidP="00E111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</w:rPr>
              <w:t>C91-C95</w:t>
            </w:r>
          </w:p>
        </w:tc>
      </w:tr>
    </w:tbl>
    <w:p w14:paraId="38964BBB" w14:textId="28C8F71C" w:rsidR="00831AB0" w:rsidRPr="00394B4A" w:rsidRDefault="00831AB0" w:rsidP="009D41F9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38C7FE5" w14:textId="77777777" w:rsidR="00512B2B" w:rsidRPr="00394B4A" w:rsidRDefault="00512B2B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br w:type="page"/>
      </w:r>
    </w:p>
    <w:p w14:paraId="64FBF2EF" w14:textId="60465CF8" w:rsidR="00BA111C" w:rsidRPr="00394B4A" w:rsidRDefault="00BA111C" w:rsidP="00BA111C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US"/>
        </w:rPr>
        <w:t>S2. D</w:t>
      </w:r>
      <w:r w:rsidRPr="00CE5852">
        <w:rPr>
          <w:rFonts w:ascii="Times New Roman" w:hAnsi="Times New Roman" w:cs="Times New Roman"/>
          <w:lang w:val="en-US"/>
        </w:rPr>
        <w:t>istributions for exposures by conscription decad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Oformateradtabell1"/>
        <w:tblpPr w:leftFromText="141" w:rightFromText="141" w:vertAnchor="text" w:horzAnchor="margin" w:tblpY="132"/>
        <w:tblW w:w="9209" w:type="dxa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559"/>
        <w:gridCol w:w="1701"/>
      </w:tblGrid>
      <w:tr w:rsidR="00BA111C" w:rsidRPr="00AD1DB7" w14:paraId="3E5B3166" w14:textId="77777777" w:rsidTr="00736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30A3B02A" w14:textId="77777777" w:rsidR="00BA111C" w:rsidRPr="00AD1DB7" w:rsidRDefault="00BA111C" w:rsidP="00736703">
            <w:pPr>
              <w:ind w:left="75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noWrap/>
          </w:tcPr>
          <w:p w14:paraId="12A9FFF8" w14:textId="77777777" w:rsidR="00BA111C" w:rsidRPr="00AD1DB7" w:rsidRDefault="00BA111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68-1979</w:t>
            </w:r>
          </w:p>
          <w:p w14:paraId="1ECD963A" w14:textId="77777777" w:rsidR="00BA111C" w:rsidRPr="00AD1DB7" w:rsidRDefault="00BA111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N=56,751)</w:t>
            </w:r>
          </w:p>
        </w:tc>
        <w:tc>
          <w:tcPr>
            <w:tcW w:w="1559" w:type="dxa"/>
            <w:noWrap/>
          </w:tcPr>
          <w:p w14:paraId="5008ED56" w14:textId="77777777" w:rsidR="00BA111C" w:rsidRPr="00AD1DB7" w:rsidRDefault="00BA111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80-1989</w:t>
            </w:r>
          </w:p>
          <w:p w14:paraId="0185D3EA" w14:textId="77777777" w:rsidR="00BA111C" w:rsidRPr="00AD1DB7" w:rsidRDefault="00BA111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N=21,811)</w:t>
            </w:r>
          </w:p>
        </w:tc>
        <w:tc>
          <w:tcPr>
            <w:tcW w:w="1559" w:type="dxa"/>
            <w:noWrap/>
          </w:tcPr>
          <w:p w14:paraId="061F590E" w14:textId="77777777" w:rsidR="00BA111C" w:rsidRPr="00AD1DB7" w:rsidRDefault="00BA111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0-2005</w:t>
            </w:r>
          </w:p>
          <w:p w14:paraId="7BA82588" w14:textId="77777777" w:rsidR="00BA111C" w:rsidRPr="00AD1DB7" w:rsidRDefault="00BA111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N=6,577)</w:t>
            </w:r>
          </w:p>
        </w:tc>
        <w:tc>
          <w:tcPr>
            <w:tcW w:w="1701" w:type="dxa"/>
            <w:noWrap/>
          </w:tcPr>
          <w:p w14:paraId="7CB4C7A0" w14:textId="77777777" w:rsidR="00BA111C" w:rsidRPr="00AD1DB7" w:rsidRDefault="00BA111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32D4F108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B82DBAA" w14:textId="77777777" w:rsidR="00BA111C" w:rsidRPr="00AD1DB7" w:rsidRDefault="00BA111C" w:rsidP="00736703">
            <w:pPr>
              <w:ind w:left="75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F </w:t>
            </w:r>
            <w:proofErr w:type="spellStart"/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vel</w:t>
            </w: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noWrap/>
          </w:tcPr>
          <w:p w14:paraId="7631D8C7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71564A31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16693C67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14:paraId="5E3F05F8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5D74E78C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2E2F9600" w14:textId="6DB73FB7" w:rsidR="00BA111C" w:rsidRPr="00AD1DB7" w:rsidRDefault="004B572E" w:rsidP="00736703">
            <w:pPr>
              <w:ind w:left="75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="00BA111C" w:rsidRPr="00AD1DB7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60" w:type="dxa"/>
            <w:noWrap/>
          </w:tcPr>
          <w:p w14:paraId="729A4C86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,470 (34%)</w:t>
            </w:r>
          </w:p>
        </w:tc>
        <w:tc>
          <w:tcPr>
            <w:tcW w:w="1559" w:type="dxa"/>
            <w:noWrap/>
          </w:tcPr>
          <w:p w14:paraId="2476984F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,807 (36%)</w:t>
            </w:r>
          </w:p>
        </w:tc>
        <w:tc>
          <w:tcPr>
            <w:tcW w:w="1559" w:type="dxa"/>
            <w:noWrap/>
          </w:tcPr>
          <w:p w14:paraId="74BDCA44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447 (22%)</w:t>
            </w:r>
          </w:p>
        </w:tc>
        <w:tc>
          <w:tcPr>
            <w:tcW w:w="1701" w:type="dxa"/>
            <w:noWrap/>
          </w:tcPr>
          <w:p w14:paraId="30057C0E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27374D5A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68E3C41E" w14:textId="5335E2AE" w:rsidR="00BA111C" w:rsidRPr="004B572E" w:rsidRDefault="004B572E" w:rsidP="00736703">
            <w:pPr>
              <w:ind w:left="75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="00BA111C" w:rsidRPr="004B572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noWrap/>
          </w:tcPr>
          <w:p w14:paraId="04E7A013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,065 (34%)</w:t>
            </w:r>
          </w:p>
        </w:tc>
        <w:tc>
          <w:tcPr>
            <w:tcW w:w="1559" w:type="dxa"/>
            <w:noWrap/>
          </w:tcPr>
          <w:p w14:paraId="44F49EF7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,455 (39%)</w:t>
            </w:r>
          </w:p>
        </w:tc>
        <w:tc>
          <w:tcPr>
            <w:tcW w:w="1559" w:type="dxa"/>
            <w:noWrap/>
          </w:tcPr>
          <w:p w14:paraId="77834E0E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397 (52%)</w:t>
            </w:r>
          </w:p>
        </w:tc>
        <w:tc>
          <w:tcPr>
            <w:tcW w:w="1701" w:type="dxa"/>
            <w:noWrap/>
          </w:tcPr>
          <w:p w14:paraId="0356779C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4D549F40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0F9F3995" w14:textId="6E62876F" w:rsidR="00BA111C" w:rsidRPr="004B572E" w:rsidRDefault="004B572E" w:rsidP="00736703">
            <w:pPr>
              <w:ind w:left="75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="00BA111C" w:rsidRPr="004B572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60" w:type="dxa"/>
            <w:noWrap/>
          </w:tcPr>
          <w:p w14:paraId="6A70D255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,216 (32%)</w:t>
            </w:r>
          </w:p>
        </w:tc>
        <w:tc>
          <w:tcPr>
            <w:tcW w:w="1559" w:type="dxa"/>
            <w:noWrap/>
          </w:tcPr>
          <w:p w14:paraId="0541F27B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,549 (25%)</w:t>
            </w:r>
          </w:p>
        </w:tc>
        <w:tc>
          <w:tcPr>
            <w:tcW w:w="1559" w:type="dxa"/>
            <w:noWrap/>
          </w:tcPr>
          <w:p w14:paraId="4E0005DD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733 (26%)</w:t>
            </w:r>
          </w:p>
        </w:tc>
        <w:tc>
          <w:tcPr>
            <w:tcW w:w="1701" w:type="dxa"/>
            <w:noWrap/>
          </w:tcPr>
          <w:p w14:paraId="71EDDD6D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01869DEB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26E2F72" w14:textId="7BA4B3CE" w:rsidR="00BA111C" w:rsidRPr="00AD1DB7" w:rsidRDefault="00BA111C" w:rsidP="00736703">
            <w:pPr>
              <w:ind w:left="75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MI, mean (SD)</w:t>
            </w:r>
          </w:p>
        </w:tc>
        <w:tc>
          <w:tcPr>
            <w:tcW w:w="1560" w:type="dxa"/>
            <w:noWrap/>
          </w:tcPr>
          <w:p w14:paraId="181EF00C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3 (2.6)</w:t>
            </w:r>
          </w:p>
        </w:tc>
        <w:tc>
          <w:tcPr>
            <w:tcW w:w="1559" w:type="dxa"/>
            <w:noWrap/>
          </w:tcPr>
          <w:p w14:paraId="75EBC8B5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8 (2.8)</w:t>
            </w:r>
          </w:p>
        </w:tc>
        <w:tc>
          <w:tcPr>
            <w:tcW w:w="1559" w:type="dxa"/>
            <w:noWrap/>
          </w:tcPr>
          <w:p w14:paraId="717FCB7A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2 (2.9)</w:t>
            </w:r>
          </w:p>
        </w:tc>
        <w:tc>
          <w:tcPr>
            <w:tcW w:w="1701" w:type="dxa"/>
            <w:noWrap/>
          </w:tcPr>
          <w:p w14:paraId="4EADEDBF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5CAC6A2F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2464F892" w14:textId="77777777" w:rsidR="00BA111C" w:rsidRPr="00AD1DB7" w:rsidRDefault="00BA111C" w:rsidP="00736703">
            <w:pPr>
              <w:ind w:left="75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MI-category</w:t>
            </w:r>
          </w:p>
        </w:tc>
        <w:tc>
          <w:tcPr>
            <w:tcW w:w="1560" w:type="dxa"/>
            <w:noWrap/>
          </w:tcPr>
          <w:p w14:paraId="50A0B55B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405A51DE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64037FB9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14:paraId="7547C062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027307C8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D726D35" w14:textId="74B6854C" w:rsidR="00BA111C" w:rsidRPr="004B572E" w:rsidRDefault="004B572E" w:rsidP="00736703">
            <w:pPr>
              <w:ind w:left="75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="00BA111C" w:rsidRPr="004B572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1560" w:type="dxa"/>
            <w:noWrap/>
          </w:tcPr>
          <w:p w14:paraId="09D465D2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,753 (10%)</w:t>
            </w:r>
          </w:p>
        </w:tc>
        <w:tc>
          <w:tcPr>
            <w:tcW w:w="1559" w:type="dxa"/>
            <w:noWrap/>
          </w:tcPr>
          <w:p w14:paraId="3452DB6B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47 (7%)</w:t>
            </w:r>
          </w:p>
        </w:tc>
        <w:tc>
          <w:tcPr>
            <w:tcW w:w="1559" w:type="dxa"/>
            <w:noWrap/>
          </w:tcPr>
          <w:p w14:paraId="69B85F33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4 (5%)</w:t>
            </w:r>
          </w:p>
        </w:tc>
        <w:tc>
          <w:tcPr>
            <w:tcW w:w="1701" w:type="dxa"/>
            <w:noWrap/>
          </w:tcPr>
          <w:p w14:paraId="612924BB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10244E13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11FE4213" w14:textId="5D709B9E" w:rsidR="00BA111C" w:rsidRPr="004B572E" w:rsidRDefault="004B572E" w:rsidP="00736703">
            <w:pPr>
              <w:ind w:left="75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="00BA111C" w:rsidRPr="004B572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Normal weight</w:t>
            </w:r>
          </w:p>
        </w:tc>
        <w:tc>
          <w:tcPr>
            <w:tcW w:w="1560" w:type="dxa"/>
            <w:noWrap/>
          </w:tcPr>
          <w:p w14:paraId="62399224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,486 (82%)</w:t>
            </w:r>
          </w:p>
        </w:tc>
        <w:tc>
          <w:tcPr>
            <w:tcW w:w="1559" w:type="dxa"/>
            <w:noWrap/>
          </w:tcPr>
          <w:p w14:paraId="55A86B9C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,002 (83%)</w:t>
            </w:r>
          </w:p>
        </w:tc>
        <w:tc>
          <w:tcPr>
            <w:tcW w:w="1559" w:type="dxa"/>
            <w:noWrap/>
          </w:tcPr>
          <w:p w14:paraId="3935152A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,319 (81%)</w:t>
            </w:r>
          </w:p>
        </w:tc>
        <w:tc>
          <w:tcPr>
            <w:tcW w:w="1701" w:type="dxa"/>
            <w:noWrap/>
          </w:tcPr>
          <w:p w14:paraId="4479CFC3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6C754789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BD3E766" w14:textId="76B9FC8F" w:rsidR="00BA111C" w:rsidRPr="004B572E" w:rsidRDefault="004B572E" w:rsidP="00736703">
            <w:pPr>
              <w:ind w:left="75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="00BA111C" w:rsidRPr="004B572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560" w:type="dxa"/>
            <w:noWrap/>
          </w:tcPr>
          <w:p w14:paraId="6B610C3E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964 (7%)</w:t>
            </w:r>
          </w:p>
        </w:tc>
        <w:tc>
          <w:tcPr>
            <w:tcW w:w="1559" w:type="dxa"/>
            <w:noWrap/>
          </w:tcPr>
          <w:p w14:paraId="051F9EB6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939 (9%)</w:t>
            </w:r>
          </w:p>
        </w:tc>
        <w:tc>
          <w:tcPr>
            <w:tcW w:w="1559" w:type="dxa"/>
            <w:noWrap/>
          </w:tcPr>
          <w:p w14:paraId="29186D15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1 (12%)</w:t>
            </w:r>
          </w:p>
        </w:tc>
        <w:tc>
          <w:tcPr>
            <w:tcW w:w="1701" w:type="dxa"/>
            <w:noWrap/>
          </w:tcPr>
          <w:p w14:paraId="291D849D" w14:textId="77777777" w:rsidR="00BA111C" w:rsidRPr="00AD1DB7" w:rsidRDefault="00BA111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111C" w:rsidRPr="00AD1DB7" w14:paraId="1C30B6A1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6A463E11" w14:textId="6F88FF17" w:rsidR="00BA111C" w:rsidRPr="004B572E" w:rsidRDefault="004B572E" w:rsidP="00736703">
            <w:pPr>
              <w:ind w:left="75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="00BA111C" w:rsidRPr="004B572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560" w:type="dxa"/>
            <w:noWrap/>
          </w:tcPr>
          <w:p w14:paraId="23C7F036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8 (1%)</w:t>
            </w:r>
          </w:p>
        </w:tc>
        <w:tc>
          <w:tcPr>
            <w:tcW w:w="1559" w:type="dxa"/>
            <w:noWrap/>
          </w:tcPr>
          <w:p w14:paraId="48571FE2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3 (1%)</w:t>
            </w:r>
          </w:p>
        </w:tc>
        <w:tc>
          <w:tcPr>
            <w:tcW w:w="1559" w:type="dxa"/>
            <w:noWrap/>
          </w:tcPr>
          <w:p w14:paraId="516EF9E4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1D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3 (2%)</w:t>
            </w:r>
          </w:p>
        </w:tc>
        <w:tc>
          <w:tcPr>
            <w:tcW w:w="1701" w:type="dxa"/>
            <w:noWrap/>
          </w:tcPr>
          <w:p w14:paraId="29758309" w14:textId="77777777" w:rsidR="00BA111C" w:rsidRPr="00AD1DB7" w:rsidRDefault="00BA111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70F356AA" w14:textId="77777777" w:rsidR="00BA111C" w:rsidRDefault="00BA111C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4E5318A3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3E3C633A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72F72536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67DEFA92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528AB435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0D964ED6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7601B010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6CAB449D" w14:textId="77777777" w:rsidR="004B572E" w:rsidRDefault="004B572E">
      <w:pPr>
        <w:rPr>
          <w:rFonts w:ascii="Times New Roman" w:hAnsi="Times New Roman" w:cs="Times New Roman"/>
          <w:lang w:val="en-US"/>
        </w:rPr>
      </w:pPr>
    </w:p>
    <w:p w14:paraId="6290B851" w14:textId="61DD579D" w:rsidR="00BA111C" w:rsidRDefault="004B57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RF = Cardiorespiratory fitness. </w:t>
      </w:r>
      <w:r w:rsidR="003D320A" w:rsidRPr="003D320A">
        <w:rPr>
          <w:rFonts w:ascii="Times New Roman" w:hAnsi="Times New Roman" w:cs="Times New Roman"/>
          <w:lang w:val="en-US"/>
        </w:rPr>
        <w:t>BMI = Body mass index. Categorized into underweight (&lt;18.5 kg/m2), normal weight (18.5-24.9 kg/m2), overweight (25-29.9 kg/m2), and obesity (≥30 kg/m2). Reference is normal weight.</w:t>
      </w:r>
      <w:r w:rsidR="00BA111C">
        <w:rPr>
          <w:rFonts w:ascii="Times New Roman" w:hAnsi="Times New Roman" w:cs="Times New Roman"/>
          <w:lang w:val="en-US"/>
        </w:rPr>
        <w:br w:type="page"/>
      </w:r>
    </w:p>
    <w:p w14:paraId="65F4FC91" w14:textId="5A5B8FA7" w:rsidR="009A5BC5" w:rsidRPr="00394B4A" w:rsidRDefault="009A5BC5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BD231E" w:rsidRPr="00394B4A">
        <w:rPr>
          <w:rFonts w:ascii="Times New Roman" w:hAnsi="Times New Roman" w:cs="Times New Roman"/>
          <w:lang w:val="en-US"/>
        </w:rPr>
        <w:t>S</w:t>
      </w:r>
      <w:r w:rsidR="00A02440">
        <w:rPr>
          <w:rFonts w:ascii="Times New Roman" w:hAnsi="Times New Roman" w:cs="Times New Roman"/>
          <w:lang w:val="en-US"/>
        </w:rPr>
        <w:t>3</w:t>
      </w:r>
      <w:r w:rsidRPr="00394B4A">
        <w:rPr>
          <w:rFonts w:ascii="Times New Roman" w:hAnsi="Times New Roman" w:cs="Times New Roman"/>
          <w:lang w:val="en-US"/>
        </w:rPr>
        <w:t xml:space="preserve">. Analyses </w:t>
      </w:r>
      <w:r w:rsidR="00871EAF" w:rsidRPr="00394B4A">
        <w:rPr>
          <w:rFonts w:ascii="Times New Roman" w:hAnsi="Times New Roman" w:cs="Times New Roman"/>
          <w:lang w:val="en-US"/>
        </w:rPr>
        <w:t xml:space="preserve">of five-year mortality </w:t>
      </w:r>
      <w:r w:rsidRPr="00394B4A">
        <w:rPr>
          <w:rFonts w:ascii="Times New Roman" w:hAnsi="Times New Roman" w:cs="Times New Roman"/>
          <w:lang w:val="en-US"/>
        </w:rPr>
        <w:t xml:space="preserve">performed in subpopulation with information on smoking (n=4,361). </w:t>
      </w:r>
    </w:p>
    <w:p w14:paraId="465B376A" w14:textId="77777777" w:rsidR="009A5BC5" w:rsidRPr="00394B4A" w:rsidRDefault="009A5BC5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tbl>
      <w:tblPr>
        <w:tblStyle w:val="Oformateradtabell4"/>
        <w:tblpPr w:leftFromText="141" w:rightFromText="141" w:vertAnchor="page" w:horzAnchor="margin" w:tblpY="2168"/>
        <w:tblW w:w="0" w:type="auto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992"/>
        <w:gridCol w:w="1559"/>
        <w:gridCol w:w="1275"/>
        <w:gridCol w:w="1418"/>
        <w:gridCol w:w="1417"/>
        <w:gridCol w:w="1418"/>
      </w:tblGrid>
      <w:tr w:rsidR="007D51AB" w:rsidRPr="00394B4A" w14:paraId="3910A0DB" w14:textId="77777777" w:rsidTr="00904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B2E4E5F" w14:textId="77777777" w:rsidR="007D51AB" w:rsidRPr="00394B4A" w:rsidRDefault="007D51AB" w:rsidP="007D51A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</w:tcPr>
          <w:p w14:paraId="3A819377" w14:textId="77777777" w:rsidR="007D51AB" w:rsidRPr="00394B4A" w:rsidRDefault="007D51AB" w:rsidP="007D5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180306F0" w14:textId="77777777" w:rsidR="007D51AB" w:rsidRPr="00394B4A" w:rsidRDefault="007D51AB" w:rsidP="007D5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</w:tcPr>
          <w:p w14:paraId="472DDC56" w14:textId="77777777" w:rsidR="007D51AB" w:rsidRPr="00394B4A" w:rsidRDefault="007D51AB" w:rsidP="007D5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rdiorespiratory fitness (ref = low)</w:t>
            </w:r>
          </w:p>
        </w:tc>
        <w:tc>
          <w:tcPr>
            <w:tcW w:w="2693" w:type="dxa"/>
            <w:gridSpan w:val="2"/>
          </w:tcPr>
          <w:p w14:paraId="456A9D18" w14:textId="77777777" w:rsidR="007D51AB" w:rsidRPr="00394B4A" w:rsidRDefault="007D51AB" w:rsidP="007D5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MI (ref = Normal weight)</w:t>
            </w:r>
          </w:p>
        </w:tc>
        <w:tc>
          <w:tcPr>
            <w:tcW w:w="2835" w:type="dxa"/>
            <w:gridSpan w:val="2"/>
          </w:tcPr>
          <w:p w14:paraId="261970FF" w14:textId="77777777" w:rsidR="007D51AB" w:rsidRPr="00394B4A" w:rsidRDefault="007D51AB" w:rsidP="007D5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moking (ref = no smoking)</w:t>
            </w:r>
          </w:p>
        </w:tc>
      </w:tr>
      <w:tr w:rsidR="007D51AB" w:rsidRPr="00394B4A" w14:paraId="32A086FE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DF7D091" w14:textId="77777777" w:rsidR="007D51AB" w:rsidRPr="00394B4A" w:rsidRDefault="007D51AB" w:rsidP="007D5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ncer site</w:t>
            </w:r>
          </w:p>
        </w:tc>
        <w:tc>
          <w:tcPr>
            <w:tcW w:w="709" w:type="dxa"/>
          </w:tcPr>
          <w:p w14:paraId="370930CE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n</w:t>
            </w:r>
          </w:p>
        </w:tc>
        <w:tc>
          <w:tcPr>
            <w:tcW w:w="992" w:type="dxa"/>
          </w:tcPr>
          <w:p w14:paraId="76A2186A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Deaths, n (%)</w:t>
            </w:r>
          </w:p>
        </w:tc>
        <w:tc>
          <w:tcPr>
            <w:tcW w:w="1559" w:type="dxa"/>
          </w:tcPr>
          <w:p w14:paraId="438F8295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Moderate/high </w:t>
            </w:r>
          </w:p>
        </w:tc>
        <w:tc>
          <w:tcPr>
            <w:tcW w:w="1275" w:type="dxa"/>
          </w:tcPr>
          <w:p w14:paraId="73917381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Underweight</w:t>
            </w:r>
          </w:p>
        </w:tc>
        <w:tc>
          <w:tcPr>
            <w:tcW w:w="1418" w:type="dxa"/>
          </w:tcPr>
          <w:p w14:paraId="2E0912DA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Overweight/obesity</w:t>
            </w:r>
          </w:p>
        </w:tc>
        <w:tc>
          <w:tcPr>
            <w:tcW w:w="1417" w:type="dxa"/>
          </w:tcPr>
          <w:p w14:paraId="2D24F9C2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-10 cigarettes per day</w:t>
            </w:r>
          </w:p>
        </w:tc>
        <w:tc>
          <w:tcPr>
            <w:tcW w:w="1418" w:type="dxa"/>
          </w:tcPr>
          <w:p w14:paraId="7E8E42AB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gt;10 cigarettes per day</w:t>
            </w:r>
          </w:p>
        </w:tc>
      </w:tr>
      <w:tr w:rsidR="007D51AB" w:rsidRPr="00394B4A" w14:paraId="1F167916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3679544" w14:textId="77777777" w:rsidR="007D51AB" w:rsidRPr="00394B4A" w:rsidRDefault="007D51AB" w:rsidP="007D51A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</w:tcPr>
          <w:p w14:paraId="47D6271F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7DA7ACCB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  <w:hideMark/>
          </w:tcPr>
          <w:p w14:paraId="249CF477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275" w:type="dxa"/>
          </w:tcPr>
          <w:p w14:paraId="345B3181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18" w:type="dxa"/>
          </w:tcPr>
          <w:p w14:paraId="2986E527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17" w:type="dxa"/>
          </w:tcPr>
          <w:p w14:paraId="3711C0FE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18" w:type="dxa"/>
          </w:tcPr>
          <w:p w14:paraId="3F25901D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</w:tr>
      <w:tr w:rsidR="007D51AB" w:rsidRPr="00394B4A" w14:paraId="1D2DF29A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C2FFE95" w14:textId="77777777" w:rsidR="007D51AB" w:rsidRPr="00394B4A" w:rsidRDefault="007D51AB" w:rsidP="007D51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</w:t>
            </w:r>
          </w:p>
        </w:tc>
        <w:tc>
          <w:tcPr>
            <w:tcW w:w="709" w:type="dxa"/>
          </w:tcPr>
          <w:p w14:paraId="18467FC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,361</w:t>
            </w:r>
          </w:p>
        </w:tc>
        <w:tc>
          <w:tcPr>
            <w:tcW w:w="992" w:type="dxa"/>
          </w:tcPr>
          <w:p w14:paraId="63A1EE55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54 (22%)</w:t>
            </w:r>
          </w:p>
        </w:tc>
        <w:tc>
          <w:tcPr>
            <w:tcW w:w="1559" w:type="dxa"/>
            <w:noWrap/>
          </w:tcPr>
          <w:p w14:paraId="56410D51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 (0.72-0.94)</w:t>
            </w:r>
          </w:p>
        </w:tc>
        <w:tc>
          <w:tcPr>
            <w:tcW w:w="1275" w:type="dxa"/>
          </w:tcPr>
          <w:p w14:paraId="18A8BF7C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 (0.77-1.14)</w:t>
            </w:r>
          </w:p>
        </w:tc>
        <w:tc>
          <w:tcPr>
            <w:tcW w:w="1418" w:type="dxa"/>
          </w:tcPr>
          <w:p w14:paraId="1CC6B078" w14:textId="3398F27B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3 (1.31-2.03)</w:t>
            </w:r>
          </w:p>
        </w:tc>
        <w:tc>
          <w:tcPr>
            <w:tcW w:w="1417" w:type="dxa"/>
          </w:tcPr>
          <w:p w14:paraId="0D6CBCD2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1F9473D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00296210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6C0C774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2CB067E3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068E3288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18352E53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9 (0.78-1.02)</w:t>
            </w:r>
          </w:p>
        </w:tc>
        <w:tc>
          <w:tcPr>
            <w:tcW w:w="1275" w:type="dxa"/>
          </w:tcPr>
          <w:p w14:paraId="4B3EF25B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 (0.77-1.14)</w:t>
            </w:r>
          </w:p>
        </w:tc>
        <w:tc>
          <w:tcPr>
            <w:tcW w:w="1418" w:type="dxa"/>
          </w:tcPr>
          <w:p w14:paraId="48E45C7B" w14:textId="0CC6A9A1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2 (1.31-2.02)</w:t>
            </w:r>
          </w:p>
        </w:tc>
        <w:tc>
          <w:tcPr>
            <w:tcW w:w="1417" w:type="dxa"/>
          </w:tcPr>
          <w:p w14:paraId="7BBCC933" w14:textId="25078E38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2 (1.21-1.68)</w:t>
            </w:r>
          </w:p>
        </w:tc>
        <w:tc>
          <w:tcPr>
            <w:tcW w:w="1418" w:type="dxa"/>
          </w:tcPr>
          <w:p w14:paraId="147FA6A9" w14:textId="141BD5E6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92 (1.64-2.26)</w:t>
            </w:r>
          </w:p>
        </w:tc>
      </w:tr>
      <w:tr w:rsidR="007D51AB" w:rsidRPr="00394B4A" w14:paraId="3732DEE4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EA3A9EC" w14:textId="77777777" w:rsidR="007D51AB" w:rsidRPr="00394B4A" w:rsidRDefault="007D51AB" w:rsidP="007D51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709" w:type="dxa"/>
          </w:tcPr>
          <w:p w14:paraId="77BA9FB8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225</w:t>
            </w:r>
          </w:p>
        </w:tc>
        <w:tc>
          <w:tcPr>
            <w:tcW w:w="992" w:type="dxa"/>
          </w:tcPr>
          <w:p w14:paraId="4D8E4E07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4 (7%)</w:t>
            </w:r>
          </w:p>
        </w:tc>
        <w:tc>
          <w:tcPr>
            <w:tcW w:w="1559" w:type="dxa"/>
            <w:noWrap/>
          </w:tcPr>
          <w:p w14:paraId="675449DE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 (0.57-1.43)</w:t>
            </w:r>
          </w:p>
        </w:tc>
        <w:tc>
          <w:tcPr>
            <w:tcW w:w="1275" w:type="dxa"/>
          </w:tcPr>
          <w:p w14:paraId="27A2B5F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 (0.47-1.89)</w:t>
            </w:r>
          </w:p>
        </w:tc>
        <w:tc>
          <w:tcPr>
            <w:tcW w:w="1418" w:type="dxa"/>
          </w:tcPr>
          <w:p w14:paraId="282CC424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0 (0.76-3.36)</w:t>
            </w:r>
          </w:p>
        </w:tc>
        <w:tc>
          <w:tcPr>
            <w:tcW w:w="1417" w:type="dxa"/>
          </w:tcPr>
          <w:p w14:paraId="586D5E03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76BC771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5CB1DF4C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59DA9C5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7C86B557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56E7D572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16F46696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3 (0.50-2.02)</w:t>
            </w:r>
          </w:p>
        </w:tc>
        <w:tc>
          <w:tcPr>
            <w:tcW w:w="1275" w:type="dxa"/>
          </w:tcPr>
          <w:p w14:paraId="391038BF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1 (0.50-2.02)</w:t>
            </w:r>
          </w:p>
        </w:tc>
        <w:tc>
          <w:tcPr>
            <w:tcW w:w="1418" w:type="dxa"/>
          </w:tcPr>
          <w:p w14:paraId="3E5DD054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0 (0.76-3.36)</w:t>
            </w:r>
          </w:p>
        </w:tc>
        <w:tc>
          <w:tcPr>
            <w:tcW w:w="1417" w:type="dxa"/>
          </w:tcPr>
          <w:p w14:paraId="300DF14C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1 (0.70-2.10)</w:t>
            </w:r>
          </w:p>
        </w:tc>
        <w:tc>
          <w:tcPr>
            <w:tcW w:w="1418" w:type="dxa"/>
          </w:tcPr>
          <w:p w14:paraId="21EEAEBA" w14:textId="054DF14A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35 (1.40-3.96)</w:t>
            </w:r>
          </w:p>
        </w:tc>
      </w:tr>
      <w:tr w:rsidR="007D51AB" w:rsidRPr="00394B4A" w14:paraId="0F608C63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ED05C9F" w14:textId="77777777" w:rsidR="007D51AB" w:rsidRPr="00394B4A" w:rsidRDefault="007D51AB" w:rsidP="007D51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709" w:type="dxa"/>
          </w:tcPr>
          <w:p w14:paraId="0A7E1CD4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39</w:t>
            </w:r>
          </w:p>
        </w:tc>
        <w:tc>
          <w:tcPr>
            <w:tcW w:w="992" w:type="dxa"/>
          </w:tcPr>
          <w:p w14:paraId="2324950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5 (77%)</w:t>
            </w:r>
          </w:p>
        </w:tc>
        <w:tc>
          <w:tcPr>
            <w:tcW w:w="1559" w:type="dxa"/>
            <w:noWrap/>
            <w:hideMark/>
          </w:tcPr>
          <w:p w14:paraId="4D772216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9 (0.80-1.48)</w:t>
            </w:r>
          </w:p>
        </w:tc>
        <w:tc>
          <w:tcPr>
            <w:tcW w:w="1275" w:type="dxa"/>
          </w:tcPr>
          <w:p w14:paraId="6E638453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 (0.53-1.26)</w:t>
            </w:r>
          </w:p>
        </w:tc>
        <w:tc>
          <w:tcPr>
            <w:tcW w:w="1418" w:type="dxa"/>
          </w:tcPr>
          <w:p w14:paraId="7AD8584A" w14:textId="3C663046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5 (1.00-3.06)</w:t>
            </w:r>
          </w:p>
        </w:tc>
        <w:tc>
          <w:tcPr>
            <w:tcW w:w="1417" w:type="dxa"/>
          </w:tcPr>
          <w:p w14:paraId="58BFFDB3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5874AEBE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44B384E6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5F671E2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5A7B9C41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53264972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7EDC8076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1 (0.82-1.50)</w:t>
            </w:r>
          </w:p>
        </w:tc>
        <w:tc>
          <w:tcPr>
            <w:tcW w:w="1275" w:type="dxa"/>
          </w:tcPr>
          <w:p w14:paraId="6C393E34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6 (0.48-1.18)</w:t>
            </w:r>
          </w:p>
        </w:tc>
        <w:tc>
          <w:tcPr>
            <w:tcW w:w="1418" w:type="dxa"/>
          </w:tcPr>
          <w:p w14:paraId="6B143D29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4 (0.98-3.09)</w:t>
            </w:r>
          </w:p>
        </w:tc>
        <w:tc>
          <w:tcPr>
            <w:tcW w:w="1417" w:type="dxa"/>
          </w:tcPr>
          <w:p w14:paraId="027B39DF" w14:textId="3B87525E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14 (1.29-3.57)</w:t>
            </w:r>
          </w:p>
        </w:tc>
        <w:tc>
          <w:tcPr>
            <w:tcW w:w="1418" w:type="dxa"/>
          </w:tcPr>
          <w:p w14:paraId="4C67C9BF" w14:textId="516FBE42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7 (1.02-2.74)</w:t>
            </w:r>
          </w:p>
        </w:tc>
      </w:tr>
      <w:tr w:rsidR="007D51AB" w:rsidRPr="00394B4A" w14:paraId="6BCB7B21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5FE343C" w14:textId="77777777" w:rsidR="007D51AB" w:rsidRPr="00394B4A" w:rsidRDefault="007D51AB" w:rsidP="007D51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709" w:type="dxa"/>
          </w:tcPr>
          <w:p w14:paraId="7426C2FA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0</w:t>
            </w:r>
          </w:p>
        </w:tc>
        <w:tc>
          <w:tcPr>
            <w:tcW w:w="992" w:type="dxa"/>
          </w:tcPr>
          <w:p w14:paraId="0E12E137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6 (83%)</w:t>
            </w:r>
          </w:p>
        </w:tc>
        <w:tc>
          <w:tcPr>
            <w:tcW w:w="1559" w:type="dxa"/>
            <w:noWrap/>
          </w:tcPr>
          <w:p w14:paraId="0556C025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 (0.39-1.08)</w:t>
            </w:r>
          </w:p>
        </w:tc>
        <w:tc>
          <w:tcPr>
            <w:tcW w:w="1275" w:type="dxa"/>
          </w:tcPr>
          <w:p w14:paraId="6C15F1A7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1 (0.52-2.82)</w:t>
            </w:r>
          </w:p>
        </w:tc>
        <w:tc>
          <w:tcPr>
            <w:tcW w:w="1418" w:type="dxa"/>
          </w:tcPr>
          <w:p w14:paraId="20E485F0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9 (0.13-1.10)</w:t>
            </w:r>
          </w:p>
        </w:tc>
        <w:tc>
          <w:tcPr>
            <w:tcW w:w="1417" w:type="dxa"/>
          </w:tcPr>
          <w:p w14:paraId="79F2FBC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79B33A2B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48FCA695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83F9666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3A79B92C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6AC19909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2018D61F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68 (0.40-1.15)</w:t>
            </w:r>
          </w:p>
        </w:tc>
        <w:tc>
          <w:tcPr>
            <w:tcW w:w="1275" w:type="dxa"/>
          </w:tcPr>
          <w:p w14:paraId="73DB33A8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6 (0.54-2.97)</w:t>
            </w:r>
          </w:p>
        </w:tc>
        <w:tc>
          <w:tcPr>
            <w:tcW w:w="1418" w:type="dxa"/>
          </w:tcPr>
          <w:p w14:paraId="3B59B06A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 (0.13-1.03)</w:t>
            </w:r>
          </w:p>
        </w:tc>
        <w:tc>
          <w:tcPr>
            <w:tcW w:w="1417" w:type="dxa"/>
          </w:tcPr>
          <w:p w14:paraId="7AD19A10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 (0.37-1.70)</w:t>
            </w:r>
          </w:p>
        </w:tc>
        <w:tc>
          <w:tcPr>
            <w:tcW w:w="1418" w:type="dxa"/>
          </w:tcPr>
          <w:p w14:paraId="5610438F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0 (0.58-2.50)</w:t>
            </w:r>
          </w:p>
        </w:tc>
      </w:tr>
      <w:tr w:rsidR="007D51AB" w:rsidRPr="00394B4A" w14:paraId="4538DEC0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F8F6F9B" w14:textId="77777777" w:rsidR="007D51AB" w:rsidRPr="00394B4A" w:rsidRDefault="007D51AB" w:rsidP="007D51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709" w:type="dxa"/>
          </w:tcPr>
          <w:p w14:paraId="5CB9601A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08</w:t>
            </w:r>
          </w:p>
        </w:tc>
        <w:tc>
          <w:tcPr>
            <w:tcW w:w="992" w:type="dxa"/>
          </w:tcPr>
          <w:p w14:paraId="4EA8BAA2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1 (34%)</w:t>
            </w:r>
          </w:p>
        </w:tc>
        <w:tc>
          <w:tcPr>
            <w:tcW w:w="1559" w:type="dxa"/>
            <w:noWrap/>
          </w:tcPr>
          <w:p w14:paraId="3A0CB5FD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6 (0.80-2.32)</w:t>
            </w:r>
          </w:p>
        </w:tc>
        <w:tc>
          <w:tcPr>
            <w:tcW w:w="1275" w:type="dxa"/>
          </w:tcPr>
          <w:p w14:paraId="14AE7C49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8 (0.69-3.15)</w:t>
            </w:r>
          </w:p>
        </w:tc>
        <w:tc>
          <w:tcPr>
            <w:tcW w:w="1418" w:type="dxa"/>
          </w:tcPr>
          <w:p w14:paraId="04E2BA0A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9 (0.42-2.79)</w:t>
            </w:r>
          </w:p>
        </w:tc>
        <w:tc>
          <w:tcPr>
            <w:tcW w:w="1417" w:type="dxa"/>
          </w:tcPr>
          <w:p w14:paraId="0907C9FC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0ADC6C71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2EA38A05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1C65254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20512D8B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654CFCD8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558CD205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1 (0.76-2.26)</w:t>
            </w:r>
          </w:p>
        </w:tc>
        <w:tc>
          <w:tcPr>
            <w:tcW w:w="1275" w:type="dxa"/>
          </w:tcPr>
          <w:p w14:paraId="1661E4B5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6 (0.69-3.09)</w:t>
            </w:r>
          </w:p>
        </w:tc>
        <w:tc>
          <w:tcPr>
            <w:tcW w:w="1418" w:type="dxa"/>
          </w:tcPr>
          <w:p w14:paraId="448FB3E4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1 (0.42-2.93)</w:t>
            </w:r>
          </w:p>
        </w:tc>
        <w:tc>
          <w:tcPr>
            <w:tcW w:w="1417" w:type="dxa"/>
          </w:tcPr>
          <w:p w14:paraId="57F51E40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 (0.37-1.13)</w:t>
            </w:r>
          </w:p>
        </w:tc>
        <w:tc>
          <w:tcPr>
            <w:tcW w:w="1418" w:type="dxa"/>
          </w:tcPr>
          <w:p w14:paraId="719650B8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5 (0.40-1.43)</w:t>
            </w:r>
          </w:p>
        </w:tc>
      </w:tr>
      <w:tr w:rsidR="007D51AB" w:rsidRPr="00394B4A" w14:paraId="663C80BF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2F2C04D" w14:textId="77777777" w:rsidR="007D51AB" w:rsidRPr="00394B4A" w:rsidRDefault="007D51AB" w:rsidP="007D51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709" w:type="dxa"/>
          </w:tcPr>
          <w:p w14:paraId="45C825A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55</w:t>
            </w:r>
          </w:p>
        </w:tc>
        <w:tc>
          <w:tcPr>
            <w:tcW w:w="992" w:type="dxa"/>
          </w:tcPr>
          <w:p w14:paraId="2A5A9101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8 (31%)</w:t>
            </w:r>
          </w:p>
        </w:tc>
        <w:tc>
          <w:tcPr>
            <w:tcW w:w="1559" w:type="dxa"/>
            <w:noWrap/>
            <w:hideMark/>
          </w:tcPr>
          <w:p w14:paraId="6F799273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4 (0.48-1.86)</w:t>
            </w:r>
          </w:p>
        </w:tc>
        <w:tc>
          <w:tcPr>
            <w:tcW w:w="1275" w:type="dxa"/>
          </w:tcPr>
          <w:p w14:paraId="25F443BC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0 (0.11-1.42)</w:t>
            </w:r>
          </w:p>
        </w:tc>
        <w:tc>
          <w:tcPr>
            <w:tcW w:w="1418" w:type="dxa"/>
          </w:tcPr>
          <w:p w14:paraId="26D743D0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3 (0.51-5.81)</w:t>
            </w:r>
          </w:p>
        </w:tc>
        <w:tc>
          <w:tcPr>
            <w:tcW w:w="1417" w:type="dxa"/>
          </w:tcPr>
          <w:p w14:paraId="2B51451A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67D4B54F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2EC4D991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A24128D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14E88C08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3850DC75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11264E45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5 (0.56-2.37)</w:t>
            </w:r>
          </w:p>
        </w:tc>
        <w:tc>
          <w:tcPr>
            <w:tcW w:w="1275" w:type="dxa"/>
          </w:tcPr>
          <w:p w14:paraId="059577C6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4 (0.12-1.55)</w:t>
            </w:r>
          </w:p>
        </w:tc>
        <w:tc>
          <w:tcPr>
            <w:tcW w:w="1418" w:type="dxa"/>
          </w:tcPr>
          <w:p w14:paraId="52209E13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2 (0.51-5.80)</w:t>
            </w:r>
          </w:p>
        </w:tc>
        <w:tc>
          <w:tcPr>
            <w:tcW w:w="1417" w:type="dxa"/>
          </w:tcPr>
          <w:p w14:paraId="485D331E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3 (0.53-2.41)</w:t>
            </w:r>
          </w:p>
        </w:tc>
        <w:tc>
          <w:tcPr>
            <w:tcW w:w="1418" w:type="dxa"/>
          </w:tcPr>
          <w:p w14:paraId="3A7ED52C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83 (0.84-3.99)</w:t>
            </w:r>
          </w:p>
        </w:tc>
      </w:tr>
      <w:tr w:rsidR="007D51AB" w:rsidRPr="00394B4A" w14:paraId="24FD707E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0DB6EAF" w14:textId="77777777" w:rsidR="007D51AB" w:rsidRPr="00394B4A" w:rsidRDefault="007D51AB" w:rsidP="007D51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709" w:type="dxa"/>
          </w:tcPr>
          <w:p w14:paraId="0D3215B4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13</w:t>
            </w:r>
          </w:p>
        </w:tc>
        <w:tc>
          <w:tcPr>
            <w:tcW w:w="992" w:type="dxa"/>
          </w:tcPr>
          <w:p w14:paraId="557763F8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0 (80%)</w:t>
            </w:r>
          </w:p>
        </w:tc>
        <w:tc>
          <w:tcPr>
            <w:tcW w:w="1559" w:type="dxa"/>
            <w:noWrap/>
          </w:tcPr>
          <w:p w14:paraId="6043092B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0 (0.45-1.07)</w:t>
            </w:r>
          </w:p>
        </w:tc>
        <w:tc>
          <w:tcPr>
            <w:tcW w:w="1275" w:type="dxa"/>
          </w:tcPr>
          <w:p w14:paraId="06C39BEE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3 (0.54-1.96)</w:t>
            </w:r>
          </w:p>
        </w:tc>
        <w:tc>
          <w:tcPr>
            <w:tcW w:w="1418" w:type="dxa"/>
          </w:tcPr>
          <w:p w14:paraId="19419CC1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3 (0.57-1.86)</w:t>
            </w:r>
          </w:p>
        </w:tc>
        <w:tc>
          <w:tcPr>
            <w:tcW w:w="1417" w:type="dxa"/>
          </w:tcPr>
          <w:p w14:paraId="052760CC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52B92CED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15F929F7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9D156EF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5F00DB66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3EEDCA52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437785B4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 (0.44-1.05)</w:t>
            </w:r>
          </w:p>
        </w:tc>
        <w:tc>
          <w:tcPr>
            <w:tcW w:w="1275" w:type="dxa"/>
          </w:tcPr>
          <w:p w14:paraId="5B512308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51-1.90)</w:t>
            </w:r>
          </w:p>
        </w:tc>
        <w:tc>
          <w:tcPr>
            <w:tcW w:w="1418" w:type="dxa"/>
          </w:tcPr>
          <w:p w14:paraId="52B9BF2D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59-1.97)</w:t>
            </w:r>
          </w:p>
        </w:tc>
        <w:tc>
          <w:tcPr>
            <w:tcW w:w="1417" w:type="dxa"/>
          </w:tcPr>
          <w:p w14:paraId="3AE7EFF3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 (0.54-1.52)</w:t>
            </w:r>
          </w:p>
        </w:tc>
        <w:tc>
          <w:tcPr>
            <w:tcW w:w="1418" w:type="dxa"/>
          </w:tcPr>
          <w:p w14:paraId="6EED0581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 (0.36-1.13)</w:t>
            </w:r>
          </w:p>
        </w:tc>
      </w:tr>
      <w:tr w:rsidR="007D51AB" w:rsidRPr="00394B4A" w14:paraId="30DD717F" w14:textId="77777777" w:rsidTr="0090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2CBA533" w14:textId="77777777" w:rsidR="007D51AB" w:rsidRPr="00394B4A" w:rsidRDefault="007D51AB" w:rsidP="007D51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709" w:type="dxa"/>
          </w:tcPr>
          <w:p w14:paraId="298D5F69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32</w:t>
            </w:r>
          </w:p>
        </w:tc>
        <w:tc>
          <w:tcPr>
            <w:tcW w:w="992" w:type="dxa"/>
          </w:tcPr>
          <w:p w14:paraId="2F91F65E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0 (30%)</w:t>
            </w:r>
          </w:p>
        </w:tc>
        <w:tc>
          <w:tcPr>
            <w:tcW w:w="1559" w:type="dxa"/>
            <w:noWrap/>
          </w:tcPr>
          <w:p w14:paraId="0DA548F8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0 (0.28-1.29)</w:t>
            </w:r>
          </w:p>
        </w:tc>
        <w:tc>
          <w:tcPr>
            <w:tcW w:w="1275" w:type="dxa"/>
          </w:tcPr>
          <w:p w14:paraId="18ED1D40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1 (0.70-4.20)</w:t>
            </w:r>
          </w:p>
        </w:tc>
        <w:tc>
          <w:tcPr>
            <w:tcW w:w="1418" w:type="dxa"/>
          </w:tcPr>
          <w:p w14:paraId="5B87DAD8" w14:textId="12CCA679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96 (1.31-6.70)</w:t>
            </w:r>
          </w:p>
        </w:tc>
        <w:tc>
          <w:tcPr>
            <w:tcW w:w="1417" w:type="dxa"/>
          </w:tcPr>
          <w:p w14:paraId="05E36BF6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00B16788" w14:textId="77777777" w:rsidR="007D51AB" w:rsidRPr="00394B4A" w:rsidRDefault="007D51AB" w:rsidP="007D5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D51AB" w:rsidRPr="00394B4A" w14:paraId="63012A98" w14:textId="77777777" w:rsidTr="00904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A57EB9B" w14:textId="77777777" w:rsidR="007D51AB" w:rsidRPr="00394B4A" w:rsidRDefault="007D51AB" w:rsidP="007D51A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 for smoking</w:t>
            </w:r>
          </w:p>
        </w:tc>
        <w:tc>
          <w:tcPr>
            <w:tcW w:w="709" w:type="dxa"/>
          </w:tcPr>
          <w:p w14:paraId="59F66FD0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</w:tcPr>
          <w:p w14:paraId="5E2C6044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noWrap/>
          </w:tcPr>
          <w:p w14:paraId="67760B82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9 (0.28-1.28)</w:t>
            </w:r>
          </w:p>
        </w:tc>
        <w:tc>
          <w:tcPr>
            <w:tcW w:w="1275" w:type="dxa"/>
          </w:tcPr>
          <w:p w14:paraId="36A46F44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6 (0.67-4.09)</w:t>
            </w:r>
          </w:p>
        </w:tc>
        <w:tc>
          <w:tcPr>
            <w:tcW w:w="1418" w:type="dxa"/>
          </w:tcPr>
          <w:p w14:paraId="5D4D52E7" w14:textId="7D3E6F2B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.11 (1.36-7.11)</w:t>
            </w:r>
          </w:p>
        </w:tc>
        <w:tc>
          <w:tcPr>
            <w:tcW w:w="1417" w:type="dxa"/>
          </w:tcPr>
          <w:p w14:paraId="7A724187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7 (0.56-2.43)</w:t>
            </w:r>
          </w:p>
        </w:tc>
        <w:tc>
          <w:tcPr>
            <w:tcW w:w="1418" w:type="dxa"/>
          </w:tcPr>
          <w:p w14:paraId="0C48E18A" w14:textId="77777777" w:rsidR="007D51AB" w:rsidRPr="00394B4A" w:rsidRDefault="007D51AB" w:rsidP="007D5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7 (0.37-2.07)</w:t>
            </w:r>
          </w:p>
        </w:tc>
      </w:tr>
    </w:tbl>
    <w:p w14:paraId="2AFF9EE1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AEACB7C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778C26B0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7E143FB4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82FEE97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6DC0CB5C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622E33BD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78984A4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4513633D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FC2EA87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477BC160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7ABF3D1B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CB7B483" w14:textId="77777777" w:rsidR="0040715D" w:rsidRPr="00394B4A" w:rsidRDefault="0040715D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80CF792" w14:textId="77777777" w:rsidR="00526912" w:rsidRPr="00394B4A" w:rsidRDefault="00526912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7E35918" w14:textId="77777777" w:rsidR="00526912" w:rsidRPr="00394B4A" w:rsidRDefault="00526912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C9094B7" w14:textId="77777777" w:rsidR="00466166" w:rsidRPr="00394B4A" w:rsidRDefault="00466166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469BD58" w14:textId="15224B0A" w:rsidR="009A5BC5" w:rsidRPr="00394B4A" w:rsidRDefault="009A5BC5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t xml:space="preserve">Analyses adjusted for site and year of conscription, age at conscription, and smoking status at conscription. </w:t>
      </w:r>
      <w:r w:rsidR="00466166" w:rsidRPr="00394B4A">
        <w:rPr>
          <w:rFonts w:ascii="Times New Roman" w:hAnsi="Times New Roman" w:cs="Times New Roman"/>
          <w:lang w:val="en-US"/>
        </w:rPr>
        <w:t>F</w:t>
      </w:r>
      <w:r w:rsidRPr="00394B4A">
        <w:rPr>
          <w:rFonts w:ascii="Times New Roman" w:hAnsi="Times New Roman" w:cs="Times New Roman"/>
          <w:lang w:val="en-US"/>
        </w:rPr>
        <w:t xml:space="preserve">or prostate, stomach, liver, head </w:t>
      </w:r>
      <w:r w:rsidR="001F4CF6">
        <w:rPr>
          <w:rFonts w:ascii="Times New Roman" w:hAnsi="Times New Roman" w:cs="Times New Roman"/>
          <w:lang w:val="en-US"/>
        </w:rPr>
        <w:t>and</w:t>
      </w:r>
      <w:r w:rsidRPr="00394B4A">
        <w:rPr>
          <w:rFonts w:ascii="Times New Roman" w:hAnsi="Times New Roman" w:cs="Times New Roman"/>
          <w:lang w:val="en-US"/>
        </w:rPr>
        <w:t xml:space="preserve"> neck, kidney, bladder, CNS, thyroid, non-Hodgkin lymphoma, Hodgkin lymphoma, and myeloma</w:t>
      </w:r>
      <w:r w:rsidR="00466166" w:rsidRPr="00394B4A">
        <w:rPr>
          <w:rFonts w:ascii="Times New Roman" w:hAnsi="Times New Roman" w:cs="Times New Roman"/>
          <w:lang w:val="en-US"/>
        </w:rPr>
        <w:t>, HRR estimates could not be calculated</w:t>
      </w:r>
      <w:r w:rsidRPr="00394B4A">
        <w:rPr>
          <w:rFonts w:ascii="Times New Roman" w:hAnsi="Times New Roman" w:cs="Times New Roman"/>
          <w:lang w:val="en-US"/>
        </w:rPr>
        <w:t>.</w:t>
      </w:r>
      <w:r w:rsidR="00792AEC" w:rsidRPr="00394B4A">
        <w:rPr>
          <w:rFonts w:ascii="Times New Roman" w:hAnsi="Times New Roman" w:cs="Times New Roman"/>
          <w:lang w:val="en-US"/>
        </w:rPr>
        <w:t xml:space="preserve"> </w:t>
      </w:r>
      <w:r w:rsidR="00904442" w:rsidRPr="00904442">
        <w:rPr>
          <w:rFonts w:ascii="Times New Roman" w:hAnsi="Times New Roman" w:cs="Times New Roman"/>
          <w:lang w:val="en-US"/>
        </w:rPr>
        <w:t>BMI = Body mass index. Categorized into underweight (&lt;18.5 kg/m2), normal weight (18.5-24.9 kg/m2), overweight (25-29.9 kg/m2), and obesity (≥30 kg/m2). Reference is normal weight.</w:t>
      </w:r>
    </w:p>
    <w:p w14:paraId="33DB6654" w14:textId="02F18002" w:rsidR="003501D4" w:rsidRPr="00394B4A" w:rsidRDefault="003501D4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5C877E4" w14:textId="76AC0AEB" w:rsidR="003501D4" w:rsidRPr="00394B4A" w:rsidRDefault="003501D4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br w:type="page"/>
      </w:r>
    </w:p>
    <w:p w14:paraId="4777B278" w14:textId="55BDCFB0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lastRenderedPageBreak/>
        <w:t>Supplementary table S</w:t>
      </w:r>
      <w:r w:rsidR="00A02440">
        <w:rPr>
          <w:rFonts w:ascii="Times New Roman" w:hAnsi="Times New Roman" w:cs="Times New Roman"/>
          <w:lang w:val="en-US"/>
        </w:rPr>
        <w:t>4</w:t>
      </w:r>
      <w:r w:rsidRPr="00394B4A">
        <w:rPr>
          <w:rFonts w:ascii="Times New Roman" w:hAnsi="Times New Roman" w:cs="Times New Roman"/>
          <w:lang w:val="en-US"/>
        </w:rPr>
        <w:t xml:space="preserve">. </w:t>
      </w:r>
      <w:r w:rsidR="001A4C48" w:rsidRPr="00394B4A">
        <w:rPr>
          <w:rFonts w:ascii="Times New Roman" w:hAnsi="Times New Roman" w:cs="Times New Roman"/>
          <w:lang w:val="en-US"/>
        </w:rPr>
        <w:t>Five-, ten- and 15-year mortality per cancer site for all cancer cases.</w:t>
      </w:r>
    </w:p>
    <w:tbl>
      <w:tblPr>
        <w:tblStyle w:val="Oformateradtabell4"/>
        <w:tblpPr w:leftFromText="141" w:rightFromText="141" w:vertAnchor="page" w:horzAnchor="margin" w:tblpY="1844"/>
        <w:tblW w:w="12616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134"/>
        <w:gridCol w:w="1418"/>
        <w:gridCol w:w="1276"/>
        <w:gridCol w:w="1134"/>
        <w:gridCol w:w="1417"/>
        <w:gridCol w:w="1418"/>
        <w:gridCol w:w="1417"/>
      </w:tblGrid>
      <w:tr w:rsidR="005A3C9F" w:rsidRPr="00394B4A" w14:paraId="09F169EA" w14:textId="77777777" w:rsidTr="00DA0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266BD8" w14:textId="77777777" w:rsidR="005A3C9F" w:rsidRPr="00394B4A" w:rsidRDefault="005A3C9F" w:rsidP="00DA02D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50430DB" w14:textId="77777777" w:rsidR="005A3C9F" w:rsidRPr="00394B4A" w:rsidRDefault="005A3C9F" w:rsidP="00DA0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D33745" w14:textId="77777777" w:rsidR="005A3C9F" w:rsidRPr="00394B4A" w:rsidRDefault="005A3C9F" w:rsidP="00DA0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gridSpan w:val="3"/>
          </w:tcPr>
          <w:p w14:paraId="0DFC39B2" w14:textId="53103B83" w:rsidR="005A3C9F" w:rsidRPr="00394B4A" w:rsidRDefault="005A3C9F" w:rsidP="00DA0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diorespiratory </w:t>
            </w:r>
            <w:proofErr w:type="spellStart"/>
            <w:r w:rsidRPr="00394B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tness</w:t>
            </w:r>
            <w:r w:rsidR="00394B4A" w:rsidRPr="00394B4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94B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ref = low)</w:t>
            </w:r>
          </w:p>
        </w:tc>
        <w:tc>
          <w:tcPr>
            <w:tcW w:w="4252" w:type="dxa"/>
            <w:gridSpan w:val="3"/>
          </w:tcPr>
          <w:p w14:paraId="203E1D29" w14:textId="77777777" w:rsidR="005A3C9F" w:rsidRPr="00394B4A" w:rsidRDefault="005A3C9F" w:rsidP="00DA0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 (ref = Normal weight)</w:t>
            </w:r>
          </w:p>
        </w:tc>
      </w:tr>
      <w:tr w:rsidR="005A3C9F" w:rsidRPr="00394B4A" w14:paraId="3480A1D0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78FC72" w14:textId="77777777" w:rsidR="005A3C9F" w:rsidRPr="00394B4A" w:rsidRDefault="005A3C9F" w:rsidP="00DA02D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ncer site</w:t>
            </w:r>
          </w:p>
        </w:tc>
        <w:tc>
          <w:tcPr>
            <w:tcW w:w="850" w:type="dxa"/>
          </w:tcPr>
          <w:p w14:paraId="75794AF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134" w:type="dxa"/>
          </w:tcPr>
          <w:p w14:paraId="493F119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(%) deaths</w:t>
            </w:r>
          </w:p>
        </w:tc>
        <w:tc>
          <w:tcPr>
            <w:tcW w:w="1418" w:type="dxa"/>
          </w:tcPr>
          <w:p w14:paraId="1391EE7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276" w:type="dxa"/>
          </w:tcPr>
          <w:p w14:paraId="6076690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34" w:type="dxa"/>
          </w:tcPr>
          <w:p w14:paraId="39A81FEA" w14:textId="21949568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-value for linear </w:t>
            </w:r>
            <w:proofErr w:type="spellStart"/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end</w:t>
            </w:r>
            <w:r w:rsidR="00394B4A"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14:paraId="01DD1CD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1418" w:type="dxa"/>
          </w:tcPr>
          <w:p w14:paraId="1AA82CD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417" w:type="dxa"/>
          </w:tcPr>
          <w:p w14:paraId="40CDDC1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besity</w:t>
            </w:r>
          </w:p>
        </w:tc>
      </w:tr>
      <w:tr w:rsidR="005A3C9F" w:rsidRPr="00394B4A" w14:paraId="561C0204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CC8B65" w14:textId="77777777" w:rsidR="005A3C9F" w:rsidRPr="00394B4A" w:rsidRDefault="005A3C9F" w:rsidP="00DA02D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30C6B9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E879DA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53B6D7F1" w14:textId="54A2A422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276" w:type="dxa"/>
            <w:noWrap/>
            <w:hideMark/>
          </w:tcPr>
          <w:p w14:paraId="28872A12" w14:textId="28C33544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6465AF2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BFC86D7" w14:textId="63DF3776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18" w:type="dxa"/>
          </w:tcPr>
          <w:p w14:paraId="11CDB7A1" w14:textId="055F87D5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17" w:type="dxa"/>
          </w:tcPr>
          <w:p w14:paraId="1C0A66F2" w14:textId="3CEAA150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</w:tr>
      <w:tr w:rsidR="005A3C9F" w:rsidRPr="00394B4A" w14:paraId="2A03AD9D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8644D3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 site</w:t>
            </w:r>
          </w:p>
        </w:tc>
        <w:tc>
          <w:tcPr>
            <w:tcW w:w="850" w:type="dxa"/>
          </w:tcPr>
          <w:p w14:paraId="390AFF4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5F15D6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479A15B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D409FF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344C7C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0B1E8F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444838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377E7C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43541E88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281E39" w14:textId="77777777" w:rsidR="005A3C9F" w:rsidRPr="00394B4A" w:rsidRDefault="005A3C9F" w:rsidP="00DA02D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201C67C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,621</w:t>
            </w:r>
          </w:p>
        </w:tc>
        <w:tc>
          <w:tcPr>
            <w:tcW w:w="1134" w:type="dxa"/>
          </w:tcPr>
          <w:p w14:paraId="7CC5BC1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,431</w:t>
            </w:r>
          </w:p>
        </w:tc>
        <w:tc>
          <w:tcPr>
            <w:tcW w:w="1418" w:type="dxa"/>
            <w:noWrap/>
          </w:tcPr>
          <w:p w14:paraId="48CDC22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82-0.89)</w:t>
            </w:r>
          </w:p>
        </w:tc>
        <w:tc>
          <w:tcPr>
            <w:tcW w:w="1276" w:type="dxa"/>
            <w:noWrap/>
          </w:tcPr>
          <w:p w14:paraId="189E3F7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0 (0.67-0.74)</w:t>
            </w:r>
          </w:p>
        </w:tc>
        <w:tc>
          <w:tcPr>
            <w:tcW w:w="1134" w:type="dxa"/>
          </w:tcPr>
          <w:p w14:paraId="09F678C7" w14:textId="6359A2CA" w:rsidR="005A3C9F" w:rsidRPr="00394B4A" w:rsidRDefault="0074497C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4F84200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93-1.04)</w:t>
            </w:r>
          </w:p>
        </w:tc>
        <w:tc>
          <w:tcPr>
            <w:tcW w:w="1418" w:type="dxa"/>
          </w:tcPr>
          <w:p w14:paraId="1ACD1C5C" w14:textId="20522C0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7 (1.29-1.45)</w:t>
            </w:r>
          </w:p>
        </w:tc>
        <w:tc>
          <w:tcPr>
            <w:tcW w:w="1417" w:type="dxa"/>
          </w:tcPr>
          <w:p w14:paraId="49C5C645" w14:textId="60782E31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9 (1.67-2.14)</w:t>
            </w:r>
          </w:p>
        </w:tc>
      </w:tr>
      <w:tr w:rsidR="005A3C9F" w:rsidRPr="00394B4A" w14:paraId="413F32B4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241C9A" w14:textId="77777777" w:rsidR="005A3C9F" w:rsidRPr="00394B4A" w:rsidRDefault="005A3C9F" w:rsidP="00DA02D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3D6A079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7B1851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,077</w:t>
            </w:r>
          </w:p>
        </w:tc>
        <w:tc>
          <w:tcPr>
            <w:tcW w:w="1418" w:type="dxa"/>
            <w:noWrap/>
          </w:tcPr>
          <w:p w14:paraId="604CAD4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83-0.89)</w:t>
            </w:r>
          </w:p>
        </w:tc>
        <w:tc>
          <w:tcPr>
            <w:tcW w:w="1276" w:type="dxa"/>
            <w:noWrap/>
          </w:tcPr>
          <w:p w14:paraId="789FA34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1 (0.68-0.74)</w:t>
            </w:r>
          </w:p>
        </w:tc>
        <w:tc>
          <w:tcPr>
            <w:tcW w:w="1134" w:type="dxa"/>
          </w:tcPr>
          <w:p w14:paraId="1F46CC22" w14:textId="6EDC5A9A" w:rsidR="005A3C9F" w:rsidRPr="00394B4A" w:rsidRDefault="00D23CB9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7A11EDD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92-1.03)</w:t>
            </w:r>
          </w:p>
        </w:tc>
        <w:tc>
          <w:tcPr>
            <w:tcW w:w="1418" w:type="dxa"/>
          </w:tcPr>
          <w:p w14:paraId="1CDD7758" w14:textId="48906503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5 (1.28-1.43)</w:t>
            </w:r>
          </w:p>
        </w:tc>
        <w:tc>
          <w:tcPr>
            <w:tcW w:w="1417" w:type="dxa"/>
          </w:tcPr>
          <w:p w14:paraId="77382DBA" w14:textId="0592FDC0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5 (1.64-2.08)</w:t>
            </w:r>
          </w:p>
        </w:tc>
      </w:tr>
      <w:tr w:rsidR="005A3C9F" w:rsidRPr="00394B4A" w14:paraId="427DF580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89003A" w14:textId="77777777" w:rsidR="005A3C9F" w:rsidRPr="00394B4A" w:rsidRDefault="005A3C9F" w:rsidP="00DA02D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12DA8CE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55D7AD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,657</w:t>
            </w:r>
          </w:p>
        </w:tc>
        <w:tc>
          <w:tcPr>
            <w:tcW w:w="1418" w:type="dxa"/>
            <w:noWrap/>
          </w:tcPr>
          <w:p w14:paraId="4E3DCDD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82-0.89)</w:t>
            </w:r>
          </w:p>
        </w:tc>
        <w:tc>
          <w:tcPr>
            <w:tcW w:w="1276" w:type="dxa"/>
            <w:noWrap/>
          </w:tcPr>
          <w:p w14:paraId="340F6FA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1 (0.69-0.74)</w:t>
            </w:r>
          </w:p>
        </w:tc>
        <w:tc>
          <w:tcPr>
            <w:tcW w:w="1134" w:type="dxa"/>
          </w:tcPr>
          <w:p w14:paraId="4F3A2CE2" w14:textId="0B89A49C" w:rsidR="005A3C9F" w:rsidRPr="00394B4A" w:rsidRDefault="00E14E91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05D8B93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92-1.03)</w:t>
            </w:r>
          </w:p>
        </w:tc>
        <w:tc>
          <w:tcPr>
            <w:tcW w:w="1418" w:type="dxa"/>
          </w:tcPr>
          <w:p w14:paraId="66452D2B" w14:textId="74CE4A03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 (1.29-1.43)</w:t>
            </w:r>
          </w:p>
        </w:tc>
        <w:tc>
          <w:tcPr>
            <w:tcW w:w="1417" w:type="dxa"/>
          </w:tcPr>
          <w:p w14:paraId="06E2B672" w14:textId="43EEA476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5 (1.65-2.08)</w:t>
            </w:r>
          </w:p>
        </w:tc>
      </w:tr>
      <w:tr w:rsidR="005A3C9F" w:rsidRPr="00394B4A" w14:paraId="4A4753B5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5401147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850" w:type="dxa"/>
          </w:tcPr>
          <w:p w14:paraId="35E3D29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011F59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4C0797C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5A571CD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AFA404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D805A9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01FAC7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A29379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0C40B40C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632025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4ED4F9A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,359</w:t>
            </w:r>
          </w:p>
        </w:tc>
        <w:tc>
          <w:tcPr>
            <w:tcW w:w="1134" w:type="dxa"/>
          </w:tcPr>
          <w:p w14:paraId="5B7AE0D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91</w:t>
            </w:r>
          </w:p>
        </w:tc>
        <w:tc>
          <w:tcPr>
            <w:tcW w:w="1418" w:type="dxa"/>
            <w:noWrap/>
          </w:tcPr>
          <w:p w14:paraId="1411BD5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76-1.01)</w:t>
            </w:r>
          </w:p>
        </w:tc>
        <w:tc>
          <w:tcPr>
            <w:tcW w:w="1276" w:type="dxa"/>
            <w:noWrap/>
          </w:tcPr>
          <w:p w14:paraId="079A069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71-0.95)</w:t>
            </w:r>
          </w:p>
        </w:tc>
        <w:tc>
          <w:tcPr>
            <w:tcW w:w="1134" w:type="dxa"/>
          </w:tcPr>
          <w:p w14:paraId="3AFB3049" w14:textId="64B7D2E2" w:rsidR="005A3C9F" w:rsidRPr="00394B4A" w:rsidRDefault="00C877AB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7" w:type="dxa"/>
          </w:tcPr>
          <w:p w14:paraId="5178362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80-1.19)</w:t>
            </w:r>
          </w:p>
        </w:tc>
        <w:tc>
          <w:tcPr>
            <w:tcW w:w="1418" w:type="dxa"/>
          </w:tcPr>
          <w:p w14:paraId="0BC2B457" w14:textId="503B1580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1 (1.24-1.83)</w:t>
            </w:r>
          </w:p>
        </w:tc>
        <w:tc>
          <w:tcPr>
            <w:tcW w:w="1417" w:type="dxa"/>
          </w:tcPr>
          <w:p w14:paraId="478D213B" w14:textId="01B3FF0B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4 (1.20-3.14)</w:t>
            </w:r>
          </w:p>
        </w:tc>
      </w:tr>
      <w:tr w:rsidR="005A3C9F" w:rsidRPr="00394B4A" w14:paraId="1698FD06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47DB25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44AEE96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3D729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48</w:t>
            </w:r>
          </w:p>
        </w:tc>
        <w:tc>
          <w:tcPr>
            <w:tcW w:w="1418" w:type="dxa"/>
            <w:noWrap/>
          </w:tcPr>
          <w:p w14:paraId="2161874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80-1.02)</w:t>
            </w:r>
          </w:p>
        </w:tc>
        <w:tc>
          <w:tcPr>
            <w:tcW w:w="1276" w:type="dxa"/>
            <w:noWrap/>
          </w:tcPr>
          <w:p w14:paraId="358ED39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73-0.95)</w:t>
            </w:r>
          </w:p>
        </w:tc>
        <w:tc>
          <w:tcPr>
            <w:tcW w:w="1134" w:type="dxa"/>
          </w:tcPr>
          <w:p w14:paraId="4358B8FA" w14:textId="2910C3C4" w:rsidR="005A3C9F" w:rsidRPr="00394B4A" w:rsidRDefault="00743AE1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7" w:type="dxa"/>
          </w:tcPr>
          <w:p w14:paraId="3DBD163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82-1.16)</w:t>
            </w:r>
          </w:p>
        </w:tc>
        <w:tc>
          <w:tcPr>
            <w:tcW w:w="1418" w:type="dxa"/>
          </w:tcPr>
          <w:p w14:paraId="1A0A8CE2" w14:textId="3A40BEBA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0 (1.26-1.78)</w:t>
            </w:r>
          </w:p>
        </w:tc>
        <w:tc>
          <w:tcPr>
            <w:tcW w:w="1417" w:type="dxa"/>
          </w:tcPr>
          <w:p w14:paraId="21CB7D77" w14:textId="0D52066B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6 (1.21-2.86)</w:t>
            </w:r>
          </w:p>
        </w:tc>
      </w:tr>
      <w:tr w:rsidR="005A3C9F" w:rsidRPr="00394B4A" w14:paraId="548EBD01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2F8AE7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68F06A7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A31AAC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687</w:t>
            </w:r>
          </w:p>
        </w:tc>
        <w:tc>
          <w:tcPr>
            <w:tcW w:w="1418" w:type="dxa"/>
            <w:noWrap/>
          </w:tcPr>
          <w:p w14:paraId="0E707F3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80-1.01)</w:t>
            </w:r>
          </w:p>
        </w:tc>
        <w:tc>
          <w:tcPr>
            <w:tcW w:w="1276" w:type="dxa"/>
            <w:noWrap/>
          </w:tcPr>
          <w:p w14:paraId="0CCC1C7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74-0.94)</w:t>
            </w:r>
          </w:p>
        </w:tc>
        <w:tc>
          <w:tcPr>
            <w:tcW w:w="1134" w:type="dxa"/>
          </w:tcPr>
          <w:p w14:paraId="0D6C0A3F" w14:textId="00BE3014" w:rsidR="005A3C9F" w:rsidRPr="00394B4A" w:rsidRDefault="00A22DE3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04D1DBA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83-1.16)</w:t>
            </w:r>
          </w:p>
        </w:tc>
        <w:tc>
          <w:tcPr>
            <w:tcW w:w="1418" w:type="dxa"/>
          </w:tcPr>
          <w:p w14:paraId="01E40ABC" w14:textId="036A1534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1 (1.28-1.78)</w:t>
            </w:r>
          </w:p>
        </w:tc>
        <w:tc>
          <w:tcPr>
            <w:tcW w:w="1417" w:type="dxa"/>
          </w:tcPr>
          <w:p w14:paraId="247C6DD8" w14:textId="343641CD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4 (1.29-2.90)</w:t>
            </w:r>
          </w:p>
        </w:tc>
      </w:tr>
      <w:tr w:rsidR="005A3C9F" w:rsidRPr="00394B4A" w14:paraId="6530F7D5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2F5AF6D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850" w:type="dxa"/>
          </w:tcPr>
          <w:p w14:paraId="265796D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9421FA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48C4417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2C0FAA1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FFC77D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38D496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E4571A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925AB7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3C9F" w:rsidRPr="00394B4A" w14:paraId="5A2E688E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A09846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05FE6C8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502</w:t>
            </w:r>
          </w:p>
        </w:tc>
        <w:tc>
          <w:tcPr>
            <w:tcW w:w="1134" w:type="dxa"/>
          </w:tcPr>
          <w:p w14:paraId="0C9557C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06</w:t>
            </w:r>
          </w:p>
        </w:tc>
        <w:tc>
          <w:tcPr>
            <w:tcW w:w="1418" w:type="dxa"/>
            <w:noWrap/>
          </w:tcPr>
          <w:p w14:paraId="58540DC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74-0.93)</w:t>
            </w:r>
          </w:p>
        </w:tc>
        <w:tc>
          <w:tcPr>
            <w:tcW w:w="1276" w:type="dxa"/>
            <w:noWrap/>
          </w:tcPr>
          <w:p w14:paraId="2BA191D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0.72-0.94)</w:t>
            </w:r>
          </w:p>
        </w:tc>
        <w:tc>
          <w:tcPr>
            <w:tcW w:w="1134" w:type="dxa"/>
          </w:tcPr>
          <w:p w14:paraId="7065ADD0" w14:textId="52D4E0C3" w:rsidR="005A3C9F" w:rsidRPr="00394B4A" w:rsidRDefault="00403D87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7" w:type="dxa"/>
          </w:tcPr>
          <w:p w14:paraId="07C9FF4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80-1.07)</w:t>
            </w:r>
          </w:p>
        </w:tc>
        <w:tc>
          <w:tcPr>
            <w:tcW w:w="1418" w:type="dxa"/>
          </w:tcPr>
          <w:p w14:paraId="6B53CE7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 (0.87-1.28)</w:t>
            </w:r>
          </w:p>
        </w:tc>
        <w:tc>
          <w:tcPr>
            <w:tcW w:w="1417" w:type="dxa"/>
          </w:tcPr>
          <w:p w14:paraId="09248C7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7 (0.81-1.69)</w:t>
            </w:r>
          </w:p>
        </w:tc>
      </w:tr>
      <w:tr w:rsidR="005A3C9F" w:rsidRPr="00394B4A" w14:paraId="29EE093F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6E04ED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34BFBCC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ABB1A5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49</w:t>
            </w:r>
          </w:p>
        </w:tc>
        <w:tc>
          <w:tcPr>
            <w:tcW w:w="1418" w:type="dxa"/>
            <w:noWrap/>
          </w:tcPr>
          <w:p w14:paraId="36EDED2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75-0.94)</w:t>
            </w:r>
          </w:p>
        </w:tc>
        <w:tc>
          <w:tcPr>
            <w:tcW w:w="1276" w:type="dxa"/>
            <w:noWrap/>
          </w:tcPr>
          <w:p w14:paraId="60AF7C1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73-0.94)</w:t>
            </w:r>
          </w:p>
        </w:tc>
        <w:tc>
          <w:tcPr>
            <w:tcW w:w="1134" w:type="dxa"/>
          </w:tcPr>
          <w:p w14:paraId="47390594" w14:textId="7BF307AF" w:rsidR="005A3C9F" w:rsidRPr="00394B4A" w:rsidRDefault="00743AE1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7" w:type="dxa"/>
          </w:tcPr>
          <w:p w14:paraId="7197DC9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81-1.08)</w:t>
            </w:r>
          </w:p>
        </w:tc>
        <w:tc>
          <w:tcPr>
            <w:tcW w:w="1418" w:type="dxa"/>
          </w:tcPr>
          <w:p w14:paraId="69F5DD2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87-1.27)</w:t>
            </w:r>
          </w:p>
        </w:tc>
        <w:tc>
          <w:tcPr>
            <w:tcW w:w="1417" w:type="dxa"/>
          </w:tcPr>
          <w:p w14:paraId="1830F9D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5 (0.80-1.66)</w:t>
            </w:r>
          </w:p>
        </w:tc>
      </w:tr>
      <w:tr w:rsidR="005A3C9F" w:rsidRPr="00394B4A" w14:paraId="7445CF24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E582B1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1ED37AB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218BEF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66</w:t>
            </w:r>
          </w:p>
        </w:tc>
        <w:tc>
          <w:tcPr>
            <w:tcW w:w="1418" w:type="dxa"/>
            <w:noWrap/>
          </w:tcPr>
          <w:p w14:paraId="7A61D6F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75-0.93)</w:t>
            </w:r>
          </w:p>
        </w:tc>
        <w:tc>
          <w:tcPr>
            <w:tcW w:w="1276" w:type="dxa"/>
            <w:noWrap/>
          </w:tcPr>
          <w:p w14:paraId="1680195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73-0.94)</w:t>
            </w:r>
          </w:p>
        </w:tc>
        <w:tc>
          <w:tcPr>
            <w:tcW w:w="1134" w:type="dxa"/>
          </w:tcPr>
          <w:p w14:paraId="4B59228E" w14:textId="584A76AA" w:rsidR="005A3C9F" w:rsidRPr="00394B4A" w:rsidRDefault="00A22DE3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7" w:type="dxa"/>
          </w:tcPr>
          <w:p w14:paraId="358F766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81-1.08)</w:t>
            </w:r>
          </w:p>
        </w:tc>
        <w:tc>
          <w:tcPr>
            <w:tcW w:w="1418" w:type="dxa"/>
          </w:tcPr>
          <w:p w14:paraId="5BBE3EE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4 (0.87-1.26)</w:t>
            </w:r>
          </w:p>
        </w:tc>
        <w:tc>
          <w:tcPr>
            <w:tcW w:w="1417" w:type="dxa"/>
          </w:tcPr>
          <w:p w14:paraId="2C8137C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 (0.79-1.63)</w:t>
            </w:r>
          </w:p>
        </w:tc>
      </w:tr>
      <w:tr w:rsidR="005A3C9F" w:rsidRPr="00394B4A" w14:paraId="7052273D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5288FF7" w14:textId="35981F7E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</w:t>
            </w:r>
            <w:r w:rsidR="001F4C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</w:t>
            </w: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k </w:t>
            </w:r>
          </w:p>
        </w:tc>
        <w:tc>
          <w:tcPr>
            <w:tcW w:w="850" w:type="dxa"/>
          </w:tcPr>
          <w:p w14:paraId="7027C22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0515B8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0C31AEA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6905F74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4EBA0D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E85B68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AB8979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69C2C0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72007558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B8446D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2A25C76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549</w:t>
            </w:r>
          </w:p>
        </w:tc>
        <w:tc>
          <w:tcPr>
            <w:tcW w:w="1134" w:type="dxa"/>
          </w:tcPr>
          <w:p w14:paraId="066001B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5</w:t>
            </w:r>
          </w:p>
        </w:tc>
        <w:tc>
          <w:tcPr>
            <w:tcW w:w="1418" w:type="dxa"/>
            <w:noWrap/>
          </w:tcPr>
          <w:p w14:paraId="2C2F1CB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70-0.99)</w:t>
            </w:r>
          </w:p>
        </w:tc>
        <w:tc>
          <w:tcPr>
            <w:tcW w:w="1276" w:type="dxa"/>
            <w:noWrap/>
          </w:tcPr>
          <w:p w14:paraId="266D00F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57-0.84)</w:t>
            </w:r>
          </w:p>
        </w:tc>
        <w:tc>
          <w:tcPr>
            <w:tcW w:w="1134" w:type="dxa"/>
          </w:tcPr>
          <w:p w14:paraId="3ECA6922" w14:textId="0A884FEC" w:rsidR="005A3C9F" w:rsidRPr="00394B4A" w:rsidRDefault="00403D87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763004A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 (0.83-1.36)</w:t>
            </w:r>
          </w:p>
        </w:tc>
        <w:tc>
          <w:tcPr>
            <w:tcW w:w="1418" w:type="dxa"/>
          </w:tcPr>
          <w:p w14:paraId="2B30846B" w14:textId="4F2A01A9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1 (1.191.93)</w:t>
            </w:r>
          </w:p>
        </w:tc>
        <w:tc>
          <w:tcPr>
            <w:tcW w:w="1417" w:type="dxa"/>
          </w:tcPr>
          <w:p w14:paraId="7F54C46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 (0.74-2.61)</w:t>
            </w:r>
          </w:p>
        </w:tc>
      </w:tr>
      <w:tr w:rsidR="005A3C9F" w:rsidRPr="00394B4A" w14:paraId="06DD7B74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A2929A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75DEEB7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3FD40E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7</w:t>
            </w:r>
          </w:p>
        </w:tc>
        <w:tc>
          <w:tcPr>
            <w:tcW w:w="1418" w:type="dxa"/>
            <w:noWrap/>
          </w:tcPr>
          <w:p w14:paraId="25AFA8C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70-0.97)</w:t>
            </w:r>
          </w:p>
        </w:tc>
        <w:tc>
          <w:tcPr>
            <w:tcW w:w="1276" w:type="dxa"/>
            <w:noWrap/>
          </w:tcPr>
          <w:p w14:paraId="5EEA790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58-0.83)</w:t>
            </w:r>
          </w:p>
        </w:tc>
        <w:tc>
          <w:tcPr>
            <w:tcW w:w="1134" w:type="dxa"/>
          </w:tcPr>
          <w:p w14:paraId="6431540F" w14:textId="41A81A5E" w:rsidR="005A3C9F" w:rsidRPr="00394B4A" w:rsidRDefault="00743AE1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5372B9D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84-1.32)</w:t>
            </w:r>
          </w:p>
        </w:tc>
        <w:tc>
          <w:tcPr>
            <w:tcW w:w="1418" w:type="dxa"/>
          </w:tcPr>
          <w:p w14:paraId="73502047" w14:textId="3713AD1C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 (1.11-1.77)</w:t>
            </w:r>
          </w:p>
        </w:tc>
        <w:tc>
          <w:tcPr>
            <w:tcW w:w="1417" w:type="dxa"/>
          </w:tcPr>
          <w:p w14:paraId="63F3465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7 (0.75-2.48)</w:t>
            </w:r>
          </w:p>
        </w:tc>
      </w:tr>
      <w:tr w:rsidR="005A3C9F" w:rsidRPr="00394B4A" w14:paraId="05089C0E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D5C570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190451A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5BD1FC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3</w:t>
            </w:r>
          </w:p>
        </w:tc>
        <w:tc>
          <w:tcPr>
            <w:tcW w:w="1418" w:type="dxa"/>
            <w:noWrap/>
          </w:tcPr>
          <w:p w14:paraId="5379D4C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 (0.69-0.94)</w:t>
            </w:r>
          </w:p>
        </w:tc>
        <w:tc>
          <w:tcPr>
            <w:tcW w:w="1276" w:type="dxa"/>
            <w:noWrap/>
          </w:tcPr>
          <w:p w14:paraId="03E510A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58-0.82)</w:t>
            </w:r>
          </w:p>
        </w:tc>
        <w:tc>
          <w:tcPr>
            <w:tcW w:w="1134" w:type="dxa"/>
          </w:tcPr>
          <w:p w14:paraId="05BC3375" w14:textId="00B6CC93" w:rsidR="005A3C9F" w:rsidRPr="00394B4A" w:rsidRDefault="00A22DE3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200EB4B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84-1.31)</w:t>
            </w:r>
          </w:p>
        </w:tc>
        <w:tc>
          <w:tcPr>
            <w:tcW w:w="1418" w:type="dxa"/>
          </w:tcPr>
          <w:p w14:paraId="6F38C16D" w14:textId="13255C75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 (1.11-1.76)</w:t>
            </w:r>
          </w:p>
        </w:tc>
        <w:tc>
          <w:tcPr>
            <w:tcW w:w="1417" w:type="dxa"/>
          </w:tcPr>
          <w:p w14:paraId="6F615BB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 (0.71-2.35)</w:t>
            </w:r>
          </w:p>
        </w:tc>
      </w:tr>
      <w:tr w:rsidR="005A3C9F" w:rsidRPr="00394B4A" w14:paraId="5487C226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578274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850" w:type="dxa"/>
          </w:tcPr>
          <w:p w14:paraId="56346CE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4431F8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0E1C712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42EB8F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F7AD1F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5D5E2D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96C6AC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F4A681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58CCAD77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300172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07B463D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937</w:t>
            </w:r>
          </w:p>
        </w:tc>
        <w:tc>
          <w:tcPr>
            <w:tcW w:w="1134" w:type="dxa"/>
          </w:tcPr>
          <w:p w14:paraId="2E67A2B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66</w:t>
            </w:r>
          </w:p>
        </w:tc>
        <w:tc>
          <w:tcPr>
            <w:tcW w:w="1418" w:type="dxa"/>
            <w:noWrap/>
          </w:tcPr>
          <w:p w14:paraId="58D9743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93-1.19)</w:t>
            </w:r>
          </w:p>
        </w:tc>
        <w:tc>
          <w:tcPr>
            <w:tcW w:w="1276" w:type="dxa"/>
            <w:noWrap/>
          </w:tcPr>
          <w:p w14:paraId="294C048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79-1.02)</w:t>
            </w:r>
          </w:p>
        </w:tc>
        <w:tc>
          <w:tcPr>
            <w:tcW w:w="1134" w:type="dxa"/>
          </w:tcPr>
          <w:p w14:paraId="64565867" w14:textId="72E2D0E9" w:rsidR="005A3C9F" w:rsidRPr="00394B4A" w:rsidRDefault="00403D87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417" w:type="dxa"/>
          </w:tcPr>
          <w:p w14:paraId="5F8A4B7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 (0.88-1.27)</w:t>
            </w:r>
          </w:p>
        </w:tc>
        <w:tc>
          <w:tcPr>
            <w:tcW w:w="1418" w:type="dxa"/>
          </w:tcPr>
          <w:p w14:paraId="577D410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 (0.86-1.24)</w:t>
            </w:r>
          </w:p>
        </w:tc>
        <w:tc>
          <w:tcPr>
            <w:tcW w:w="1417" w:type="dxa"/>
          </w:tcPr>
          <w:p w14:paraId="7B35C4D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57-1.50)</w:t>
            </w:r>
          </w:p>
        </w:tc>
      </w:tr>
      <w:tr w:rsidR="005A3C9F" w:rsidRPr="00394B4A" w14:paraId="05D1E9C1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278DC4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6B76626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7A91CB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779</w:t>
            </w:r>
          </w:p>
        </w:tc>
        <w:tc>
          <w:tcPr>
            <w:tcW w:w="1418" w:type="dxa"/>
            <w:noWrap/>
          </w:tcPr>
          <w:p w14:paraId="6DBEC36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 (0.96-1.21)</w:t>
            </w:r>
          </w:p>
        </w:tc>
        <w:tc>
          <w:tcPr>
            <w:tcW w:w="1276" w:type="dxa"/>
            <w:noWrap/>
          </w:tcPr>
          <w:p w14:paraId="4A5C734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83-1.06)</w:t>
            </w:r>
          </w:p>
        </w:tc>
        <w:tc>
          <w:tcPr>
            <w:tcW w:w="1134" w:type="dxa"/>
          </w:tcPr>
          <w:p w14:paraId="57C06C73" w14:textId="3E38684A" w:rsidR="005A3C9F" w:rsidRPr="00394B4A" w:rsidRDefault="00743AE1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17" w:type="dxa"/>
          </w:tcPr>
          <w:p w14:paraId="0C0D4DF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4 (0.87-1.24)</w:t>
            </w:r>
          </w:p>
        </w:tc>
        <w:tc>
          <w:tcPr>
            <w:tcW w:w="1418" w:type="dxa"/>
          </w:tcPr>
          <w:p w14:paraId="7574126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86-1.21)</w:t>
            </w:r>
          </w:p>
        </w:tc>
        <w:tc>
          <w:tcPr>
            <w:tcW w:w="1417" w:type="dxa"/>
          </w:tcPr>
          <w:p w14:paraId="00F3034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 (0.56-1.40)</w:t>
            </w:r>
          </w:p>
        </w:tc>
      </w:tr>
      <w:tr w:rsidR="005A3C9F" w:rsidRPr="00394B4A" w14:paraId="73C322CE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01499C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0971C95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D46A74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857</w:t>
            </w:r>
          </w:p>
        </w:tc>
        <w:tc>
          <w:tcPr>
            <w:tcW w:w="1418" w:type="dxa"/>
            <w:noWrap/>
          </w:tcPr>
          <w:p w14:paraId="4A8C85B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 (0.95-1.19)</w:t>
            </w:r>
          </w:p>
        </w:tc>
        <w:tc>
          <w:tcPr>
            <w:tcW w:w="1276" w:type="dxa"/>
            <w:noWrap/>
          </w:tcPr>
          <w:p w14:paraId="0BF1BFF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83-1.05)</w:t>
            </w:r>
          </w:p>
        </w:tc>
        <w:tc>
          <w:tcPr>
            <w:tcW w:w="1134" w:type="dxa"/>
          </w:tcPr>
          <w:p w14:paraId="545EAA24" w14:textId="08FACFAF" w:rsidR="005A3C9F" w:rsidRPr="00394B4A" w:rsidRDefault="00A22DE3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417" w:type="dxa"/>
          </w:tcPr>
          <w:p w14:paraId="4EB21C7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84-1.19)</w:t>
            </w:r>
          </w:p>
        </w:tc>
        <w:tc>
          <w:tcPr>
            <w:tcW w:w="1418" w:type="dxa"/>
          </w:tcPr>
          <w:p w14:paraId="21FBD97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 (0.87-1.22)</w:t>
            </w:r>
          </w:p>
        </w:tc>
        <w:tc>
          <w:tcPr>
            <w:tcW w:w="1417" w:type="dxa"/>
          </w:tcPr>
          <w:p w14:paraId="55D1FC2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56-1.37)</w:t>
            </w:r>
          </w:p>
        </w:tc>
      </w:tr>
      <w:tr w:rsidR="005A3C9F" w:rsidRPr="00394B4A" w14:paraId="5EE40A51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1B3359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gland </w:t>
            </w:r>
          </w:p>
        </w:tc>
        <w:tc>
          <w:tcPr>
            <w:tcW w:w="850" w:type="dxa"/>
          </w:tcPr>
          <w:p w14:paraId="4E8D903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7E227E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2A21C34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6C4D460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B8415B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542F17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4363B2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F88D1C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69C91F27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D6CB584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7E7C7EF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8</w:t>
            </w:r>
          </w:p>
        </w:tc>
        <w:tc>
          <w:tcPr>
            <w:tcW w:w="1134" w:type="dxa"/>
          </w:tcPr>
          <w:p w14:paraId="091FA6D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418" w:type="dxa"/>
            <w:noWrap/>
          </w:tcPr>
          <w:p w14:paraId="1E51641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(0.61-1.68)</w:t>
            </w:r>
          </w:p>
        </w:tc>
        <w:tc>
          <w:tcPr>
            <w:tcW w:w="1276" w:type="dxa"/>
            <w:noWrap/>
          </w:tcPr>
          <w:p w14:paraId="3379D79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55-1.61)</w:t>
            </w:r>
          </w:p>
        </w:tc>
        <w:tc>
          <w:tcPr>
            <w:tcW w:w="1134" w:type="dxa"/>
          </w:tcPr>
          <w:p w14:paraId="644FB043" w14:textId="1BDD0E2B" w:rsidR="005A3C9F" w:rsidRPr="00394B4A" w:rsidRDefault="001C48F9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417" w:type="dxa"/>
          </w:tcPr>
          <w:p w14:paraId="6029EB5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6 (0.54-2.48)</w:t>
            </w:r>
          </w:p>
        </w:tc>
        <w:tc>
          <w:tcPr>
            <w:tcW w:w="1418" w:type="dxa"/>
          </w:tcPr>
          <w:p w14:paraId="4335F26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2 (0.62-2.41)</w:t>
            </w:r>
          </w:p>
        </w:tc>
        <w:tc>
          <w:tcPr>
            <w:tcW w:w="1417" w:type="dxa"/>
          </w:tcPr>
          <w:p w14:paraId="07A1EB36" w14:textId="566A6558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4 (1.22-7.61)</w:t>
            </w:r>
          </w:p>
        </w:tc>
      </w:tr>
      <w:tr w:rsidR="005A3C9F" w:rsidRPr="00394B4A" w14:paraId="79FF6AD5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BCFF45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6499EDA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040107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418" w:type="dxa"/>
            <w:noWrap/>
          </w:tcPr>
          <w:p w14:paraId="34C4806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49-1.25)</w:t>
            </w:r>
          </w:p>
        </w:tc>
        <w:tc>
          <w:tcPr>
            <w:tcW w:w="1276" w:type="dxa"/>
            <w:noWrap/>
          </w:tcPr>
          <w:p w14:paraId="717F64E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46-1.24)</w:t>
            </w:r>
          </w:p>
        </w:tc>
        <w:tc>
          <w:tcPr>
            <w:tcW w:w="1134" w:type="dxa"/>
          </w:tcPr>
          <w:p w14:paraId="3F4E1C6D" w14:textId="746C691F" w:rsidR="005A3C9F" w:rsidRPr="00394B4A" w:rsidRDefault="006E1020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417" w:type="dxa"/>
          </w:tcPr>
          <w:p w14:paraId="32A551D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 (0.49-2.06)</w:t>
            </w:r>
          </w:p>
        </w:tc>
        <w:tc>
          <w:tcPr>
            <w:tcW w:w="1418" w:type="dxa"/>
          </w:tcPr>
          <w:p w14:paraId="0B41B9E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0 (0.63-2.28)</w:t>
            </w:r>
          </w:p>
        </w:tc>
        <w:tc>
          <w:tcPr>
            <w:tcW w:w="1417" w:type="dxa"/>
          </w:tcPr>
          <w:p w14:paraId="738615CE" w14:textId="29EBCED4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6 (1.07-6.61)</w:t>
            </w:r>
          </w:p>
        </w:tc>
      </w:tr>
      <w:tr w:rsidR="005A3C9F" w:rsidRPr="00394B4A" w14:paraId="5ECE1E33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B255E7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129667B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F16C24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418" w:type="dxa"/>
            <w:noWrap/>
          </w:tcPr>
          <w:p w14:paraId="1728315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52-1.24)</w:t>
            </w:r>
          </w:p>
        </w:tc>
        <w:tc>
          <w:tcPr>
            <w:tcW w:w="1276" w:type="dxa"/>
            <w:noWrap/>
          </w:tcPr>
          <w:p w14:paraId="7BF92FF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 (0.44-1.14)</w:t>
            </w:r>
          </w:p>
        </w:tc>
        <w:tc>
          <w:tcPr>
            <w:tcW w:w="1134" w:type="dxa"/>
          </w:tcPr>
          <w:p w14:paraId="21B114E2" w14:textId="6E5B3B4F" w:rsidR="005A3C9F" w:rsidRPr="00394B4A" w:rsidRDefault="0095289C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417" w:type="dxa"/>
          </w:tcPr>
          <w:p w14:paraId="217ADDF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48-1.97)</w:t>
            </w:r>
          </w:p>
        </w:tc>
        <w:tc>
          <w:tcPr>
            <w:tcW w:w="1418" w:type="dxa"/>
          </w:tcPr>
          <w:p w14:paraId="01A251F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 (0.72-2.35)</w:t>
            </w:r>
          </w:p>
        </w:tc>
        <w:tc>
          <w:tcPr>
            <w:tcW w:w="1417" w:type="dxa"/>
          </w:tcPr>
          <w:p w14:paraId="4B2ED5D5" w14:textId="182DA3A6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9 (1.25-6.67)</w:t>
            </w:r>
          </w:p>
        </w:tc>
      </w:tr>
      <w:tr w:rsidR="005A3C9F" w:rsidRPr="00394B4A" w14:paraId="4A36E91E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</w:tcPr>
          <w:p w14:paraId="24697D52" w14:textId="77777777" w:rsidR="005A3C9F" w:rsidRPr="00394B4A" w:rsidRDefault="005A3C9F" w:rsidP="00DA02D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CANCER</w:t>
            </w:r>
          </w:p>
        </w:tc>
        <w:tc>
          <w:tcPr>
            <w:tcW w:w="1418" w:type="dxa"/>
            <w:noWrap/>
          </w:tcPr>
          <w:p w14:paraId="7DF970C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65677E4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E63F51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BBEF70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818C3A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916C95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2373C6EC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9A0DEC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850" w:type="dxa"/>
          </w:tcPr>
          <w:p w14:paraId="2C14F16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A7DA7A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0195841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5FF938B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7011CC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0B98C8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95104A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42CBDA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6D402A48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A301C2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278747E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91</w:t>
            </w:r>
          </w:p>
        </w:tc>
        <w:tc>
          <w:tcPr>
            <w:tcW w:w="1134" w:type="dxa"/>
          </w:tcPr>
          <w:p w14:paraId="0BDDDC8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0</w:t>
            </w:r>
          </w:p>
        </w:tc>
        <w:tc>
          <w:tcPr>
            <w:tcW w:w="1418" w:type="dxa"/>
            <w:noWrap/>
          </w:tcPr>
          <w:p w14:paraId="59630E8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74-1.05)</w:t>
            </w:r>
          </w:p>
        </w:tc>
        <w:tc>
          <w:tcPr>
            <w:tcW w:w="1276" w:type="dxa"/>
            <w:noWrap/>
          </w:tcPr>
          <w:p w14:paraId="4831FE5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76-1.13)</w:t>
            </w:r>
          </w:p>
        </w:tc>
        <w:tc>
          <w:tcPr>
            <w:tcW w:w="1134" w:type="dxa"/>
          </w:tcPr>
          <w:p w14:paraId="40F6C4D1" w14:textId="02B2EA56" w:rsidR="005A3C9F" w:rsidRPr="00394B4A" w:rsidRDefault="001C48F9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417" w:type="dxa"/>
          </w:tcPr>
          <w:p w14:paraId="55E959C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75-1.32)</w:t>
            </w:r>
          </w:p>
        </w:tc>
        <w:tc>
          <w:tcPr>
            <w:tcW w:w="1418" w:type="dxa"/>
          </w:tcPr>
          <w:p w14:paraId="7425BE3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87-1.37)</w:t>
            </w:r>
          </w:p>
        </w:tc>
        <w:tc>
          <w:tcPr>
            <w:tcW w:w="1417" w:type="dxa"/>
          </w:tcPr>
          <w:p w14:paraId="66FF5A8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5 (0.75-1.76)</w:t>
            </w:r>
          </w:p>
        </w:tc>
      </w:tr>
      <w:tr w:rsidR="005A3C9F" w:rsidRPr="00394B4A" w14:paraId="3A223D28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A2EC10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72470ED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B10E63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9</w:t>
            </w:r>
          </w:p>
        </w:tc>
        <w:tc>
          <w:tcPr>
            <w:tcW w:w="1418" w:type="dxa"/>
            <w:noWrap/>
          </w:tcPr>
          <w:p w14:paraId="425D522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73-1.31)</w:t>
            </w:r>
          </w:p>
        </w:tc>
        <w:tc>
          <w:tcPr>
            <w:tcW w:w="1276" w:type="dxa"/>
            <w:noWrap/>
          </w:tcPr>
          <w:p w14:paraId="1125918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76-1.11)</w:t>
            </w:r>
          </w:p>
        </w:tc>
        <w:tc>
          <w:tcPr>
            <w:tcW w:w="1134" w:type="dxa"/>
          </w:tcPr>
          <w:p w14:paraId="694C2548" w14:textId="621AB27F" w:rsidR="005A3C9F" w:rsidRPr="00394B4A" w:rsidRDefault="006E1020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417" w:type="dxa"/>
          </w:tcPr>
          <w:p w14:paraId="293F1B1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76-1.31)</w:t>
            </w:r>
          </w:p>
        </w:tc>
        <w:tc>
          <w:tcPr>
            <w:tcW w:w="1418" w:type="dxa"/>
          </w:tcPr>
          <w:p w14:paraId="74FE21D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 (0.88-1.37)</w:t>
            </w:r>
          </w:p>
        </w:tc>
        <w:tc>
          <w:tcPr>
            <w:tcW w:w="1417" w:type="dxa"/>
          </w:tcPr>
          <w:p w14:paraId="5464CD3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 (0.73-1.72)</w:t>
            </w:r>
          </w:p>
        </w:tc>
      </w:tr>
      <w:tr w:rsidR="005A3C9F" w:rsidRPr="00394B4A" w14:paraId="60552977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90F083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2967A84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8AFB21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1</w:t>
            </w:r>
          </w:p>
        </w:tc>
        <w:tc>
          <w:tcPr>
            <w:tcW w:w="1418" w:type="dxa"/>
            <w:noWrap/>
          </w:tcPr>
          <w:p w14:paraId="574EFCD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73-1.03)</w:t>
            </w:r>
          </w:p>
        </w:tc>
        <w:tc>
          <w:tcPr>
            <w:tcW w:w="1276" w:type="dxa"/>
            <w:noWrap/>
          </w:tcPr>
          <w:p w14:paraId="0C465C3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76-1.11)</w:t>
            </w:r>
          </w:p>
        </w:tc>
        <w:tc>
          <w:tcPr>
            <w:tcW w:w="1134" w:type="dxa"/>
          </w:tcPr>
          <w:p w14:paraId="024D3002" w14:textId="265F8466" w:rsidR="005A3C9F" w:rsidRPr="00394B4A" w:rsidRDefault="0095289C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417" w:type="dxa"/>
          </w:tcPr>
          <w:p w14:paraId="663777C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 (0.77-1.32)</w:t>
            </w:r>
          </w:p>
        </w:tc>
        <w:tc>
          <w:tcPr>
            <w:tcW w:w="1418" w:type="dxa"/>
          </w:tcPr>
          <w:p w14:paraId="78FA9F8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87-1.37)</w:t>
            </w:r>
          </w:p>
        </w:tc>
        <w:tc>
          <w:tcPr>
            <w:tcW w:w="1417" w:type="dxa"/>
          </w:tcPr>
          <w:p w14:paraId="41C5E7A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 (0.73-1.71)</w:t>
            </w:r>
          </w:p>
        </w:tc>
      </w:tr>
      <w:tr w:rsidR="005A3C9F" w:rsidRPr="00394B4A" w14:paraId="6DB369C3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E24A9B9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omach </w:t>
            </w:r>
          </w:p>
        </w:tc>
        <w:tc>
          <w:tcPr>
            <w:tcW w:w="850" w:type="dxa"/>
          </w:tcPr>
          <w:p w14:paraId="1F9002D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2C9A36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3C8EBA8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4A97911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3A6A98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BC1748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A067D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FBD56B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043338EA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ED5727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2A3529A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269</w:t>
            </w:r>
          </w:p>
        </w:tc>
        <w:tc>
          <w:tcPr>
            <w:tcW w:w="1134" w:type="dxa"/>
          </w:tcPr>
          <w:p w14:paraId="548B547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1</w:t>
            </w:r>
          </w:p>
        </w:tc>
        <w:tc>
          <w:tcPr>
            <w:tcW w:w="1418" w:type="dxa"/>
            <w:noWrap/>
          </w:tcPr>
          <w:p w14:paraId="0033410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83-1.16)</w:t>
            </w:r>
          </w:p>
        </w:tc>
        <w:tc>
          <w:tcPr>
            <w:tcW w:w="1276" w:type="dxa"/>
            <w:noWrap/>
          </w:tcPr>
          <w:p w14:paraId="49536CE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78-1.12)</w:t>
            </w:r>
          </w:p>
        </w:tc>
        <w:tc>
          <w:tcPr>
            <w:tcW w:w="1134" w:type="dxa"/>
          </w:tcPr>
          <w:p w14:paraId="2086E52B" w14:textId="47CB282A" w:rsidR="005A3C9F" w:rsidRPr="00394B4A" w:rsidRDefault="00294501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417" w:type="dxa"/>
          </w:tcPr>
          <w:p w14:paraId="72126A6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74-1.23)</w:t>
            </w:r>
          </w:p>
        </w:tc>
        <w:tc>
          <w:tcPr>
            <w:tcW w:w="1418" w:type="dxa"/>
          </w:tcPr>
          <w:p w14:paraId="4788CBB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 (0.85-1.32)</w:t>
            </w:r>
          </w:p>
        </w:tc>
        <w:tc>
          <w:tcPr>
            <w:tcW w:w="1417" w:type="dxa"/>
          </w:tcPr>
          <w:p w14:paraId="65FBB3F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3 (0.79-1.91)</w:t>
            </w:r>
          </w:p>
        </w:tc>
      </w:tr>
      <w:tr w:rsidR="005A3C9F" w:rsidRPr="00394B4A" w14:paraId="1721D7CE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1B0EFF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751B29F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E2701E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5</w:t>
            </w:r>
          </w:p>
        </w:tc>
        <w:tc>
          <w:tcPr>
            <w:tcW w:w="1418" w:type="dxa"/>
            <w:noWrap/>
          </w:tcPr>
          <w:p w14:paraId="2981459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82-1.14)</w:t>
            </w:r>
          </w:p>
        </w:tc>
        <w:tc>
          <w:tcPr>
            <w:tcW w:w="1276" w:type="dxa"/>
            <w:noWrap/>
          </w:tcPr>
          <w:p w14:paraId="5F57E56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76-1.09)</w:t>
            </w:r>
          </w:p>
        </w:tc>
        <w:tc>
          <w:tcPr>
            <w:tcW w:w="1134" w:type="dxa"/>
          </w:tcPr>
          <w:p w14:paraId="4A07C288" w14:textId="707238EB" w:rsidR="005A3C9F" w:rsidRPr="00394B4A" w:rsidRDefault="006E1020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417" w:type="dxa"/>
          </w:tcPr>
          <w:p w14:paraId="26BEC4C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77-1.27)</w:t>
            </w:r>
          </w:p>
        </w:tc>
        <w:tc>
          <w:tcPr>
            <w:tcW w:w="1418" w:type="dxa"/>
          </w:tcPr>
          <w:p w14:paraId="7F8F08C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86-1.32)</w:t>
            </w:r>
          </w:p>
        </w:tc>
        <w:tc>
          <w:tcPr>
            <w:tcW w:w="1417" w:type="dxa"/>
          </w:tcPr>
          <w:p w14:paraId="2D50FDB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7 (0.83-1.95)</w:t>
            </w:r>
          </w:p>
        </w:tc>
      </w:tr>
      <w:tr w:rsidR="005A3C9F" w:rsidRPr="00394B4A" w14:paraId="28FD724C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860C584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03861DF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B384B5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2</w:t>
            </w:r>
          </w:p>
        </w:tc>
        <w:tc>
          <w:tcPr>
            <w:tcW w:w="1418" w:type="dxa"/>
            <w:noWrap/>
          </w:tcPr>
          <w:p w14:paraId="49B04FA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82-1.14)</w:t>
            </w:r>
          </w:p>
        </w:tc>
        <w:tc>
          <w:tcPr>
            <w:tcW w:w="1276" w:type="dxa"/>
            <w:noWrap/>
          </w:tcPr>
          <w:p w14:paraId="0BECB93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76-1.09)</w:t>
            </w:r>
          </w:p>
        </w:tc>
        <w:tc>
          <w:tcPr>
            <w:tcW w:w="1134" w:type="dxa"/>
          </w:tcPr>
          <w:p w14:paraId="138992DA" w14:textId="22CD8832" w:rsidR="005A3C9F" w:rsidRPr="00394B4A" w:rsidRDefault="0095289C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17" w:type="dxa"/>
          </w:tcPr>
          <w:p w14:paraId="1FD366F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76-1.25)</w:t>
            </w:r>
          </w:p>
        </w:tc>
        <w:tc>
          <w:tcPr>
            <w:tcW w:w="1418" w:type="dxa"/>
          </w:tcPr>
          <w:p w14:paraId="0C21432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85-1.31)</w:t>
            </w:r>
          </w:p>
        </w:tc>
        <w:tc>
          <w:tcPr>
            <w:tcW w:w="1417" w:type="dxa"/>
          </w:tcPr>
          <w:p w14:paraId="7319346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6 (0.82-1.93)</w:t>
            </w:r>
          </w:p>
        </w:tc>
      </w:tr>
      <w:tr w:rsidR="005A3C9F" w:rsidRPr="00394B4A" w14:paraId="002D8A07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169DB6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850" w:type="dxa"/>
          </w:tcPr>
          <w:p w14:paraId="64AD094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D49276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5A789E7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6064EA9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A8974A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64C3E6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60296D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C616A0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1E58EE07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14EF34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342994B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809</w:t>
            </w:r>
          </w:p>
        </w:tc>
        <w:tc>
          <w:tcPr>
            <w:tcW w:w="1134" w:type="dxa"/>
          </w:tcPr>
          <w:p w14:paraId="3A3B8EF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81</w:t>
            </w:r>
          </w:p>
        </w:tc>
        <w:tc>
          <w:tcPr>
            <w:tcW w:w="1418" w:type="dxa"/>
            <w:noWrap/>
          </w:tcPr>
          <w:p w14:paraId="19E7988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 (0.81-1.05)</w:t>
            </w:r>
          </w:p>
        </w:tc>
        <w:tc>
          <w:tcPr>
            <w:tcW w:w="1276" w:type="dxa"/>
            <w:noWrap/>
          </w:tcPr>
          <w:p w14:paraId="64D453B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72-0.96)</w:t>
            </w:r>
          </w:p>
        </w:tc>
        <w:tc>
          <w:tcPr>
            <w:tcW w:w="1134" w:type="dxa"/>
          </w:tcPr>
          <w:p w14:paraId="409D0619" w14:textId="7D48120E" w:rsidR="005A3C9F" w:rsidRPr="00394B4A" w:rsidRDefault="00294501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417" w:type="dxa"/>
          </w:tcPr>
          <w:p w14:paraId="62FFCCC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89-1.29)</w:t>
            </w:r>
          </w:p>
        </w:tc>
        <w:tc>
          <w:tcPr>
            <w:tcW w:w="1418" w:type="dxa"/>
          </w:tcPr>
          <w:p w14:paraId="0A5F535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 (0.80-1.15)</w:t>
            </w:r>
          </w:p>
        </w:tc>
        <w:tc>
          <w:tcPr>
            <w:tcW w:w="1417" w:type="dxa"/>
          </w:tcPr>
          <w:p w14:paraId="060C3BA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 (0.90-2.18)</w:t>
            </w:r>
          </w:p>
        </w:tc>
      </w:tr>
      <w:tr w:rsidR="005A3C9F" w:rsidRPr="00394B4A" w14:paraId="00FA0F2C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B04827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09CCD03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15BC15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05</w:t>
            </w:r>
          </w:p>
        </w:tc>
        <w:tc>
          <w:tcPr>
            <w:tcW w:w="1418" w:type="dxa"/>
            <w:noWrap/>
          </w:tcPr>
          <w:p w14:paraId="081502C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 (0.80-1.04)</w:t>
            </w:r>
          </w:p>
        </w:tc>
        <w:tc>
          <w:tcPr>
            <w:tcW w:w="1276" w:type="dxa"/>
            <w:noWrap/>
          </w:tcPr>
          <w:p w14:paraId="2918031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70-0.94)</w:t>
            </w:r>
          </w:p>
        </w:tc>
        <w:tc>
          <w:tcPr>
            <w:tcW w:w="1134" w:type="dxa"/>
          </w:tcPr>
          <w:p w14:paraId="193AE2FF" w14:textId="47F0D874" w:rsidR="005A3C9F" w:rsidRPr="00394B4A" w:rsidRDefault="008631CD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417" w:type="dxa"/>
          </w:tcPr>
          <w:p w14:paraId="0323041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 (0.89-1.30)</w:t>
            </w:r>
          </w:p>
        </w:tc>
        <w:tc>
          <w:tcPr>
            <w:tcW w:w="1418" w:type="dxa"/>
          </w:tcPr>
          <w:p w14:paraId="71619E3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81-1.16)</w:t>
            </w:r>
          </w:p>
        </w:tc>
        <w:tc>
          <w:tcPr>
            <w:tcW w:w="1417" w:type="dxa"/>
          </w:tcPr>
          <w:p w14:paraId="48FF30A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 (0.89-2.17)</w:t>
            </w:r>
          </w:p>
        </w:tc>
      </w:tr>
      <w:tr w:rsidR="005A3C9F" w:rsidRPr="00394B4A" w14:paraId="165E586C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24CDAC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62F30C4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12B38D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11</w:t>
            </w:r>
          </w:p>
        </w:tc>
        <w:tc>
          <w:tcPr>
            <w:tcW w:w="1418" w:type="dxa"/>
            <w:noWrap/>
          </w:tcPr>
          <w:p w14:paraId="122FF92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80-1.04)</w:t>
            </w:r>
          </w:p>
        </w:tc>
        <w:tc>
          <w:tcPr>
            <w:tcW w:w="1276" w:type="dxa"/>
            <w:noWrap/>
          </w:tcPr>
          <w:p w14:paraId="55771D3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70-0.94)</w:t>
            </w:r>
          </w:p>
        </w:tc>
        <w:tc>
          <w:tcPr>
            <w:tcW w:w="1134" w:type="dxa"/>
          </w:tcPr>
          <w:p w14:paraId="55A8E06F" w14:textId="044C56DF" w:rsidR="005A3C9F" w:rsidRPr="00394B4A" w:rsidRDefault="00EF3D9B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417" w:type="dxa"/>
          </w:tcPr>
          <w:p w14:paraId="4AB6DC2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89-1.29)</w:t>
            </w:r>
          </w:p>
        </w:tc>
        <w:tc>
          <w:tcPr>
            <w:tcW w:w="1418" w:type="dxa"/>
          </w:tcPr>
          <w:p w14:paraId="642908E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81-1.16)</w:t>
            </w:r>
          </w:p>
        </w:tc>
        <w:tc>
          <w:tcPr>
            <w:tcW w:w="1417" w:type="dxa"/>
          </w:tcPr>
          <w:p w14:paraId="15486BD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 (0.89-2.16)</w:t>
            </w:r>
          </w:p>
        </w:tc>
      </w:tr>
      <w:tr w:rsidR="005A3C9F" w:rsidRPr="002522C5" w14:paraId="3A8FF994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72F2FD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850" w:type="dxa"/>
          </w:tcPr>
          <w:p w14:paraId="20E09FE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462A85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37E132D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5568AAD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B6EC52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38F761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1B1236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3A8B76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528FCDA9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66677A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339C7C7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73</w:t>
            </w:r>
          </w:p>
        </w:tc>
        <w:tc>
          <w:tcPr>
            <w:tcW w:w="1134" w:type="dxa"/>
          </w:tcPr>
          <w:p w14:paraId="155F2C6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62</w:t>
            </w:r>
          </w:p>
        </w:tc>
        <w:tc>
          <w:tcPr>
            <w:tcW w:w="1418" w:type="dxa"/>
            <w:noWrap/>
          </w:tcPr>
          <w:p w14:paraId="7F37697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74-0.98)</w:t>
            </w:r>
          </w:p>
        </w:tc>
        <w:tc>
          <w:tcPr>
            <w:tcW w:w="1276" w:type="dxa"/>
            <w:noWrap/>
          </w:tcPr>
          <w:p w14:paraId="0BD5283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74-1.03)</w:t>
            </w:r>
          </w:p>
        </w:tc>
        <w:tc>
          <w:tcPr>
            <w:tcW w:w="1134" w:type="dxa"/>
          </w:tcPr>
          <w:p w14:paraId="0B7370F7" w14:textId="198FA8C1" w:rsidR="005A3C9F" w:rsidRPr="00394B4A" w:rsidRDefault="009B28EB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417" w:type="dxa"/>
          </w:tcPr>
          <w:p w14:paraId="66C157B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89-1.34)</w:t>
            </w:r>
          </w:p>
        </w:tc>
        <w:tc>
          <w:tcPr>
            <w:tcW w:w="1418" w:type="dxa"/>
          </w:tcPr>
          <w:p w14:paraId="224E28B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82-1.22)</w:t>
            </w:r>
          </w:p>
        </w:tc>
        <w:tc>
          <w:tcPr>
            <w:tcW w:w="1417" w:type="dxa"/>
          </w:tcPr>
          <w:p w14:paraId="2B7C171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7 (0.78-1.76)</w:t>
            </w:r>
          </w:p>
        </w:tc>
      </w:tr>
      <w:tr w:rsidR="005A3C9F" w:rsidRPr="00394B4A" w14:paraId="3ADE6368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D1BE95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1689537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D52CC8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84</w:t>
            </w:r>
          </w:p>
        </w:tc>
        <w:tc>
          <w:tcPr>
            <w:tcW w:w="1418" w:type="dxa"/>
            <w:noWrap/>
          </w:tcPr>
          <w:p w14:paraId="5C7D0C8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75-1.00)</w:t>
            </w:r>
          </w:p>
        </w:tc>
        <w:tc>
          <w:tcPr>
            <w:tcW w:w="1276" w:type="dxa"/>
            <w:noWrap/>
          </w:tcPr>
          <w:p w14:paraId="4456FE7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74-1.02)</w:t>
            </w:r>
          </w:p>
        </w:tc>
        <w:tc>
          <w:tcPr>
            <w:tcW w:w="1134" w:type="dxa"/>
          </w:tcPr>
          <w:p w14:paraId="586E2B59" w14:textId="5D817685" w:rsidR="005A3C9F" w:rsidRPr="00394B4A" w:rsidRDefault="00AE6282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417" w:type="dxa"/>
          </w:tcPr>
          <w:p w14:paraId="1581CDA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87-1.32)</w:t>
            </w:r>
          </w:p>
        </w:tc>
        <w:tc>
          <w:tcPr>
            <w:tcW w:w="1418" w:type="dxa"/>
          </w:tcPr>
          <w:p w14:paraId="2FBC1F3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83-1.24)</w:t>
            </w:r>
          </w:p>
        </w:tc>
        <w:tc>
          <w:tcPr>
            <w:tcW w:w="1417" w:type="dxa"/>
          </w:tcPr>
          <w:p w14:paraId="5F076C9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 (0.80-1.78)</w:t>
            </w:r>
          </w:p>
        </w:tc>
      </w:tr>
      <w:tr w:rsidR="005A3C9F" w:rsidRPr="00394B4A" w14:paraId="3920EDE2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98523E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6E97D69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211007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87</w:t>
            </w:r>
          </w:p>
        </w:tc>
        <w:tc>
          <w:tcPr>
            <w:tcW w:w="1418" w:type="dxa"/>
            <w:noWrap/>
          </w:tcPr>
          <w:p w14:paraId="714B492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76-1.00)</w:t>
            </w:r>
          </w:p>
        </w:tc>
        <w:tc>
          <w:tcPr>
            <w:tcW w:w="1276" w:type="dxa"/>
            <w:noWrap/>
          </w:tcPr>
          <w:p w14:paraId="7042C71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73-1.02)</w:t>
            </w:r>
          </w:p>
        </w:tc>
        <w:tc>
          <w:tcPr>
            <w:tcW w:w="1134" w:type="dxa"/>
          </w:tcPr>
          <w:p w14:paraId="4CDCC0DB" w14:textId="796BC9EE" w:rsidR="005A3C9F" w:rsidRPr="00394B4A" w:rsidRDefault="00053B24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417" w:type="dxa"/>
          </w:tcPr>
          <w:p w14:paraId="4BDF630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 (0.88-1.33)</w:t>
            </w:r>
          </w:p>
        </w:tc>
        <w:tc>
          <w:tcPr>
            <w:tcW w:w="1418" w:type="dxa"/>
          </w:tcPr>
          <w:p w14:paraId="53E6083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83-1.24)</w:t>
            </w:r>
          </w:p>
        </w:tc>
        <w:tc>
          <w:tcPr>
            <w:tcW w:w="1417" w:type="dxa"/>
          </w:tcPr>
          <w:p w14:paraId="3AD5DA3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 (0.80-1.79)</w:t>
            </w:r>
          </w:p>
        </w:tc>
      </w:tr>
      <w:tr w:rsidR="005A3C9F" w:rsidRPr="00394B4A" w14:paraId="73F14D6E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52CDA5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850" w:type="dxa"/>
          </w:tcPr>
          <w:p w14:paraId="66A804E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6D153E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378CCF6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2FFCD63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1B2E03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65138F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503F78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43D04E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4061633A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34746B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lastRenderedPageBreak/>
              <w:t>5-year mortality</w:t>
            </w:r>
          </w:p>
        </w:tc>
        <w:tc>
          <w:tcPr>
            <w:tcW w:w="850" w:type="dxa"/>
          </w:tcPr>
          <w:p w14:paraId="7662DF4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,265</w:t>
            </w:r>
          </w:p>
        </w:tc>
        <w:tc>
          <w:tcPr>
            <w:tcW w:w="1134" w:type="dxa"/>
          </w:tcPr>
          <w:p w14:paraId="4A1D49D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14</w:t>
            </w:r>
          </w:p>
        </w:tc>
        <w:tc>
          <w:tcPr>
            <w:tcW w:w="1418" w:type="dxa"/>
            <w:noWrap/>
          </w:tcPr>
          <w:p w14:paraId="60A59D4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 (0.89-1.14)</w:t>
            </w:r>
          </w:p>
        </w:tc>
        <w:tc>
          <w:tcPr>
            <w:tcW w:w="1276" w:type="dxa"/>
            <w:noWrap/>
          </w:tcPr>
          <w:p w14:paraId="4C8FC28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82-1.10)</w:t>
            </w:r>
          </w:p>
        </w:tc>
        <w:tc>
          <w:tcPr>
            <w:tcW w:w="1134" w:type="dxa"/>
          </w:tcPr>
          <w:p w14:paraId="42257F31" w14:textId="13AAF376" w:rsidR="005A3C9F" w:rsidRPr="00394B4A" w:rsidRDefault="00294501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417" w:type="dxa"/>
          </w:tcPr>
          <w:p w14:paraId="338D5AB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4 (0.94-1.37)</w:t>
            </w:r>
          </w:p>
        </w:tc>
        <w:tc>
          <w:tcPr>
            <w:tcW w:w="1418" w:type="dxa"/>
          </w:tcPr>
          <w:p w14:paraId="50DDBEC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81-1.19)</w:t>
            </w:r>
          </w:p>
        </w:tc>
        <w:tc>
          <w:tcPr>
            <w:tcW w:w="1417" w:type="dxa"/>
          </w:tcPr>
          <w:p w14:paraId="65EC96C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 (0.78-1.62)</w:t>
            </w:r>
          </w:p>
        </w:tc>
      </w:tr>
      <w:tr w:rsidR="005A3C9F" w:rsidRPr="00394B4A" w14:paraId="46A734B0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288979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752EEC4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42A58D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414</w:t>
            </w:r>
          </w:p>
        </w:tc>
        <w:tc>
          <w:tcPr>
            <w:tcW w:w="1418" w:type="dxa"/>
            <w:noWrap/>
          </w:tcPr>
          <w:p w14:paraId="079F519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88-1.13)</w:t>
            </w:r>
          </w:p>
        </w:tc>
        <w:tc>
          <w:tcPr>
            <w:tcW w:w="1276" w:type="dxa"/>
            <w:noWrap/>
          </w:tcPr>
          <w:p w14:paraId="06095EF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80-1.05)</w:t>
            </w:r>
          </w:p>
        </w:tc>
        <w:tc>
          <w:tcPr>
            <w:tcW w:w="1134" w:type="dxa"/>
          </w:tcPr>
          <w:p w14:paraId="308C755B" w14:textId="1D046472" w:rsidR="005A3C9F" w:rsidRPr="00394B4A" w:rsidRDefault="008631CD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417" w:type="dxa"/>
          </w:tcPr>
          <w:p w14:paraId="177EFF2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 (0.93-1.33)</w:t>
            </w:r>
          </w:p>
        </w:tc>
        <w:tc>
          <w:tcPr>
            <w:tcW w:w="1418" w:type="dxa"/>
          </w:tcPr>
          <w:p w14:paraId="7E10100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81-1.17)</w:t>
            </w:r>
          </w:p>
        </w:tc>
        <w:tc>
          <w:tcPr>
            <w:tcW w:w="1417" w:type="dxa"/>
          </w:tcPr>
          <w:p w14:paraId="4943BC9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76-1.55)</w:t>
            </w:r>
          </w:p>
        </w:tc>
      </w:tr>
      <w:tr w:rsidR="005A3C9F" w:rsidRPr="00394B4A" w14:paraId="27C82503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79D2E7D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040D302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8FC16B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443</w:t>
            </w:r>
          </w:p>
        </w:tc>
        <w:tc>
          <w:tcPr>
            <w:tcW w:w="1418" w:type="dxa"/>
            <w:noWrap/>
          </w:tcPr>
          <w:p w14:paraId="4A0125B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88-1.12)</w:t>
            </w:r>
          </w:p>
        </w:tc>
        <w:tc>
          <w:tcPr>
            <w:tcW w:w="1276" w:type="dxa"/>
            <w:noWrap/>
          </w:tcPr>
          <w:p w14:paraId="29104A7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79-1.05)</w:t>
            </w:r>
          </w:p>
        </w:tc>
        <w:tc>
          <w:tcPr>
            <w:tcW w:w="1134" w:type="dxa"/>
          </w:tcPr>
          <w:p w14:paraId="7104F25E" w14:textId="12A7F2D4" w:rsidR="005A3C9F" w:rsidRPr="00394B4A" w:rsidRDefault="00EF3D9B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1417" w:type="dxa"/>
          </w:tcPr>
          <w:p w14:paraId="65D3031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 (0.92-1.32)</w:t>
            </w:r>
          </w:p>
        </w:tc>
        <w:tc>
          <w:tcPr>
            <w:tcW w:w="1418" w:type="dxa"/>
          </w:tcPr>
          <w:p w14:paraId="6B2BA99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81-1.17)</w:t>
            </w:r>
          </w:p>
        </w:tc>
        <w:tc>
          <w:tcPr>
            <w:tcW w:w="1417" w:type="dxa"/>
          </w:tcPr>
          <w:p w14:paraId="0515937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 (0.78-1.57)</w:t>
            </w:r>
          </w:p>
        </w:tc>
      </w:tr>
      <w:tr w:rsidR="005A3C9F" w:rsidRPr="00394B4A" w14:paraId="1A55A11E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40AE92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850" w:type="dxa"/>
          </w:tcPr>
          <w:p w14:paraId="0075DFA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511972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4EE0A7A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1B8DB4D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65ECAB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D945E1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FEAA9B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87DBA0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3C9F" w:rsidRPr="00394B4A" w14:paraId="4DDC7FC8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12ACD3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017D0BF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123</w:t>
            </w:r>
          </w:p>
        </w:tc>
        <w:tc>
          <w:tcPr>
            <w:tcW w:w="1134" w:type="dxa"/>
          </w:tcPr>
          <w:p w14:paraId="35400EF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9</w:t>
            </w:r>
          </w:p>
        </w:tc>
        <w:tc>
          <w:tcPr>
            <w:tcW w:w="1418" w:type="dxa"/>
            <w:noWrap/>
          </w:tcPr>
          <w:p w14:paraId="758B019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80-1.11)</w:t>
            </w:r>
          </w:p>
        </w:tc>
        <w:tc>
          <w:tcPr>
            <w:tcW w:w="1276" w:type="dxa"/>
            <w:noWrap/>
          </w:tcPr>
          <w:p w14:paraId="70C88D0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0.68-0.98)</w:t>
            </w:r>
          </w:p>
        </w:tc>
        <w:tc>
          <w:tcPr>
            <w:tcW w:w="1134" w:type="dxa"/>
          </w:tcPr>
          <w:p w14:paraId="58D72A52" w14:textId="7ED1B197" w:rsidR="005A3C9F" w:rsidRPr="00394B4A" w:rsidRDefault="009B28EB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417" w:type="dxa"/>
          </w:tcPr>
          <w:p w14:paraId="517F717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79-1.28)</w:t>
            </w:r>
          </w:p>
        </w:tc>
        <w:tc>
          <w:tcPr>
            <w:tcW w:w="1418" w:type="dxa"/>
          </w:tcPr>
          <w:p w14:paraId="2130CEBB" w14:textId="1A5A6050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7 (1.17-1.85)</w:t>
            </w:r>
          </w:p>
        </w:tc>
        <w:tc>
          <w:tcPr>
            <w:tcW w:w="1417" w:type="dxa"/>
          </w:tcPr>
          <w:p w14:paraId="6877900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8 (0.91-2.40)</w:t>
            </w:r>
          </w:p>
        </w:tc>
      </w:tr>
      <w:tr w:rsidR="005A3C9F" w:rsidRPr="00394B4A" w14:paraId="46018F58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F1EFA71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027A924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34A5D6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</w:t>
            </w:r>
          </w:p>
        </w:tc>
        <w:tc>
          <w:tcPr>
            <w:tcW w:w="1418" w:type="dxa"/>
            <w:noWrap/>
          </w:tcPr>
          <w:p w14:paraId="46ECEC7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2-1.11)</w:t>
            </w:r>
          </w:p>
        </w:tc>
        <w:tc>
          <w:tcPr>
            <w:tcW w:w="1276" w:type="dxa"/>
            <w:noWrap/>
          </w:tcPr>
          <w:p w14:paraId="0A3871B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0.69-0.98)</w:t>
            </w:r>
          </w:p>
        </w:tc>
        <w:tc>
          <w:tcPr>
            <w:tcW w:w="1134" w:type="dxa"/>
          </w:tcPr>
          <w:p w14:paraId="327037B4" w14:textId="06A3298D" w:rsidR="005A3C9F" w:rsidRPr="00394B4A" w:rsidRDefault="008631CD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417" w:type="dxa"/>
          </w:tcPr>
          <w:p w14:paraId="1615B84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75-1.20)</w:t>
            </w:r>
          </w:p>
        </w:tc>
        <w:tc>
          <w:tcPr>
            <w:tcW w:w="1418" w:type="dxa"/>
          </w:tcPr>
          <w:p w14:paraId="5A4B44FF" w14:textId="70B7E1E4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2 (1.14-1.77)</w:t>
            </w:r>
          </w:p>
        </w:tc>
        <w:tc>
          <w:tcPr>
            <w:tcW w:w="1417" w:type="dxa"/>
          </w:tcPr>
          <w:p w14:paraId="14A2D63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3 (0.82-2.15)</w:t>
            </w:r>
          </w:p>
        </w:tc>
      </w:tr>
      <w:tr w:rsidR="005A3C9F" w:rsidRPr="00394B4A" w14:paraId="15422F2E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E4EAC0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1D0EA20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56B2EC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0</w:t>
            </w:r>
          </w:p>
        </w:tc>
        <w:tc>
          <w:tcPr>
            <w:tcW w:w="1418" w:type="dxa"/>
            <w:noWrap/>
          </w:tcPr>
          <w:p w14:paraId="0BED62C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3-1.12)</w:t>
            </w:r>
          </w:p>
        </w:tc>
        <w:tc>
          <w:tcPr>
            <w:tcW w:w="1276" w:type="dxa"/>
            <w:noWrap/>
          </w:tcPr>
          <w:p w14:paraId="2CF33CC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70-0.99)</w:t>
            </w:r>
          </w:p>
        </w:tc>
        <w:tc>
          <w:tcPr>
            <w:tcW w:w="1134" w:type="dxa"/>
          </w:tcPr>
          <w:p w14:paraId="0A6F0831" w14:textId="7B09D712" w:rsidR="005A3C9F" w:rsidRPr="00394B4A" w:rsidRDefault="00EF3D9B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417" w:type="dxa"/>
          </w:tcPr>
          <w:p w14:paraId="609A033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77-1.21)</w:t>
            </w:r>
          </w:p>
        </w:tc>
        <w:tc>
          <w:tcPr>
            <w:tcW w:w="1418" w:type="dxa"/>
          </w:tcPr>
          <w:p w14:paraId="0F7B00EC" w14:textId="168073C0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1 (1.13-1.75)</w:t>
            </w:r>
          </w:p>
        </w:tc>
        <w:tc>
          <w:tcPr>
            <w:tcW w:w="1417" w:type="dxa"/>
          </w:tcPr>
          <w:p w14:paraId="7CDF155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 (0.80-2.10)</w:t>
            </w:r>
          </w:p>
        </w:tc>
      </w:tr>
      <w:tr w:rsidR="005A3C9F" w:rsidRPr="00394B4A" w14:paraId="4E498EAF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</w:tcPr>
          <w:p w14:paraId="2718AE56" w14:textId="77777777" w:rsidR="005A3C9F" w:rsidRPr="00394B4A" w:rsidRDefault="005A3C9F" w:rsidP="00DA02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ROLOGICAL CANCER</w:t>
            </w:r>
          </w:p>
        </w:tc>
        <w:tc>
          <w:tcPr>
            <w:tcW w:w="1418" w:type="dxa"/>
            <w:noWrap/>
          </w:tcPr>
          <w:p w14:paraId="78E4DCA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EF2C4F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27B3C2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CBE965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699F44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B3D008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58670C83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6F3BB65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850" w:type="dxa"/>
          </w:tcPr>
          <w:p w14:paraId="7F68FA2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951190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37394B2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2C04E08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22647D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19F418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5A0940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C5BCA2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7609A10A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57EF56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3C855F6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288</w:t>
            </w:r>
          </w:p>
        </w:tc>
        <w:tc>
          <w:tcPr>
            <w:tcW w:w="1134" w:type="dxa"/>
          </w:tcPr>
          <w:p w14:paraId="63A8DB5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2</w:t>
            </w:r>
          </w:p>
        </w:tc>
        <w:tc>
          <w:tcPr>
            <w:tcW w:w="1418" w:type="dxa"/>
            <w:noWrap/>
          </w:tcPr>
          <w:p w14:paraId="5FF4516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90-1.34)</w:t>
            </w:r>
          </w:p>
        </w:tc>
        <w:tc>
          <w:tcPr>
            <w:tcW w:w="1276" w:type="dxa"/>
            <w:noWrap/>
          </w:tcPr>
          <w:p w14:paraId="3AE4D03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86-1.33)</w:t>
            </w:r>
          </w:p>
        </w:tc>
        <w:tc>
          <w:tcPr>
            <w:tcW w:w="1134" w:type="dxa"/>
          </w:tcPr>
          <w:p w14:paraId="77148CFE" w14:textId="0AB038E1" w:rsidR="005A3C9F" w:rsidRPr="00394B4A" w:rsidRDefault="00AD2A34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417" w:type="dxa"/>
          </w:tcPr>
          <w:p w14:paraId="6A71E34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48-1.01)</w:t>
            </w:r>
          </w:p>
        </w:tc>
        <w:tc>
          <w:tcPr>
            <w:tcW w:w="1418" w:type="dxa"/>
          </w:tcPr>
          <w:p w14:paraId="2E2845E7" w14:textId="2FDD8A78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 (1.07-1.73)</w:t>
            </w:r>
          </w:p>
        </w:tc>
        <w:tc>
          <w:tcPr>
            <w:tcW w:w="1417" w:type="dxa"/>
          </w:tcPr>
          <w:p w14:paraId="5A0E6A1C" w14:textId="21AE3B6A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2 (1.20-2.78)</w:t>
            </w:r>
          </w:p>
        </w:tc>
      </w:tr>
      <w:tr w:rsidR="005A3C9F" w:rsidRPr="00394B4A" w14:paraId="3783C18C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73F9E9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7E47547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17FED2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5</w:t>
            </w:r>
          </w:p>
        </w:tc>
        <w:tc>
          <w:tcPr>
            <w:tcW w:w="1418" w:type="dxa"/>
            <w:noWrap/>
          </w:tcPr>
          <w:p w14:paraId="73BA240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89-1.30)</w:t>
            </w:r>
          </w:p>
        </w:tc>
        <w:tc>
          <w:tcPr>
            <w:tcW w:w="1276" w:type="dxa"/>
            <w:noWrap/>
          </w:tcPr>
          <w:p w14:paraId="4704C3C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82-1.25)</w:t>
            </w:r>
          </w:p>
        </w:tc>
        <w:tc>
          <w:tcPr>
            <w:tcW w:w="1134" w:type="dxa"/>
          </w:tcPr>
          <w:p w14:paraId="1CD6D1B4" w14:textId="75A35933" w:rsidR="005A3C9F" w:rsidRPr="00394B4A" w:rsidRDefault="00AE6282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7" w:type="dxa"/>
          </w:tcPr>
          <w:p w14:paraId="7837B344" w14:textId="5E82F122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 (0.47-0.97)</w:t>
            </w:r>
          </w:p>
        </w:tc>
        <w:tc>
          <w:tcPr>
            <w:tcW w:w="1418" w:type="dxa"/>
          </w:tcPr>
          <w:p w14:paraId="0BE51F7B" w14:textId="4DD64338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5 (1.16-1.81)</w:t>
            </w:r>
          </w:p>
        </w:tc>
        <w:tc>
          <w:tcPr>
            <w:tcW w:w="1417" w:type="dxa"/>
          </w:tcPr>
          <w:p w14:paraId="6FF57B30" w14:textId="4CC8B54D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4 (1.24-2.74)</w:t>
            </w:r>
          </w:p>
        </w:tc>
      </w:tr>
      <w:tr w:rsidR="005A3C9F" w:rsidRPr="00394B4A" w14:paraId="6118E78E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A4DAEB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536F590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1B6BAA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</w:t>
            </w:r>
          </w:p>
        </w:tc>
        <w:tc>
          <w:tcPr>
            <w:tcW w:w="1418" w:type="dxa"/>
            <w:noWrap/>
          </w:tcPr>
          <w:p w14:paraId="0A238E7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87-1.26)</w:t>
            </w:r>
          </w:p>
        </w:tc>
        <w:tc>
          <w:tcPr>
            <w:tcW w:w="1276" w:type="dxa"/>
            <w:noWrap/>
          </w:tcPr>
          <w:p w14:paraId="111CE6A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80-1.21)</w:t>
            </w:r>
          </w:p>
        </w:tc>
        <w:tc>
          <w:tcPr>
            <w:tcW w:w="1134" w:type="dxa"/>
          </w:tcPr>
          <w:p w14:paraId="1CC9B82A" w14:textId="2499B41F" w:rsidR="005A3C9F" w:rsidRPr="00394B4A" w:rsidRDefault="00053B24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417" w:type="dxa"/>
          </w:tcPr>
          <w:p w14:paraId="01AAE3C6" w14:textId="1629D953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49-0.98)</w:t>
            </w:r>
          </w:p>
        </w:tc>
        <w:tc>
          <w:tcPr>
            <w:tcW w:w="1418" w:type="dxa"/>
          </w:tcPr>
          <w:p w14:paraId="13F0E578" w14:textId="03E2281F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5 (1.16-1.81)</w:t>
            </w:r>
          </w:p>
        </w:tc>
        <w:tc>
          <w:tcPr>
            <w:tcW w:w="1417" w:type="dxa"/>
          </w:tcPr>
          <w:p w14:paraId="1B9FEB77" w14:textId="29C19E49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8 (1.27-2.77)</w:t>
            </w:r>
          </w:p>
        </w:tc>
      </w:tr>
      <w:tr w:rsidR="005A3C9F" w:rsidRPr="00394B4A" w14:paraId="55175C21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3781CB0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</w:t>
            </w:r>
          </w:p>
        </w:tc>
        <w:tc>
          <w:tcPr>
            <w:tcW w:w="850" w:type="dxa"/>
          </w:tcPr>
          <w:p w14:paraId="01F1473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04589B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26C19DB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6CCCF4C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DD6B0E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04DACF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EF257A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219712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6331F861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365233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4AFC642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078</w:t>
            </w:r>
          </w:p>
        </w:tc>
        <w:tc>
          <w:tcPr>
            <w:tcW w:w="1134" w:type="dxa"/>
          </w:tcPr>
          <w:p w14:paraId="4F9B7FF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3</w:t>
            </w:r>
          </w:p>
        </w:tc>
        <w:tc>
          <w:tcPr>
            <w:tcW w:w="1418" w:type="dxa"/>
            <w:noWrap/>
          </w:tcPr>
          <w:p w14:paraId="1B89F9D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71-1.14)</w:t>
            </w:r>
          </w:p>
        </w:tc>
        <w:tc>
          <w:tcPr>
            <w:tcW w:w="1276" w:type="dxa"/>
            <w:noWrap/>
          </w:tcPr>
          <w:p w14:paraId="1743247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 (0.55-0.94)</w:t>
            </w:r>
          </w:p>
        </w:tc>
        <w:tc>
          <w:tcPr>
            <w:tcW w:w="1134" w:type="dxa"/>
          </w:tcPr>
          <w:p w14:paraId="05D9F3BF" w14:textId="51A9AD9B" w:rsidR="005A3C9F" w:rsidRPr="00394B4A" w:rsidRDefault="00AD2A34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417" w:type="dxa"/>
          </w:tcPr>
          <w:p w14:paraId="1568A10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5 (0.51-1.10)</w:t>
            </w:r>
          </w:p>
        </w:tc>
        <w:tc>
          <w:tcPr>
            <w:tcW w:w="1418" w:type="dxa"/>
          </w:tcPr>
          <w:p w14:paraId="69F7788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64-1.40)</w:t>
            </w:r>
          </w:p>
        </w:tc>
        <w:tc>
          <w:tcPr>
            <w:tcW w:w="1417" w:type="dxa"/>
          </w:tcPr>
          <w:p w14:paraId="55D839E5" w14:textId="4BE056F3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0 (1.11-3.96)</w:t>
            </w:r>
          </w:p>
        </w:tc>
      </w:tr>
      <w:tr w:rsidR="005A3C9F" w:rsidRPr="00394B4A" w14:paraId="64AFC51D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129A8D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57BFC99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3A6ADA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7</w:t>
            </w:r>
          </w:p>
        </w:tc>
        <w:tc>
          <w:tcPr>
            <w:tcW w:w="1418" w:type="dxa"/>
            <w:noWrap/>
          </w:tcPr>
          <w:p w14:paraId="5C60D82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73-1.13)</w:t>
            </w:r>
          </w:p>
        </w:tc>
        <w:tc>
          <w:tcPr>
            <w:tcW w:w="1276" w:type="dxa"/>
            <w:noWrap/>
          </w:tcPr>
          <w:p w14:paraId="0A512D0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 (0.60-0.98)</w:t>
            </w:r>
          </w:p>
        </w:tc>
        <w:tc>
          <w:tcPr>
            <w:tcW w:w="1134" w:type="dxa"/>
          </w:tcPr>
          <w:p w14:paraId="67385B39" w14:textId="21ED75D7" w:rsidR="005A3C9F" w:rsidRPr="00394B4A" w:rsidRDefault="00AE6282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417" w:type="dxa"/>
          </w:tcPr>
          <w:p w14:paraId="78108E1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63-1.23)</w:t>
            </w:r>
          </w:p>
        </w:tc>
        <w:tc>
          <w:tcPr>
            <w:tcW w:w="1418" w:type="dxa"/>
          </w:tcPr>
          <w:p w14:paraId="2E2725C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 (0.73-1.47)</w:t>
            </w:r>
          </w:p>
        </w:tc>
        <w:tc>
          <w:tcPr>
            <w:tcW w:w="1417" w:type="dxa"/>
          </w:tcPr>
          <w:p w14:paraId="2EE00F18" w14:textId="5C6FE63B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5 (1.26-4.02)</w:t>
            </w:r>
          </w:p>
        </w:tc>
      </w:tr>
      <w:tr w:rsidR="005A3C9F" w:rsidRPr="00394B4A" w14:paraId="46040DB8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629C89E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4C02427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DBDC79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1</w:t>
            </w:r>
          </w:p>
        </w:tc>
        <w:tc>
          <w:tcPr>
            <w:tcW w:w="1418" w:type="dxa"/>
            <w:noWrap/>
          </w:tcPr>
          <w:p w14:paraId="449EFAA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74-1.15)</w:t>
            </w:r>
          </w:p>
        </w:tc>
        <w:tc>
          <w:tcPr>
            <w:tcW w:w="1276" w:type="dxa"/>
            <w:noWrap/>
          </w:tcPr>
          <w:p w14:paraId="220353E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 (0.62-1.00)</w:t>
            </w:r>
          </w:p>
        </w:tc>
        <w:tc>
          <w:tcPr>
            <w:tcW w:w="1134" w:type="dxa"/>
          </w:tcPr>
          <w:p w14:paraId="74B6A054" w14:textId="16EE3BF4" w:rsidR="005A3C9F" w:rsidRPr="00394B4A" w:rsidRDefault="00A22EB5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417" w:type="dxa"/>
          </w:tcPr>
          <w:p w14:paraId="1D31A76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65-1.25)</w:t>
            </w:r>
          </w:p>
        </w:tc>
        <w:tc>
          <w:tcPr>
            <w:tcW w:w="1418" w:type="dxa"/>
          </w:tcPr>
          <w:p w14:paraId="14F11CF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72-1.45)</w:t>
            </w:r>
          </w:p>
        </w:tc>
        <w:tc>
          <w:tcPr>
            <w:tcW w:w="1417" w:type="dxa"/>
          </w:tcPr>
          <w:p w14:paraId="00F15986" w14:textId="0534648D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0 (1.23-3.93)</w:t>
            </w:r>
          </w:p>
        </w:tc>
      </w:tr>
      <w:tr w:rsidR="005A3C9F" w:rsidRPr="00394B4A" w14:paraId="6E94C769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8F33D9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</w:p>
        </w:tc>
        <w:tc>
          <w:tcPr>
            <w:tcW w:w="850" w:type="dxa"/>
          </w:tcPr>
          <w:p w14:paraId="24C4CF4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D504FD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7D132F9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64166B5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B2078D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7C9A01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D0F31C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AF470B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20AC82A0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B30A6B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5BA38DB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,686</w:t>
            </w:r>
          </w:p>
        </w:tc>
        <w:tc>
          <w:tcPr>
            <w:tcW w:w="1134" w:type="dxa"/>
          </w:tcPr>
          <w:p w14:paraId="2C7FFC4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8</w:t>
            </w:r>
          </w:p>
        </w:tc>
        <w:tc>
          <w:tcPr>
            <w:tcW w:w="1418" w:type="dxa"/>
            <w:noWrap/>
          </w:tcPr>
          <w:p w14:paraId="44FDC0A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82-1.11)</w:t>
            </w:r>
          </w:p>
        </w:tc>
        <w:tc>
          <w:tcPr>
            <w:tcW w:w="1276" w:type="dxa"/>
            <w:noWrap/>
          </w:tcPr>
          <w:p w14:paraId="55D49B7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70-0.98)</w:t>
            </w:r>
          </w:p>
        </w:tc>
        <w:tc>
          <w:tcPr>
            <w:tcW w:w="1134" w:type="dxa"/>
          </w:tcPr>
          <w:p w14:paraId="585DD590" w14:textId="243F1421" w:rsidR="005A3C9F" w:rsidRPr="00394B4A" w:rsidRDefault="00863539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417" w:type="dxa"/>
          </w:tcPr>
          <w:p w14:paraId="22D6D64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66-1.06)</w:t>
            </w:r>
          </w:p>
        </w:tc>
        <w:tc>
          <w:tcPr>
            <w:tcW w:w="1418" w:type="dxa"/>
          </w:tcPr>
          <w:p w14:paraId="26E6F08E" w14:textId="6DF01732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 (1.02-1.65)</w:t>
            </w:r>
          </w:p>
        </w:tc>
        <w:tc>
          <w:tcPr>
            <w:tcW w:w="1417" w:type="dxa"/>
          </w:tcPr>
          <w:p w14:paraId="04A7491D" w14:textId="624FC7FA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4 (1.41-4.23)</w:t>
            </w:r>
          </w:p>
        </w:tc>
      </w:tr>
      <w:tr w:rsidR="005A3C9F" w:rsidRPr="00394B4A" w14:paraId="200289B0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51C0A98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6FCF343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B1341B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94</w:t>
            </w:r>
          </w:p>
        </w:tc>
        <w:tc>
          <w:tcPr>
            <w:tcW w:w="1418" w:type="dxa"/>
            <w:noWrap/>
          </w:tcPr>
          <w:p w14:paraId="2CCD604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82-1.07)</w:t>
            </w:r>
          </w:p>
        </w:tc>
        <w:tc>
          <w:tcPr>
            <w:tcW w:w="1276" w:type="dxa"/>
            <w:noWrap/>
          </w:tcPr>
          <w:p w14:paraId="5DF43AD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72-0.97)</w:t>
            </w:r>
          </w:p>
        </w:tc>
        <w:tc>
          <w:tcPr>
            <w:tcW w:w="1134" w:type="dxa"/>
          </w:tcPr>
          <w:p w14:paraId="7D8163C0" w14:textId="67F7ADAF" w:rsidR="005A3C9F" w:rsidRPr="00394B4A" w:rsidRDefault="002D3152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417" w:type="dxa"/>
          </w:tcPr>
          <w:p w14:paraId="67DCB84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69-1.04)</w:t>
            </w:r>
          </w:p>
        </w:tc>
        <w:tc>
          <w:tcPr>
            <w:tcW w:w="1418" w:type="dxa"/>
          </w:tcPr>
          <w:p w14:paraId="1997766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3 (0.98-1.53)</w:t>
            </w:r>
          </w:p>
        </w:tc>
        <w:tc>
          <w:tcPr>
            <w:tcW w:w="1417" w:type="dxa"/>
          </w:tcPr>
          <w:p w14:paraId="62A6471A" w14:textId="6A4FDD4C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1 (1.53-4.13)</w:t>
            </w:r>
          </w:p>
        </w:tc>
      </w:tr>
      <w:tr w:rsidR="005A3C9F" w:rsidRPr="00394B4A" w14:paraId="77AE85BA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68E53A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7F2EB61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E0B756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235</w:t>
            </w:r>
          </w:p>
        </w:tc>
        <w:tc>
          <w:tcPr>
            <w:tcW w:w="1418" w:type="dxa"/>
            <w:noWrap/>
          </w:tcPr>
          <w:p w14:paraId="58A3D85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82-1.07)</w:t>
            </w:r>
          </w:p>
        </w:tc>
        <w:tc>
          <w:tcPr>
            <w:tcW w:w="1276" w:type="dxa"/>
            <w:noWrap/>
          </w:tcPr>
          <w:p w14:paraId="20AF7F5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71-0.95)</w:t>
            </w:r>
          </w:p>
        </w:tc>
        <w:tc>
          <w:tcPr>
            <w:tcW w:w="1134" w:type="dxa"/>
          </w:tcPr>
          <w:p w14:paraId="07B4D824" w14:textId="5193377A" w:rsidR="005A3C9F" w:rsidRPr="00394B4A" w:rsidRDefault="00A22EB5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417" w:type="dxa"/>
          </w:tcPr>
          <w:p w14:paraId="3FD4A50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70-1.04)</w:t>
            </w:r>
          </w:p>
        </w:tc>
        <w:tc>
          <w:tcPr>
            <w:tcW w:w="1418" w:type="dxa"/>
          </w:tcPr>
          <w:p w14:paraId="5BCB25F3" w14:textId="2EB6D579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7 (1.02-1.57)</w:t>
            </w:r>
          </w:p>
        </w:tc>
        <w:tc>
          <w:tcPr>
            <w:tcW w:w="1417" w:type="dxa"/>
          </w:tcPr>
          <w:p w14:paraId="1B7BCE85" w14:textId="6CD109C8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3 (1.62-4.25)</w:t>
            </w:r>
          </w:p>
        </w:tc>
      </w:tr>
      <w:tr w:rsidR="005A3C9F" w:rsidRPr="00394B4A" w14:paraId="1E4F9C66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</w:tcPr>
          <w:p w14:paraId="7D4D205C" w14:textId="77777777" w:rsidR="005A3C9F" w:rsidRPr="00394B4A" w:rsidRDefault="005A3C9F" w:rsidP="00DA02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MATOLOGICAL CANCER</w:t>
            </w:r>
          </w:p>
        </w:tc>
        <w:tc>
          <w:tcPr>
            <w:tcW w:w="1418" w:type="dxa"/>
            <w:noWrap/>
          </w:tcPr>
          <w:p w14:paraId="12DF69E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1FEF705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FB622E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966F66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E08980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ABC211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3C9F" w:rsidRPr="00394B4A" w14:paraId="719031C1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F2FAB86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850" w:type="dxa"/>
          </w:tcPr>
          <w:p w14:paraId="12D435E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224D36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09D00E1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0DBA186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747AF5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41D863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BB323B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26D98E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331282B8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D1B6EB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5F632E4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698</w:t>
            </w:r>
          </w:p>
        </w:tc>
        <w:tc>
          <w:tcPr>
            <w:tcW w:w="1134" w:type="dxa"/>
          </w:tcPr>
          <w:p w14:paraId="7AF47DD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</w:t>
            </w:r>
          </w:p>
        </w:tc>
        <w:tc>
          <w:tcPr>
            <w:tcW w:w="1418" w:type="dxa"/>
            <w:noWrap/>
          </w:tcPr>
          <w:p w14:paraId="108C859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86-1.27)</w:t>
            </w:r>
          </w:p>
        </w:tc>
        <w:tc>
          <w:tcPr>
            <w:tcW w:w="1276" w:type="dxa"/>
            <w:noWrap/>
          </w:tcPr>
          <w:p w14:paraId="79ED954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1-1.23)</w:t>
            </w:r>
          </w:p>
        </w:tc>
        <w:tc>
          <w:tcPr>
            <w:tcW w:w="1134" w:type="dxa"/>
          </w:tcPr>
          <w:p w14:paraId="2A855B3A" w14:textId="25FD8B18" w:rsidR="005A3C9F" w:rsidRPr="00394B4A" w:rsidRDefault="00863539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7" w:type="dxa"/>
          </w:tcPr>
          <w:p w14:paraId="59099902" w14:textId="727AD952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 (1.07-1.81)</w:t>
            </w:r>
          </w:p>
        </w:tc>
        <w:tc>
          <w:tcPr>
            <w:tcW w:w="1418" w:type="dxa"/>
          </w:tcPr>
          <w:p w14:paraId="603FD2D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72-1.26)</w:t>
            </w:r>
          </w:p>
        </w:tc>
        <w:tc>
          <w:tcPr>
            <w:tcW w:w="1417" w:type="dxa"/>
          </w:tcPr>
          <w:p w14:paraId="0B89732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1 (0.75-2.27)</w:t>
            </w:r>
          </w:p>
        </w:tc>
      </w:tr>
      <w:tr w:rsidR="005A3C9F" w:rsidRPr="00394B4A" w14:paraId="3E60FF8B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2D9C7E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38D96AD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7E45E2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0</w:t>
            </w:r>
          </w:p>
        </w:tc>
        <w:tc>
          <w:tcPr>
            <w:tcW w:w="1418" w:type="dxa"/>
            <w:noWrap/>
          </w:tcPr>
          <w:p w14:paraId="5EFC997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88-1.26)</w:t>
            </w:r>
          </w:p>
        </w:tc>
        <w:tc>
          <w:tcPr>
            <w:tcW w:w="1276" w:type="dxa"/>
            <w:noWrap/>
          </w:tcPr>
          <w:p w14:paraId="1B976263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79-1.16)</w:t>
            </w:r>
          </w:p>
        </w:tc>
        <w:tc>
          <w:tcPr>
            <w:tcW w:w="1134" w:type="dxa"/>
          </w:tcPr>
          <w:p w14:paraId="19A63DBE" w14:textId="21609A5B" w:rsidR="005A3C9F" w:rsidRPr="00394B4A" w:rsidRDefault="002D3152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417" w:type="dxa"/>
          </w:tcPr>
          <w:p w14:paraId="199B6A55" w14:textId="6E77516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 (1.08-1.78)</w:t>
            </w:r>
          </w:p>
        </w:tc>
        <w:tc>
          <w:tcPr>
            <w:tcW w:w="1418" w:type="dxa"/>
          </w:tcPr>
          <w:p w14:paraId="7A4AFD37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78-1.29)</w:t>
            </w:r>
          </w:p>
        </w:tc>
        <w:tc>
          <w:tcPr>
            <w:tcW w:w="1417" w:type="dxa"/>
          </w:tcPr>
          <w:p w14:paraId="29E12BF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5 (0.81-2.26)</w:t>
            </w:r>
          </w:p>
        </w:tc>
      </w:tr>
      <w:tr w:rsidR="005A3C9F" w:rsidRPr="00394B4A" w14:paraId="5026FA70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385CA7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4F472E6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8CB5CE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8</w:t>
            </w:r>
          </w:p>
        </w:tc>
        <w:tc>
          <w:tcPr>
            <w:tcW w:w="1418" w:type="dxa"/>
            <w:noWrap/>
          </w:tcPr>
          <w:p w14:paraId="2CB750E6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4-1.20)</w:t>
            </w:r>
          </w:p>
        </w:tc>
        <w:tc>
          <w:tcPr>
            <w:tcW w:w="1276" w:type="dxa"/>
            <w:noWrap/>
          </w:tcPr>
          <w:p w14:paraId="0FA758B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80-1.16)</w:t>
            </w:r>
          </w:p>
        </w:tc>
        <w:tc>
          <w:tcPr>
            <w:tcW w:w="1134" w:type="dxa"/>
          </w:tcPr>
          <w:p w14:paraId="2202C05E" w14:textId="524182C8" w:rsidR="005A3C9F" w:rsidRPr="00394B4A" w:rsidRDefault="00A22EB5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7" w:type="dxa"/>
          </w:tcPr>
          <w:p w14:paraId="5E9A9ADB" w14:textId="424F7FA0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2 (1.12-1.82)</w:t>
            </w:r>
          </w:p>
        </w:tc>
        <w:tc>
          <w:tcPr>
            <w:tcW w:w="1418" w:type="dxa"/>
          </w:tcPr>
          <w:p w14:paraId="6C33B30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82-1.34)</w:t>
            </w:r>
          </w:p>
        </w:tc>
        <w:tc>
          <w:tcPr>
            <w:tcW w:w="1417" w:type="dxa"/>
          </w:tcPr>
          <w:p w14:paraId="1668DE5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2 (0.79-2.20)</w:t>
            </w:r>
          </w:p>
        </w:tc>
      </w:tr>
      <w:tr w:rsidR="005A3C9F" w:rsidRPr="00394B4A" w14:paraId="6EF39D46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2626911" w14:textId="77777777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ma </w:t>
            </w:r>
          </w:p>
        </w:tc>
        <w:tc>
          <w:tcPr>
            <w:tcW w:w="850" w:type="dxa"/>
          </w:tcPr>
          <w:p w14:paraId="1465648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0CD6C9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33CC223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394982C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429F9B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95E700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6FD528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F53DA8A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4C343614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2E568AA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05ECFA5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209</w:t>
            </w:r>
          </w:p>
        </w:tc>
        <w:tc>
          <w:tcPr>
            <w:tcW w:w="1134" w:type="dxa"/>
          </w:tcPr>
          <w:p w14:paraId="6F4C47A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1418" w:type="dxa"/>
            <w:noWrap/>
          </w:tcPr>
          <w:p w14:paraId="5C66858C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4 (0.83-1.57)</w:t>
            </w:r>
          </w:p>
        </w:tc>
        <w:tc>
          <w:tcPr>
            <w:tcW w:w="1276" w:type="dxa"/>
            <w:noWrap/>
          </w:tcPr>
          <w:p w14:paraId="641E33A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0 (0.86-1.66)</w:t>
            </w:r>
          </w:p>
        </w:tc>
        <w:tc>
          <w:tcPr>
            <w:tcW w:w="1134" w:type="dxa"/>
          </w:tcPr>
          <w:p w14:paraId="75AFBDA4" w14:textId="7F7428DD" w:rsidR="005A3C9F" w:rsidRPr="00394B4A" w:rsidRDefault="00863539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417" w:type="dxa"/>
          </w:tcPr>
          <w:p w14:paraId="720B3D14" w14:textId="1710A2BA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 (1.06-2.58)</w:t>
            </w:r>
          </w:p>
        </w:tc>
        <w:tc>
          <w:tcPr>
            <w:tcW w:w="1418" w:type="dxa"/>
          </w:tcPr>
          <w:p w14:paraId="343315E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 (0.94-2.10)</w:t>
            </w:r>
          </w:p>
        </w:tc>
        <w:tc>
          <w:tcPr>
            <w:tcW w:w="1417" w:type="dxa"/>
          </w:tcPr>
          <w:p w14:paraId="26DB756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1 (0.17-2.87)</w:t>
            </w:r>
          </w:p>
        </w:tc>
      </w:tr>
      <w:tr w:rsidR="005A3C9F" w:rsidRPr="00394B4A" w14:paraId="60C3F5E6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0B7D8D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75DC4D5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F9092A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2</w:t>
            </w:r>
          </w:p>
        </w:tc>
        <w:tc>
          <w:tcPr>
            <w:tcW w:w="1418" w:type="dxa"/>
            <w:noWrap/>
          </w:tcPr>
          <w:p w14:paraId="085798A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5 (0.87-1.52)</w:t>
            </w:r>
          </w:p>
        </w:tc>
        <w:tc>
          <w:tcPr>
            <w:tcW w:w="1276" w:type="dxa"/>
            <w:noWrap/>
          </w:tcPr>
          <w:p w14:paraId="2387A25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8 (0.89-1.57)</w:t>
            </w:r>
          </w:p>
        </w:tc>
        <w:tc>
          <w:tcPr>
            <w:tcW w:w="1134" w:type="dxa"/>
          </w:tcPr>
          <w:p w14:paraId="256BF0D9" w14:textId="5C66C292" w:rsidR="005A3C9F" w:rsidRPr="00394B4A" w:rsidRDefault="002D3152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417" w:type="dxa"/>
          </w:tcPr>
          <w:p w14:paraId="3903775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4 (0.81-1.89)</w:t>
            </w:r>
          </w:p>
        </w:tc>
        <w:tc>
          <w:tcPr>
            <w:tcW w:w="1418" w:type="dxa"/>
          </w:tcPr>
          <w:p w14:paraId="55073660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2 (0.85-1.77)</w:t>
            </w:r>
          </w:p>
        </w:tc>
        <w:tc>
          <w:tcPr>
            <w:tcW w:w="1417" w:type="dxa"/>
          </w:tcPr>
          <w:p w14:paraId="10BDE9ED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 (0.12-1.98)</w:t>
            </w:r>
          </w:p>
        </w:tc>
      </w:tr>
      <w:tr w:rsidR="005A3C9F" w:rsidRPr="00394B4A" w14:paraId="3B955084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BD595C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731A125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A3E4702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8</w:t>
            </w:r>
          </w:p>
        </w:tc>
        <w:tc>
          <w:tcPr>
            <w:tcW w:w="1418" w:type="dxa"/>
            <w:noWrap/>
          </w:tcPr>
          <w:p w14:paraId="5236E29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1 (0.93-1.58)</w:t>
            </w:r>
          </w:p>
        </w:tc>
        <w:tc>
          <w:tcPr>
            <w:tcW w:w="1276" w:type="dxa"/>
            <w:noWrap/>
          </w:tcPr>
          <w:p w14:paraId="1E9F333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4 (0.94-1.64)</w:t>
            </w:r>
          </w:p>
        </w:tc>
        <w:tc>
          <w:tcPr>
            <w:tcW w:w="1134" w:type="dxa"/>
          </w:tcPr>
          <w:p w14:paraId="5C7C8A96" w14:textId="5497B102" w:rsidR="005A3C9F" w:rsidRPr="00394B4A" w:rsidRDefault="00505190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417" w:type="dxa"/>
          </w:tcPr>
          <w:p w14:paraId="30DD92E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71-1.67)</w:t>
            </w:r>
          </w:p>
        </w:tc>
        <w:tc>
          <w:tcPr>
            <w:tcW w:w="1418" w:type="dxa"/>
          </w:tcPr>
          <w:p w14:paraId="3F589B4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3 (0.87-1.75)</w:t>
            </w:r>
          </w:p>
        </w:tc>
        <w:tc>
          <w:tcPr>
            <w:tcW w:w="1417" w:type="dxa"/>
          </w:tcPr>
          <w:p w14:paraId="4549CEF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6 (0.21-2.06)</w:t>
            </w:r>
          </w:p>
        </w:tc>
      </w:tr>
      <w:tr w:rsidR="005A3C9F" w:rsidRPr="00394B4A" w14:paraId="40B613A3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3EA4AD" w14:textId="3CC14BBE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850" w:type="dxa"/>
          </w:tcPr>
          <w:p w14:paraId="0040810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5A3A16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3173791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35F8F73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B31CC7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07E650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BF7597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B2F4D51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3C9F" w:rsidRPr="00394B4A" w14:paraId="31B4CFEF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1C2DAE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6811416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12</w:t>
            </w:r>
          </w:p>
        </w:tc>
        <w:tc>
          <w:tcPr>
            <w:tcW w:w="1134" w:type="dxa"/>
          </w:tcPr>
          <w:p w14:paraId="7906FA6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1418" w:type="dxa"/>
            <w:noWrap/>
          </w:tcPr>
          <w:p w14:paraId="1BC180D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59-1.47)</w:t>
            </w:r>
          </w:p>
        </w:tc>
        <w:tc>
          <w:tcPr>
            <w:tcW w:w="1276" w:type="dxa"/>
            <w:noWrap/>
          </w:tcPr>
          <w:p w14:paraId="6979555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 (0.49-1.35)</w:t>
            </w:r>
          </w:p>
        </w:tc>
        <w:tc>
          <w:tcPr>
            <w:tcW w:w="1134" w:type="dxa"/>
          </w:tcPr>
          <w:p w14:paraId="6ECC714D" w14:textId="518110A1" w:rsidR="005A3C9F" w:rsidRPr="00394B4A" w:rsidRDefault="008022F3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417" w:type="dxa"/>
          </w:tcPr>
          <w:p w14:paraId="342390B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5 (0.85-2.84)</w:t>
            </w:r>
          </w:p>
        </w:tc>
        <w:tc>
          <w:tcPr>
            <w:tcW w:w="1418" w:type="dxa"/>
          </w:tcPr>
          <w:p w14:paraId="5374363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 (0.47-1.68)</w:t>
            </w:r>
          </w:p>
        </w:tc>
        <w:tc>
          <w:tcPr>
            <w:tcW w:w="1417" w:type="dxa"/>
          </w:tcPr>
          <w:p w14:paraId="2C50C57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0 (0.95-6.07)</w:t>
            </w:r>
          </w:p>
        </w:tc>
      </w:tr>
      <w:tr w:rsidR="005A3C9F" w:rsidRPr="00394B4A" w14:paraId="50C593F9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99CBE9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2730531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3F0114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418" w:type="dxa"/>
            <w:noWrap/>
          </w:tcPr>
          <w:p w14:paraId="2BD32B5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66-1.46)</w:t>
            </w:r>
          </w:p>
        </w:tc>
        <w:tc>
          <w:tcPr>
            <w:tcW w:w="1276" w:type="dxa"/>
            <w:noWrap/>
          </w:tcPr>
          <w:p w14:paraId="5F33862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 (0.49-1.20)</w:t>
            </w:r>
          </w:p>
        </w:tc>
        <w:tc>
          <w:tcPr>
            <w:tcW w:w="1134" w:type="dxa"/>
          </w:tcPr>
          <w:p w14:paraId="56AF90C7" w14:textId="04B62293" w:rsidR="005A3C9F" w:rsidRPr="00394B4A" w:rsidRDefault="001C7245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417" w:type="dxa"/>
          </w:tcPr>
          <w:p w14:paraId="2852006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2 (0.69-2.17)</w:t>
            </w:r>
          </w:p>
        </w:tc>
        <w:tc>
          <w:tcPr>
            <w:tcW w:w="1418" w:type="dxa"/>
          </w:tcPr>
          <w:p w14:paraId="6CE64EA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56-1.61)</w:t>
            </w:r>
          </w:p>
        </w:tc>
        <w:tc>
          <w:tcPr>
            <w:tcW w:w="1417" w:type="dxa"/>
          </w:tcPr>
          <w:p w14:paraId="5A643156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2 (0.87-4.68)</w:t>
            </w:r>
          </w:p>
        </w:tc>
      </w:tr>
      <w:tr w:rsidR="005A3C9F" w:rsidRPr="00394B4A" w14:paraId="35ACC144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6CA883B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62D911EE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C91B0C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418" w:type="dxa"/>
            <w:noWrap/>
          </w:tcPr>
          <w:p w14:paraId="3C37898D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67-1.40)</w:t>
            </w:r>
          </w:p>
        </w:tc>
        <w:tc>
          <w:tcPr>
            <w:tcW w:w="1276" w:type="dxa"/>
            <w:noWrap/>
          </w:tcPr>
          <w:p w14:paraId="39A4B61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 (0.47-1.09)</w:t>
            </w:r>
          </w:p>
        </w:tc>
        <w:tc>
          <w:tcPr>
            <w:tcW w:w="1134" w:type="dxa"/>
          </w:tcPr>
          <w:p w14:paraId="7EEAA8AE" w14:textId="54DE9C16" w:rsidR="005A3C9F" w:rsidRPr="00394B4A" w:rsidRDefault="00505190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417" w:type="dxa"/>
          </w:tcPr>
          <w:p w14:paraId="0B5625F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 (0.64-1.91)</w:t>
            </w:r>
          </w:p>
        </w:tc>
        <w:tc>
          <w:tcPr>
            <w:tcW w:w="1418" w:type="dxa"/>
          </w:tcPr>
          <w:p w14:paraId="02FBD0F3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60-1.60)</w:t>
            </w:r>
          </w:p>
        </w:tc>
        <w:tc>
          <w:tcPr>
            <w:tcW w:w="1417" w:type="dxa"/>
          </w:tcPr>
          <w:p w14:paraId="118BA7B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4 (0.75-4.01)</w:t>
            </w:r>
          </w:p>
        </w:tc>
      </w:tr>
      <w:tr w:rsidR="005A3C9F" w:rsidRPr="00394B4A" w14:paraId="06FFCEA6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7F0C45" w14:textId="770CCDA3" w:rsidR="005A3C9F" w:rsidRPr="00394B4A" w:rsidRDefault="005A3C9F" w:rsidP="00DA02D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850" w:type="dxa"/>
          </w:tcPr>
          <w:p w14:paraId="0806803F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C72A7C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</w:tcPr>
          <w:p w14:paraId="559C8F82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23A49D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13082B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D149CB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ACE308B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329005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C9F" w:rsidRPr="00394B4A" w14:paraId="2917C1D3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A76849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5-year mortality</w:t>
            </w:r>
          </w:p>
        </w:tc>
        <w:tc>
          <w:tcPr>
            <w:tcW w:w="850" w:type="dxa"/>
          </w:tcPr>
          <w:p w14:paraId="175871EB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261</w:t>
            </w:r>
          </w:p>
        </w:tc>
        <w:tc>
          <w:tcPr>
            <w:tcW w:w="1134" w:type="dxa"/>
          </w:tcPr>
          <w:p w14:paraId="3716FD18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1418" w:type="dxa"/>
            <w:noWrap/>
          </w:tcPr>
          <w:p w14:paraId="07F8487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69-1.04)</w:t>
            </w:r>
          </w:p>
        </w:tc>
        <w:tc>
          <w:tcPr>
            <w:tcW w:w="1276" w:type="dxa"/>
            <w:noWrap/>
          </w:tcPr>
          <w:p w14:paraId="5B004F99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 (0.63-0.97)</w:t>
            </w:r>
          </w:p>
        </w:tc>
        <w:tc>
          <w:tcPr>
            <w:tcW w:w="1134" w:type="dxa"/>
          </w:tcPr>
          <w:p w14:paraId="35FA8908" w14:textId="602BD7B8" w:rsidR="005A3C9F" w:rsidRPr="00394B4A" w:rsidRDefault="008022F3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417" w:type="dxa"/>
          </w:tcPr>
          <w:p w14:paraId="6767D9B0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58-1.16)</w:t>
            </w:r>
          </w:p>
        </w:tc>
        <w:tc>
          <w:tcPr>
            <w:tcW w:w="1418" w:type="dxa"/>
          </w:tcPr>
          <w:p w14:paraId="1617105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4 (0.85-1.51)</w:t>
            </w:r>
          </w:p>
        </w:tc>
        <w:tc>
          <w:tcPr>
            <w:tcW w:w="1417" w:type="dxa"/>
          </w:tcPr>
          <w:p w14:paraId="0DDB1741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8 (0.72-2.28)</w:t>
            </w:r>
          </w:p>
        </w:tc>
      </w:tr>
      <w:tr w:rsidR="005A3C9F" w:rsidRPr="00394B4A" w14:paraId="75BFABB9" w14:textId="77777777" w:rsidTr="00DA0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7391C0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0-year mortality</w:t>
            </w:r>
          </w:p>
        </w:tc>
        <w:tc>
          <w:tcPr>
            <w:tcW w:w="850" w:type="dxa"/>
          </w:tcPr>
          <w:p w14:paraId="5FAB1AE9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2344445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1418" w:type="dxa"/>
            <w:noWrap/>
          </w:tcPr>
          <w:p w14:paraId="6A2BECEC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71-1.04)</w:t>
            </w:r>
          </w:p>
        </w:tc>
        <w:tc>
          <w:tcPr>
            <w:tcW w:w="1276" w:type="dxa"/>
            <w:noWrap/>
          </w:tcPr>
          <w:p w14:paraId="322CFC1E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 (0.64-0.97)</w:t>
            </w:r>
          </w:p>
        </w:tc>
        <w:tc>
          <w:tcPr>
            <w:tcW w:w="1134" w:type="dxa"/>
          </w:tcPr>
          <w:p w14:paraId="02D0D156" w14:textId="7500CA53" w:rsidR="005A3C9F" w:rsidRPr="00394B4A" w:rsidRDefault="001C7245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17" w:type="dxa"/>
          </w:tcPr>
          <w:p w14:paraId="1FFB79D4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61-1.14)</w:t>
            </w:r>
          </w:p>
        </w:tc>
        <w:tc>
          <w:tcPr>
            <w:tcW w:w="1418" w:type="dxa"/>
          </w:tcPr>
          <w:p w14:paraId="0D7D8C9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7 (0.90-1.52)</w:t>
            </w:r>
          </w:p>
        </w:tc>
        <w:tc>
          <w:tcPr>
            <w:tcW w:w="1417" w:type="dxa"/>
          </w:tcPr>
          <w:p w14:paraId="24874DC8" w14:textId="77777777" w:rsidR="005A3C9F" w:rsidRPr="00394B4A" w:rsidRDefault="005A3C9F" w:rsidP="00DA0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4 (0.86-2.41)</w:t>
            </w:r>
          </w:p>
        </w:tc>
      </w:tr>
      <w:tr w:rsidR="005A3C9F" w:rsidRPr="00394B4A" w14:paraId="168DAFEC" w14:textId="77777777" w:rsidTr="00DA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2BCFA4" w14:textId="77777777" w:rsidR="005A3C9F" w:rsidRPr="00394B4A" w:rsidRDefault="005A3C9F" w:rsidP="00DA02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15-year mortality</w:t>
            </w:r>
          </w:p>
        </w:tc>
        <w:tc>
          <w:tcPr>
            <w:tcW w:w="850" w:type="dxa"/>
          </w:tcPr>
          <w:p w14:paraId="0CC9B51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13556DA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5</w:t>
            </w:r>
          </w:p>
        </w:tc>
        <w:tc>
          <w:tcPr>
            <w:tcW w:w="1418" w:type="dxa"/>
            <w:noWrap/>
          </w:tcPr>
          <w:p w14:paraId="6651A9B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71-1.03)</w:t>
            </w:r>
          </w:p>
        </w:tc>
        <w:tc>
          <w:tcPr>
            <w:tcW w:w="1276" w:type="dxa"/>
            <w:noWrap/>
          </w:tcPr>
          <w:p w14:paraId="65E86DA7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 (0.63-0.94)</w:t>
            </w:r>
          </w:p>
        </w:tc>
        <w:tc>
          <w:tcPr>
            <w:tcW w:w="1134" w:type="dxa"/>
          </w:tcPr>
          <w:p w14:paraId="20C384E6" w14:textId="7349B5E8" w:rsidR="005A3C9F" w:rsidRPr="00394B4A" w:rsidRDefault="00505190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417" w:type="dxa"/>
          </w:tcPr>
          <w:p w14:paraId="07CE2E3F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61-1.12)</w:t>
            </w:r>
          </w:p>
        </w:tc>
        <w:tc>
          <w:tcPr>
            <w:tcW w:w="1418" w:type="dxa"/>
          </w:tcPr>
          <w:p w14:paraId="0BD0CD54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7 (0.91-1.51)</w:t>
            </w:r>
          </w:p>
        </w:tc>
        <w:tc>
          <w:tcPr>
            <w:tcW w:w="1417" w:type="dxa"/>
          </w:tcPr>
          <w:p w14:paraId="6461C9F5" w14:textId="77777777" w:rsidR="005A3C9F" w:rsidRPr="00394B4A" w:rsidRDefault="005A3C9F" w:rsidP="00DA0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6 (0.96-2.54)</w:t>
            </w:r>
          </w:p>
        </w:tc>
      </w:tr>
    </w:tbl>
    <w:p w14:paraId="72A5C9BE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5D396E44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7F48046F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08DF1F72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72C61B79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3518E09A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166D404D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784880F8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10889060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6217641A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3668203F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53A9F2D1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39D52547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4103D71B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4B5FF722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3B98A267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699B1518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7D852516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77ECC85B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51CF4591" w14:textId="77777777" w:rsidR="003501D4" w:rsidRPr="00394B4A" w:rsidRDefault="003501D4" w:rsidP="003501D4">
      <w:pPr>
        <w:rPr>
          <w:rFonts w:ascii="Times New Roman" w:hAnsi="Times New Roman" w:cs="Times New Roman"/>
          <w:lang w:val="en-US"/>
        </w:rPr>
      </w:pPr>
    </w:p>
    <w:p w14:paraId="412BC6D5" w14:textId="77777777" w:rsidR="003501D4" w:rsidRPr="00394B4A" w:rsidRDefault="003501D4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EEB0869" w14:textId="77777777" w:rsidR="00394B4A" w:rsidRPr="00394B4A" w:rsidRDefault="00394B4A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E75D6AD" w14:textId="77777777" w:rsidR="00394B4A" w:rsidRPr="00394B4A" w:rsidRDefault="00394B4A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FD046D5" w14:textId="77777777" w:rsidR="00394B4A" w:rsidRPr="00394B4A" w:rsidRDefault="00394B4A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478E34D" w14:textId="77777777" w:rsidR="00394B4A" w:rsidRPr="00394B4A" w:rsidRDefault="00394B4A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B423854" w14:textId="6F3AF7BB" w:rsidR="00394B4A" w:rsidRPr="00394B4A" w:rsidRDefault="00394B4A" w:rsidP="00394B4A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t xml:space="preserve">Hazard ratios for mortality in each site-specific cancer by cardiorespiratory fitness and body composition. Analyses adjusted for year of conscription, conscription center, age at conscription, and date of cancer diagnosis. </w:t>
      </w:r>
      <w:proofErr w:type="spellStart"/>
      <w:r w:rsidRPr="00394B4A">
        <w:rPr>
          <w:rFonts w:ascii="Times New Roman" w:hAnsi="Times New Roman" w:cs="Times New Roman"/>
          <w:vertAlign w:val="superscript"/>
          <w:lang w:val="en-US"/>
        </w:rPr>
        <w:t>a</w:t>
      </w:r>
      <w:r w:rsidRPr="00394B4A">
        <w:rPr>
          <w:rFonts w:ascii="Times New Roman" w:hAnsi="Times New Roman" w:cs="Times New Roman"/>
          <w:lang w:val="en-US"/>
        </w:rPr>
        <w:t>Evaluated</w:t>
      </w:r>
      <w:proofErr w:type="spellEnd"/>
      <w:r w:rsidRPr="00394B4A">
        <w:rPr>
          <w:rFonts w:ascii="Times New Roman" w:hAnsi="Times New Roman" w:cs="Times New Roman"/>
          <w:lang w:val="en-US"/>
        </w:rPr>
        <w:t xml:space="preserve"> </w:t>
      </w:r>
      <w:r w:rsidRPr="00394B4A">
        <w:rPr>
          <w:rFonts w:ascii="Times New Roman" w:hAnsi="Times New Roman" w:cs="Times New Roman"/>
          <w:color w:val="000000" w:themeColor="text1"/>
          <w:lang w:val="en-US"/>
        </w:rPr>
        <w:t>with maximal aerobic workload and transformed to a standardized score (1-9) and categorized into low CRF (1-5), moderate CRF (6-7), and high CRF (8-9).</w:t>
      </w:r>
      <w:r w:rsidRPr="00394B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B4A">
        <w:rPr>
          <w:rFonts w:ascii="Times New Roman" w:hAnsi="Times New Roman" w:cs="Times New Roman"/>
          <w:vertAlign w:val="superscript"/>
          <w:lang w:val="en-US"/>
        </w:rPr>
        <w:t>b</w:t>
      </w:r>
      <w:r w:rsidRPr="00394B4A">
        <w:rPr>
          <w:rFonts w:ascii="Times New Roman" w:hAnsi="Times New Roman" w:cs="Times New Roman"/>
          <w:lang w:val="en-US"/>
        </w:rPr>
        <w:t>Analyzed</w:t>
      </w:r>
      <w:proofErr w:type="spellEnd"/>
      <w:r w:rsidRPr="00394B4A">
        <w:rPr>
          <w:rFonts w:ascii="Times New Roman" w:hAnsi="Times New Roman" w:cs="Times New Roman"/>
          <w:lang w:val="en-US"/>
        </w:rPr>
        <w:t xml:space="preserve"> with the 9-grade CRF scale. </w:t>
      </w:r>
      <w:r w:rsidR="00DA0DB2" w:rsidRPr="00DA0DB2">
        <w:rPr>
          <w:rFonts w:ascii="Times New Roman" w:hAnsi="Times New Roman" w:cs="Times New Roman"/>
          <w:lang w:val="en-US"/>
        </w:rPr>
        <w:t>CRF = Cardiorespiratory fitness. BMI = Body mass index. Categorized into underweight (&lt;18.5 kg/m2), normal weight (18.5-24.9 kg/m2), overweight (25-29.9 kg/m2), and obesity (≥30 kg/m2). Reference is normal weight.</w:t>
      </w:r>
    </w:p>
    <w:p w14:paraId="173DDC89" w14:textId="77777777" w:rsidR="00394B4A" w:rsidRPr="00394B4A" w:rsidRDefault="00394B4A" w:rsidP="009A5BC5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E9BA1FB" w14:textId="1250E9FE" w:rsidR="005E5BD2" w:rsidRPr="00394B4A" w:rsidRDefault="005E5BD2" w:rsidP="009D41F9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t xml:space="preserve"> </w:t>
      </w:r>
    </w:p>
    <w:p w14:paraId="5F1DE76A" w14:textId="66BC105B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lastRenderedPageBreak/>
        <w:t>Supplementary table S</w:t>
      </w:r>
      <w:r w:rsidR="00CF3BB5">
        <w:rPr>
          <w:rFonts w:ascii="Times New Roman" w:hAnsi="Times New Roman" w:cs="Times New Roman"/>
          <w:lang w:val="en-US"/>
        </w:rPr>
        <w:t>5</w:t>
      </w:r>
      <w:r w:rsidRPr="00394B4A">
        <w:rPr>
          <w:rFonts w:ascii="Times New Roman" w:hAnsi="Times New Roman" w:cs="Times New Roman"/>
          <w:lang w:val="en-US"/>
        </w:rPr>
        <w:t xml:space="preserve">. Five-year mortality per cancer site, with and without adjusting for parental </w:t>
      </w:r>
      <w:proofErr w:type="gramStart"/>
      <w:r w:rsidRPr="00394B4A">
        <w:rPr>
          <w:rFonts w:ascii="Times New Roman" w:hAnsi="Times New Roman" w:cs="Times New Roman"/>
          <w:lang w:val="en-US"/>
        </w:rPr>
        <w:t>education</w:t>
      </w:r>
      <w:proofErr w:type="gramEnd"/>
    </w:p>
    <w:tbl>
      <w:tblPr>
        <w:tblStyle w:val="Oformateradtabell4"/>
        <w:tblpPr w:leftFromText="141" w:rightFromText="141" w:vertAnchor="page" w:horzAnchor="margin" w:tblpY="1823"/>
        <w:tblW w:w="10712" w:type="dxa"/>
        <w:tblLayout w:type="fixed"/>
        <w:tblLook w:val="04A0" w:firstRow="1" w:lastRow="0" w:firstColumn="1" w:lastColumn="0" w:noHBand="0" w:noVBand="1"/>
      </w:tblPr>
      <w:tblGrid>
        <w:gridCol w:w="2596"/>
        <w:gridCol w:w="723"/>
        <w:gridCol w:w="1444"/>
        <w:gridCol w:w="1474"/>
        <w:gridCol w:w="1443"/>
        <w:gridCol w:w="1442"/>
        <w:gridCol w:w="1590"/>
      </w:tblGrid>
      <w:tr w:rsidR="003134D8" w:rsidRPr="00394B4A" w14:paraId="5B430E9E" w14:textId="77777777" w:rsidTr="00313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943A733" w14:textId="77777777" w:rsidR="003134D8" w:rsidRPr="00394B4A" w:rsidRDefault="003134D8" w:rsidP="00AB36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23" w:type="dxa"/>
          </w:tcPr>
          <w:p w14:paraId="53721343" w14:textId="77777777" w:rsidR="003134D8" w:rsidRPr="00394B4A" w:rsidRDefault="003134D8" w:rsidP="00AB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918" w:type="dxa"/>
            <w:gridSpan w:val="2"/>
          </w:tcPr>
          <w:p w14:paraId="00A968C6" w14:textId="77777777" w:rsidR="003134D8" w:rsidRPr="00394B4A" w:rsidRDefault="003134D8" w:rsidP="00AB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rdiorespiratory fitness (ref = low)</w:t>
            </w:r>
          </w:p>
        </w:tc>
        <w:tc>
          <w:tcPr>
            <w:tcW w:w="4475" w:type="dxa"/>
            <w:gridSpan w:val="3"/>
          </w:tcPr>
          <w:p w14:paraId="42FF67EF" w14:textId="77777777" w:rsidR="003134D8" w:rsidRPr="00394B4A" w:rsidRDefault="003134D8" w:rsidP="00AB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MI (ref = Normal weight)</w:t>
            </w:r>
          </w:p>
        </w:tc>
      </w:tr>
      <w:tr w:rsidR="003134D8" w:rsidRPr="00394B4A" w14:paraId="3F44DE0F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694B896" w14:textId="77777777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23" w:type="dxa"/>
          </w:tcPr>
          <w:p w14:paraId="027A2FA2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</w:tcPr>
          <w:p w14:paraId="248204D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oderate</w:t>
            </w:r>
          </w:p>
        </w:tc>
        <w:tc>
          <w:tcPr>
            <w:tcW w:w="1474" w:type="dxa"/>
          </w:tcPr>
          <w:p w14:paraId="2B014FC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igh</w:t>
            </w:r>
          </w:p>
        </w:tc>
        <w:tc>
          <w:tcPr>
            <w:tcW w:w="1443" w:type="dxa"/>
          </w:tcPr>
          <w:p w14:paraId="22202FA1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Underweight</w:t>
            </w:r>
          </w:p>
        </w:tc>
        <w:tc>
          <w:tcPr>
            <w:tcW w:w="1442" w:type="dxa"/>
          </w:tcPr>
          <w:p w14:paraId="47CFE82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Overweight</w:t>
            </w:r>
          </w:p>
        </w:tc>
        <w:tc>
          <w:tcPr>
            <w:tcW w:w="1590" w:type="dxa"/>
          </w:tcPr>
          <w:p w14:paraId="0E0A615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Obesity</w:t>
            </w:r>
          </w:p>
        </w:tc>
      </w:tr>
      <w:tr w:rsidR="003134D8" w:rsidRPr="00394B4A" w14:paraId="1FD32F21" w14:textId="77777777" w:rsidTr="003134D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5007B9AB" w14:textId="77777777" w:rsidR="003134D8" w:rsidRPr="00394B4A" w:rsidRDefault="003134D8" w:rsidP="00AB36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23" w:type="dxa"/>
          </w:tcPr>
          <w:p w14:paraId="536AB541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cases</w:t>
            </w:r>
          </w:p>
        </w:tc>
        <w:tc>
          <w:tcPr>
            <w:tcW w:w="1444" w:type="dxa"/>
            <w:noWrap/>
            <w:hideMark/>
          </w:tcPr>
          <w:p w14:paraId="3FB85A2D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74" w:type="dxa"/>
            <w:noWrap/>
            <w:hideMark/>
          </w:tcPr>
          <w:p w14:paraId="1E6848D7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43" w:type="dxa"/>
          </w:tcPr>
          <w:p w14:paraId="3D58CA8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42" w:type="dxa"/>
          </w:tcPr>
          <w:p w14:paraId="125E8AE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590" w:type="dxa"/>
          </w:tcPr>
          <w:p w14:paraId="50030B3E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</w:tr>
      <w:tr w:rsidR="003134D8" w:rsidRPr="00394B4A" w14:paraId="4453F1D2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3C3C428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 site</w:t>
            </w:r>
          </w:p>
        </w:tc>
        <w:tc>
          <w:tcPr>
            <w:tcW w:w="723" w:type="dxa"/>
          </w:tcPr>
          <w:p w14:paraId="0848EABB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5,118</w:t>
            </w:r>
          </w:p>
        </w:tc>
        <w:tc>
          <w:tcPr>
            <w:tcW w:w="1444" w:type="dxa"/>
            <w:noWrap/>
          </w:tcPr>
          <w:p w14:paraId="7061C440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3 (0.79-0.87)</w:t>
            </w:r>
          </w:p>
        </w:tc>
        <w:tc>
          <w:tcPr>
            <w:tcW w:w="1474" w:type="dxa"/>
            <w:noWrap/>
          </w:tcPr>
          <w:p w14:paraId="71B2AD8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9 (0.65-0.73)</w:t>
            </w:r>
          </w:p>
        </w:tc>
        <w:tc>
          <w:tcPr>
            <w:tcW w:w="1443" w:type="dxa"/>
          </w:tcPr>
          <w:p w14:paraId="4B37E4A7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8 (0.90-1.05)</w:t>
            </w:r>
          </w:p>
        </w:tc>
        <w:tc>
          <w:tcPr>
            <w:tcW w:w="1442" w:type="dxa"/>
          </w:tcPr>
          <w:p w14:paraId="3A4BB3E9" w14:textId="301782F2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9 (1.29-1.50)</w:t>
            </w:r>
          </w:p>
        </w:tc>
        <w:tc>
          <w:tcPr>
            <w:tcW w:w="1590" w:type="dxa"/>
          </w:tcPr>
          <w:p w14:paraId="0541B1F0" w14:textId="45883E79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94 (1.65-2.28)</w:t>
            </w:r>
          </w:p>
        </w:tc>
      </w:tr>
      <w:tr w:rsidR="003134D8" w:rsidRPr="00394B4A" w14:paraId="47CD6B6A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370D084" w14:textId="77777777" w:rsidR="003134D8" w:rsidRPr="00394B4A" w:rsidRDefault="003134D8" w:rsidP="00AB366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79FC3FE0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5D2B721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 (0.79-0.88)</w:t>
            </w:r>
          </w:p>
        </w:tc>
        <w:tc>
          <w:tcPr>
            <w:tcW w:w="1474" w:type="dxa"/>
            <w:noWrap/>
          </w:tcPr>
          <w:p w14:paraId="66C547D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0 (0.66-0.74)</w:t>
            </w:r>
          </w:p>
        </w:tc>
        <w:tc>
          <w:tcPr>
            <w:tcW w:w="1443" w:type="dxa"/>
          </w:tcPr>
          <w:p w14:paraId="10CC9F9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91-1.06)</w:t>
            </w:r>
          </w:p>
        </w:tc>
        <w:tc>
          <w:tcPr>
            <w:tcW w:w="1442" w:type="dxa"/>
          </w:tcPr>
          <w:p w14:paraId="1512E4C2" w14:textId="32CC9B63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7 (1.27-1.47)</w:t>
            </w:r>
          </w:p>
        </w:tc>
        <w:tc>
          <w:tcPr>
            <w:tcW w:w="1590" w:type="dxa"/>
          </w:tcPr>
          <w:p w14:paraId="10DEA0D9" w14:textId="4AD57652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89 (1.61-2.22)</w:t>
            </w:r>
          </w:p>
        </w:tc>
      </w:tr>
      <w:tr w:rsidR="003134D8" w:rsidRPr="00394B4A" w14:paraId="0CAB9718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E9E9F65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723" w:type="dxa"/>
          </w:tcPr>
          <w:p w14:paraId="1655B00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3,136</w:t>
            </w:r>
          </w:p>
        </w:tc>
        <w:tc>
          <w:tcPr>
            <w:tcW w:w="1444" w:type="dxa"/>
            <w:noWrap/>
          </w:tcPr>
          <w:p w14:paraId="704E90D9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 (0.68-0.97)</w:t>
            </w:r>
          </w:p>
        </w:tc>
        <w:tc>
          <w:tcPr>
            <w:tcW w:w="1474" w:type="dxa"/>
            <w:noWrap/>
          </w:tcPr>
          <w:p w14:paraId="1117B74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9 (0.65-0.94)</w:t>
            </w:r>
          </w:p>
        </w:tc>
        <w:tc>
          <w:tcPr>
            <w:tcW w:w="1443" w:type="dxa"/>
          </w:tcPr>
          <w:p w14:paraId="755CFF1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 (0.60-1.06)</w:t>
            </w:r>
          </w:p>
        </w:tc>
        <w:tc>
          <w:tcPr>
            <w:tcW w:w="1442" w:type="dxa"/>
          </w:tcPr>
          <w:p w14:paraId="0BB2E010" w14:textId="0FE309AD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50 (1.17-1.91)</w:t>
            </w:r>
          </w:p>
        </w:tc>
        <w:tc>
          <w:tcPr>
            <w:tcW w:w="1590" w:type="dxa"/>
          </w:tcPr>
          <w:p w14:paraId="684A7D08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4 (0.82-3.30)</w:t>
            </w:r>
          </w:p>
        </w:tc>
      </w:tr>
      <w:tr w:rsidR="003134D8" w:rsidRPr="00394B4A" w14:paraId="6993FAB2" w14:textId="77777777" w:rsidTr="003134D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DD01883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23491430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45982A90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 (0.69-0.98)</w:t>
            </w:r>
          </w:p>
        </w:tc>
        <w:tc>
          <w:tcPr>
            <w:tcW w:w="1474" w:type="dxa"/>
            <w:noWrap/>
          </w:tcPr>
          <w:p w14:paraId="79A5A7D5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 (0.67-0.97)</w:t>
            </w:r>
          </w:p>
        </w:tc>
        <w:tc>
          <w:tcPr>
            <w:tcW w:w="1443" w:type="dxa"/>
          </w:tcPr>
          <w:p w14:paraId="0B89BCB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 (0.60-1.06)</w:t>
            </w:r>
          </w:p>
        </w:tc>
        <w:tc>
          <w:tcPr>
            <w:tcW w:w="1442" w:type="dxa"/>
          </w:tcPr>
          <w:p w14:paraId="3E193DBA" w14:textId="01D9B20D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7 (1.15-1.88)</w:t>
            </w:r>
          </w:p>
        </w:tc>
        <w:tc>
          <w:tcPr>
            <w:tcW w:w="1590" w:type="dxa"/>
          </w:tcPr>
          <w:p w14:paraId="6961D77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1 (0.80-3.23)</w:t>
            </w:r>
          </w:p>
        </w:tc>
      </w:tr>
      <w:tr w:rsidR="003134D8" w:rsidRPr="00394B4A" w14:paraId="17EE7030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D057247" w14:textId="77777777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723" w:type="dxa"/>
          </w:tcPr>
          <w:p w14:paraId="04FDF20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594</w:t>
            </w:r>
          </w:p>
        </w:tc>
        <w:tc>
          <w:tcPr>
            <w:tcW w:w="1444" w:type="dxa"/>
            <w:noWrap/>
            <w:hideMark/>
          </w:tcPr>
          <w:p w14:paraId="1D3B91B3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6 (0.65-0.88)</w:t>
            </w:r>
          </w:p>
        </w:tc>
        <w:tc>
          <w:tcPr>
            <w:tcW w:w="1474" w:type="dxa"/>
            <w:noWrap/>
            <w:hideMark/>
          </w:tcPr>
          <w:p w14:paraId="1151439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8 (0.66-0.92)</w:t>
            </w:r>
          </w:p>
        </w:tc>
        <w:tc>
          <w:tcPr>
            <w:tcW w:w="1443" w:type="dxa"/>
          </w:tcPr>
          <w:p w14:paraId="70FE28A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 (0.77-1.14)</w:t>
            </w:r>
          </w:p>
        </w:tc>
        <w:tc>
          <w:tcPr>
            <w:tcW w:w="1442" w:type="dxa"/>
          </w:tcPr>
          <w:p w14:paraId="616A60B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1 (0.87-1.41)</w:t>
            </w:r>
          </w:p>
        </w:tc>
        <w:tc>
          <w:tcPr>
            <w:tcW w:w="1590" w:type="dxa"/>
          </w:tcPr>
          <w:p w14:paraId="490D226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6 (0.73-1.84)</w:t>
            </w:r>
          </w:p>
        </w:tc>
      </w:tr>
      <w:tr w:rsidR="003134D8" w:rsidRPr="00394B4A" w14:paraId="36ACA406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152AAF2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4B74C0A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590FD67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6 (0.65-0.88)</w:t>
            </w:r>
          </w:p>
        </w:tc>
        <w:tc>
          <w:tcPr>
            <w:tcW w:w="1474" w:type="dxa"/>
            <w:noWrap/>
          </w:tcPr>
          <w:p w14:paraId="4FA30FC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8 (0.66-0.93)</w:t>
            </w:r>
          </w:p>
        </w:tc>
        <w:tc>
          <w:tcPr>
            <w:tcW w:w="1443" w:type="dxa"/>
          </w:tcPr>
          <w:p w14:paraId="72A88021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 (0.77-1.14)</w:t>
            </w:r>
          </w:p>
        </w:tc>
        <w:tc>
          <w:tcPr>
            <w:tcW w:w="1442" w:type="dxa"/>
          </w:tcPr>
          <w:p w14:paraId="45486082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0 (0.86-1.40)</w:t>
            </w:r>
          </w:p>
        </w:tc>
        <w:tc>
          <w:tcPr>
            <w:tcW w:w="1590" w:type="dxa"/>
          </w:tcPr>
          <w:p w14:paraId="04AB3213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7 (0.74-1.85)</w:t>
            </w:r>
          </w:p>
        </w:tc>
      </w:tr>
      <w:tr w:rsidR="003134D8" w:rsidRPr="00394B4A" w14:paraId="569999C4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81D3899" w14:textId="6C7A1524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</w:t>
            </w:r>
            <w:r w:rsidR="001F4C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</w:t>
            </w: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k </w:t>
            </w:r>
          </w:p>
        </w:tc>
        <w:tc>
          <w:tcPr>
            <w:tcW w:w="723" w:type="dxa"/>
          </w:tcPr>
          <w:p w14:paraId="341104D3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747</w:t>
            </w:r>
          </w:p>
        </w:tc>
        <w:tc>
          <w:tcPr>
            <w:tcW w:w="1444" w:type="dxa"/>
            <w:noWrap/>
          </w:tcPr>
          <w:p w14:paraId="0BF2D1D2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 (0.66-1.01)</w:t>
            </w:r>
          </w:p>
        </w:tc>
        <w:tc>
          <w:tcPr>
            <w:tcW w:w="1474" w:type="dxa"/>
            <w:noWrap/>
          </w:tcPr>
          <w:p w14:paraId="7D681D7B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 (0.51-0.82)</w:t>
            </w:r>
          </w:p>
        </w:tc>
        <w:tc>
          <w:tcPr>
            <w:tcW w:w="1443" w:type="dxa"/>
          </w:tcPr>
          <w:p w14:paraId="1868C1F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2 (0.67-1.25)</w:t>
            </w:r>
          </w:p>
        </w:tc>
        <w:tc>
          <w:tcPr>
            <w:tcW w:w="1442" w:type="dxa"/>
          </w:tcPr>
          <w:p w14:paraId="05E57414" w14:textId="17905D63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9 (1.02-1.88)</w:t>
            </w:r>
          </w:p>
        </w:tc>
        <w:tc>
          <w:tcPr>
            <w:tcW w:w="1590" w:type="dxa"/>
          </w:tcPr>
          <w:p w14:paraId="4EA2CCD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3 (0.55-2.77)</w:t>
            </w:r>
          </w:p>
        </w:tc>
      </w:tr>
      <w:tr w:rsidR="003134D8" w:rsidRPr="00394B4A" w14:paraId="58DB82B1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5DACD47C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4A60828C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737D051B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3 (0.67-1.03)</w:t>
            </w:r>
          </w:p>
        </w:tc>
        <w:tc>
          <w:tcPr>
            <w:tcW w:w="1474" w:type="dxa"/>
            <w:noWrap/>
          </w:tcPr>
          <w:p w14:paraId="1E39CB41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6 (0.52-0.84)</w:t>
            </w:r>
          </w:p>
        </w:tc>
        <w:tc>
          <w:tcPr>
            <w:tcW w:w="1443" w:type="dxa"/>
          </w:tcPr>
          <w:p w14:paraId="268102E3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2 (0.67-1.27)</w:t>
            </w:r>
          </w:p>
        </w:tc>
        <w:tc>
          <w:tcPr>
            <w:tcW w:w="1442" w:type="dxa"/>
          </w:tcPr>
          <w:p w14:paraId="3E587863" w14:textId="185B6F71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7 (1.01-1.86)</w:t>
            </w:r>
          </w:p>
        </w:tc>
        <w:tc>
          <w:tcPr>
            <w:tcW w:w="1590" w:type="dxa"/>
          </w:tcPr>
          <w:p w14:paraId="630F311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3 (0.55-2.77)</w:t>
            </w:r>
          </w:p>
        </w:tc>
      </w:tr>
      <w:tr w:rsidR="003134D8" w:rsidRPr="00394B4A" w14:paraId="553B8367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7831AEBE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723" w:type="dxa"/>
          </w:tcPr>
          <w:p w14:paraId="2509A530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078</w:t>
            </w:r>
          </w:p>
        </w:tc>
        <w:tc>
          <w:tcPr>
            <w:tcW w:w="1444" w:type="dxa"/>
            <w:noWrap/>
          </w:tcPr>
          <w:p w14:paraId="7E12E72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0 (0.85-1.16)</w:t>
            </w:r>
          </w:p>
        </w:tc>
        <w:tc>
          <w:tcPr>
            <w:tcW w:w="1474" w:type="dxa"/>
            <w:noWrap/>
          </w:tcPr>
          <w:p w14:paraId="363A65F0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 (0.75-1.04)</w:t>
            </w:r>
          </w:p>
        </w:tc>
        <w:tc>
          <w:tcPr>
            <w:tcW w:w="1443" w:type="dxa"/>
          </w:tcPr>
          <w:p w14:paraId="421847C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0 (0.79-1.28)</w:t>
            </w:r>
          </w:p>
        </w:tc>
        <w:tc>
          <w:tcPr>
            <w:tcW w:w="1442" w:type="dxa"/>
          </w:tcPr>
          <w:p w14:paraId="388797C2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 (0.72-1.16)</w:t>
            </w:r>
          </w:p>
        </w:tc>
        <w:tc>
          <w:tcPr>
            <w:tcW w:w="1590" w:type="dxa"/>
          </w:tcPr>
          <w:p w14:paraId="44D5B2D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 (0.43-1.51)</w:t>
            </w:r>
          </w:p>
        </w:tc>
      </w:tr>
      <w:tr w:rsidR="003134D8" w:rsidRPr="00394B4A" w14:paraId="7C7ADAC0" w14:textId="77777777" w:rsidTr="003134D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72CEC52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4172E0D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6F27F317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1 (0.86-1.17)</w:t>
            </w:r>
          </w:p>
        </w:tc>
        <w:tc>
          <w:tcPr>
            <w:tcW w:w="1474" w:type="dxa"/>
            <w:noWrap/>
          </w:tcPr>
          <w:p w14:paraId="6AA59D8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9 (0.75-1.05)</w:t>
            </w:r>
          </w:p>
        </w:tc>
        <w:tc>
          <w:tcPr>
            <w:tcW w:w="1443" w:type="dxa"/>
          </w:tcPr>
          <w:p w14:paraId="0DC6FDEB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1 (0.79-1.29)</w:t>
            </w:r>
          </w:p>
        </w:tc>
        <w:tc>
          <w:tcPr>
            <w:tcW w:w="1442" w:type="dxa"/>
          </w:tcPr>
          <w:p w14:paraId="2607D173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0 (0.71-1.14)</w:t>
            </w:r>
          </w:p>
        </w:tc>
        <w:tc>
          <w:tcPr>
            <w:tcW w:w="1590" w:type="dxa"/>
          </w:tcPr>
          <w:p w14:paraId="14FB01A5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9 (0.42-1.49)</w:t>
            </w:r>
          </w:p>
        </w:tc>
      </w:tr>
      <w:tr w:rsidR="003134D8" w:rsidRPr="00394B4A" w14:paraId="3D47D290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026E05A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gland </w:t>
            </w:r>
          </w:p>
        </w:tc>
        <w:tc>
          <w:tcPr>
            <w:tcW w:w="723" w:type="dxa"/>
          </w:tcPr>
          <w:p w14:paraId="3E79A60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09</w:t>
            </w:r>
          </w:p>
        </w:tc>
        <w:tc>
          <w:tcPr>
            <w:tcW w:w="1444" w:type="dxa"/>
            <w:noWrap/>
          </w:tcPr>
          <w:p w14:paraId="5BE413E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4 (0.57-1.89)</w:t>
            </w:r>
          </w:p>
        </w:tc>
        <w:tc>
          <w:tcPr>
            <w:tcW w:w="1474" w:type="dxa"/>
            <w:noWrap/>
          </w:tcPr>
          <w:p w14:paraId="57DC037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5 (0.38-1.46)</w:t>
            </w:r>
          </w:p>
        </w:tc>
        <w:tc>
          <w:tcPr>
            <w:tcW w:w="1443" w:type="dxa"/>
          </w:tcPr>
          <w:p w14:paraId="558A5E5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6 (0.11-1.93)</w:t>
            </w:r>
          </w:p>
        </w:tc>
        <w:tc>
          <w:tcPr>
            <w:tcW w:w="1442" w:type="dxa"/>
          </w:tcPr>
          <w:p w14:paraId="38530E6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0 (0.55-3.08)</w:t>
            </w:r>
          </w:p>
        </w:tc>
        <w:tc>
          <w:tcPr>
            <w:tcW w:w="1590" w:type="dxa"/>
          </w:tcPr>
          <w:p w14:paraId="655D09A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7 (0.35-6.11)</w:t>
            </w:r>
          </w:p>
        </w:tc>
      </w:tr>
      <w:tr w:rsidR="003134D8" w:rsidRPr="00394B4A" w14:paraId="14B11B2C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765AD11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62AD14F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250AB6AE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1 (0.55-1.85)</w:t>
            </w:r>
          </w:p>
        </w:tc>
        <w:tc>
          <w:tcPr>
            <w:tcW w:w="1474" w:type="dxa"/>
            <w:noWrap/>
          </w:tcPr>
          <w:p w14:paraId="270EEE5B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2 (0.36-1.41)</w:t>
            </w:r>
          </w:p>
        </w:tc>
        <w:tc>
          <w:tcPr>
            <w:tcW w:w="1443" w:type="dxa"/>
          </w:tcPr>
          <w:p w14:paraId="202766F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8 (0.11-2.02)</w:t>
            </w:r>
          </w:p>
        </w:tc>
        <w:tc>
          <w:tcPr>
            <w:tcW w:w="1442" w:type="dxa"/>
          </w:tcPr>
          <w:p w14:paraId="22A59D33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9 (0.59-3.32)</w:t>
            </w:r>
          </w:p>
        </w:tc>
        <w:tc>
          <w:tcPr>
            <w:tcW w:w="1590" w:type="dxa"/>
          </w:tcPr>
          <w:p w14:paraId="468C6FFD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9 (0.36-6.21)</w:t>
            </w:r>
          </w:p>
        </w:tc>
      </w:tr>
      <w:tr w:rsidR="003134D8" w:rsidRPr="00394B4A" w14:paraId="226575E6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3"/>
          </w:tcPr>
          <w:p w14:paraId="696C2DCA" w14:textId="77777777" w:rsidR="003134D8" w:rsidRPr="00394B4A" w:rsidRDefault="003134D8" w:rsidP="00AB36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CANCER</w:t>
            </w:r>
          </w:p>
        </w:tc>
        <w:tc>
          <w:tcPr>
            <w:tcW w:w="1474" w:type="dxa"/>
            <w:noWrap/>
          </w:tcPr>
          <w:p w14:paraId="7625912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3" w:type="dxa"/>
          </w:tcPr>
          <w:p w14:paraId="0420C44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2" w:type="dxa"/>
          </w:tcPr>
          <w:p w14:paraId="7817501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90" w:type="dxa"/>
          </w:tcPr>
          <w:p w14:paraId="3168F400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3134D8" w:rsidRPr="00394B4A" w14:paraId="0BDEC444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968C07D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723" w:type="dxa"/>
          </w:tcPr>
          <w:p w14:paraId="32AD3D4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76</w:t>
            </w:r>
          </w:p>
        </w:tc>
        <w:tc>
          <w:tcPr>
            <w:tcW w:w="1444" w:type="dxa"/>
            <w:noWrap/>
          </w:tcPr>
          <w:p w14:paraId="3B14734F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 (0.71-1.10)</w:t>
            </w:r>
          </w:p>
        </w:tc>
        <w:tc>
          <w:tcPr>
            <w:tcW w:w="1474" w:type="dxa"/>
            <w:noWrap/>
          </w:tcPr>
          <w:p w14:paraId="1A985F1D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0 (0.71-1.15)</w:t>
            </w:r>
          </w:p>
        </w:tc>
        <w:tc>
          <w:tcPr>
            <w:tcW w:w="1443" w:type="dxa"/>
          </w:tcPr>
          <w:p w14:paraId="3C1671DF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76-1.55)</w:t>
            </w:r>
          </w:p>
        </w:tc>
        <w:tc>
          <w:tcPr>
            <w:tcW w:w="1442" w:type="dxa"/>
          </w:tcPr>
          <w:p w14:paraId="441B3F32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2 (0.93-1.59)</w:t>
            </w:r>
          </w:p>
        </w:tc>
        <w:tc>
          <w:tcPr>
            <w:tcW w:w="1590" w:type="dxa"/>
          </w:tcPr>
          <w:p w14:paraId="64542A11" w14:textId="50994094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11 (1.27-3.51)</w:t>
            </w:r>
          </w:p>
        </w:tc>
      </w:tr>
      <w:tr w:rsidR="003134D8" w:rsidRPr="00394B4A" w14:paraId="11A13E0B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7C1C225E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5E5F5CCB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0B77C04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 (0.71-1.09)</w:t>
            </w:r>
          </w:p>
        </w:tc>
        <w:tc>
          <w:tcPr>
            <w:tcW w:w="1474" w:type="dxa"/>
            <w:noWrap/>
          </w:tcPr>
          <w:p w14:paraId="0C17FFD2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0 (0.70-1.14)</w:t>
            </w:r>
          </w:p>
        </w:tc>
        <w:tc>
          <w:tcPr>
            <w:tcW w:w="1443" w:type="dxa"/>
          </w:tcPr>
          <w:p w14:paraId="7F504B4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7 (0.75-1.54)</w:t>
            </w:r>
          </w:p>
        </w:tc>
        <w:tc>
          <w:tcPr>
            <w:tcW w:w="1442" w:type="dxa"/>
          </w:tcPr>
          <w:p w14:paraId="4664887B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2 (0.93-1.60)</w:t>
            </w:r>
          </w:p>
        </w:tc>
        <w:tc>
          <w:tcPr>
            <w:tcW w:w="1590" w:type="dxa"/>
          </w:tcPr>
          <w:p w14:paraId="19D4BE9D" w14:textId="5957D600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12 (1.27-3.53)</w:t>
            </w:r>
          </w:p>
        </w:tc>
      </w:tr>
      <w:tr w:rsidR="003134D8" w:rsidRPr="00394B4A" w14:paraId="3BB720D3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71D5D787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omach </w:t>
            </w:r>
          </w:p>
        </w:tc>
        <w:tc>
          <w:tcPr>
            <w:tcW w:w="723" w:type="dxa"/>
          </w:tcPr>
          <w:p w14:paraId="33BA4457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85</w:t>
            </w:r>
          </w:p>
        </w:tc>
        <w:tc>
          <w:tcPr>
            <w:tcW w:w="1444" w:type="dxa"/>
            <w:noWrap/>
          </w:tcPr>
          <w:p w14:paraId="0BDC7F7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3 (0.76-1.15)</w:t>
            </w:r>
          </w:p>
        </w:tc>
        <w:tc>
          <w:tcPr>
            <w:tcW w:w="1474" w:type="dxa"/>
            <w:noWrap/>
          </w:tcPr>
          <w:p w14:paraId="2512EB7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1 (0.81-1.26)</w:t>
            </w:r>
          </w:p>
        </w:tc>
        <w:tc>
          <w:tcPr>
            <w:tcW w:w="1443" w:type="dxa"/>
          </w:tcPr>
          <w:p w14:paraId="735EFFF0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9 (0.78-1.50)</w:t>
            </w:r>
          </w:p>
        </w:tc>
        <w:tc>
          <w:tcPr>
            <w:tcW w:w="1442" w:type="dxa"/>
          </w:tcPr>
          <w:p w14:paraId="1E8D9AB1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83-1.39)</w:t>
            </w:r>
          </w:p>
        </w:tc>
        <w:tc>
          <w:tcPr>
            <w:tcW w:w="1590" w:type="dxa"/>
          </w:tcPr>
          <w:p w14:paraId="39743F8F" w14:textId="036F9D56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03 (1.27-3.24)</w:t>
            </w:r>
          </w:p>
        </w:tc>
      </w:tr>
      <w:tr w:rsidR="003134D8" w:rsidRPr="00394B4A" w14:paraId="5EF2EE14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7B730A40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075D440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2007369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3 (0.75-1.14)</w:t>
            </w:r>
          </w:p>
        </w:tc>
        <w:tc>
          <w:tcPr>
            <w:tcW w:w="1474" w:type="dxa"/>
            <w:noWrap/>
          </w:tcPr>
          <w:p w14:paraId="4FC59F89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 (0.79-1.24)</w:t>
            </w:r>
          </w:p>
        </w:tc>
        <w:tc>
          <w:tcPr>
            <w:tcW w:w="1443" w:type="dxa"/>
          </w:tcPr>
          <w:p w14:paraId="14A4816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0 (0.80-1.52)</w:t>
            </w:r>
          </w:p>
        </w:tc>
        <w:tc>
          <w:tcPr>
            <w:tcW w:w="1442" w:type="dxa"/>
          </w:tcPr>
          <w:p w14:paraId="06062F3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0 (0.85-1.42)</w:t>
            </w:r>
          </w:p>
        </w:tc>
        <w:tc>
          <w:tcPr>
            <w:tcW w:w="1590" w:type="dxa"/>
          </w:tcPr>
          <w:p w14:paraId="364DBA5A" w14:textId="7D8DB8A4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96 (1.23-3.13)</w:t>
            </w:r>
          </w:p>
        </w:tc>
      </w:tr>
      <w:tr w:rsidR="003134D8" w:rsidRPr="00394B4A" w14:paraId="11E47A67" w14:textId="77777777" w:rsidTr="003134D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8A457DF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723" w:type="dxa"/>
          </w:tcPr>
          <w:p w14:paraId="43CBE15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252</w:t>
            </w:r>
          </w:p>
        </w:tc>
        <w:tc>
          <w:tcPr>
            <w:tcW w:w="1444" w:type="dxa"/>
            <w:noWrap/>
          </w:tcPr>
          <w:p w14:paraId="7F90FD47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9 (0.75-1.04)</w:t>
            </w:r>
          </w:p>
        </w:tc>
        <w:tc>
          <w:tcPr>
            <w:tcW w:w="1474" w:type="dxa"/>
            <w:noWrap/>
          </w:tcPr>
          <w:p w14:paraId="785186D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6 (0.72-1.03)</w:t>
            </w:r>
          </w:p>
        </w:tc>
        <w:tc>
          <w:tcPr>
            <w:tcW w:w="1443" w:type="dxa"/>
          </w:tcPr>
          <w:p w14:paraId="5DAA7900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9 (0.86-1.38)</w:t>
            </w:r>
          </w:p>
        </w:tc>
        <w:tc>
          <w:tcPr>
            <w:tcW w:w="1442" w:type="dxa"/>
          </w:tcPr>
          <w:p w14:paraId="6FF0CDB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 (0.74-1.16)</w:t>
            </w:r>
          </w:p>
        </w:tc>
        <w:tc>
          <w:tcPr>
            <w:tcW w:w="1590" w:type="dxa"/>
          </w:tcPr>
          <w:p w14:paraId="0410C1B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8 (0.66-2.48)</w:t>
            </w:r>
          </w:p>
        </w:tc>
      </w:tr>
      <w:tr w:rsidR="003134D8" w:rsidRPr="00394B4A" w14:paraId="2E139D25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5386AA2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605F789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49A1BAA7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8 (0.75-1.04)</w:t>
            </w:r>
          </w:p>
        </w:tc>
        <w:tc>
          <w:tcPr>
            <w:tcW w:w="1474" w:type="dxa"/>
            <w:noWrap/>
          </w:tcPr>
          <w:p w14:paraId="5C82804B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7 (0.73-1.04)</w:t>
            </w:r>
          </w:p>
        </w:tc>
        <w:tc>
          <w:tcPr>
            <w:tcW w:w="1443" w:type="dxa"/>
          </w:tcPr>
          <w:p w14:paraId="02648AD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8 (0.85-1.37)</w:t>
            </w:r>
          </w:p>
        </w:tc>
        <w:tc>
          <w:tcPr>
            <w:tcW w:w="1442" w:type="dxa"/>
          </w:tcPr>
          <w:p w14:paraId="662EAD72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 (0.73-1.14)</w:t>
            </w:r>
          </w:p>
        </w:tc>
        <w:tc>
          <w:tcPr>
            <w:tcW w:w="1590" w:type="dxa"/>
          </w:tcPr>
          <w:p w14:paraId="27C0E4BB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4 (0.64-2.41)</w:t>
            </w:r>
          </w:p>
        </w:tc>
      </w:tr>
      <w:tr w:rsidR="003134D8" w:rsidRPr="00394B4A" w14:paraId="47FDFA98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1806BA8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723" w:type="dxa"/>
          </w:tcPr>
          <w:p w14:paraId="76AEF65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096</w:t>
            </w:r>
          </w:p>
        </w:tc>
        <w:tc>
          <w:tcPr>
            <w:tcW w:w="1444" w:type="dxa"/>
            <w:noWrap/>
          </w:tcPr>
          <w:p w14:paraId="312DD13C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 (0.71-1.00)</w:t>
            </w:r>
          </w:p>
        </w:tc>
        <w:tc>
          <w:tcPr>
            <w:tcW w:w="1474" w:type="dxa"/>
            <w:noWrap/>
          </w:tcPr>
          <w:p w14:paraId="45C0AC0F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 (0.72-1.08)</w:t>
            </w:r>
          </w:p>
        </w:tc>
        <w:tc>
          <w:tcPr>
            <w:tcW w:w="1443" w:type="dxa"/>
          </w:tcPr>
          <w:p w14:paraId="05C09BB8" w14:textId="40F15DD8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1 (1.01 (1.68)</w:t>
            </w:r>
          </w:p>
        </w:tc>
        <w:tc>
          <w:tcPr>
            <w:tcW w:w="1442" w:type="dxa"/>
          </w:tcPr>
          <w:p w14:paraId="4922A847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0 (0.78-1.29)</w:t>
            </w:r>
          </w:p>
        </w:tc>
        <w:tc>
          <w:tcPr>
            <w:tcW w:w="1590" w:type="dxa"/>
          </w:tcPr>
          <w:p w14:paraId="519E7BBE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5 (0.75-2.08)</w:t>
            </w:r>
          </w:p>
        </w:tc>
      </w:tr>
      <w:tr w:rsidR="003134D8" w:rsidRPr="00394B4A" w14:paraId="30C9B591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75837980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4FD90D00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54D4893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 (0.70-1.00)</w:t>
            </w:r>
          </w:p>
        </w:tc>
        <w:tc>
          <w:tcPr>
            <w:tcW w:w="1474" w:type="dxa"/>
            <w:noWrap/>
          </w:tcPr>
          <w:p w14:paraId="78A2245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7 (0.71-1.07)</w:t>
            </w:r>
          </w:p>
        </w:tc>
        <w:tc>
          <w:tcPr>
            <w:tcW w:w="1443" w:type="dxa"/>
          </w:tcPr>
          <w:p w14:paraId="0618F7ED" w14:textId="06AA0176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1 (1.01-1.69)</w:t>
            </w:r>
          </w:p>
        </w:tc>
        <w:tc>
          <w:tcPr>
            <w:tcW w:w="1442" w:type="dxa"/>
          </w:tcPr>
          <w:p w14:paraId="06EBE1F1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1 (0.79-1.29)</w:t>
            </w:r>
          </w:p>
        </w:tc>
        <w:tc>
          <w:tcPr>
            <w:tcW w:w="1590" w:type="dxa"/>
          </w:tcPr>
          <w:p w14:paraId="22479FC9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4 (0.74-2.06)</w:t>
            </w:r>
          </w:p>
        </w:tc>
      </w:tr>
      <w:tr w:rsidR="003134D8" w:rsidRPr="00394B4A" w14:paraId="6FB2289F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5474375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723" w:type="dxa"/>
          </w:tcPr>
          <w:p w14:paraId="59F3B9CB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,202</w:t>
            </w:r>
          </w:p>
        </w:tc>
        <w:tc>
          <w:tcPr>
            <w:tcW w:w="1444" w:type="dxa"/>
            <w:noWrap/>
          </w:tcPr>
          <w:p w14:paraId="762B75DD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84-1.15)</w:t>
            </w:r>
          </w:p>
        </w:tc>
        <w:tc>
          <w:tcPr>
            <w:tcW w:w="1474" w:type="dxa"/>
            <w:noWrap/>
          </w:tcPr>
          <w:p w14:paraId="7C55864F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83-1.17)</w:t>
            </w:r>
          </w:p>
        </w:tc>
        <w:tc>
          <w:tcPr>
            <w:tcW w:w="1443" w:type="dxa"/>
          </w:tcPr>
          <w:p w14:paraId="5EA8F3B3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1 (0.88-1.40)</w:t>
            </w:r>
          </w:p>
        </w:tc>
        <w:tc>
          <w:tcPr>
            <w:tcW w:w="1442" w:type="dxa"/>
          </w:tcPr>
          <w:p w14:paraId="129A06C0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 (0.75-1.20)</w:t>
            </w:r>
          </w:p>
        </w:tc>
        <w:tc>
          <w:tcPr>
            <w:tcW w:w="1590" w:type="dxa"/>
          </w:tcPr>
          <w:p w14:paraId="3A01BCBB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1 (0.85-2.03)</w:t>
            </w:r>
          </w:p>
        </w:tc>
      </w:tr>
      <w:tr w:rsidR="003134D8" w:rsidRPr="00394B4A" w14:paraId="0CDF45AD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0CD6209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0236B9E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08879DF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85-1.16)</w:t>
            </w:r>
          </w:p>
        </w:tc>
        <w:tc>
          <w:tcPr>
            <w:tcW w:w="1474" w:type="dxa"/>
            <w:noWrap/>
          </w:tcPr>
          <w:p w14:paraId="55C35FD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0 (0.84-1.19)</w:t>
            </w:r>
          </w:p>
        </w:tc>
        <w:tc>
          <w:tcPr>
            <w:tcW w:w="1443" w:type="dxa"/>
          </w:tcPr>
          <w:p w14:paraId="2FB2C461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2 (0.89-1.42)</w:t>
            </w:r>
          </w:p>
        </w:tc>
        <w:tc>
          <w:tcPr>
            <w:tcW w:w="1442" w:type="dxa"/>
          </w:tcPr>
          <w:p w14:paraId="78249B1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 (0.75-1.20)</w:t>
            </w:r>
          </w:p>
        </w:tc>
        <w:tc>
          <w:tcPr>
            <w:tcW w:w="1590" w:type="dxa"/>
          </w:tcPr>
          <w:p w14:paraId="2F5FE4F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9 (0.84-2.00)</w:t>
            </w:r>
          </w:p>
        </w:tc>
      </w:tr>
      <w:tr w:rsidR="003134D8" w:rsidRPr="00394B4A" w14:paraId="6200D87B" w14:textId="77777777" w:rsidTr="003134D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C80B9F0" w14:textId="77777777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723" w:type="dxa"/>
          </w:tcPr>
          <w:p w14:paraId="216A1FF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330</w:t>
            </w:r>
          </w:p>
        </w:tc>
        <w:tc>
          <w:tcPr>
            <w:tcW w:w="1444" w:type="dxa"/>
            <w:noWrap/>
            <w:hideMark/>
          </w:tcPr>
          <w:p w14:paraId="7F589F8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 (0.79-1.17)</w:t>
            </w:r>
          </w:p>
        </w:tc>
        <w:tc>
          <w:tcPr>
            <w:tcW w:w="1474" w:type="dxa"/>
            <w:noWrap/>
            <w:hideMark/>
          </w:tcPr>
          <w:p w14:paraId="05ED716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2 (0.66-1.03)</w:t>
            </w:r>
          </w:p>
        </w:tc>
        <w:tc>
          <w:tcPr>
            <w:tcW w:w="1443" w:type="dxa"/>
          </w:tcPr>
          <w:p w14:paraId="755F714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 (0.70-1.29)</w:t>
            </w:r>
          </w:p>
        </w:tc>
        <w:tc>
          <w:tcPr>
            <w:tcW w:w="1442" w:type="dxa"/>
          </w:tcPr>
          <w:p w14:paraId="6989F27B" w14:textId="75C4BAAE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50 (1.14-1.97)</w:t>
            </w:r>
          </w:p>
        </w:tc>
        <w:tc>
          <w:tcPr>
            <w:tcW w:w="1590" w:type="dxa"/>
          </w:tcPr>
          <w:p w14:paraId="6C2852E4" w14:textId="173A9A8D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7 (1.04-3.03)</w:t>
            </w:r>
          </w:p>
        </w:tc>
      </w:tr>
      <w:tr w:rsidR="003134D8" w:rsidRPr="00394B4A" w14:paraId="0205340D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557DD700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57ADFF8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4931BB49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 (0.79-1.17)</w:t>
            </w:r>
          </w:p>
        </w:tc>
        <w:tc>
          <w:tcPr>
            <w:tcW w:w="1474" w:type="dxa"/>
            <w:noWrap/>
          </w:tcPr>
          <w:p w14:paraId="13EAAB0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3 (0.66-1.03)</w:t>
            </w:r>
          </w:p>
        </w:tc>
        <w:tc>
          <w:tcPr>
            <w:tcW w:w="1443" w:type="dxa"/>
          </w:tcPr>
          <w:p w14:paraId="151400F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6 (0.70-1.31)</w:t>
            </w:r>
          </w:p>
        </w:tc>
        <w:tc>
          <w:tcPr>
            <w:tcW w:w="1442" w:type="dxa"/>
          </w:tcPr>
          <w:p w14:paraId="3B76E3AB" w14:textId="653974B2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8 (1.13-1.95)</w:t>
            </w:r>
          </w:p>
        </w:tc>
        <w:tc>
          <w:tcPr>
            <w:tcW w:w="1590" w:type="dxa"/>
          </w:tcPr>
          <w:p w14:paraId="5B08F75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1 (1.00-2.94)</w:t>
            </w:r>
          </w:p>
        </w:tc>
      </w:tr>
      <w:tr w:rsidR="003134D8" w:rsidRPr="00394B4A" w14:paraId="533A809E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3"/>
          </w:tcPr>
          <w:p w14:paraId="1CAA84BB" w14:textId="77777777" w:rsidR="003134D8" w:rsidRPr="00394B4A" w:rsidRDefault="003134D8" w:rsidP="00AB366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UROLOGICAL CANCER</w:t>
            </w:r>
          </w:p>
        </w:tc>
        <w:tc>
          <w:tcPr>
            <w:tcW w:w="1474" w:type="dxa"/>
            <w:noWrap/>
          </w:tcPr>
          <w:p w14:paraId="54B2C1A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3" w:type="dxa"/>
          </w:tcPr>
          <w:p w14:paraId="0032601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2" w:type="dxa"/>
          </w:tcPr>
          <w:p w14:paraId="279D39D5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90" w:type="dxa"/>
          </w:tcPr>
          <w:p w14:paraId="55C0744D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3134D8" w:rsidRPr="00394B4A" w14:paraId="21D98E9B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66514A7" w14:textId="77777777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Kidney</w:t>
            </w:r>
          </w:p>
        </w:tc>
        <w:tc>
          <w:tcPr>
            <w:tcW w:w="723" w:type="dxa"/>
          </w:tcPr>
          <w:p w14:paraId="6ED609A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748</w:t>
            </w:r>
          </w:p>
        </w:tc>
        <w:tc>
          <w:tcPr>
            <w:tcW w:w="1444" w:type="dxa"/>
            <w:noWrap/>
          </w:tcPr>
          <w:p w14:paraId="243E4F33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5 (0.90-1.46)</w:t>
            </w:r>
          </w:p>
        </w:tc>
        <w:tc>
          <w:tcPr>
            <w:tcW w:w="1474" w:type="dxa"/>
            <w:noWrap/>
          </w:tcPr>
          <w:p w14:paraId="05711C17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3 (0.79-1.35)</w:t>
            </w:r>
          </w:p>
        </w:tc>
        <w:tc>
          <w:tcPr>
            <w:tcW w:w="1443" w:type="dxa"/>
          </w:tcPr>
          <w:p w14:paraId="022B3CBC" w14:textId="683EAD0C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7 (0.35-0.93)</w:t>
            </w:r>
          </w:p>
        </w:tc>
        <w:tc>
          <w:tcPr>
            <w:tcW w:w="1442" w:type="dxa"/>
          </w:tcPr>
          <w:p w14:paraId="4FC5A8D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9 (0.96-1.74)</w:t>
            </w:r>
          </w:p>
        </w:tc>
        <w:tc>
          <w:tcPr>
            <w:tcW w:w="1590" w:type="dxa"/>
          </w:tcPr>
          <w:p w14:paraId="6CEB81A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3 (0.78-2.62)</w:t>
            </w:r>
          </w:p>
        </w:tc>
      </w:tr>
      <w:tr w:rsidR="003134D8" w:rsidRPr="00394B4A" w14:paraId="6754343F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24086EF" w14:textId="77777777" w:rsidR="003134D8" w:rsidRPr="00394B4A" w:rsidRDefault="003134D8" w:rsidP="00AB36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70854242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434BCA19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5 (0.90-1.47)</w:t>
            </w:r>
          </w:p>
        </w:tc>
        <w:tc>
          <w:tcPr>
            <w:tcW w:w="1474" w:type="dxa"/>
            <w:noWrap/>
          </w:tcPr>
          <w:p w14:paraId="4D94FF1E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3 (0.79-1.35)</w:t>
            </w:r>
          </w:p>
        </w:tc>
        <w:tc>
          <w:tcPr>
            <w:tcW w:w="1443" w:type="dxa"/>
          </w:tcPr>
          <w:p w14:paraId="2E88F60D" w14:textId="4781A423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8 (0.35-0.94)</w:t>
            </w:r>
          </w:p>
        </w:tc>
        <w:tc>
          <w:tcPr>
            <w:tcW w:w="1442" w:type="dxa"/>
          </w:tcPr>
          <w:p w14:paraId="57540D90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9 (0.96-1.74)</w:t>
            </w:r>
          </w:p>
        </w:tc>
        <w:tc>
          <w:tcPr>
            <w:tcW w:w="1590" w:type="dxa"/>
          </w:tcPr>
          <w:p w14:paraId="4E993A0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2 (0.77-2.61)</w:t>
            </w:r>
          </w:p>
        </w:tc>
      </w:tr>
      <w:tr w:rsidR="003134D8" w:rsidRPr="00394B4A" w14:paraId="3051FC62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46551F2" w14:textId="77777777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</w:t>
            </w:r>
          </w:p>
        </w:tc>
        <w:tc>
          <w:tcPr>
            <w:tcW w:w="723" w:type="dxa"/>
          </w:tcPr>
          <w:p w14:paraId="5E056A7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269</w:t>
            </w:r>
          </w:p>
        </w:tc>
        <w:tc>
          <w:tcPr>
            <w:tcW w:w="1444" w:type="dxa"/>
            <w:noWrap/>
          </w:tcPr>
          <w:p w14:paraId="10D1F787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6 (0.56-1.03)</w:t>
            </w:r>
          </w:p>
        </w:tc>
        <w:tc>
          <w:tcPr>
            <w:tcW w:w="1474" w:type="dxa"/>
            <w:noWrap/>
          </w:tcPr>
          <w:p w14:paraId="6211B488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1 (0.51-0.98)</w:t>
            </w:r>
          </w:p>
        </w:tc>
        <w:tc>
          <w:tcPr>
            <w:tcW w:w="1443" w:type="dxa"/>
          </w:tcPr>
          <w:p w14:paraId="4583A53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 (0.44-1.17)</w:t>
            </w:r>
          </w:p>
        </w:tc>
        <w:tc>
          <w:tcPr>
            <w:tcW w:w="1442" w:type="dxa"/>
          </w:tcPr>
          <w:p w14:paraId="66668101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5 (0.43-1.33)</w:t>
            </w:r>
          </w:p>
        </w:tc>
        <w:tc>
          <w:tcPr>
            <w:tcW w:w="1590" w:type="dxa"/>
          </w:tcPr>
          <w:p w14:paraId="056FE287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26 (0.99-5.18)</w:t>
            </w:r>
          </w:p>
        </w:tc>
      </w:tr>
      <w:tr w:rsidR="003134D8" w:rsidRPr="00394B4A" w14:paraId="0B12C607" w14:textId="77777777" w:rsidTr="003134D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544BFCF0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02336C0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09C38D5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7 (0.57-1.05)</w:t>
            </w:r>
          </w:p>
        </w:tc>
        <w:tc>
          <w:tcPr>
            <w:tcW w:w="1474" w:type="dxa"/>
            <w:noWrap/>
          </w:tcPr>
          <w:p w14:paraId="2E127C82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 (0.52-1.00)</w:t>
            </w:r>
          </w:p>
        </w:tc>
        <w:tc>
          <w:tcPr>
            <w:tcW w:w="1443" w:type="dxa"/>
          </w:tcPr>
          <w:p w14:paraId="142B708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45-1.19)</w:t>
            </w:r>
          </w:p>
        </w:tc>
        <w:tc>
          <w:tcPr>
            <w:tcW w:w="1442" w:type="dxa"/>
          </w:tcPr>
          <w:p w14:paraId="618908F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42-1.29)</w:t>
            </w:r>
          </w:p>
        </w:tc>
        <w:tc>
          <w:tcPr>
            <w:tcW w:w="1590" w:type="dxa"/>
          </w:tcPr>
          <w:p w14:paraId="61295E47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23 (0.97-5.10)</w:t>
            </w:r>
          </w:p>
        </w:tc>
      </w:tr>
      <w:tr w:rsidR="003134D8" w:rsidRPr="00394B4A" w14:paraId="7FE71E0D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A43B429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</w:p>
        </w:tc>
        <w:tc>
          <w:tcPr>
            <w:tcW w:w="723" w:type="dxa"/>
          </w:tcPr>
          <w:p w14:paraId="42637CE2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4,240</w:t>
            </w:r>
          </w:p>
        </w:tc>
        <w:tc>
          <w:tcPr>
            <w:tcW w:w="1444" w:type="dxa"/>
            <w:noWrap/>
          </w:tcPr>
          <w:p w14:paraId="7DBACAD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 (0.77-1.13)</w:t>
            </w:r>
          </w:p>
        </w:tc>
        <w:tc>
          <w:tcPr>
            <w:tcW w:w="1474" w:type="dxa"/>
            <w:noWrap/>
          </w:tcPr>
          <w:p w14:paraId="02043A5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 (0.71-1.07)</w:t>
            </w:r>
          </w:p>
        </w:tc>
        <w:tc>
          <w:tcPr>
            <w:tcW w:w="1443" w:type="dxa"/>
          </w:tcPr>
          <w:p w14:paraId="2EFCE9B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7 (0.57-1.04)</w:t>
            </w:r>
          </w:p>
        </w:tc>
        <w:tc>
          <w:tcPr>
            <w:tcW w:w="1442" w:type="dxa"/>
          </w:tcPr>
          <w:p w14:paraId="379E8E42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5 (0.92-1.69)</w:t>
            </w:r>
          </w:p>
        </w:tc>
        <w:tc>
          <w:tcPr>
            <w:tcW w:w="1590" w:type="dxa"/>
          </w:tcPr>
          <w:p w14:paraId="58C45B15" w14:textId="5382B971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27 (1.07-4.78)</w:t>
            </w:r>
          </w:p>
        </w:tc>
      </w:tr>
      <w:tr w:rsidR="003134D8" w:rsidRPr="00394B4A" w14:paraId="3C652200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078C85D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14AB8A81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13ED2DDD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 (0.77-1.13)</w:t>
            </w:r>
          </w:p>
        </w:tc>
        <w:tc>
          <w:tcPr>
            <w:tcW w:w="1474" w:type="dxa"/>
            <w:noWrap/>
          </w:tcPr>
          <w:p w14:paraId="0D053734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9 (0.72-1.09)</w:t>
            </w:r>
          </w:p>
        </w:tc>
        <w:tc>
          <w:tcPr>
            <w:tcW w:w="1443" w:type="dxa"/>
          </w:tcPr>
          <w:p w14:paraId="179AC0D5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7 (0.57-1.05)</w:t>
            </w:r>
          </w:p>
        </w:tc>
        <w:tc>
          <w:tcPr>
            <w:tcW w:w="1442" w:type="dxa"/>
          </w:tcPr>
          <w:p w14:paraId="26E46B12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3 (0.91-1.67)</w:t>
            </w:r>
          </w:p>
        </w:tc>
        <w:tc>
          <w:tcPr>
            <w:tcW w:w="1590" w:type="dxa"/>
          </w:tcPr>
          <w:p w14:paraId="23EC5427" w14:textId="5910FF03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23 (1.06-4.72)</w:t>
            </w:r>
          </w:p>
        </w:tc>
      </w:tr>
      <w:tr w:rsidR="003134D8" w:rsidRPr="00394B4A" w14:paraId="138EDF1B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3"/>
          </w:tcPr>
          <w:p w14:paraId="0ED63EEF" w14:textId="77777777" w:rsidR="003134D8" w:rsidRPr="00394B4A" w:rsidRDefault="003134D8" w:rsidP="00AB366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OLOGICAL CANCER</w:t>
            </w:r>
          </w:p>
        </w:tc>
        <w:tc>
          <w:tcPr>
            <w:tcW w:w="1474" w:type="dxa"/>
            <w:noWrap/>
          </w:tcPr>
          <w:p w14:paraId="4C38FDA3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3" w:type="dxa"/>
          </w:tcPr>
          <w:p w14:paraId="2F2F94C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2" w:type="dxa"/>
          </w:tcPr>
          <w:p w14:paraId="4F6CA4D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90" w:type="dxa"/>
          </w:tcPr>
          <w:p w14:paraId="15FC8534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3134D8" w:rsidRPr="00394B4A" w14:paraId="48E5E191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B11BFA9" w14:textId="77777777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723" w:type="dxa"/>
          </w:tcPr>
          <w:p w14:paraId="22F2A0B8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022</w:t>
            </w:r>
          </w:p>
        </w:tc>
        <w:tc>
          <w:tcPr>
            <w:tcW w:w="1444" w:type="dxa"/>
            <w:noWrap/>
          </w:tcPr>
          <w:p w14:paraId="510C8317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9 (0.84-1.40)</w:t>
            </w:r>
          </w:p>
        </w:tc>
        <w:tc>
          <w:tcPr>
            <w:tcW w:w="1474" w:type="dxa"/>
            <w:noWrap/>
          </w:tcPr>
          <w:p w14:paraId="680DF7CC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8 (0.75-1.30)</w:t>
            </w:r>
          </w:p>
        </w:tc>
        <w:tc>
          <w:tcPr>
            <w:tcW w:w="1443" w:type="dxa"/>
          </w:tcPr>
          <w:p w14:paraId="3B699911" w14:textId="26D96D40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3 (1.22-2.45)</w:t>
            </w:r>
          </w:p>
        </w:tc>
        <w:tc>
          <w:tcPr>
            <w:tcW w:w="1442" w:type="dxa"/>
          </w:tcPr>
          <w:p w14:paraId="5D21E35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3 (0.81-1.59)</w:t>
            </w:r>
          </w:p>
        </w:tc>
        <w:tc>
          <w:tcPr>
            <w:tcW w:w="1590" w:type="dxa"/>
          </w:tcPr>
          <w:p w14:paraId="781B42FD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27-1.95)</w:t>
            </w:r>
          </w:p>
        </w:tc>
      </w:tr>
      <w:tr w:rsidR="003134D8" w:rsidRPr="00394B4A" w14:paraId="72FAAC9E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60B42AE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6909E03B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3AEC1B2A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0 (0.85-1.42)</w:t>
            </w:r>
          </w:p>
        </w:tc>
        <w:tc>
          <w:tcPr>
            <w:tcW w:w="1474" w:type="dxa"/>
            <w:noWrap/>
          </w:tcPr>
          <w:p w14:paraId="0EDAEB09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1 (0.76-1.34)</w:t>
            </w:r>
          </w:p>
        </w:tc>
        <w:tc>
          <w:tcPr>
            <w:tcW w:w="1443" w:type="dxa"/>
          </w:tcPr>
          <w:p w14:paraId="22539CBC" w14:textId="1F46F060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2 (1.22-2.44)</w:t>
            </w:r>
          </w:p>
        </w:tc>
        <w:tc>
          <w:tcPr>
            <w:tcW w:w="1442" w:type="dxa"/>
          </w:tcPr>
          <w:p w14:paraId="7CB09F8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2 (0.80-1.57)</w:t>
            </w:r>
          </w:p>
        </w:tc>
        <w:tc>
          <w:tcPr>
            <w:tcW w:w="1590" w:type="dxa"/>
          </w:tcPr>
          <w:p w14:paraId="1EE5DA7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0 (0.26-1.88)</w:t>
            </w:r>
          </w:p>
        </w:tc>
      </w:tr>
      <w:tr w:rsidR="003134D8" w:rsidRPr="00394B4A" w14:paraId="4CA32799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5BD1BBE" w14:textId="77777777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ma </w:t>
            </w:r>
          </w:p>
        </w:tc>
        <w:tc>
          <w:tcPr>
            <w:tcW w:w="723" w:type="dxa"/>
          </w:tcPr>
          <w:p w14:paraId="12DE02B2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19</w:t>
            </w:r>
          </w:p>
        </w:tc>
        <w:tc>
          <w:tcPr>
            <w:tcW w:w="1444" w:type="dxa"/>
            <w:noWrap/>
          </w:tcPr>
          <w:p w14:paraId="6A1A22C1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3 (0.83-1.82)</w:t>
            </w:r>
          </w:p>
        </w:tc>
        <w:tc>
          <w:tcPr>
            <w:tcW w:w="1474" w:type="dxa"/>
            <w:noWrap/>
          </w:tcPr>
          <w:p w14:paraId="07B439E2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9 (0.72-1.67)</w:t>
            </w:r>
          </w:p>
        </w:tc>
        <w:tc>
          <w:tcPr>
            <w:tcW w:w="1443" w:type="dxa"/>
          </w:tcPr>
          <w:p w14:paraId="040FE5A0" w14:textId="7F805CD3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89 (1.10-3.25)</w:t>
            </w:r>
          </w:p>
        </w:tc>
        <w:tc>
          <w:tcPr>
            <w:tcW w:w="1442" w:type="dxa"/>
          </w:tcPr>
          <w:p w14:paraId="70E8E185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3 (0.99-2.68)</w:t>
            </w:r>
          </w:p>
        </w:tc>
        <w:tc>
          <w:tcPr>
            <w:tcW w:w="1590" w:type="dxa"/>
          </w:tcPr>
          <w:p w14:paraId="3120A693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5 (0.06-3.23)</w:t>
            </w:r>
          </w:p>
        </w:tc>
      </w:tr>
      <w:tr w:rsidR="003134D8" w:rsidRPr="00394B4A" w14:paraId="6E9074E9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A32FC63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010939B6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59F7A321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3 (0.83-1.82)</w:t>
            </w:r>
          </w:p>
        </w:tc>
        <w:tc>
          <w:tcPr>
            <w:tcW w:w="1474" w:type="dxa"/>
            <w:noWrap/>
          </w:tcPr>
          <w:p w14:paraId="0C3A02A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4 (0.75-1.75)</w:t>
            </w:r>
          </w:p>
        </w:tc>
        <w:tc>
          <w:tcPr>
            <w:tcW w:w="1443" w:type="dxa"/>
          </w:tcPr>
          <w:p w14:paraId="28CE41C3" w14:textId="7A761591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94 (1.13-3.33)</w:t>
            </w:r>
          </w:p>
        </w:tc>
        <w:tc>
          <w:tcPr>
            <w:tcW w:w="1442" w:type="dxa"/>
          </w:tcPr>
          <w:p w14:paraId="0BBD929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58 (0.96-2.60)</w:t>
            </w:r>
          </w:p>
        </w:tc>
        <w:tc>
          <w:tcPr>
            <w:tcW w:w="1590" w:type="dxa"/>
          </w:tcPr>
          <w:p w14:paraId="02AE2A11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1 (0.06-2.95)</w:t>
            </w:r>
          </w:p>
        </w:tc>
      </w:tr>
      <w:tr w:rsidR="003134D8" w:rsidRPr="00394B4A" w14:paraId="74FC0EB6" w14:textId="77777777" w:rsidTr="003134D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6E20B54" w14:textId="646652C2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723" w:type="dxa"/>
          </w:tcPr>
          <w:p w14:paraId="18D969AA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07</w:t>
            </w:r>
          </w:p>
        </w:tc>
        <w:tc>
          <w:tcPr>
            <w:tcW w:w="1444" w:type="dxa"/>
            <w:noWrap/>
          </w:tcPr>
          <w:p w14:paraId="67B7518F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7 (0.34-1.32)</w:t>
            </w:r>
          </w:p>
        </w:tc>
        <w:tc>
          <w:tcPr>
            <w:tcW w:w="1474" w:type="dxa"/>
            <w:noWrap/>
          </w:tcPr>
          <w:p w14:paraId="7EC0BAA1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35-1.50)</w:t>
            </w:r>
          </w:p>
        </w:tc>
        <w:tc>
          <w:tcPr>
            <w:tcW w:w="1443" w:type="dxa"/>
          </w:tcPr>
          <w:p w14:paraId="0EC5E4F3" w14:textId="1F2652E4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63 (1.23-5.60)</w:t>
            </w:r>
          </w:p>
        </w:tc>
        <w:tc>
          <w:tcPr>
            <w:tcW w:w="1442" w:type="dxa"/>
          </w:tcPr>
          <w:p w14:paraId="58ED035C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1 (0.25-2.02)</w:t>
            </w:r>
          </w:p>
        </w:tc>
        <w:tc>
          <w:tcPr>
            <w:tcW w:w="1590" w:type="dxa"/>
          </w:tcPr>
          <w:p w14:paraId="17A6CC65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52 (0.58-10.99)</w:t>
            </w:r>
          </w:p>
        </w:tc>
      </w:tr>
      <w:tr w:rsidR="003134D8" w:rsidRPr="00394B4A" w14:paraId="2FD5F119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4CD5C06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5550080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7A51CB90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7 (0.34-1.31)</w:t>
            </w:r>
          </w:p>
        </w:tc>
        <w:tc>
          <w:tcPr>
            <w:tcW w:w="1474" w:type="dxa"/>
            <w:noWrap/>
          </w:tcPr>
          <w:p w14:paraId="2EFB4248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1 (0.34-1.47)</w:t>
            </w:r>
          </w:p>
        </w:tc>
        <w:tc>
          <w:tcPr>
            <w:tcW w:w="1443" w:type="dxa"/>
          </w:tcPr>
          <w:p w14:paraId="160D5089" w14:textId="1C46A802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67 (1.25-5.71)</w:t>
            </w:r>
          </w:p>
        </w:tc>
        <w:tc>
          <w:tcPr>
            <w:tcW w:w="1442" w:type="dxa"/>
          </w:tcPr>
          <w:p w14:paraId="17D7586F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0 (0.25-2.00)</w:t>
            </w:r>
          </w:p>
        </w:tc>
        <w:tc>
          <w:tcPr>
            <w:tcW w:w="1590" w:type="dxa"/>
          </w:tcPr>
          <w:p w14:paraId="3B686AC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51 (0.58-10.9)</w:t>
            </w:r>
          </w:p>
        </w:tc>
      </w:tr>
      <w:tr w:rsidR="003134D8" w:rsidRPr="00394B4A" w14:paraId="423D2FD0" w14:textId="77777777" w:rsidTr="003134D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D8F0F85" w14:textId="41F693AC" w:rsidR="003134D8" w:rsidRPr="00394B4A" w:rsidRDefault="003134D8" w:rsidP="00AB36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723" w:type="dxa"/>
          </w:tcPr>
          <w:p w14:paraId="34532713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573</w:t>
            </w:r>
          </w:p>
        </w:tc>
        <w:tc>
          <w:tcPr>
            <w:tcW w:w="1444" w:type="dxa"/>
            <w:noWrap/>
          </w:tcPr>
          <w:p w14:paraId="750EE1DC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9 (0.61-1.02)</w:t>
            </w:r>
          </w:p>
        </w:tc>
        <w:tc>
          <w:tcPr>
            <w:tcW w:w="1474" w:type="dxa"/>
            <w:noWrap/>
          </w:tcPr>
          <w:p w14:paraId="56FBAC95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 (0.54-0.95)</w:t>
            </w:r>
          </w:p>
        </w:tc>
        <w:tc>
          <w:tcPr>
            <w:tcW w:w="1443" w:type="dxa"/>
          </w:tcPr>
          <w:p w14:paraId="1DB61B5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46-1.17)</w:t>
            </w:r>
          </w:p>
        </w:tc>
        <w:tc>
          <w:tcPr>
            <w:tcW w:w="1442" w:type="dxa"/>
          </w:tcPr>
          <w:p w14:paraId="6E4377FF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0 (0.76-1.58)</w:t>
            </w:r>
          </w:p>
        </w:tc>
        <w:tc>
          <w:tcPr>
            <w:tcW w:w="1590" w:type="dxa"/>
          </w:tcPr>
          <w:p w14:paraId="2D5F75F6" w14:textId="77777777" w:rsidR="003134D8" w:rsidRPr="00394B4A" w:rsidRDefault="003134D8" w:rsidP="00AB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51-2.30)</w:t>
            </w:r>
          </w:p>
        </w:tc>
      </w:tr>
      <w:tr w:rsidR="003134D8" w:rsidRPr="00394B4A" w14:paraId="0E3FC963" w14:textId="77777777" w:rsidTr="0031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0602969" w14:textId="77777777" w:rsidR="003134D8" w:rsidRPr="00394B4A" w:rsidRDefault="003134D8" w:rsidP="00AB36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B4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23" w:type="dxa"/>
          </w:tcPr>
          <w:p w14:paraId="44217BBC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44" w:type="dxa"/>
            <w:noWrap/>
          </w:tcPr>
          <w:p w14:paraId="5394A5E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9 (0.61-1.02)</w:t>
            </w:r>
          </w:p>
        </w:tc>
        <w:tc>
          <w:tcPr>
            <w:tcW w:w="1474" w:type="dxa"/>
            <w:noWrap/>
          </w:tcPr>
          <w:p w14:paraId="08AE4BA5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55-0.96)</w:t>
            </w:r>
          </w:p>
        </w:tc>
        <w:tc>
          <w:tcPr>
            <w:tcW w:w="1443" w:type="dxa"/>
          </w:tcPr>
          <w:p w14:paraId="77ED841E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46-1.17)</w:t>
            </w:r>
          </w:p>
        </w:tc>
        <w:tc>
          <w:tcPr>
            <w:tcW w:w="1442" w:type="dxa"/>
          </w:tcPr>
          <w:p w14:paraId="6DF27D5D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9 (0.76-1.57)</w:t>
            </w:r>
          </w:p>
        </w:tc>
        <w:tc>
          <w:tcPr>
            <w:tcW w:w="1590" w:type="dxa"/>
          </w:tcPr>
          <w:p w14:paraId="0AC04C67" w14:textId="77777777" w:rsidR="003134D8" w:rsidRPr="00394B4A" w:rsidRDefault="003134D8" w:rsidP="00AB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94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51-2.29)</w:t>
            </w:r>
          </w:p>
        </w:tc>
      </w:tr>
    </w:tbl>
    <w:p w14:paraId="401D96C2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4A2D685E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4B09BA76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4F431250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B2271E9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378D23B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D26126D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89DB624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7561550C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208A2A0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05391F2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71129EC4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7261CBB2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2CD06DAB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30BF24A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C5AF16E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7ECB5B2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6F0331FF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68A1F6A6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2880379E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9E25ECC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C5B8D00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F3D317C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29A03EE2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3993FF8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2937B4BC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91D4725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33F2EC8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9F28E6A" w14:textId="77777777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56E5DC02" w14:textId="77777777" w:rsidR="00394B4A" w:rsidRDefault="00394B4A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D8328F4" w14:textId="72555B43" w:rsidR="00E35B50" w:rsidRPr="00394B4A" w:rsidRDefault="00E35B50" w:rsidP="00E35B50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lastRenderedPageBreak/>
        <w:t xml:space="preserve">Hazard ratios for mortality in each site-specific cancer according to cardiorespiratory fitness and </w:t>
      </w:r>
      <w:r w:rsidR="0068098E">
        <w:rPr>
          <w:rFonts w:ascii="Times New Roman" w:hAnsi="Times New Roman" w:cs="Times New Roman"/>
          <w:lang w:val="en-US"/>
        </w:rPr>
        <w:t>BMI</w:t>
      </w:r>
      <w:r w:rsidRPr="00394B4A">
        <w:rPr>
          <w:rFonts w:ascii="Times New Roman" w:hAnsi="Times New Roman" w:cs="Times New Roman"/>
          <w:lang w:val="en-US"/>
        </w:rPr>
        <w:t xml:space="preserve">. Analyses adjusted for year of conscription, conscription site, age at conscription, and parental level of education. </w:t>
      </w:r>
      <w:r w:rsidR="006B0E06" w:rsidRPr="006B0E06">
        <w:rPr>
          <w:rFonts w:ascii="Times New Roman" w:hAnsi="Times New Roman" w:cs="Times New Roman"/>
          <w:lang w:val="en-US"/>
        </w:rPr>
        <w:t>BMI = Body mass index. Categorized into underweight (&lt;18.5 kg/m2), normal weight (18.5-24.9 kg/m2), overweight (25-29.9 kg/m2), and obesity (≥30 kg/m2). Reference is normal weight.</w:t>
      </w:r>
    </w:p>
    <w:p w14:paraId="26C49892" w14:textId="77777777" w:rsidR="00E35B50" w:rsidRPr="00394B4A" w:rsidRDefault="00E35B50">
      <w:pPr>
        <w:rPr>
          <w:rFonts w:ascii="Times New Roman" w:hAnsi="Times New Roman" w:cs="Times New Roman"/>
          <w:lang w:val="en-US"/>
        </w:rPr>
      </w:pPr>
    </w:p>
    <w:p w14:paraId="1CAF0AB7" w14:textId="4D990B15" w:rsidR="0007774B" w:rsidRPr="00394B4A" w:rsidRDefault="00E35B50" w:rsidP="00012E1D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br w:type="page"/>
      </w:r>
    </w:p>
    <w:p w14:paraId="32D7A87E" w14:textId="540AE116" w:rsidR="00176B00" w:rsidRPr="00394B4A" w:rsidRDefault="00176B00" w:rsidP="00176B00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lastRenderedPageBreak/>
        <w:t>Supplementary table S</w:t>
      </w:r>
      <w:r w:rsidR="00CF3BB5">
        <w:rPr>
          <w:rFonts w:ascii="Times New Roman" w:hAnsi="Times New Roman" w:cs="Times New Roman"/>
          <w:lang w:val="en-US"/>
        </w:rPr>
        <w:t>6</w:t>
      </w:r>
      <w:r w:rsidRPr="00394B4A">
        <w:rPr>
          <w:rFonts w:ascii="Times New Roman" w:hAnsi="Times New Roman" w:cs="Times New Roman"/>
          <w:lang w:val="en-US"/>
        </w:rPr>
        <w:t xml:space="preserve">. Hazard ratios for five-year mortality after site-specific cancers, adjusted for muscle strength at conscription. </w:t>
      </w:r>
    </w:p>
    <w:p w14:paraId="78ADCF38" w14:textId="55C89387" w:rsidR="00CD0138" w:rsidRPr="00394B4A" w:rsidRDefault="00CD0138">
      <w:pPr>
        <w:rPr>
          <w:rFonts w:ascii="Times New Roman" w:hAnsi="Times New Roman" w:cs="Times New Roman"/>
          <w:lang w:val="en-US"/>
        </w:rPr>
      </w:pPr>
    </w:p>
    <w:tbl>
      <w:tblPr>
        <w:tblStyle w:val="Oformateradtabell4"/>
        <w:tblpPr w:leftFromText="141" w:rightFromText="141" w:vertAnchor="page" w:horzAnchor="margin" w:tblpY="1881"/>
        <w:tblW w:w="12334" w:type="dxa"/>
        <w:tblLayout w:type="fixed"/>
        <w:tblLook w:val="04A0" w:firstRow="1" w:lastRow="0" w:firstColumn="1" w:lastColumn="0" w:noHBand="0" w:noVBand="1"/>
      </w:tblPr>
      <w:tblGrid>
        <w:gridCol w:w="2553"/>
        <w:gridCol w:w="709"/>
        <w:gridCol w:w="1134"/>
        <w:gridCol w:w="1275"/>
        <w:gridCol w:w="1276"/>
        <w:gridCol w:w="851"/>
        <w:gridCol w:w="1701"/>
        <w:gridCol w:w="1417"/>
        <w:gridCol w:w="1418"/>
      </w:tblGrid>
      <w:tr w:rsidR="00F163A8" w:rsidRPr="001D5BF2" w14:paraId="5F31A5F8" w14:textId="77777777" w:rsidTr="00653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8243FCA" w14:textId="77777777" w:rsidR="00F163A8" w:rsidRPr="001D5BF2" w:rsidRDefault="00F163A8" w:rsidP="006536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</w:tcPr>
          <w:p w14:paraId="51B01866" w14:textId="77777777" w:rsidR="00F163A8" w:rsidRPr="001D5BF2" w:rsidRDefault="00F163A8" w:rsidP="006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</w:tcPr>
          <w:p w14:paraId="6BA4F019" w14:textId="77777777" w:rsidR="00F163A8" w:rsidRPr="001D5BF2" w:rsidRDefault="00F163A8" w:rsidP="006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402" w:type="dxa"/>
            <w:gridSpan w:val="3"/>
          </w:tcPr>
          <w:p w14:paraId="319BD044" w14:textId="77777777" w:rsidR="00F163A8" w:rsidRPr="001D5BF2" w:rsidRDefault="00F163A8" w:rsidP="006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rdiorespiratory fitness (ref = low)</w:t>
            </w:r>
          </w:p>
        </w:tc>
        <w:tc>
          <w:tcPr>
            <w:tcW w:w="4536" w:type="dxa"/>
            <w:gridSpan w:val="3"/>
          </w:tcPr>
          <w:p w14:paraId="0786F355" w14:textId="77777777" w:rsidR="00F163A8" w:rsidRPr="001D5BF2" w:rsidRDefault="00F163A8" w:rsidP="006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MI (ref = Normal weight)</w:t>
            </w:r>
          </w:p>
        </w:tc>
      </w:tr>
      <w:tr w:rsidR="00F163A8" w:rsidRPr="001D5BF2" w14:paraId="2556528A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EB90DBD" w14:textId="77777777" w:rsidR="00F163A8" w:rsidRPr="001D5BF2" w:rsidRDefault="00F163A8" w:rsidP="006536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ncer site</w:t>
            </w:r>
          </w:p>
        </w:tc>
        <w:tc>
          <w:tcPr>
            <w:tcW w:w="709" w:type="dxa"/>
          </w:tcPr>
          <w:p w14:paraId="6C50BBB0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cases</w:t>
            </w:r>
          </w:p>
        </w:tc>
        <w:tc>
          <w:tcPr>
            <w:tcW w:w="1134" w:type="dxa"/>
          </w:tcPr>
          <w:p w14:paraId="703D3955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 (%) deaths</w:t>
            </w:r>
          </w:p>
        </w:tc>
        <w:tc>
          <w:tcPr>
            <w:tcW w:w="1275" w:type="dxa"/>
          </w:tcPr>
          <w:p w14:paraId="77CD6F61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Moderate</w:t>
            </w:r>
          </w:p>
        </w:tc>
        <w:tc>
          <w:tcPr>
            <w:tcW w:w="1276" w:type="dxa"/>
          </w:tcPr>
          <w:p w14:paraId="1F36E609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igh</w:t>
            </w:r>
          </w:p>
        </w:tc>
        <w:tc>
          <w:tcPr>
            <w:tcW w:w="851" w:type="dxa"/>
          </w:tcPr>
          <w:p w14:paraId="18239C3F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p-value for linear </w:t>
            </w:r>
            <w:proofErr w:type="spellStart"/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trend</w:t>
            </w: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sv-SE"/>
              </w:rPr>
              <w:t>a</w:t>
            </w:r>
            <w:proofErr w:type="spellEnd"/>
          </w:p>
        </w:tc>
        <w:tc>
          <w:tcPr>
            <w:tcW w:w="1701" w:type="dxa"/>
          </w:tcPr>
          <w:p w14:paraId="4C995103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Underweight</w:t>
            </w:r>
          </w:p>
        </w:tc>
        <w:tc>
          <w:tcPr>
            <w:tcW w:w="1417" w:type="dxa"/>
          </w:tcPr>
          <w:p w14:paraId="30C5B5F5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Overweight</w:t>
            </w:r>
          </w:p>
        </w:tc>
        <w:tc>
          <w:tcPr>
            <w:tcW w:w="1418" w:type="dxa"/>
          </w:tcPr>
          <w:p w14:paraId="2BE257FD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Obesity</w:t>
            </w:r>
          </w:p>
        </w:tc>
      </w:tr>
      <w:tr w:rsidR="00F163A8" w:rsidRPr="001D5BF2" w14:paraId="69623F94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BA93280" w14:textId="77777777" w:rsidR="00F163A8" w:rsidRPr="001D5BF2" w:rsidRDefault="00F163A8" w:rsidP="006536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</w:tcPr>
          <w:p w14:paraId="25034573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</w:tcPr>
          <w:p w14:paraId="098C0474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275" w:type="dxa"/>
            <w:noWrap/>
            <w:hideMark/>
          </w:tcPr>
          <w:p w14:paraId="5B93880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276" w:type="dxa"/>
            <w:noWrap/>
            <w:hideMark/>
          </w:tcPr>
          <w:p w14:paraId="45D6E6C9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851" w:type="dxa"/>
          </w:tcPr>
          <w:p w14:paraId="60609039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701" w:type="dxa"/>
          </w:tcPr>
          <w:p w14:paraId="4B73D52C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17" w:type="dxa"/>
          </w:tcPr>
          <w:p w14:paraId="35C5DDC4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  <w:tc>
          <w:tcPr>
            <w:tcW w:w="1418" w:type="dxa"/>
          </w:tcPr>
          <w:p w14:paraId="02D96772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HRR (95% CI)</w:t>
            </w:r>
          </w:p>
        </w:tc>
      </w:tr>
      <w:tr w:rsidR="00F163A8" w:rsidRPr="001D5BF2" w14:paraId="7C4582AB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92DEF53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 site</w:t>
            </w:r>
          </w:p>
        </w:tc>
        <w:tc>
          <w:tcPr>
            <w:tcW w:w="709" w:type="dxa"/>
          </w:tcPr>
          <w:p w14:paraId="72433CD5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2,302</w:t>
            </w:r>
          </w:p>
        </w:tc>
        <w:tc>
          <w:tcPr>
            <w:tcW w:w="1134" w:type="dxa"/>
          </w:tcPr>
          <w:p w14:paraId="1881B6FC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3,133</w:t>
            </w:r>
          </w:p>
        </w:tc>
        <w:tc>
          <w:tcPr>
            <w:tcW w:w="1275" w:type="dxa"/>
            <w:noWrap/>
          </w:tcPr>
          <w:p w14:paraId="4355A1E9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5 (0.82-0.89)</w:t>
            </w:r>
          </w:p>
        </w:tc>
        <w:tc>
          <w:tcPr>
            <w:tcW w:w="1276" w:type="dxa"/>
            <w:noWrap/>
          </w:tcPr>
          <w:p w14:paraId="4731429B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1 (0.68-0.74)</w:t>
            </w:r>
          </w:p>
        </w:tc>
        <w:tc>
          <w:tcPr>
            <w:tcW w:w="851" w:type="dxa"/>
          </w:tcPr>
          <w:p w14:paraId="47D521C7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1701" w:type="dxa"/>
          </w:tcPr>
          <w:p w14:paraId="2E529066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 (0.89-1.00)</w:t>
            </w:r>
          </w:p>
        </w:tc>
        <w:tc>
          <w:tcPr>
            <w:tcW w:w="1417" w:type="dxa"/>
          </w:tcPr>
          <w:p w14:paraId="307A6FAD" w14:textId="5719CD3D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0 (1.32-1.48)</w:t>
            </w:r>
          </w:p>
        </w:tc>
        <w:tc>
          <w:tcPr>
            <w:tcW w:w="1418" w:type="dxa"/>
          </w:tcPr>
          <w:p w14:paraId="641B096D" w14:textId="51ED5EAF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90 (1.67-2.15)</w:t>
            </w:r>
          </w:p>
        </w:tc>
      </w:tr>
      <w:tr w:rsidR="00F163A8" w:rsidRPr="001D5BF2" w14:paraId="5BEAE3F3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1B2E5CA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709" w:type="dxa"/>
          </w:tcPr>
          <w:p w14:paraId="1726400A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7,597</w:t>
            </w:r>
          </w:p>
        </w:tc>
        <w:tc>
          <w:tcPr>
            <w:tcW w:w="1134" w:type="dxa"/>
          </w:tcPr>
          <w:p w14:paraId="3173885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169</w:t>
            </w:r>
          </w:p>
        </w:tc>
        <w:tc>
          <w:tcPr>
            <w:tcW w:w="1275" w:type="dxa"/>
            <w:noWrap/>
          </w:tcPr>
          <w:p w14:paraId="3841463F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2 (0.68-0.98)</w:t>
            </w:r>
          </w:p>
        </w:tc>
        <w:tc>
          <w:tcPr>
            <w:tcW w:w="1276" w:type="dxa"/>
            <w:noWrap/>
          </w:tcPr>
          <w:p w14:paraId="3B30A8E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4 (0.60-0.92)</w:t>
            </w:r>
          </w:p>
        </w:tc>
        <w:tc>
          <w:tcPr>
            <w:tcW w:w="851" w:type="dxa"/>
          </w:tcPr>
          <w:p w14:paraId="54CD0487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1701" w:type="dxa"/>
          </w:tcPr>
          <w:p w14:paraId="0D426BF2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 (0.74-1.13)</w:t>
            </w:r>
          </w:p>
        </w:tc>
        <w:tc>
          <w:tcPr>
            <w:tcW w:w="1417" w:type="dxa"/>
          </w:tcPr>
          <w:p w14:paraId="4833D1E5" w14:textId="6A1E5C0C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2 (1.33-1.98)</w:t>
            </w:r>
          </w:p>
        </w:tc>
        <w:tc>
          <w:tcPr>
            <w:tcW w:w="1418" w:type="dxa"/>
          </w:tcPr>
          <w:p w14:paraId="070813C3" w14:textId="7E84A0E6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33 (1.44-3.78)</w:t>
            </w:r>
          </w:p>
        </w:tc>
      </w:tr>
      <w:tr w:rsidR="00F163A8" w:rsidRPr="001D5BF2" w14:paraId="19C7A3A0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D37BF63" w14:textId="77777777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709" w:type="dxa"/>
          </w:tcPr>
          <w:p w14:paraId="3EB61833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443</w:t>
            </w:r>
          </w:p>
        </w:tc>
        <w:tc>
          <w:tcPr>
            <w:tcW w:w="1134" w:type="dxa"/>
          </w:tcPr>
          <w:p w14:paraId="6ACB313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,662</w:t>
            </w:r>
          </w:p>
        </w:tc>
        <w:tc>
          <w:tcPr>
            <w:tcW w:w="1275" w:type="dxa"/>
            <w:noWrap/>
            <w:hideMark/>
          </w:tcPr>
          <w:p w14:paraId="102B2EBF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3 (0.74-0.93)</w:t>
            </w:r>
          </w:p>
        </w:tc>
        <w:tc>
          <w:tcPr>
            <w:tcW w:w="1276" w:type="dxa"/>
            <w:noWrap/>
            <w:hideMark/>
          </w:tcPr>
          <w:p w14:paraId="63AD184C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1 (0.70-0.93)</w:t>
            </w:r>
          </w:p>
        </w:tc>
        <w:tc>
          <w:tcPr>
            <w:tcW w:w="851" w:type="dxa"/>
          </w:tcPr>
          <w:p w14:paraId="0289FD5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1701" w:type="dxa"/>
          </w:tcPr>
          <w:p w14:paraId="2001969F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 (0.78-1.06)</w:t>
            </w:r>
          </w:p>
        </w:tc>
        <w:tc>
          <w:tcPr>
            <w:tcW w:w="1417" w:type="dxa"/>
          </w:tcPr>
          <w:p w14:paraId="77FC217B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4 (0.86-1.27)</w:t>
            </w:r>
          </w:p>
        </w:tc>
        <w:tc>
          <w:tcPr>
            <w:tcW w:w="1418" w:type="dxa"/>
          </w:tcPr>
          <w:p w14:paraId="1E9D7614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8 (0.81-1.70)</w:t>
            </w:r>
          </w:p>
        </w:tc>
      </w:tr>
      <w:tr w:rsidR="00F163A8" w:rsidRPr="001D5BF2" w14:paraId="166D7905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ADCFA1C" w14:textId="2683EFBE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r w:rsidR="001F4C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n</w:t>
            </w: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k</w:t>
            </w:r>
          </w:p>
        </w:tc>
        <w:tc>
          <w:tcPr>
            <w:tcW w:w="709" w:type="dxa"/>
          </w:tcPr>
          <w:p w14:paraId="2A73B48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,459</w:t>
            </w:r>
          </w:p>
        </w:tc>
        <w:tc>
          <w:tcPr>
            <w:tcW w:w="1134" w:type="dxa"/>
          </w:tcPr>
          <w:p w14:paraId="33E07269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97</w:t>
            </w:r>
          </w:p>
        </w:tc>
        <w:tc>
          <w:tcPr>
            <w:tcW w:w="1275" w:type="dxa"/>
            <w:noWrap/>
          </w:tcPr>
          <w:p w14:paraId="4491ECCD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 (0.71-1.01)</w:t>
            </w:r>
          </w:p>
        </w:tc>
        <w:tc>
          <w:tcPr>
            <w:tcW w:w="1276" w:type="dxa"/>
            <w:noWrap/>
          </w:tcPr>
          <w:p w14:paraId="2D365954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1 (0.58-0.87)</w:t>
            </w:r>
          </w:p>
        </w:tc>
        <w:tc>
          <w:tcPr>
            <w:tcW w:w="851" w:type="dxa"/>
          </w:tcPr>
          <w:p w14:paraId="190DB1BA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1701" w:type="dxa"/>
          </w:tcPr>
          <w:p w14:paraId="373DA05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6 (0.82-1.36)</w:t>
            </w:r>
          </w:p>
        </w:tc>
        <w:tc>
          <w:tcPr>
            <w:tcW w:w="1417" w:type="dxa"/>
          </w:tcPr>
          <w:p w14:paraId="523C04C3" w14:textId="27483FBE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51 (1.18-1.94)</w:t>
            </w:r>
          </w:p>
        </w:tc>
        <w:tc>
          <w:tcPr>
            <w:tcW w:w="1418" w:type="dxa"/>
          </w:tcPr>
          <w:p w14:paraId="638F95AA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6 (0.70-2.65)</w:t>
            </w:r>
          </w:p>
        </w:tc>
      </w:tr>
      <w:tr w:rsidR="00F163A8" w:rsidRPr="001D5BF2" w14:paraId="778BB268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0C87BA1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709" w:type="dxa"/>
          </w:tcPr>
          <w:p w14:paraId="263B758E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841</w:t>
            </w:r>
          </w:p>
        </w:tc>
        <w:tc>
          <w:tcPr>
            <w:tcW w:w="1134" w:type="dxa"/>
          </w:tcPr>
          <w:p w14:paraId="5219868D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537</w:t>
            </w:r>
          </w:p>
        </w:tc>
        <w:tc>
          <w:tcPr>
            <w:tcW w:w="1275" w:type="dxa"/>
            <w:noWrap/>
          </w:tcPr>
          <w:p w14:paraId="384BBCE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4 (0.92-1.17)</w:t>
            </w:r>
          </w:p>
        </w:tc>
        <w:tc>
          <w:tcPr>
            <w:tcW w:w="1276" w:type="dxa"/>
            <w:noWrap/>
          </w:tcPr>
          <w:p w14:paraId="4C99EA3D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 (0.77-1.01)</w:t>
            </w:r>
          </w:p>
        </w:tc>
        <w:tc>
          <w:tcPr>
            <w:tcW w:w="851" w:type="dxa"/>
          </w:tcPr>
          <w:p w14:paraId="47BC1295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8</w:t>
            </w:r>
          </w:p>
        </w:tc>
        <w:tc>
          <w:tcPr>
            <w:tcW w:w="1701" w:type="dxa"/>
          </w:tcPr>
          <w:p w14:paraId="40A0F236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6 (0.87-1.28)</w:t>
            </w:r>
          </w:p>
        </w:tc>
        <w:tc>
          <w:tcPr>
            <w:tcW w:w="1417" w:type="dxa"/>
          </w:tcPr>
          <w:p w14:paraId="7978C5CC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3 (0.85-1.25)</w:t>
            </w:r>
          </w:p>
        </w:tc>
        <w:tc>
          <w:tcPr>
            <w:tcW w:w="1418" w:type="dxa"/>
          </w:tcPr>
          <w:p w14:paraId="29492E8D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 (0.58-1.53)</w:t>
            </w:r>
          </w:p>
        </w:tc>
      </w:tr>
      <w:tr w:rsidR="00F163A8" w:rsidRPr="001D5BF2" w14:paraId="5CA30009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5484228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gland </w:t>
            </w:r>
          </w:p>
        </w:tc>
        <w:tc>
          <w:tcPr>
            <w:tcW w:w="709" w:type="dxa"/>
          </w:tcPr>
          <w:p w14:paraId="001ED479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03</w:t>
            </w:r>
          </w:p>
        </w:tc>
        <w:tc>
          <w:tcPr>
            <w:tcW w:w="1134" w:type="dxa"/>
          </w:tcPr>
          <w:p w14:paraId="39C9D490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9</w:t>
            </w:r>
          </w:p>
        </w:tc>
        <w:tc>
          <w:tcPr>
            <w:tcW w:w="1275" w:type="dxa"/>
            <w:noWrap/>
          </w:tcPr>
          <w:p w14:paraId="0EEC7168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 (0.59-1.64)</w:t>
            </w:r>
          </w:p>
        </w:tc>
        <w:tc>
          <w:tcPr>
            <w:tcW w:w="1276" w:type="dxa"/>
            <w:noWrap/>
          </w:tcPr>
          <w:p w14:paraId="1FC76386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5 (0.55-1.63)</w:t>
            </w:r>
          </w:p>
        </w:tc>
        <w:tc>
          <w:tcPr>
            <w:tcW w:w="851" w:type="dxa"/>
          </w:tcPr>
          <w:p w14:paraId="3F41BCC2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2</w:t>
            </w:r>
          </w:p>
        </w:tc>
        <w:tc>
          <w:tcPr>
            <w:tcW w:w="1701" w:type="dxa"/>
          </w:tcPr>
          <w:p w14:paraId="1DCF8A8C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7 (0.59-2.74)</w:t>
            </w:r>
          </w:p>
        </w:tc>
        <w:tc>
          <w:tcPr>
            <w:tcW w:w="1417" w:type="dxa"/>
          </w:tcPr>
          <w:p w14:paraId="3E02F01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8 (0.75-2.94)</w:t>
            </w:r>
          </w:p>
        </w:tc>
        <w:tc>
          <w:tcPr>
            <w:tcW w:w="1418" w:type="dxa"/>
          </w:tcPr>
          <w:p w14:paraId="11C20E15" w14:textId="484BEB78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50 (1.78-11.36)</w:t>
            </w:r>
          </w:p>
        </w:tc>
      </w:tr>
      <w:tr w:rsidR="00F163A8" w:rsidRPr="001D5BF2" w14:paraId="2102DF30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</w:tcPr>
          <w:p w14:paraId="74455340" w14:textId="77777777" w:rsidR="00F163A8" w:rsidRPr="001D5BF2" w:rsidRDefault="00F163A8" w:rsidP="006536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CANCER</w:t>
            </w:r>
          </w:p>
        </w:tc>
        <w:tc>
          <w:tcPr>
            <w:tcW w:w="1275" w:type="dxa"/>
            <w:noWrap/>
          </w:tcPr>
          <w:p w14:paraId="2297B35D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</w:tcPr>
          <w:p w14:paraId="30C8CD07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51" w:type="dxa"/>
          </w:tcPr>
          <w:p w14:paraId="226E620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701" w:type="dxa"/>
          </w:tcPr>
          <w:p w14:paraId="5A0E0D9F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7" w:type="dxa"/>
          </w:tcPr>
          <w:p w14:paraId="682D7775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334CB685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F163A8" w:rsidRPr="001D5BF2" w14:paraId="38AF86CB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6390A3C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709" w:type="dxa"/>
          </w:tcPr>
          <w:p w14:paraId="554A5273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68</w:t>
            </w:r>
          </w:p>
        </w:tc>
        <w:tc>
          <w:tcPr>
            <w:tcW w:w="1134" w:type="dxa"/>
          </w:tcPr>
          <w:p w14:paraId="1F49D787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80</w:t>
            </w:r>
          </w:p>
        </w:tc>
        <w:tc>
          <w:tcPr>
            <w:tcW w:w="1275" w:type="dxa"/>
            <w:noWrap/>
          </w:tcPr>
          <w:p w14:paraId="6EDE1009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 (0.73-1.05)</w:t>
            </w:r>
          </w:p>
        </w:tc>
        <w:tc>
          <w:tcPr>
            <w:tcW w:w="1276" w:type="dxa"/>
            <w:noWrap/>
          </w:tcPr>
          <w:p w14:paraId="581A19BC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2 (0.75-1.12)</w:t>
            </w:r>
          </w:p>
        </w:tc>
        <w:tc>
          <w:tcPr>
            <w:tcW w:w="851" w:type="dxa"/>
          </w:tcPr>
          <w:p w14:paraId="7C5A33DC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2</w:t>
            </w:r>
          </w:p>
        </w:tc>
        <w:tc>
          <w:tcPr>
            <w:tcW w:w="1701" w:type="dxa"/>
          </w:tcPr>
          <w:p w14:paraId="30052B0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1 (0.76-1.36)</w:t>
            </w:r>
          </w:p>
        </w:tc>
        <w:tc>
          <w:tcPr>
            <w:tcW w:w="1417" w:type="dxa"/>
          </w:tcPr>
          <w:p w14:paraId="5151079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1 (0.88-1.40)</w:t>
            </w:r>
          </w:p>
        </w:tc>
        <w:tc>
          <w:tcPr>
            <w:tcW w:w="1418" w:type="dxa"/>
          </w:tcPr>
          <w:p w14:paraId="2C9DB182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3 (0.73-1.74)</w:t>
            </w:r>
          </w:p>
        </w:tc>
      </w:tr>
      <w:tr w:rsidR="00F163A8" w:rsidRPr="001D5BF2" w14:paraId="710C80F3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0D2E6EC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omach </w:t>
            </w:r>
          </w:p>
        </w:tc>
        <w:tc>
          <w:tcPr>
            <w:tcW w:w="709" w:type="dxa"/>
          </w:tcPr>
          <w:p w14:paraId="75F1C904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237</w:t>
            </w:r>
          </w:p>
        </w:tc>
        <w:tc>
          <w:tcPr>
            <w:tcW w:w="1134" w:type="dxa"/>
          </w:tcPr>
          <w:p w14:paraId="57B9A420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70</w:t>
            </w:r>
          </w:p>
        </w:tc>
        <w:tc>
          <w:tcPr>
            <w:tcW w:w="1275" w:type="dxa"/>
            <w:noWrap/>
          </w:tcPr>
          <w:p w14:paraId="07DA3B44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8 (0.82-1.16)</w:t>
            </w:r>
          </w:p>
        </w:tc>
        <w:tc>
          <w:tcPr>
            <w:tcW w:w="1276" w:type="dxa"/>
            <w:noWrap/>
          </w:tcPr>
          <w:p w14:paraId="5A2058CC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3 (0.77-1.13)</w:t>
            </w:r>
          </w:p>
        </w:tc>
        <w:tc>
          <w:tcPr>
            <w:tcW w:w="851" w:type="dxa"/>
          </w:tcPr>
          <w:p w14:paraId="25FB73AF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5</w:t>
            </w:r>
          </w:p>
        </w:tc>
        <w:tc>
          <w:tcPr>
            <w:tcW w:w="1701" w:type="dxa"/>
          </w:tcPr>
          <w:p w14:paraId="7798589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2 (0.70-1.20)</w:t>
            </w:r>
          </w:p>
        </w:tc>
        <w:tc>
          <w:tcPr>
            <w:tcW w:w="1417" w:type="dxa"/>
          </w:tcPr>
          <w:p w14:paraId="2A8AD366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6 (0.85-1.33)</w:t>
            </w:r>
          </w:p>
        </w:tc>
        <w:tc>
          <w:tcPr>
            <w:tcW w:w="1418" w:type="dxa"/>
          </w:tcPr>
          <w:p w14:paraId="2ADCBB5C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9 (0.76-1.88)</w:t>
            </w:r>
          </w:p>
        </w:tc>
      </w:tr>
      <w:tr w:rsidR="00F163A8" w:rsidRPr="001D5BF2" w14:paraId="55C12544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7BBE3E4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709" w:type="dxa"/>
          </w:tcPr>
          <w:p w14:paraId="4E224DCF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774</w:t>
            </w:r>
          </w:p>
        </w:tc>
        <w:tc>
          <w:tcPr>
            <w:tcW w:w="1134" w:type="dxa"/>
          </w:tcPr>
          <w:p w14:paraId="150FEFF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,258</w:t>
            </w:r>
          </w:p>
        </w:tc>
        <w:tc>
          <w:tcPr>
            <w:tcW w:w="1275" w:type="dxa"/>
            <w:noWrap/>
          </w:tcPr>
          <w:p w14:paraId="1F74C00D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5 (0.83-1.09)</w:t>
            </w:r>
          </w:p>
        </w:tc>
        <w:tc>
          <w:tcPr>
            <w:tcW w:w="1276" w:type="dxa"/>
            <w:noWrap/>
          </w:tcPr>
          <w:p w14:paraId="5CF881D8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7 (0.75-1.01)</w:t>
            </w:r>
          </w:p>
        </w:tc>
        <w:tc>
          <w:tcPr>
            <w:tcW w:w="851" w:type="dxa"/>
          </w:tcPr>
          <w:p w14:paraId="449A347A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8</w:t>
            </w:r>
          </w:p>
        </w:tc>
        <w:tc>
          <w:tcPr>
            <w:tcW w:w="1701" w:type="dxa"/>
          </w:tcPr>
          <w:p w14:paraId="1F735692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5 (0.86-1.28)</w:t>
            </w:r>
          </w:p>
        </w:tc>
        <w:tc>
          <w:tcPr>
            <w:tcW w:w="1417" w:type="dxa"/>
          </w:tcPr>
          <w:p w14:paraId="26CCD61D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 (0.78-1.14)</w:t>
            </w:r>
          </w:p>
        </w:tc>
        <w:tc>
          <w:tcPr>
            <w:tcW w:w="1418" w:type="dxa"/>
          </w:tcPr>
          <w:p w14:paraId="1B3EDD6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0 (0.90-2.19)</w:t>
            </w:r>
          </w:p>
        </w:tc>
      </w:tr>
      <w:tr w:rsidR="00F163A8" w:rsidRPr="001D5BF2" w14:paraId="01AAD03C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DBF81E9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709" w:type="dxa"/>
          </w:tcPr>
          <w:p w14:paraId="66E7AA2C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549</w:t>
            </w:r>
          </w:p>
        </w:tc>
        <w:tc>
          <w:tcPr>
            <w:tcW w:w="1134" w:type="dxa"/>
          </w:tcPr>
          <w:p w14:paraId="607854CA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046</w:t>
            </w:r>
          </w:p>
        </w:tc>
        <w:tc>
          <w:tcPr>
            <w:tcW w:w="1275" w:type="dxa"/>
            <w:noWrap/>
          </w:tcPr>
          <w:p w14:paraId="0359BE6D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6 (0.74-0.99)</w:t>
            </w:r>
          </w:p>
        </w:tc>
        <w:tc>
          <w:tcPr>
            <w:tcW w:w="1276" w:type="dxa"/>
            <w:noWrap/>
          </w:tcPr>
          <w:p w14:paraId="24EB0470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7 (0.73-1.03)</w:t>
            </w:r>
          </w:p>
        </w:tc>
        <w:tc>
          <w:tcPr>
            <w:tcW w:w="851" w:type="dxa"/>
          </w:tcPr>
          <w:p w14:paraId="6715EFF0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</w:t>
            </w:r>
          </w:p>
        </w:tc>
        <w:tc>
          <w:tcPr>
            <w:tcW w:w="1701" w:type="dxa"/>
          </w:tcPr>
          <w:p w14:paraId="133BC0E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87-1.35)</w:t>
            </w:r>
          </w:p>
        </w:tc>
        <w:tc>
          <w:tcPr>
            <w:tcW w:w="1417" w:type="dxa"/>
          </w:tcPr>
          <w:p w14:paraId="76635B2A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2 (0.83-1.25)</w:t>
            </w:r>
          </w:p>
        </w:tc>
        <w:tc>
          <w:tcPr>
            <w:tcW w:w="1418" w:type="dxa"/>
          </w:tcPr>
          <w:p w14:paraId="5CAD5BE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70-1.67)</w:t>
            </w:r>
          </w:p>
        </w:tc>
      </w:tr>
      <w:tr w:rsidR="00F163A8" w:rsidRPr="001D5BF2" w14:paraId="7180838F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1034D30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709" w:type="dxa"/>
          </w:tcPr>
          <w:p w14:paraId="46B4F78A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,165</w:t>
            </w:r>
          </w:p>
        </w:tc>
        <w:tc>
          <w:tcPr>
            <w:tcW w:w="1134" w:type="dxa"/>
          </w:tcPr>
          <w:p w14:paraId="27895674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285</w:t>
            </w:r>
          </w:p>
        </w:tc>
        <w:tc>
          <w:tcPr>
            <w:tcW w:w="1275" w:type="dxa"/>
            <w:noWrap/>
          </w:tcPr>
          <w:p w14:paraId="5AC67A8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87-1.13)</w:t>
            </w:r>
          </w:p>
        </w:tc>
        <w:tc>
          <w:tcPr>
            <w:tcW w:w="1276" w:type="dxa"/>
            <w:noWrap/>
          </w:tcPr>
          <w:p w14:paraId="0B5682F4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 (0.80-1.08)</w:t>
            </w:r>
          </w:p>
        </w:tc>
        <w:tc>
          <w:tcPr>
            <w:tcW w:w="851" w:type="dxa"/>
          </w:tcPr>
          <w:p w14:paraId="10EA8730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9</w:t>
            </w:r>
          </w:p>
        </w:tc>
        <w:tc>
          <w:tcPr>
            <w:tcW w:w="1701" w:type="dxa"/>
          </w:tcPr>
          <w:p w14:paraId="0D4922D8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0 (0.90-1.34)</w:t>
            </w:r>
          </w:p>
        </w:tc>
        <w:tc>
          <w:tcPr>
            <w:tcW w:w="1417" w:type="dxa"/>
          </w:tcPr>
          <w:p w14:paraId="49CA5E75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7 (0.80-1.18)</w:t>
            </w:r>
          </w:p>
        </w:tc>
        <w:tc>
          <w:tcPr>
            <w:tcW w:w="1418" w:type="dxa"/>
          </w:tcPr>
          <w:p w14:paraId="73968BDD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75-1.56)</w:t>
            </w:r>
          </w:p>
        </w:tc>
      </w:tr>
      <w:tr w:rsidR="00F163A8" w:rsidRPr="001D5BF2" w14:paraId="6724E6F6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A4402E7" w14:textId="77777777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709" w:type="dxa"/>
          </w:tcPr>
          <w:p w14:paraId="4E303ECB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,043</w:t>
            </w:r>
          </w:p>
        </w:tc>
        <w:tc>
          <w:tcPr>
            <w:tcW w:w="1134" w:type="dxa"/>
          </w:tcPr>
          <w:p w14:paraId="2BE5DAA6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10</w:t>
            </w:r>
          </w:p>
        </w:tc>
        <w:tc>
          <w:tcPr>
            <w:tcW w:w="1275" w:type="dxa"/>
            <w:noWrap/>
            <w:hideMark/>
          </w:tcPr>
          <w:p w14:paraId="2C01D12C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 (0.82-1.13)</w:t>
            </w:r>
          </w:p>
        </w:tc>
        <w:tc>
          <w:tcPr>
            <w:tcW w:w="1276" w:type="dxa"/>
            <w:noWrap/>
            <w:hideMark/>
          </w:tcPr>
          <w:p w14:paraId="5CC247AB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5 (0.71-1.03)</w:t>
            </w:r>
          </w:p>
        </w:tc>
        <w:tc>
          <w:tcPr>
            <w:tcW w:w="851" w:type="dxa"/>
          </w:tcPr>
          <w:p w14:paraId="24445E4A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</w:t>
            </w:r>
          </w:p>
        </w:tc>
        <w:tc>
          <w:tcPr>
            <w:tcW w:w="1701" w:type="dxa"/>
          </w:tcPr>
          <w:p w14:paraId="1DEED021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7 (0.75-1.24)</w:t>
            </w:r>
          </w:p>
        </w:tc>
        <w:tc>
          <w:tcPr>
            <w:tcW w:w="1417" w:type="dxa"/>
          </w:tcPr>
          <w:p w14:paraId="6DB33503" w14:textId="2E17B75A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50 (1.19-1.90)</w:t>
            </w:r>
          </w:p>
        </w:tc>
        <w:tc>
          <w:tcPr>
            <w:tcW w:w="1418" w:type="dxa"/>
          </w:tcPr>
          <w:p w14:paraId="0F05A8AE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51 (0.93-2.47)</w:t>
            </w:r>
          </w:p>
        </w:tc>
      </w:tr>
      <w:tr w:rsidR="00F163A8" w:rsidRPr="001D5BF2" w14:paraId="3504AD96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</w:tcPr>
          <w:p w14:paraId="0DBD5DB6" w14:textId="77777777" w:rsidR="00F163A8" w:rsidRPr="001D5BF2" w:rsidRDefault="00F163A8" w:rsidP="006536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UROLOGICAL CANCER</w:t>
            </w:r>
          </w:p>
        </w:tc>
        <w:tc>
          <w:tcPr>
            <w:tcW w:w="1275" w:type="dxa"/>
            <w:noWrap/>
          </w:tcPr>
          <w:p w14:paraId="34C0C9A3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</w:tcPr>
          <w:p w14:paraId="630446B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851" w:type="dxa"/>
          </w:tcPr>
          <w:p w14:paraId="361A6FF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701" w:type="dxa"/>
          </w:tcPr>
          <w:p w14:paraId="5B58179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7" w:type="dxa"/>
          </w:tcPr>
          <w:p w14:paraId="5D8E8AA5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4069C704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F163A8" w:rsidRPr="001D5BF2" w14:paraId="26A5136D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F8411C3" w14:textId="77777777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Kidney</w:t>
            </w:r>
          </w:p>
        </w:tc>
        <w:tc>
          <w:tcPr>
            <w:tcW w:w="709" w:type="dxa"/>
          </w:tcPr>
          <w:p w14:paraId="58AA1724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247</w:t>
            </w:r>
          </w:p>
        </w:tc>
        <w:tc>
          <w:tcPr>
            <w:tcW w:w="1134" w:type="dxa"/>
          </w:tcPr>
          <w:p w14:paraId="1046ADDA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26</w:t>
            </w:r>
          </w:p>
        </w:tc>
        <w:tc>
          <w:tcPr>
            <w:tcW w:w="1275" w:type="dxa"/>
            <w:noWrap/>
          </w:tcPr>
          <w:p w14:paraId="02883BA5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2 (0.91-1.37)</w:t>
            </w:r>
          </w:p>
        </w:tc>
        <w:tc>
          <w:tcPr>
            <w:tcW w:w="1276" w:type="dxa"/>
            <w:noWrap/>
          </w:tcPr>
          <w:p w14:paraId="3F64EC4D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1 (0.88-1.40)</w:t>
            </w:r>
          </w:p>
        </w:tc>
        <w:tc>
          <w:tcPr>
            <w:tcW w:w="851" w:type="dxa"/>
          </w:tcPr>
          <w:p w14:paraId="1DCA2B21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4</w:t>
            </w:r>
          </w:p>
        </w:tc>
        <w:tc>
          <w:tcPr>
            <w:tcW w:w="1701" w:type="dxa"/>
          </w:tcPr>
          <w:p w14:paraId="048B0E5A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 (0.47-1.00)</w:t>
            </w:r>
          </w:p>
        </w:tc>
        <w:tc>
          <w:tcPr>
            <w:tcW w:w="1417" w:type="dxa"/>
          </w:tcPr>
          <w:p w14:paraId="65B24FC3" w14:textId="5EE1BC7A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7 (1.06-1.76)</w:t>
            </w:r>
          </w:p>
        </w:tc>
        <w:tc>
          <w:tcPr>
            <w:tcW w:w="1418" w:type="dxa"/>
          </w:tcPr>
          <w:p w14:paraId="04AAC71B" w14:textId="03C0FB2B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90 (1.23-2.96)</w:t>
            </w:r>
          </w:p>
        </w:tc>
      </w:tr>
      <w:tr w:rsidR="00F163A8" w:rsidRPr="001D5BF2" w14:paraId="3F5308C3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5E7146A" w14:textId="77777777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</w:t>
            </w:r>
          </w:p>
        </w:tc>
        <w:tc>
          <w:tcPr>
            <w:tcW w:w="709" w:type="dxa"/>
          </w:tcPr>
          <w:p w14:paraId="2D06FBDA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,017</w:t>
            </w:r>
          </w:p>
        </w:tc>
        <w:tc>
          <w:tcPr>
            <w:tcW w:w="1134" w:type="dxa"/>
          </w:tcPr>
          <w:p w14:paraId="7FF8AFC3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78</w:t>
            </w:r>
          </w:p>
        </w:tc>
        <w:tc>
          <w:tcPr>
            <w:tcW w:w="1275" w:type="dxa"/>
            <w:noWrap/>
          </w:tcPr>
          <w:p w14:paraId="027BB65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 (0.74-1.21)</w:t>
            </w:r>
          </w:p>
        </w:tc>
        <w:tc>
          <w:tcPr>
            <w:tcW w:w="1276" w:type="dxa"/>
            <w:noWrap/>
          </w:tcPr>
          <w:p w14:paraId="5F0DF93F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6 (0.58-1.00)</w:t>
            </w:r>
          </w:p>
        </w:tc>
        <w:tc>
          <w:tcPr>
            <w:tcW w:w="851" w:type="dxa"/>
          </w:tcPr>
          <w:p w14:paraId="361FCC18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</w:t>
            </w:r>
          </w:p>
        </w:tc>
        <w:tc>
          <w:tcPr>
            <w:tcW w:w="1701" w:type="dxa"/>
          </w:tcPr>
          <w:p w14:paraId="14D5898E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 (0.49-1.06)</w:t>
            </w:r>
          </w:p>
        </w:tc>
        <w:tc>
          <w:tcPr>
            <w:tcW w:w="1417" w:type="dxa"/>
          </w:tcPr>
          <w:p w14:paraId="5F0ADBEF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66-1.48)</w:t>
            </w:r>
          </w:p>
        </w:tc>
        <w:tc>
          <w:tcPr>
            <w:tcW w:w="1418" w:type="dxa"/>
          </w:tcPr>
          <w:p w14:paraId="3EA44760" w14:textId="1D70524D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16 (1.14-4.10)</w:t>
            </w:r>
          </w:p>
        </w:tc>
      </w:tr>
      <w:tr w:rsidR="00F163A8" w:rsidRPr="001D5BF2" w14:paraId="27F8CE34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F840757" w14:textId="77777777" w:rsidR="00F163A8" w:rsidRPr="001D5BF2" w:rsidRDefault="00F163A8" w:rsidP="00653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</w:p>
        </w:tc>
        <w:tc>
          <w:tcPr>
            <w:tcW w:w="709" w:type="dxa"/>
          </w:tcPr>
          <w:p w14:paraId="371A8107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9,355</w:t>
            </w:r>
          </w:p>
        </w:tc>
        <w:tc>
          <w:tcPr>
            <w:tcW w:w="1134" w:type="dxa"/>
          </w:tcPr>
          <w:p w14:paraId="0ED4BD17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27</w:t>
            </w:r>
          </w:p>
        </w:tc>
        <w:tc>
          <w:tcPr>
            <w:tcW w:w="1275" w:type="dxa"/>
            <w:noWrap/>
          </w:tcPr>
          <w:p w14:paraId="1266E324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 (0.82-1.12)</w:t>
            </w:r>
          </w:p>
        </w:tc>
        <w:tc>
          <w:tcPr>
            <w:tcW w:w="1276" w:type="dxa"/>
            <w:noWrap/>
          </w:tcPr>
          <w:p w14:paraId="10249002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3 (0.70-0.99)</w:t>
            </w:r>
          </w:p>
        </w:tc>
        <w:tc>
          <w:tcPr>
            <w:tcW w:w="851" w:type="dxa"/>
          </w:tcPr>
          <w:p w14:paraId="65B54B7B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</w:t>
            </w:r>
          </w:p>
        </w:tc>
        <w:tc>
          <w:tcPr>
            <w:tcW w:w="1701" w:type="dxa"/>
          </w:tcPr>
          <w:p w14:paraId="7B9074A4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 (0.65-1.04)</w:t>
            </w:r>
          </w:p>
        </w:tc>
        <w:tc>
          <w:tcPr>
            <w:tcW w:w="1417" w:type="dxa"/>
          </w:tcPr>
          <w:p w14:paraId="6FD7C1D1" w14:textId="5885E34C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2 (1.03-1.69)</w:t>
            </w:r>
          </w:p>
        </w:tc>
        <w:tc>
          <w:tcPr>
            <w:tcW w:w="1418" w:type="dxa"/>
          </w:tcPr>
          <w:p w14:paraId="43337413" w14:textId="462A1C20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33 (1.31-4.13)</w:t>
            </w:r>
          </w:p>
        </w:tc>
      </w:tr>
      <w:tr w:rsidR="00F163A8" w:rsidRPr="001D5BF2" w14:paraId="1DE263B5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</w:tcPr>
          <w:p w14:paraId="0F0B5771" w14:textId="77777777" w:rsidR="00F163A8" w:rsidRPr="001D5BF2" w:rsidRDefault="00F163A8" w:rsidP="006536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MATOLOGICAL CANCER</w:t>
            </w:r>
          </w:p>
        </w:tc>
        <w:tc>
          <w:tcPr>
            <w:tcW w:w="1275" w:type="dxa"/>
            <w:noWrap/>
          </w:tcPr>
          <w:p w14:paraId="41264685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276" w:type="dxa"/>
            <w:noWrap/>
          </w:tcPr>
          <w:p w14:paraId="746C263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851" w:type="dxa"/>
          </w:tcPr>
          <w:p w14:paraId="740229BF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701" w:type="dxa"/>
          </w:tcPr>
          <w:p w14:paraId="48FC870F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7" w:type="dxa"/>
          </w:tcPr>
          <w:p w14:paraId="1AD618D4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</w:tcPr>
          <w:p w14:paraId="22833058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F163A8" w:rsidRPr="001D5BF2" w14:paraId="30EB632F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117D206" w14:textId="77777777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709" w:type="dxa"/>
          </w:tcPr>
          <w:p w14:paraId="59E0FDA7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,600</w:t>
            </w:r>
          </w:p>
        </w:tc>
        <w:tc>
          <w:tcPr>
            <w:tcW w:w="1134" w:type="dxa"/>
          </w:tcPr>
          <w:p w14:paraId="276FE8D4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26</w:t>
            </w:r>
          </w:p>
        </w:tc>
        <w:tc>
          <w:tcPr>
            <w:tcW w:w="1275" w:type="dxa"/>
            <w:noWrap/>
          </w:tcPr>
          <w:p w14:paraId="0B43DBD8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2 (0.84-1.24)</w:t>
            </w:r>
          </w:p>
        </w:tc>
        <w:tc>
          <w:tcPr>
            <w:tcW w:w="1276" w:type="dxa"/>
            <w:noWrap/>
          </w:tcPr>
          <w:p w14:paraId="4555A43E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2 (0.82-1.25)</w:t>
            </w:r>
          </w:p>
        </w:tc>
        <w:tc>
          <w:tcPr>
            <w:tcW w:w="851" w:type="dxa"/>
          </w:tcPr>
          <w:p w14:paraId="018AAFE6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</w:t>
            </w:r>
          </w:p>
        </w:tc>
        <w:tc>
          <w:tcPr>
            <w:tcW w:w="1701" w:type="dxa"/>
          </w:tcPr>
          <w:p w14:paraId="399AF924" w14:textId="236DB520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7 (1.04-1.81)</w:t>
            </w:r>
          </w:p>
        </w:tc>
        <w:tc>
          <w:tcPr>
            <w:tcW w:w="1417" w:type="dxa"/>
          </w:tcPr>
          <w:p w14:paraId="0954AFF3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 (0.75-1.32)</w:t>
            </w:r>
          </w:p>
        </w:tc>
        <w:tc>
          <w:tcPr>
            <w:tcW w:w="1418" w:type="dxa"/>
          </w:tcPr>
          <w:p w14:paraId="10EEB6E7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0 (0.80-2.44)</w:t>
            </w:r>
          </w:p>
        </w:tc>
      </w:tr>
      <w:tr w:rsidR="00F163A8" w:rsidRPr="001D5BF2" w14:paraId="4F4E10AF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148BC71" w14:textId="77777777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ma </w:t>
            </w:r>
          </w:p>
        </w:tc>
        <w:tc>
          <w:tcPr>
            <w:tcW w:w="709" w:type="dxa"/>
          </w:tcPr>
          <w:p w14:paraId="6E7227FE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177</w:t>
            </w:r>
          </w:p>
        </w:tc>
        <w:tc>
          <w:tcPr>
            <w:tcW w:w="1134" w:type="dxa"/>
          </w:tcPr>
          <w:p w14:paraId="2C753F86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46</w:t>
            </w:r>
          </w:p>
        </w:tc>
        <w:tc>
          <w:tcPr>
            <w:tcW w:w="1275" w:type="dxa"/>
            <w:noWrap/>
          </w:tcPr>
          <w:p w14:paraId="2912C216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3 (0.82-1.56)</w:t>
            </w:r>
          </w:p>
        </w:tc>
        <w:tc>
          <w:tcPr>
            <w:tcW w:w="1276" w:type="dxa"/>
            <w:noWrap/>
          </w:tcPr>
          <w:p w14:paraId="4FAC87A1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0 (0.85-1.68)</w:t>
            </w:r>
          </w:p>
        </w:tc>
        <w:tc>
          <w:tcPr>
            <w:tcW w:w="851" w:type="dxa"/>
          </w:tcPr>
          <w:p w14:paraId="28DC09D3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3</w:t>
            </w:r>
          </w:p>
        </w:tc>
        <w:tc>
          <w:tcPr>
            <w:tcW w:w="1701" w:type="dxa"/>
          </w:tcPr>
          <w:p w14:paraId="444BEE6A" w14:textId="42CA5049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4 (1.10-2.75)</w:t>
            </w:r>
          </w:p>
        </w:tc>
        <w:tc>
          <w:tcPr>
            <w:tcW w:w="1417" w:type="dxa"/>
          </w:tcPr>
          <w:p w14:paraId="30064228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7 (0.97-2.23)</w:t>
            </w:r>
          </w:p>
        </w:tc>
        <w:tc>
          <w:tcPr>
            <w:tcW w:w="1418" w:type="dxa"/>
          </w:tcPr>
          <w:p w14:paraId="7B24D6B6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 (0.18-2.93)</w:t>
            </w:r>
          </w:p>
        </w:tc>
      </w:tr>
      <w:tr w:rsidR="00F163A8" w:rsidRPr="001D5BF2" w14:paraId="47DB71A0" w14:textId="77777777" w:rsidTr="0065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0E2DA20" w14:textId="35583475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709" w:type="dxa"/>
          </w:tcPr>
          <w:p w14:paraId="19D6BB38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,054</w:t>
            </w:r>
          </w:p>
        </w:tc>
        <w:tc>
          <w:tcPr>
            <w:tcW w:w="1134" w:type="dxa"/>
          </w:tcPr>
          <w:p w14:paraId="5DD912A8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04</w:t>
            </w:r>
          </w:p>
        </w:tc>
        <w:tc>
          <w:tcPr>
            <w:tcW w:w="1275" w:type="dxa"/>
            <w:noWrap/>
          </w:tcPr>
          <w:p w14:paraId="6BADAF07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9 (0.56-1.42)</w:t>
            </w:r>
          </w:p>
        </w:tc>
        <w:tc>
          <w:tcPr>
            <w:tcW w:w="1276" w:type="dxa"/>
            <w:noWrap/>
          </w:tcPr>
          <w:p w14:paraId="01208899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7 (0.46-1.30)</w:t>
            </w:r>
          </w:p>
        </w:tc>
        <w:tc>
          <w:tcPr>
            <w:tcW w:w="851" w:type="dxa"/>
          </w:tcPr>
          <w:p w14:paraId="5824FC2B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5</w:t>
            </w:r>
          </w:p>
        </w:tc>
        <w:tc>
          <w:tcPr>
            <w:tcW w:w="1701" w:type="dxa"/>
          </w:tcPr>
          <w:p w14:paraId="029A52C1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0 (0.85-3.00)</w:t>
            </w:r>
          </w:p>
        </w:tc>
        <w:tc>
          <w:tcPr>
            <w:tcW w:w="1417" w:type="dxa"/>
          </w:tcPr>
          <w:p w14:paraId="75655701" w14:textId="77777777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 (0.41-1.61)</w:t>
            </w:r>
          </w:p>
        </w:tc>
        <w:tc>
          <w:tcPr>
            <w:tcW w:w="1418" w:type="dxa"/>
          </w:tcPr>
          <w:p w14:paraId="4BC7B79A" w14:textId="6676DB2E" w:rsidR="00F163A8" w:rsidRPr="001D5BF2" w:rsidRDefault="00F163A8" w:rsidP="006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57 (1.00-6.57)</w:t>
            </w:r>
          </w:p>
        </w:tc>
      </w:tr>
      <w:tr w:rsidR="00F163A8" w:rsidRPr="001D5BF2" w14:paraId="0ECC495C" w14:textId="77777777" w:rsidTr="006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8A2E96E" w14:textId="4074BC42" w:rsidR="00F163A8" w:rsidRPr="001D5BF2" w:rsidRDefault="00F163A8" w:rsidP="006536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709" w:type="dxa"/>
          </w:tcPr>
          <w:p w14:paraId="2CE206CA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,157</w:t>
            </w:r>
          </w:p>
        </w:tc>
        <w:tc>
          <w:tcPr>
            <w:tcW w:w="1134" w:type="dxa"/>
          </w:tcPr>
          <w:p w14:paraId="762B4773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517</w:t>
            </w:r>
          </w:p>
        </w:tc>
        <w:tc>
          <w:tcPr>
            <w:tcW w:w="1275" w:type="dxa"/>
            <w:noWrap/>
          </w:tcPr>
          <w:p w14:paraId="7560FF56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 (0.65-0.98)</w:t>
            </w:r>
          </w:p>
        </w:tc>
        <w:tc>
          <w:tcPr>
            <w:tcW w:w="1276" w:type="dxa"/>
            <w:noWrap/>
          </w:tcPr>
          <w:p w14:paraId="25306A20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 (0.58-0.92)</w:t>
            </w:r>
          </w:p>
        </w:tc>
        <w:tc>
          <w:tcPr>
            <w:tcW w:w="851" w:type="dxa"/>
          </w:tcPr>
          <w:p w14:paraId="4D64060C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1701" w:type="dxa"/>
          </w:tcPr>
          <w:p w14:paraId="61223147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 (0.57-1.16)</w:t>
            </w:r>
          </w:p>
        </w:tc>
        <w:tc>
          <w:tcPr>
            <w:tcW w:w="1417" w:type="dxa"/>
          </w:tcPr>
          <w:p w14:paraId="77C951F9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8 (0.80-1.46)</w:t>
            </w:r>
          </w:p>
        </w:tc>
        <w:tc>
          <w:tcPr>
            <w:tcW w:w="1418" w:type="dxa"/>
          </w:tcPr>
          <w:p w14:paraId="015AADDB" w14:textId="77777777" w:rsidR="00F163A8" w:rsidRPr="001D5BF2" w:rsidRDefault="00F163A8" w:rsidP="006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D5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8 (0.66-2.11)</w:t>
            </w:r>
          </w:p>
        </w:tc>
      </w:tr>
    </w:tbl>
    <w:p w14:paraId="2A312E4E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58EA5192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5CC6E20B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658547C9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72193904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305BCD05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23A43AF1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3C59AC4B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6E31A099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4FD69F4E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5F1149EF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160B4177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19D52758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0AC5786F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16C6DB21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27B9752D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4069DBFD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258ED375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5013AF40" w14:textId="77777777" w:rsidR="00F163A8" w:rsidRDefault="00F163A8" w:rsidP="00CD0138">
      <w:pPr>
        <w:rPr>
          <w:rFonts w:ascii="Times New Roman" w:hAnsi="Times New Roman" w:cs="Times New Roman"/>
          <w:lang w:val="en-US"/>
        </w:rPr>
      </w:pPr>
    </w:p>
    <w:p w14:paraId="5F14510E" w14:textId="164E9308" w:rsidR="00CD0138" w:rsidRDefault="00CD0138" w:rsidP="00CD0138">
      <w:pPr>
        <w:rPr>
          <w:rFonts w:ascii="Times New Roman" w:hAnsi="Times New Roman" w:cs="Times New Roman"/>
          <w:lang w:val="en-US"/>
        </w:rPr>
      </w:pPr>
      <w:r w:rsidRPr="00394B4A">
        <w:rPr>
          <w:rFonts w:ascii="Times New Roman" w:hAnsi="Times New Roman" w:cs="Times New Roman"/>
          <w:lang w:val="en-US"/>
        </w:rPr>
        <w:t xml:space="preserve">Analyses adjusted for site of conscription, year of conscription, age at conscription. </w:t>
      </w:r>
      <w:r w:rsidR="006B0E06" w:rsidRPr="006B0E06">
        <w:rPr>
          <w:rFonts w:ascii="Times New Roman" w:hAnsi="Times New Roman" w:cs="Times New Roman"/>
          <w:lang w:val="en-US"/>
        </w:rPr>
        <w:t>BMI = Body mass index. Categorized into underweight (&lt;18.5 kg/m2), normal weight (18.5-24.9 kg/m2), overweight (25-29.9 kg/m2), and obesity (≥30 kg/m2). Reference is normal weight.</w:t>
      </w:r>
    </w:p>
    <w:p w14:paraId="17E3F57D" w14:textId="77777777" w:rsidR="007F213D" w:rsidRDefault="007F213D">
      <w:pPr>
        <w:rPr>
          <w:rFonts w:ascii="Times New Roman" w:hAnsi="Times New Roman" w:cs="Times New Roman"/>
          <w:lang w:val="en-US"/>
        </w:rPr>
      </w:pPr>
    </w:p>
    <w:p w14:paraId="7862ADCA" w14:textId="77777777" w:rsidR="007F213D" w:rsidRDefault="007F213D">
      <w:pPr>
        <w:rPr>
          <w:rFonts w:ascii="Times New Roman" w:hAnsi="Times New Roman" w:cs="Times New Roman"/>
          <w:lang w:val="en-US"/>
        </w:rPr>
      </w:pPr>
    </w:p>
    <w:p w14:paraId="57777BCF" w14:textId="77777777" w:rsidR="007F213D" w:rsidRDefault="007F213D">
      <w:pPr>
        <w:rPr>
          <w:rFonts w:ascii="Times New Roman" w:hAnsi="Times New Roman" w:cs="Times New Roman"/>
          <w:lang w:val="en-US"/>
        </w:rPr>
      </w:pPr>
    </w:p>
    <w:p w14:paraId="25691F4A" w14:textId="77777777" w:rsidR="007F213D" w:rsidRDefault="007F213D">
      <w:pPr>
        <w:rPr>
          <w:rFonts w:ascii="Times New Roman" w:hAnsi="Times New Roman" w:cs="Times New Roman"/>
          <w:lang w:val="en-US"/>
        </w:rPr>
      </w:pPr>
    </w:p>
    <w:p w14:paraId="190A3E5F" w14:textId="77777777" w:rsidR="007F213D" w:rsidRDefault="007F213D">
      <w:pPr>
        <w:rPr>
          <w:rFonts w:ascii="Times New Roman" w:hAnsi="Times New Roman" w:cs="Times New Roman"/>
          <w:lang w:val="en-US"/>
        </w:rPr>
      </w:pPr>
    </w:p>
    <w:p w14:paraId="6DF00076" w14:textId="77777777" w:rsidR="007F213D" w:rsidRDefault="007F213D">
      <w:pPr>
        <w:rPr>
          <w:rFonts w:ascii="Times New Roman" w:hAnsi="Times New Roman" w:cs="Times New Roman"/>
          <w:lang w:val="en-US"/>
        </w:rPr>
      </w:pPr>
    </w:p>
    <w:p w14:paraId="052A8EEE" w14:textId="4CB9F728" w:rsidR="007F213D" w:rsidRDefault="007F21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2D10D9D" w14:textId="266C1E66" w:rsidR="007F213D" w:rsidRPr="00EF6BD9" w:rsidRDefault="007F213D" w:rsidP="007F213D">
      <w:pPr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lastRenderedPageBreak/>
        <w:t>Supplementary table S</w:t>
      </w:r>
      <w:r w:rsidR="00E96513">
        <w:rPr>
          <w:rFonts w:ascii="Times New Roman" w:hAnsi="Times New Roman" w:cs="Times New Roman"/>
          <w:lang w:val="en-US"/>
        </w:rPr>
        <w:t>7</w:t>
      </w:r>
      <w:r w:rsidRPr="00EF6BD9">
        <w:rPr>
          <w:rFonts w:ascii="Times New Roman" w:hAnsi="Times New Roman" w:cs="Times New Roman"/>
          <w:lang w:val="en-US"/>
        </w:rPr>
        <w:t xml:space="preserve">. Associations between cardiorespiratory fitness in youth and five-year mortality per cancer site for all cancer cases, regardless of previous cancers. Stratified by </w:t>
      </w:r>
      <w:r w:rsidR="0081667B">
        <w:rPr>
          <w:rFonts w:ascii="Times New Roman" w:hAnsi="Times New Roman" w:cs="Times New Roman"/>
          <w:lang w:val="en-US"/>
        </w:rPr>
        <w:t>year</w:t>
      </w:r>
      <w:r w:rsidR="00EF6BD9" w:rsidRPr="00EF6BD9">
        <w:rPr>
          <w:rFonts w:ascii="Times New Roman" w:hAnsi="Times New Roman" w:cs="Times New Roman"/>
          <w:lang w:val="en-US"/>
        </w:rPr>
        <w:t xml:space="preserve"> of conscription. </w:t>
      </w:r>
    </w:p>
    <w:p w14:paraId="50B74D97" w14:textId="77777777" w:rsidR="007F213D" w:rsidRPr="00606C96" w:rsidRDefault="007F213D" w:rsidP="007F213D">
      <w:pPr>
        <w:rPr>
          <w:lang w:val="en-US"/>
        </w:rPr>
      </w:pPr>
    </w:p>
    <w:tbl>
      <w:tblPr>
        <w:tblStyle w:val="Oformateradtabell4"/>
        <w:tblpPr w:leftFromText="141" w:rightFromText="141" w:vertAnchor="page" w:horzAnchor="margin" w:tblpY="2215"/>
        <w:tblW w:w="9923" w:type="dxa"/>
        <w:tblLayout w:type="fixed"/>
        <w:tblLook w:val="04A0" w:firstRow="1" w:lastRow="0" w:firstColumn="1" w:lastColumn="0" w:noHBand="0" w:noVBand="1"/>
      </w:tblPr>
      <w:tblGrid>
        <w:gridCol w:w="2408"/>
        <w:gridCol w:w="712"/>
        <w:gridCol w:w="1276"/>
        <w:gridCol w:w="1417"/>
        <w:gridCol w:w="992"/>
        <w:gridCol w:w="1559"/>
        <w:gridCol w:w="1559"/>
      </w:tblGrid>
      <w:tr w:rsidR="009844E3" w:rsidRPr="00D10901" w14:paraId="0816EAE5" w14:textId="77777777" w:rsidTr="00984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EEAE2E2" w14:textId="77777777" w:rsidR="009844E3" w:rsidRPr="00D10901" w:rsidRDefault="009844E3" w:rsidP="009844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5" w:type="dxa"/>
            <w:gridSpan w:val="3"/>
          </w:tcPr>
          <w:p w14:paraId="240EC92D" w14:textId="77777777" w:rsidR="009844E3" w:rsidRPr="00D10901" w:rsidRDefault="009844E3" w:rsidP="0098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scription 1968-1979</w:t>
            </w:r>
          </w:p>
        </w:tc>
        <w:tc>
          <w:tcPr>
            <w:tcW w:w="4110" w:type="dxa"/>
            <w:gridSpan w:val="3"/>
          </w:tcPr>
          <w:p w14:paraId="66488B5A" w14:textId="77777777" w:rsidR="009844E3" w:rsidRPr="00D10901" w:rsidRDefault="009844E3" w:rsidP="0098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scription 1980-2005</w:t>
            </w:r>
          </w:p>
        </w:tc>
      </w:tr>
      <w:tr w:rsidR="009844E3" w:rsidRPr="00D10901" w14:paraId="5304B930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23DF595" w14:textId="77777777" w:rsidR="009844E3" w:rsidRPr="00D10901" w:rsidRDefault="009844E3" w:rsidP="009844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ncer site</w:t>
            </w:r>
          </w:p>
        </w:tc>
        <w:tc>
          <w:tcPr>
            <w:tcW w:w="712" w:type="dxa"/>
          </w:tcPr>
          <w:p w14:paraId="4E033D47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276" w:type="dxa"/>
          </w:tcPr>
          <w:p w14:paraId="6D52B936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417" w:type="dxa"/>
          </w:tcPr>
          <w:p w14:paraId="19984674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92" w:type="dxa"/>
          </w:tcPr>
          <w:p w14:paraId="01D3911C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559" w:type="dxa"/>
          </w:tcPr>
          <w:p w14:paraId="2C727ECB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59" w:type="dxa"/>
          </w:tcPr>
          <w:p w14:paraId="3F76FE40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</w:tr>
      <w:tr w:rsidR="009844E3" w:rsidRPr="00D10901" w14:paraId="010BB724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7413B67" w14:textId="77777777" w:rsidR="009844E3" w:rsidRPr="00D10901" w:rsidRDefault="009844E3" w:rsidP="009844E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</w:tcPr>
          <w:p w14:paraId="1C90DDE0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C9C8CCC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17" w:type="dxa"/>
            <w:noWrap/>
            <w:hideMark/>
          </w:tcPr>
          <w:p w14:paraId="1CD277AE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992" w:type="dxa"/>
          </w:tcPr>
          <w:p w14:paraId="51461491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88FEE06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559" w:type="dxa"/>
          </w:tcPr>
          <w:p w14:paraId="14AB0C83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</w:tr>
      <w:tr w:rsidR="009844E3" w:rsidRPr="00D10901" w14:paraId="0C372A6E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97D805F" w14:textId="77777777" w:rsidR="009844E3" w:rsidRPr="00D10901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 site</w:t>
            </w:r>
          </w:p>
        </w:tc>
        <w:tc>
          <w:tcPr>
            <w:tcW w:w="712" w:type="dxa"/>
          </w:tcPr>
          <w:p w14:paraId="1EB2A15E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,360</w:t>
            </w:r>
          </w:p>
        </w:tc>
        <w:tc>
          <w:tcPr>
            <w:tcW w:w="1276" w:type="dxa"/>
            <w:noWrap/>
          </w:tcPr>
          <w:p w14:paraId="45E564D2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79-0.87)</w:t>
            </w:r>
          </w:p>
        </w:tc>
        <w:tc>
          <w:tcPr>
            <w:tcW w:w="1417" w:type="dxa"/>
            <w:noWrap/>
          </w:tcPr>
          <w:p w14:paraId="0C59A5AF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 (0.65-0.72)</w:t>
            </w:r>
          </w:p>
        </w:tc>
        <w:tc>
          <w:tcPr>
            <w:tcW w:w="992" w:type="dxa"/>
          </w:tcPr>
          <w:p w14:paraId="6635D26F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,261</w:t>
            </w:r>
          </w:p>
        </w:tc>
        <w:tc>
          <w:tcPr>
            <w:tcW w:w="1559" w:type="dxa"/>
          </w:tcPr>
          <w:p w14:paraId="39D6DE71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83-0.98)</w:t>
            </w:r>
          </w:p>
        </w:tc>
        <w:tc>
          <w:tcPr>
            <w:tcW w:w="1559" w:type="dxa"/>
          </w:tcPr>
          <w:p w14:paraId="03206108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3 (0.66-0.80)</w:t>
            </w:r>
          </w:p>
        </w:tc>
      </w:tr>
      <w:tr w:rsidR="009844E3" w:rsidRPr="00D10901" w14:paraId="15BB6BBC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B636C1F" w14:textId="77777777" w:rsidR="009844E3" w:rsidRPr="00D10901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712" w:type="dxa"/>
          </w:tcPr>
          <w:p w14:paraId="7037A788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,367</w:t>
            </w:r>
          </w:p>
        </w:tc>
        <w:tc>
          <w:tcPr>
            <w:tcW w:w="1276" w:type="dxa"/>
            <w:noWrap/>
          </w:tcPr>
          <w:p w14:paraId="22230BDD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71-0.99)</w:t>
            </w:r>
          </w:p>
        </w:tc>
        <w:tc>
          <w:tcPr>
            <w:tcW w:w="1417" w:type="dxa"/>
            <w:noWrap/>
          </w:tcPr>
          <w:p w14:paraId="358ACFB6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69-0.97)</w:t>
            </w:r>
          </w:p>
        </w:tc>
        <w:tc>
          <w:tcPr>
            <w:tcW w:w="992" w:type="dxa"/>
          </w:tcPr>
          <w:p w14:paraId="294F5C53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,992</w:t>
            </w:r>
          </w:p>
        </w:tc>
        <w:tc>
          <w:tcPr>
            <w:tcW w:w="1559" w:type="dxa"/>
          </w:tcPr>
          <w:p w14:paraId="6495A282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76-1.28)</w:t>
            </w:r>
          </w:p>
        </w:tc>
        <w:tc>
          <w:tcPr>
            <w:tcW w:w="1559" w:type="dxa"/>
          </w:tcPr>
          <w:p w14:paraId="5B884492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 (0.55-0.99)</w:t>
            </w:r>
          </w:p>
        </w:tc>
      </w:tr>
      <w:tr w:rsidR="009844E3" w:rsidRPr="00D10901" w14:paraId="0A74A46C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220C4D7" w14:textId="77777777" w:rsidR="009844E3" w:rsidRPr="00D10901" w:rsidRDefault="009844E3" w:rsidP="009844E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712" w:type="dxa"/>
          </w:tcPr>
          <w:p w14:paraId="4E2C5920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049</w:t>
            </w:r>
          </w:p>
        </w:tc>
        <w:tc>
          <w:tcPr>
            <w:tcW w:w="1276" w:type="dxa"/>
            <w:noWrap/>
            <w:hideMark/>
          </w:tcPr>
          <w:p w14:paraId="1664057B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77-0.99)</w:t>
            </w:r>
          </w:p>
        </w:tc>
        <w:tc>
          <w:tcPr>
            <w:tcW w:w="1417" w:type="dxa"/>
            <w:noWrap/>
            <w:hideMark/>
          </w:tcPr>
          <w:p w14:paraId="163305E5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72-0.95)</w:t>
            </w:r>
          </w:p>
        </w:tc>
        <w:tc>
          <w:tcPr>
            <w:tcW w:w="992" w:type="dxa"/>
          </w:tcPr>
          <w:p w14:paraId="3E75DD3C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3</w:t>
            </w:r>
          </w:p>
        </w:tc>
        <w:tc>
          <w:tcPr>
            <w:tcW w:w="1559" w:type="dxa"/>
          </w:tcPr>
          <w:p w14:paraId="4AB525BB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51-0.92)</w:t>
            </w:r>
          </w:p>
        </w:tc>
        <w:tc>
          <w:tcPr>
            <w:tcW w:w="1559" w:type="dxa"/>
          </w:tcPr>
          <w:p w14:paraId="22755618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58-1.20)</w:t>
            </w:r>
          </w:p>
        </w:tc>
      </w:tr>
      <w:tr w:rsidR="009844E3" w:rsidRPr="00D10901" w14:paraId="4B95B9D9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7D48493" w14:textId="51369A95" w:rsidR="009844E3" w:rsidRPr="00D10901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</w:t>
            </w:r>
            <w:r w:rsidR="001F4C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and n</w:t>
            </w: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k </w:t>
            </w:r>
          </w:p>
        </w:tc>
        <w:tc>
          <w:tcPr>
            <w:tcW w:w="712" w:type="dxa"/>
          </w:tcPr>
          <w:p w14:paraId="6EEEBDDC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418</w:t>
            </w:r>
          </w:p>
        </w:tc>
        <w:tc>
          <w:tcPr>
            <w:tcW w:w="1276" w:type="dxa"/>
            <w:noWrap/>
          </w:tcPr>
          <w:p w14:paraId="57F6A58B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68-1.00)</w:t>
            </w:r>
          </w:p>
        </w:tc>
        <w:tc>
          <w:tcPr>
            <w:tcW w:w="1417" w:type="dxa"/>
            <w:noWrap/>
          </w:tcPr>
          <w:p w14:paraId="2C39B2D1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 (0.58-0.89)</w:t>
            </w:r>
          </w:p>
        </w:tc>
        <w:tc>
          <w:tcPr>
            <w:tcW w:w="992" w:type="dxa"/>
          </w:tcPr>
          <w:p w14:paraId="3C8DD64A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31</w:t>
            </w:r>
          </w:p>
        </w:tc>
        <w:tc>
          <w:tcPr>
            <w:tcW w:w="1559" w:type="dxa"/>
          </w:tcPr>
          <w:p w14:paraId="2862B0F9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 (0.52-1.10)</w:t>
            </w:r>
          </w:p>
        </w:tc>
        <w:tc>
          <w:tcPr>
            <w:tcW w:w="1559" w:type="dxa"/>
          </w:tcPr>
          <w:p w14:paraId="6D2BFCFF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 (0.30-0.82)</w:t>
            </w:r>
          </w:p>
        </w:tc>
      </w:tr>
      <w:tr w:rsidR="009844E3" w:rsidRPr="00D10901" w14:paraId="672BF495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A07935F" w14:textId="77777777" w:rsidR="009844E3" w:rsidRPr="00D10901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712" w:type="dxa"/>
          </w:tcPr>
          <w:p w14:paraId="1FAD7FAD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70</w:t>
            </w:r>
          </w:p>
        </w:tc>
        <w:tc>
          <w:tcPr>
            <w:tcW w:w="1276" w:type="dxa"/>
            <w:noWrap/>
          </w:tcPr>
          <w:p w14:paraId="5E07D35B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 (0.88-1.21)</w:t>
            </w:r>
          </w:p>
        </w:tc>
        <w:tc>
          <w:tcPr>
            <w:tcW w:w="1417" w:type="dxa"/>
            <w:noWrap/>
          </w:tcPr>
          <w:p w14:paraId="6D443D25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70-0.98)</w:t>
            </w:r>
          </w:p>
        </w:tc>
        <w:tc>
          <w:tcPr>
            <w:tcW w:w="992" w:type="dxa"/>
          </w:tcPr>
          <w:p w14:paraId="6DEAB4A4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67</w:t>
            </w:r>
          </w:p>
        </w:tc>
        <w:tc>
          <w:tcPr>
            <w:tcW w:w="1559" w:type="dxa"/>
          </w:tcPr>
          <w:p w14:paraId="6020EFB0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 (0.91-1.35)</w:t>
            </w:r>
          </w:p>
        </w:tc>
        <w:tc>
          <w:tcPr>
            <w:tcW w:w="1559" w:type="dxa"/>
          </w:tcPr>
          <w:p w14:paraId="6A98135E" w14:textId="77777777" w:rsidR="009844E3" w:rsidRPr="00D10901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81-1.28)</w:t>
            </w:r>
          </w:p>
        </w:tc>
      </w:tr>
      <w:tr w:rsidR="009844E3" w:rsidRPr="00D10901" w14:paraId="464E03AE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C52E680" w14:textId="77777777" w:rsidR="009844E3" w:rsidRPr="00D10901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gland </w:t>
            </w:r>
          </w:p>
        </w:tc>
        <w:tc>
          <w:tcPr>
            <w:tcW w:w="712" w:type="dxa"/>
          </w:tcPr>
          <w:p w14:paraId="33618555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3</w:t>
            </w:r>
          </w:p>
        </w:tc>
        <w:tc>
          <w:tcPr>
            <w:tcW w:w="1276" w:type="dxa"/>
            <w:noWrap/>
          </w:tcPr>
          <w:p w14:paraId="3F44D6A2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46-1.55)</w:t>
            </w:r>
          </w:p>
        </w:tc>
        <w:tc>
          <w:tcPr>
            <w:tcW w:w="1417" w:type="dxa"/>
            <w:noWrap/>
          </w:tcPr>
          <w:p w14:paraId="4EEAED00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43-1.49)</w:t>
            </w:r>
          </w:p>
        </w:tc>
        <w:tc>
          <w:tcPr>
            <w:tcW w:w="992" w:type="dxa"/>
          </w:tcPr>
          <w:p w14:paraId="25930546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5</w:t>
            </w:r>
          </w:p>
        </w:tc>
        <w:tc>
          <w:tcPr>
            <w:tcW w:w="1559" w:type="dxa"/>
          </w:tcPr>
          <w:p w14:paraId="143E13F7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8 (0.57-4.36)</w:t>
            </w:r>
          </w:p>
        </w:tc>
        <w:tc>
          <w:tcPr>
            <w:tcW w:w="1559" w:type="dxa"/>
          </w:tcPr>
          <w:p w14:paraId="2C90B3C9" w14:textId="77777777" w:rsidR="009844E3" w:rsidRPr="00D10901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3 (0.36-4.20)</w:t>
            </w:r>
          </w:p>
        </w:tc>
      </w:tr>
      <w:tr w:rsidR="00524B21" w:rsidRPr="00D10901" w14:paraId="2BC21AFF" w14:textId="77777777" w:rsidTr="002661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  <w:noWrap/>
          </w:tcPr>
          <w:p w14:paraId="001F153E" w14:textId="72240BA0" w:rsidR="00524B21" w:rsidRPr="00D10901" w:rsidRDefault="00524B21" w:rsidP="00524B2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CANCER</w:t>
            </w:r>
          </w:p>
        </w:tc>
        <w:tc>
          <w:tcPr>
            <w:tcW w:w="1417" w:type="dxa"/>
          </w:tcPr>
          <w:p w14:paraId="437E9D20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B5EB7E7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24B21" w:rsidRPr="00D10901" w14:paraId="162DE9AF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09268B3" w14:textId="77777777" w:rsidR="00524B21" w:rsidRPr="00D10901" w:rsidRDefault="00524B21" w:rsidP="00524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712" w:type="dxa"/>
          </w:tcPr>
          <w:p w14:paraId="1BC7807C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1</w:t>
            </w:r>
          </w:p>
        </w:tc>
        <w:tc>
          <w:tcPr>
            <w:tcW w:w="1276" w:type="dxa"/>
            <w:noWrap/>
          </w:tcPr>
          <w:p w14:paraId="4F98C646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70-1.04)</w:t>
            </w:r>
          </w:p>
        </w:tc>
        <w:tc>
          <w:tcPr>
            <w:tcW w:w="1417" w:type="dxa"/>
            <w:noWrap/>
          </w:tcPr>
          <w:p w14:paraId="32FB523C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76-1.17)</w:t>
            </w:r>
          </w:p>
        </w:tc>
        <w:tc>
          <w:tcPr>
            <w:tcW w:w="992" w:type="dxa"/>
          </w:tcPr>
          <w:p w14:paraId="6E8E835D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1559" w:type="dxa"/>
          </w:tcPr>
          <w:p w14:paraId="6C527022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73-1.64)</w:t>
            </w:r>
          </w:p>
        </w:tc>
        <w:tc>
          <w:tcPr>
            <w:tcW w:w="1559" w:type="dxa"/>
          </w:tcPr>
          <w:p w14:paraId="31A4B12D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 (0.53-1.50)</w:t>
            </w:r>
          </w:p>
        </w:tc>
      </w:tr>
      <w:tr w:rsidR="00524B21" w:rsidRPr="00D10901" w14:paraId="046DD027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A6AAC59" w14:textId="77777777" w:rsidR="00524B21" w:rsidRPr="00D10901" w:rsidRDefault="00524B21" w:rsidP="00524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omach </w:t>
            </w:r>
          </w:p>
        </w:tc>
        <w:tc>
          <w:tcPr>
            <w:tcW w:w="712" w:type="dxa"/>
          </w:tcPr>
          <w:p w14:paraId="6962C100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4</w:t>
            </w:r>
          </w:p>
        </w:tc>
        <w:tc>
          <w:tcPr>
            <w:tcW w:w="1276" w:type="dxa"/>
            <w:noWrap/>
          </w:tcPr>
          <w:p w14:paraId="0C9301C8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 (0.76-1.12)</w:t>
            </w:r>
          </w:p>
        </w:tc>
        <w:tc>
          <w:tcPr>
            <w:tcW w:w="1417" w:type="dxa"/>
            <w:noWrap/>
          </w:tcPr>
          <w:p w14:paraId="7EB814E4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70-1.08)</w:t>
            </w:r>
          </w:p>
        </w:tc>
        <w:tc>
          <w:tcPr>
            <w:tcW w:w="992" w:type="dxa"/>
          </w:tcPr>
          <w:p w14:paraId="77067AB7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5</w:t>
            </w:r>
          </w:p>
        </w:tc>
        <w:tc>
          <w:tcPr>
            <w:tcW w:w="1559" w:type="dxa"/>
          </w:tcPr>
          <w:p w14:paraId="4E9EC37A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7 (0.89-1.80)</w:t>
            </w:r>
          </w:p>
        </w:tc>
        <w:tc>
          <w:tcPr>
            <w:tcW w:w="1559" w:type="dxa"/>
          </w:tcPr>
          <w:p w14:paraId="3BBE090B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 (0.81-1.73)</w:t>
            </w:r>
          </w:p>
        </w:tc>
      </w:tr>
      <w:tr w:rsidR="00524B21" w:rsidRPr="00D10901" w14:paraId="12FA81DB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3D723E4" w14:textId="77777777" w:rsidR="00524B21" w:rsidRPr="00D10901" w:rsidRDefault="00524B21" w:rsidP="00524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712" w:type="dxa"/>
          </w:tcPr>
          <w:p w14:paraId="6F888C63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401</w:t>
            </w:r>
          </w:p>
        </w:tc>
        <w:tc>
          <w:tcPr>
            <w:tcW w:w="1276" w:type="dxa"/>
            <w:noWrap/>
          </w:tcPr>
          <w:p w14:paraId="647E9265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80-1.08)</w:t>
            </w:r>
          </w:p>
        </w:tc>
        <w:tc>
          <w:tcPr>
            <w:tcW w:w="1417" w:type="dxa"/>
            <w:noWrap/>
          </w:tcPr>
          <w:p w14:paraId="66C32433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68-0.94)</w:t>
            </w:r>
          </w:p>
        </w:tc>
        <w:tc>
          <w:tcPr>
            <w:tcW w:w="992" w:type="dxa"/>
          </w:tcPr>
          <w:p w14:paraId="6750ADDD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8</w:t>
            </w:r>
          </w:p>
        </w:tc>
        <w:tc>
          <w:tcPr>
            <w:tcW w:w="1559" w:type="dxa"/>
          </w:tcPr>
          <w:p w14:paraId="1D2AE25C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 (0.58-1.07)</w:t>
            </w:r>
          </w:p>
        </w:tc>
        <w:tc>
          <w:tcPr>
            <w:tcW w:w="1559" w:type="dxa"/>
          </w:tcPr>
          <w:p w14:paraId="113AAC8E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61-1.28)</w:t>
            </w:r>
          </w:p>
        </w:tc>
      </w:tr>
      <w:tr w:rsidR="00524B21" w:rsidRPr="00D10901" w14:paraId="3AD66860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F545FDD" w14:textId="77777777" w:rsidR="00524B21" w:rsidRPr="00D10901" w:rsidRDefault="00524B21" w:rsidP="00524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712" w:type="dxa"/>
          </w:tcPr>
          <w:p w14:paraId="52EE68B1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83</w:t>
            </w:r>
          </w:p>
        </w:tc>
        <w:tc>
          <w:tcPr>
            <w:tcW w:w="1276" w:type="dxa"/>
            <w:noWrap/>
          </w:tcPr>
          <w:p w14:paraId="1F332C1D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0.71-0.98)</w:t>
            </w:r>
          </w:p>
        </w:tc>
        <w:tc>
          <w:tcPr>
            <w:tcW w:w="1417" w:type="dxa"/>
            <w:noWrap/>
          </w:tcPr>
          <w:p w14:paraId="093017E6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70-1.02)</w:t>
            </w:r>
          </w:p>
        </w:tc>
        <w:tc>
          <w:tcPr>
            <w:tcW w:w="992" w:type="dxa"/>
          </w:tcPr>
          <w:p w14:paraId="15119159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1559" w:type="dxa"/>
          </w:tcPr>
          <w:p w14:paraId="5E01BF0C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63-1.15)</w:t>
            </w:r>
          </w:p>
        </w:tc>
        <w:tc>
          <w:tcPr>
            <w:tcW w:w="1559" w:type="dxa"/>
          </w:tcPr>
          <w:p w14:paraId="040B26A6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65-1.33)</w:t>
            </w:r>
          </w:p>
        </w:tc>
      </w:tr>
      <w:tr w:rsidR="00524B21" w:rsidRPr="00D10901" w14:paraId="67D6016A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E6EFBF2" w14:textId="77777777" w:rsidR="00524B21" w:rsidRPr="00D10901" w:rsidRDefault="00524B21" w:rsidP="00524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712" w:type="dxa"/>
          </w:tcPr>
          <w:p w14:paraId="12C46149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922</w:t>
            </w:r>
          </w:p>
        </w:tc>
        <w:tc>
          <w:tcPr>
            <w:tcW w:w="1276" w:type="dxa"/>
            <w:noWrap/>
          </w:tcPr>
          <w:p w14:paraId="12D4F65A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79-1.07)</w:t>
            </w:r>
          </w:p>
        </w:tc>
        <w:tc>
          <w:tcPr>
            <w:tcW w:w="1417" w:type="dxa"/>
            <w:noWrap/>
          </w:tcPr>
          <w:p w14:paraId="0EFBA374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73-1.03)</w:t>
            </w:r>
          </w:p>
        </w:tc>
        <w:tc>
          <w:tcPr>
            <w:tcW w:w="992" w:type="dxa"/>
          </w:tcPr>
          <w:p w14:paraId="66BA5AED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43</w:t>
            </w:r>
          </w:p>
        </w:tc>
        <w:tc>
          <w:tcPr>
            <w:tcW w:w="1559" w:type="dxa"/>
          </w:tcPr>
          <w:p w14:paraId="163F225F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7 (1.00-1.61)</w:t>
            </w:r>
          </w:p>
        </w:tc>
        <w:tc>
          <w:tcPr>
            <w:tcW w:w="1559" w:type="dxa"/>
          </w:tcPr>
          <w:p w14:paraId="0F165C0C" w14:textId="77777777" w:rsidR="00524B21" w:rsidRPr="00D10901" w:rsidRDefault="00524B21" w:rsidP="0052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7 (0.88-1.55)</w:t>
            </w:r>
          </w:p>
        </w:tc>
      </w:tr>
      <w:tr w:rsidR="00524B21" w:rsidRPr="00D10901" w14:paraId="0A792BCA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8011D2C" w14:textId="77777777" w:rsidR="00524B21" w:rsidRPr="00D10901" w:rsidRDefault="00524B21" w:rsidP="00524B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712" w:type="dxa"/>
          </w:tcPr>
          <w:p w14:paraId="7DC8D668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242</w:t>
            </w:r>
          </w:p>
        </w:tc>
        <w:tc>
          <w:tcPr>
            <w:tcW w:w="1276" w:type="dxa"/>
            <w:noWrap/>
            <w:hideMark/>
          </w:tcPr>
          <w:p w14:paraId="1CD6412E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80-1.17)</w:t>
            </w:r>
          </w:p>
        </w:tc>
        <w:tc>
          <w:tcPr>
            <w:tcW w:w="1417" w:type="dxa"/>
            <w:noWrap/>
            <w:hideMark/>
          </w:tcPr>
          <w:p w14:paraId="628F3CAD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68-1.03)</w:t>
            </w:r>
          </w:p>
        </w:tc>
        <w:tc>
          <w:tcPr>
            <w:tcW w:w="992" w:type="dxa"/>
          </w:tcPr>
          <w:p w14:paraId="2C17B72E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1</w:t>
            </w:r>
          </w:p>
        </w:tc>
        <w:tc>
          <w:tcPr>
            <w:tcW w:w="1559" w:type="dxa"/>
          </w:tcPr>
          <w:p w14:paraId="24DB1CA1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63-1.20)</w:t>
            </w:r>
          </w:p>
        </w:tc>
        <w:tc>
          <w:tcPr>
            <w:tcW w:w="1559" w:type="dxa"/>
          </w:tcPr>
          <w:p w14:paraId="04E619D1" w14:textId="77777777" w:rsidR="00524B21" w:rsidRPr="00D10901" w:rsidRDefault="00524B21" w:rsidP="00524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 (0.54-1.18)</w:t>
            </w:r>
          </w:p>
        </w:tc>
      </w:tr>
      <w:tr w:rsidR="006E15BB" w:rsidRPr="00D10901" w14:paraId="6D6B7023" w14:textId="77777777" w:rsidTr="00C1130C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  <w:noWrap/>
          </w:tcPr>
          <w:p w14:paraId="3B38E6A7" w14:textId="5A36F937" w:rsidR="006E15BB" w:rsidRPr="00D10901" w:rsidRDefault="006E15BB" w:rsidP="006E15B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ROLOGICAL CANCER</w:t>
            </w:r>
          </w:p>
        </w:tc>
        <w:tc>
          <w:tcPr>
            <w:tcW w:w="1417" w:type="dxa"/>
          </w:tcPr>
          <w:p w14:paraId="10F57B66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48BACA8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E15BB" w:rsidRPr="00D10901" w14:paraId="14B4339B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DB9D704" w14:textId="77777777" w:rsidR="006E15BB" w:rsidRPr="00D10901" w:rsidRDefault="006E15BB" w:rsidP="006E15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712" w:type="dxa"/>
          </w:tcPr>
          <w:p w14:paraId="6D7A884C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86</w:t>
            </w:r>
          </w:p>
        </w:tc>
        <w:tc>
          <w:tcPr>
            <w:tcW w:w="1276" w:type="dxa"/>
            <w:noWrap/>
          </w:tcPr>
          <w:p w14:paraId="10CBAF44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84-1.34)</w:t>
            </w:r>
          </w:p>
        </w:tc>
        <w:tc>
          <w:tcPr>
            <w:tcW w:w="1417" w:type="dxa"/>
            <w:noWrap/>
          </w:tcPr>
          <w:p w14:paraId="710F8DA8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82-1.34)</w:t>
            </w:r>
          </w:p>
        </w:tc>
        <w:tc>
          <w:tcPr>
            <w:tcW w:w="992" w:type="dxa"/>
          </w:tcPr>
          <w:p w14:paraId="7CBA4A95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2</w:t>
            </w:r>
          </w:p>
        </w:tc>
        <w:tc>
          <w:tcPr>
            <w:tcW w:w="1559" w:type="dxa"/>
          </w:tcPr>
          <w:p w14:paraId="11CC2D58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4 (0.76-1.71)</w:t>
            </w:r>
          </w:p>
        </w:tc>
        <w:tc>
          <w:tcPr>
            <w:tcW w:w="1559" w:type="dxa"/>
          </w:tcPr>
          <w:p w14:paraId="60F43C25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55-1.62)</w:t>
            </w:r>
          </w:p>
        </w:tc>
      </w:tr>
      <w:tr w:rsidR="006E15BB" w:rsidRPr="00D10901" w14:paraId="4A3A5683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02C84D1" w14:textId="77777777" w:rsidR="006E15BB" w:rsidRPr="00D10901" w:rsidRDefault="006E15BB" w:rsidP="006E15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</w:t>
            </w:r>
          </w:p>
        </w:tc>
        <w:tc>
          <w:tcPr>
            <w:tcW w:w="712" w:type="dxa"/>
          </w:tcPr>
          <w:p w14:paraId="26F03904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370</w:t>
            </w:r>
          </w:p>
        </w:tc>
        <w:tc>
          <w:tcPr>
            <w:tcW w:w="1276" w:type="dxa"/>
            <w:noWrap/>
          </w:tcPr>
          <w:p w14:paraId="68C8284A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-0.73-1.23)</w:t>
            </w:r>
          </w:p>
        </w:tc>
        <w:tc>
          <w:tcPr>
            <w:tcW w:w="1417" w:type="dxa"/>
            <w:noWrap/>
          </w:tcPr>
          <w:p w14:paraId="61BE96EB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0 (0.52-0.94)</w:t>
            </w:r>
          </w:p>
        </w:tc>
        <w:tc>
          <w:tcPr>
            <w:tcW w:w="992" w:type="dxa"/>
          </w:tcPr>
          <w:p w14:paraId="67B08EC2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8</w:t>
            </w:r>
          </w:p>
        </w:tc>
        <w:tc>
          <w:tcPr>
            <w:tcW w:w="1559" w:type="dxa"/>
          </w:tcPr>
          <w:p w14:paraId="7B619D10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 (0.42-1.51)</w:t>
            </w:r>
          </w:p>
        </w:tc>
        <w:tc>
          <w:tcPr>
            <w:tcW w:w="1559" w:type="dxa"/>
          </w:tcPr>
          <w:p w14:paraId="6AD360ED" w14:textId="77777777" w:rsidR="006E15BB" w:rsidRPr="00D10901" w:rsidRDefault="006E15BB" w:rsidP="006E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46-1.79)</w:t>
            </w:r>
          </w:p>
        </w:tc>
      </w:tr>
      <w:tr w:rsidR="006E15BB" w:rsidRPr="00D10901" w14:paraId="5B7452F9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B15C784" w14:textId="77777777" w:rsidR="006E15BB" w:rsidRPr="00D10901" w:rsidRDefault="006E15BB" w:rsidP="006E15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</w:p>
        </w:tc>
        <w:tc>
          <w:tcPr>
            <w:tcW w:w="712" w:type="dxa"/>
          </w:tcPr>
          <w:p w14:paraId="4D93EA52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,937</w:t>
            </w:r>
          </w:p>
        </w:tc>
        <w:tc>
          <w:tcPr>
            <w:tcW w:w="1276" w:type="dxa"/>
            <w:noWrap/>
          </w:tcPr>
          <w:p w14:paraId="3E911DB0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 (0.82-1.13)</w:t>
            </w:r>
          </w:p>
        </w:tc>
        <w:tc>
          <w:tcPr>
            <w:tcW w:w="1417" w:type="dxa"/>
            <w:noWrap/>
          </w:tcPr>
          <w:p w14:paraId="602CB0DE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69-0.98)</w:t>
            </w:r>
          </w:p>
        </w:tc>
        <w:tc>
          <w:tcPr>
            <w:tcW w:w="992" w:type="dxa"/>
          </w:tcPr>
          <w:p w14:paraId="2D8A1CE0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749</w:t>
            </w:r>
          </w:p>
        </w:tc>
        <w:tc>
          <w:tcPr>
            <w:tcW w:w="1559" w:type="dxa"/>
          </w:tcPr>
          <w:p w14:paraId="26828A41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 (0.44-1.19)</w:t>
            </w:r>
          </w:p>
        </w:tc>
        <w:tc>
          <w:tcPr>
            <w:tcW w:w="1559" w:type="dxa"/>
          </w:tcPr>
          <w:p w14:paraId="78FEA106" w14:textId="77777777" w:rsidR="006E15BB" w:rsidRPr="00D10901" w:rsidRDefault="006E15BB" w:rsidP="006E1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 (0.42-1.26)</w:t>
            </w:r>
          </w:p>
        </w:tc>
      </w:tr>
      <w:tr w:rsidR="00D10901" w:rsidRPr="00D10901" w14:paraId="1A19FAFE" w14:textId="77777777" w:rsidTr="00045098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  <w:noWrap/>
          </w:tcPr>
          <w:p w14:paraId="3C95201C" w14:textId="163BC24F" w:rsidR="00D10901" w:rsidRPr="00D10901" w:rsidRDefault="00D10901" w:rsidP="00D109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MATOLOGICAL CANCER</w:t>
            </w:r>
          </w:p>
        </w:tc>
        <w:tc>
          <w:tcPr>
            <w:tcW w:w="1417" w:type="dxa"/>
          </w:tcPr>
          <w:p w14:paraId="3FFDA1E5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038B23A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10901" w:rsidRPr="00D10901" w14:paraId="3A3AEC61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1BEA449" w14:textId="77777777" w:rsidR="00D10901" w:rsidRPr="00D10901" w:rsidRDefault="00D10901" w:rsidP="00D1090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712" w:type="dxa"/>
          </w:tcPr>
          <w:p w14:paraId="39B16DB3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688</w:t>
            </w:r>
          </w:p>
        </w:tc>
        <w:tc>
          <w:tcPr>
            <w:tcW w:w="1276" w:type="dxa"/>
            <w:noWrap/>
          </w:tcPr>
          <w:p w14:paraId="66CA4EB5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74-1.19)</w:t>
            </w:r>
          </w:p>
        </w:tc>
        <w:tc>
          <w:tcPr>
            <w:tcW w:w="1417" w:type="dxa"/>
            <w:noWrap/>
          </w:tcPr>
          <w:p w14:paraId="7A3A580E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77-1.25)</w:t>
            </w:r>
          </w:p>
        </w:tc>
        <w:tc>
          <w:tcPr>
            <w:tcW w:w="992" w:type="dxa"/>
          </w:tcPr>
          <w:p w14:paraId="2B511D47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10</w:t>
            </w:r>
          </w:p>
        </w:tc>
        <w:tc>
          <w:tcPr>
            <w:tcW w:w="1559" w:type="dxa"/>
          </w:tcPr>
          <w:p w14:paraId="61DD00F0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6 (0.84-1.62)</w:t>
            </w:r>
          </w:p>
        </w:tc>
        <w:tc>
          <w:tcPr>
            <w:tcW w:w="1559" w:type="dxa"/>
          </w:tcPr>
          <w:p w14:paraId="7679D059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60-1.37)</w:t>
            </w:r>
          </w:p>
        </w:tc>
      </w:tr>
      <w:tr w:rsidR="00D10901" w:rsidRPr="00D10901" w14:paraId="29B8C132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18B1D6F" w14:textId="77777777" w:rsidR="00D10901" w:rsidRPr="00D10901" w:rsidRDefault="00D10901" w:rsidP="00D1090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ma </w:t>
            </w:r>
          </w:p>
        </w:tc>
        <w:tc>
          <w:tcPr>
            <w:tcW w:w="712" w:type="dxa"/>
          </w:tcPr>
          <w:p w14:paraId="50F4D6C8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8</w:t>
            </w:r>
          </w:p>
        </w:tc>
        <w:tc>
          <w:tcPr>
            <w:tcW w:w="1276" w:type="dxa"/>
            <w:noWrap/>
          </w:tcPr>
          <w:p w14:paraId="5BE09DFB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6 (0.80-1.68)</w:t>
            </w:r>
          </w:p>
        </w:tc>
        <w:tc>
          <w:tcPr>
            <w:tcW w:w="1417" w:type="dxa"/>
            <w:noWrap/>
          </w:tcPr>
          <w:p w14:paraId="53199DFE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8 (0.95-2.00)</w:t>
            </w:r>
          </w:p>
        </w:tc>
        <w:tc>
          <w:tcPr>
            <w:tcW w:w="992" w:type="dxa"/>
          </w:tcPr>
          <w:p w14:paraId="18CF0420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1</w:t>
            </w:r>
          </w:p>
        </w:tc>
        <w:tc>
          <w:tcPr>
            <w:tcW w:w="1559" w:type="dxa"/>
          </w:tcPr>
          <w:p w14:paraId="58DDF3D9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50-1.70)</w:t>
            </w:r>
          </w:p>
        </w:tc>
        <w:tc>
          <w:tcPr>
            <w:tcW w:w="1559" w:type="dxa"/>
          </w:tcPr>
          <w:p w14:paraId="55E0BCD3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 (0.21-1.17)</w:t>
            </w:r>
          </w:p>
        </w:tc>
      </w:tr>
      <w:tr w:rsidR="00D10901" w:rsidRPr="00D10901" w14:paraId="7651A0DB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FD86D23" w14:textId="77777777" w:rsidR="00D10901" w:rsidRPr="00D10901" w:rsidRDefault="00D10901" w:rsidP="00D1090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712" w:type="dxa"/>
          </w:tcPr>
          <w:p w14:paraId="1CDFA69E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9</w:t>
            </w:r>
          </w:p>
        </w:tc>
        <w:tc>
          <w:tcPr>
            <w:tcW w:w="1276" w:type="dxa"/>
            <w:noWrap/>
          </w:tcPr>
          <w:p w14:paraId="4B07B924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 (0.74-2.50)</w:t>
            </w:r>
          </w:p>
        </w:tc>
        <w:tc>
          <w:tcPr>
            <w:tcW w:w="1417" w:type="dxa"/>
            <w:noWrap/>
          </w:tcPr>
          <w:p w14:paraId="02566755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 (0.33-1.41)</w:t>
            </w:r>
          </w:p>
        </w:tc>
        <w:tc>
          <w:tcPr>
            <w:tcW w:w="992" w:type="dxa"/>
          </w:tcPr>
          <w:p w14:paraId="47C6E5C5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3</w:t>
            </w:r>
          </w:p>
        </w:tc>
        <w:tc>
          <w:tcPr>
            <w:tcW w:w="1559" w:type="dxa"/>
          </w:tcPr>
          <w:p w14:paraId="346991C2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 (0.26-1.14)</w:t>
            </w:r>
          </w:p>
        </w:tc>
        <w:tc>
          <w:tcPr>
            <w:tcW w:w="1559" w:type="dxa"/>
          </w:tcPr>
          <w:p w14:paraId="51098C21" w14:textId="77777777" w:rsidR="00D10901" w:rsidRPr="00D10901" w:rsidRDefault="00D10901" w:rsidP="00D10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42-1.82)</w:t>
            </w:r>
          </w:p>
        </w:tc>
      </w:tr>
      <w:tr w:rsidR="00D10901" w:rsidRPr="00D10901" w14:paraId="217A7225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494EDB7" w14:textId="77777777" w:rsidR="00D10901" w:rsidRPr="00D10901" w:rsidRDefault="00D10901" w:rsidP="00D1090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712" w:type="dxa"/>
          </w:tcPr>
          <w:p w14:paraId="50705E92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878</w:t>
            </w:r>
          </w:p>
        </w:tc>
        <w:tc>
          <w:tcPr>
            <w:tcW w:w="1276" w:type="dxa"/>
            <w:noWrap/>
          </w:tcPr>
          <w:p w14:paraId="01E8DFC2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66-1.09)</w:t>
            </w:r>
          </w:p>
        </w:tc>
        <w:tc>
          <w:tcPr>
            <w:tcW w:w="1417" w:type="dxa"/>
            <w:noWrap/>
          </w:tcPr>
          <w:p w14:paraId="5DDCCB59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 (0.56-0.96)</w:t>
            </w:r>
          </w:p>
        </w:tc>
        <w:tc>
          <w:tcPr>
            <w:tcW w:w="992" w:type="dxa"/>
          </w:tcPr>
          <w:p w14:paraId="7A72062C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83</w:t>
            </w:r>
          </w:p>
        </w:tc>
        <w:tc>
          <w:tcPr>
            <w:tcW w:w="1559" w:type="dxa"/>
          </w:tcPr>
          <w:p w14:paraId="0363CBF6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 (0.53-1.12)</w:t>
            </w:r>
          </w:p>
        </w:tc>
        <w:tc>
          <w:tcPr>
            <w:tcW w:w="1559" w:type="dxa"/>
          </w:tcPr>
          <w:p w14:paraId="26944727" w14:textId="77777777" w:rsidR="00D10901" w:rsidRPr="00D10901" w:rsidRDefault="00D10901" w:rsidP="00D10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56-1.28)</w:t>
            </w:r>
          </w:p>
        </w:tc>
      </w:tr>
    </w:tbl>
    <w:p w14:paraId="23288AC6" w14:textId="77777777" w:rsidR="007F213D" w:rsidRPr="00606C96" w:rsidRDefault="007F213D" w:rsidP="007F213D">
      <w:pPr>
        <w:rPr>
          <w:lang w:val="en-US"/>
        </w:rPr>
      </w:pPr>
    </w:p>
    <w:p w14:paraId="65609D80" w14:textId="77777777" w:rsidR="007F213D" w:rsidRPr="00606C96" w:rsidRDefault="007F213D" w:rsidP="007F213D">
      <w:pPr>
        <w:rPr>
          <w:lang w:val="en-US"/>
        </w:rPr>
      </w:pPr>
    </w:p>
    <w:p w14:paraId="468733F5" w14:textId="77777777" w:rsidR="007F213D" w:rsidRPr="00606C96" w:rsidRDefault="007F213D" w:rsidP="007F213D">
      <w:pPr>
        <w:rPr>
          <w:lang w:val="en-US"/>
        </w:rPr>
      </w:pPr>
    </w:p>
    <w:p w14:paraId="4BE10C87" w14:textId="77777777" w:rsidR="007F213D" w:rsidRPr="00606C96" w:rsidRDefault="007F213D" w:rsidP="007F213D">
      <w:pPr>
        <w:rPr>
          <w:lang w:val="en-US"/>
        </w:rPr>
      </w:pPr>
      <w:r w:rsidRPr="00606C96">
        <w:rPr>
          <w:lang w:val="en-US"/>
        </w:rPr>
        <w:t xml:space="preserve"> </w:t>
      </w:r>
    </w:p>
    <w:p w14:paraId="13AA7EAC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0ECA47FB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01382435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61D1A552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42C0311A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6228907B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493B96F3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0E1AC112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336D8C62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0CAF51F6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3CE81359" w14:textId="77777777" w:rsidR="007F213D" w:rsidRPr="00606C96" w:rsidRDefault="007F213D" w:rsidP="007F213D">
      <w:pPr>
        <w:tabs>
          <w:tab w:val="left" w:pos="3030"/>
        </w:tabs>
        <w:rPr>
          <w:lang w:val="en-US"/>
        </w:rPr>
      </w:pPr>
    </w:p>
    <w:p w14:paraId="2E3B1407" w14:textId="77777777" w:rsidR="007F213D" w:rsidRDefault="007F213D" w:rsidP="007F213D">
      <w:pPr>
        <w:tabs>
          <w:tab w:val="left" w:pos="3030"/>
        </w:tabs>
        <w:rPr>
          <w:lang w:val="en-US"/>
        </w:rPr>
      </w:pPr>
    </w:p>
    <w:p w14:paraId="2B7C0A17" w14:textId="77777777" w:rsidR="007F213D" w:rsidRDefault="007F213D" w:rsidP="007F213D">
      <w:pPr>
        <w:tabs>
          <w:tab w:val="left" w:pos="3030"/>
        </w:tabs>
        <w:rPr>
          <w:lang w:val="en-US"/>
        </w:rPr>
      </w:pPr>
    </w:p>
    <w:p w14:paraId="3FCFC396" w14:textId="60AD792F" w:rsidR="007F213D" w:rsidRDefault="007F213D" w:rsidP="007F213D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t xml:space="preserve">Analyses adjusted for year of conscription, conscription center, age at conscription, </w:t>
      </w:r>
      <w:r w:rsidR="00FB3009">
        <w:rPr>
          <w:rFonts w:ascii="Times New Roman" w:hAnsi="Times New Roman" w:cs="Times New Roman"/>
          <w:lang w:val="en-US"/>
        </w:rPr>
        <w:t xml:space="preserve">body mass index at conscription, </w:t>
      </w:r>
      <w:r w:rsidRPr="00EF6BD9">
        <w:rPr>
          <w:rFonts w:ascii="Times New Roman" w:hAnsi="Times New Roman" w:cs="Times New Roman"/>
          <w:lang w:val="en-US"/>
        </w:rPr>
        <w:t xml:space="preserve">and date of cancer diagnosis. </w:t>
      </w:r>
      <w:r w:rsidR="00FB3009">
        <w:rPr>
          <w:rFonts w:ascii="Times New Roman" w:hAnsi="Times New Roman" w:cs="Times New Roman"/>
          <w:lang w:val="en-US"/>
        </w:rPr>
        <w:t>Cardiorespiratory fitness e</w:t>
      </w:r>
      <w:r w:rsidRPr="00EF6BD9">
        <w:rPr>
          <w:rFonts w:ascii="Times New Roman" w:hAnsi="Times New Roman" w:cs="Times New Roman"/>
          <w:lang w:val="en-US"/>
        </w:rPr>
        <w:t xml:space="preserve">valuated </w:t>
      </w:r>
      <w:r w:rsidRPr="00EF6BD9">
        <w:rPr>
          <w:rFonts w:ascii="Times New Roman" w:hAnsi="Times New Roman" w:cs="Times New Roman"/>
          <w:color w:val="000000" w:themeColor="text1"/>
          <w:lang w:val="en-US"/>
        </w:rPr>
        <w:t>with maximal aerobic workload and transformed to a standardized score (1-9) and categorized into low CRF (1-5), moderate CRF (6-7), and high CRF (8-9), with low being the reference in the analyses.</w:t>
      </w:r>
      <w:r w:rsidRPr="00EF6BD9">
        <w:rPr>
          <w:rFonts w:ascii="Times New Roman" w:hAnsi="Times New Roman" w:cs="Times New Roman"/>
          <w:lang w:val="en-US"/>
        </w:rPr>
        <w:t xml:space="preserve"> </w:t>
      </w:r>
    </w:p>
    <w:p w14:paraId="5615EC86" w14:textId="77777777" w:rsidR="00183F57" w:rsidRDefault="00183F57" w:rsidP="007F213D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3322AA65" w14:textId="53EFBD68" w:rsidR="00183F57" w:rsidRDefault="00183F5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613594C" w14:textId="7BC8A10C" w:rsidR="00183F57" w:rsidRPr="00EF6BD9" w:rsidRDefault="00183F57" w:rsidP="00183F57">
      <w:pPr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lastRenderedPageBreak/>
        <w:t>Supplementary table S</w:t>
      </w:r>
      <w:r w:rsidR="00E96513">
        <w:rPr>
          <w:rFonts w:ascii="Times New Roman" w:hAnsi="Times New Roman" w:cs="Times New Roman"/>
          <w:lang w:val="en-US"/>
        </w:rPr>
        <w:t>8</w:t>
      </w:r>
      <w:r w:rsidRPr="00EF6BD9">
        <w:rPr>
          <w:rFonts w:ascii="Times New Roman" w:hAnsi="Times New Roman" w:cs="Times New Roman"/>
          <w:lang w:val="en-US"/>
        </w:rPr>
        <w:t xml:space="preserve">. Associations between </w:t>
      </w:r>
      <w:r>
        <w:rPr>
          <w:rFonts w:ascii="Times New Roman" w:hAnsi="Times New Roman" w:cs="Times New Roman"/>
          <w:lang w:val="en-US"/>
        </w:rPr>
        <w:t>body mass index</w:t>
      </w:r>
      <w:r w:rsidRPr="00EF6BD9">
        <w:rPr>
          <w:rFonts w:ascii="Times New Roman" w:hAnsi="Times New Roman" w:cs="Times New Roman"/>
          <w:lang w:val="en-US"/>
        </w:rPr>
        <w:t xml:space="preserve"> in youth and five-year mortality per cancer site for all cancer cases, regardless of previous cancers. Stratified by </w:t>
      </w:r>
      <w:r w:rsidR="0081667B">
        <w:rPr>
          <w:rFonts w:ascii="Times New Roman" w:hAnsi="Times New Roman" w:cs="Times New Roman"/>
          <w:lang w:val="en-US"/>
        </w:rPr>
        <w:t>year</w:t>
      </w:r>
      <w:r w:rsidRPr="00EF6BD9">
        <w:rPr>
          <w:rFonts w:ascii="Times New Roman" w:hAnsi="Times New Roman" w:cs="Times New Roman"/>
          <w:lang w:val="en-US"/>
        </w:rPr>
        <w:t xml:space="preserve"> of conscription. </w:t>
      </w:r>
    </w:p>
    <w:tbl>
      <w:tblPr>
        <w:tblStyle w:val="Oformateradtabell4"/>
        <w:tblpPr w:leftFromText="141" w:rightFromText="141" w:vertAnchor="page" w:horzAnchor="margin" w:tblpY="2081"/>
        <w:tblW w:w="10065" w:type="dxa"/>
        <w:tblLayout w:type="fixed"/>
        <w:tblLook w:val="04A0" w:firstRow="1" w:lastRow="0" w:firstColumn="1" w:lastColumn="0" w:noHBand="0" w:noVBand="1"/>
      </w:tblPr>
      <w:tblGrid>
        <w:gridCol w:w="2408"/>
        <w:gridCol w:w="712"/>
        <w:gridCol w:w="1417"/>
        <w:gridCol w:w="1418"/>
        <w:gridCol w:w="992"/>
        <w:gridCol w:w="1559"/>
        <w:gridCol w:w="1559"/>
      </w:tblGrid>
      <w:tr w:rsidR="009844E3" w:rsidRPr="00DD332C" w14:paraId="0775BFB6" w14:textId="77777777" w:rsidTr="00984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F89CBB6" w14:textId="77777777" w:rsidR="009844E3" w:rsidRPr="00DD332C" w:rsidRDefault="009844E3" w:rsidP="009844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47" w:type="dxa"/>
            <w:gridSpan w:val="3"/>
          </w:tcPr>
          <w:p w14:paraId="7458E4CC" w14:textId="77777777" w:rsidR="009844E3" w:rsidRPr="00DD332C" w:rsidRDefault="009844E3" w:rsidP="0098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scription 1968-1979</w:t>
            </w:r>
          </w:p>
        </w:tc>
        <w:tc>
          <w:tcPr>
            <w:tcW w:w="4110" w:type="dxa"/>
            <w:gridSpan w:val="3"/>
          </w:tcPr>
          <w:p w14:paraId="114E6497" w14:textId="77777777" w:rsidR="009844E3" w:rsidRPr="00DD332C" w:rsidRDefault="009844E3" w:rsidP="0098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scription 1980-2005</w:t>
            </w:r>
          </w:p>
        </w:tc>
      </w:tr>
      <w:tr w:rsidR="009844E3" w:rsidRPr="00DD332C" w14:paraId="66D66ACD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B486E33" w14:textId="77777777" w:rsidR="009844E3" w:rsidRPr="00DD332C" w:rsidRDefault="009844E3" w:rsidP="009844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ncer site</w:t>
            </w:r>
          </w:p>
        </w:tc>
        <w:tc>
          <w:tcPr>
            <w:tcW w:w="712" w:type="dxa"/>
          </w:tcPr>
          <w:p w14:paraId="34B88680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417" w:type="dxa"/>
          </w:tcPr>
          <w:p w14:paraId="260CAC86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418" w:type="dxa"/>
          </w:tcPr>
          <w:p w14:paraId="4F436A38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992" w:type="dxa"/>
          </w:tcPr>
          <w:p w14:paraId="684EC281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559" w:type="dxa"/>
          </w:tcPr>
          <w:p w14:paraId="3088B8BD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559" w:type="dxa"/>
          </w:tcPr>
          <w:p w14:paraId="0823F764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besity</w:t>
            </w:r>
          </w:p>
        </w:tc>
      </w:tr>
      <w:tr w:rsidR="009844E3" w:rsidRPr="00DD332C" w14:paraId="752F73A1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ACC3282" w14:textId="77777777" w:rsidR="009844E3" w:rsidRPr="00DD332C" w:rsidRDefault="009844E3" w:rsidP="009844E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</w:tcPr>
          <w:p w14:paraId="16BA7E9E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0B9841A1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18" w:type="dxa"/>
            <w:noWrap/>
            <w:hideMark/>
          </w:tcPr>
          <w:p w14:paraId="6B1A62E0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992" w:type="dxa"/>
          </w:tcPr>
          <w:p w14:paraId="6E501DB7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290D684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559" w:type="dxa"/>
          </w:tcPr>
          <w:p w14:paraId="5982421F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</w:tr>
      <w:tr w:rsidR="009844E3" w:rsidRPr="00DD332C" w14:paraId="77B7F68E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873D58F" w14:textId="77777777" w:rsidR="009844E3" w:rsidRPr="00DD332C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 site</w:t>
            </w:r>
          </w:p>
        </w:tc>
        <w:tc>
          <w:tcPr>
            <w:tcW w:w="712" w:type="dxa"/>
          </w:tcPr>
          <w:p w14:paraId="4ED4A258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,360</w:t>
            </w:r>
          </w:p>
        </w:tc>
        <w:tc>
          <w:tcPr>
            <w:tcW w:w="1417" w:type="dxa"/>
            <w:noWrap/>
          </w:tcPr>
          <w:p w14:paraId="4E64EA2D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2 (1.33-1.52)</w:t>
            </w:r>
          </w:p>
        </w:tc>
        <w:tc>
          <w:tcPr>
            <w:tcW w:w="1418" w:type="dxa"/>
            <w:noWrap/>
          </w:tcPr>
          <w:p w14:paraId="1078A2E2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9 (1.62-2.21)</w:t>
            </w:r>
          </w:p>
        </w:tc>
        <w:tc>
          <w:tcPr>
            <w:tcW w:w="992" w:type="dxa"/>
          </w:tcPr>
          <w:p w14:paraId="7F0D661B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,261</w:t>
            </w:r>
          </w:p>
        </w:tc>
        <w:tc>
          <w:tcPr>
            <w:tcW w:w="1559" w:type="dxa"/>
          </w:tcPr>
          <w:p w14:paraId="401307E1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6 (1.13-1.41)</w:t>
            </w:r>
          </w:p>
        </w:tc>
        <w:tc>
          <w:tcPr>
            <w:tcW w:w="1559" w:type="dxa"/>
          </w:tcPr>
          <w:p w14:paraId="35221622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2 (1.56-2.36)</w:t>
            </w:r>
          </w:p>
        </w:tc>
      </w:tr>
      <w:tr w:rsidR="009844E3" w:rsidRPr="00DD332C" w14:paraId="6D583835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77AAE7A" w14:textId="77777777" w:rsidR="009844E3" w:rsidRPr="00DD332C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712" w:type="dxa"/>
          </w:tcPr>
          <w:p w14:paraId="68847920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,367</w:t>
            </w:r>
          </w:p>
        </w:tc>
        <w:tc>
          <w:tcPr>
            <w:tcW w:w="1417" w:type="dxa"/>
            <w:noWrap/>
          </w:tcPr>
          <w:p w14:paraId="3D27B5AA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1 (1.28-2.03)</w:t>
            </w:r>
          </w:p>
        </w:tc>
        <w:tc>
          <w:tcPr>
            <w:tcW w:w="1418" w:type="dxa"/>
            <w:noWrap/>
          </w:tcPr>
          <w:p w14:paraId="377109F5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5 (1.22-3.82)</w:t>
            </w:r>
          </w:p>
        </w:tc>
        <w:tc>
          <w:tcPr>
            <w:tcW w:w="992" w:type="dxa"/>
          </w:tcPr>
          <w:p w14:paraId="0697D59F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,992</w:t>
            </w:r>
          </w:p>
        </w:tc>
        <w:tc>
          <w:tcPr>
            <w:tcW w:w="1559" w:type="dxa"/>
          </w:tcPr>
          <w:p w14:paraId="09EAF188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5 (0.87-1.79)</w:t>
            </w:r>
          </w:p>
        </w:tc>
        <w:tc>
          <w:tcPr>
            <w:tcW w:w="1559" w:type="dxa"/>
          </w:tcPr>
          <w:p w14:paraId="1540ADCC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1 (0.70-4.18)</w:t>
            </w:r>
          </w:p>
        </w:tc>
      </w:tr>
      <w:tr w:rsidR="009844E3" w:rsidRPr="00DD332C" w14:paraId="338472EE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C7145EF" w14:textId="77777777" w:rsidR="009844E3" w:rsidRPr="00DD332C" w:rsidRDefault="009844E3" w:rsidP="009844E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712" w:type="dxa"/>
          </w:tcPr>
          <w:p w14:paraId="5094C541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049</w:t>
            </w:r>
          </w:p>
        </w:tc>
        <w:tc>
          <w:tcPr>
            <w:tcW w:w="1417" w:type="dxa"/>
            <w:noWrap/>
            <w:hideMark/>
          </w:tcPr>
          <w:p w14:paraId="766029F3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78-1.21)</w:t>
            </w:r>
          </w:p>
        </w:tc>
        <w:tc>
          <w:tcPr>
            <w:tcW w:w="1418" w:type="dxa"/>
            <w:noWrap/>
            <w:hideMark/>
          </w:tcPr>
          <w:p w14:paraId="62363939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68-1.65)</w:t>
            </w:r>
          </w:p>
        </w:tc>
        <w:tc>
          <w:tcPr>
            <w:tcW w:w="992" w:type="dxa"/>
          </w:tcPr>
          <w:p w14:paraId="553E39EA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3</w:t>
            </w:r>
          </w:p>
        </w:tc>
        <w:tc>
          <w:tcPr>
            <w:tcW w:w="1559" w:type="dxa"/>
          </w:tcPr>
          <w:p w14:paraId="4F40A9A9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1 (0.88-1.98)</w:t>
            </w:r>
          </w:p>
        </w:tc>
        <w:tc>
          <w:tcPr>
            <w:tcW w:w="1559" w:type="dxa"/>
          </w:tcPr>
          <w:p w14:paraId="7EB9A88F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 (0.70-2.67)</w:t>
            </w:r>
          </w:p>
        </w:tc>
      </w:tr>
      <w:tr w:rsidR="009844E3" w:rsidRPr="00DD332C" w14:paraId="67B80F07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B39ED66" w14:textId="24273342" w:rsidR="009844E3" w:rsidRPr="00DD332C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</w:t>
            </w:r>
            <w:r w:rsidR="001F4C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</w:t>
            </w: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k </w:t>
            </w:r>
          </w:p>
        </w:tc>
        <w:tc>
          <w:tcPr>
            <w:tcW w:w="712" w:type="dxa"/>
          </w:tcPr>
          <w:p w14:paraId="78555331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418</w:t>
            </w:r>
          </w:p>
        </w:tc>
        <w:tc>
          <w:tcPr>
            <w:tcW w:w="1417" w:type="dxa"/>
            <w:noWrap/>
          </w:tcPr>
          <w:p w14:paraId="7C6589CA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4 (1.16-2.05)</w:t>
            </w:r>
          </w:p>
        </w:tc>
        <w:tc>
          <w:tcPr>
            <w:tcW w:w="1418" w:type="dxa"/>
            <w:noWrap/>
          </w:tcPr>
          <w:p w14:paraId="5E64087C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8 (0.61-3.09)</w:t>
            </w:r>
          </w:p>
        </w:tc>
        <w:tc>
          <w:tcPr>
            <w:tcW w:w="992" w:type="dxa"/>
          </w:tcPr>
          <w:p w14:paraId="3EA671DC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31</w:t>
            </w:r>
          </w:p>
        </w:tc>
        <w:tc>
          <w:tcPr>
            <w:tcW w:w="1559" w:type="dxa"/>
          </w:tcPr>
          <w:p w14:paraId="126AE595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 (0.88-2.23)</w:t>
            </w:r>
          </w:p>
        </w:tc>
        <w:tc>
          <w:tcPr>
            <w:tcW w:w="1559" w:type="dxa"/>
          </w:tcPr>
          <w:p w14:paraId="29F644BF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9 (0.62-4.62)</w:t>
            </w:r>
          </w:p>
        </w:tc>
      </w:tr>
      <w:tr w:rsidR="009844E3" w:rsidRPr="00DD332C" w14:paraId="73F46560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B256FDD" w14:textId="77777777" w:rsidR="009844E3" w:rsidRPr="00DD332C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712" w:type="dxa"/>
          </w:tcPr>
          <w:p w14:paraId="06412F7B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70</w:t>
            </w:r>
          </w:p>
        </w:tc>
        <w:tc>
          <w:tcPr>
            <w:tcW w:w="1417" w:type="dxa"/>
            <w:noWrap/>
          </w:tcPr>
          <w:p w14:paraId="0DC72C05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 (0.83-1.36)</w:t>
            </w:r>
          </w:p>
        </w:tc>
        <w:tc>
          <w:tcPr>
            <w:tcW w:w="1418" w:type="dxa"/>
            <w:noWrap/>
          </w:tcPr>
          <w:p w14:paraId="2CF08758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 (0.62-2.05)</w:t>
            </w:r>
          </w:p>
        </w:tc>
        <w:tc>
          <w:tcPr>
            <w:tcW w:w="992" w:type="dxa"/>
          </w:tcPr>
          <w:p w14:paraId="22851868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67</w:t>
            </w:r>
          </w:p>
        </w:tc>
        <w:tc>
          <w:tcPr>
            <w:tcW w:w="1559" w:type="dxa"/>
          </w:tcPr>
          <w:p w14:paraId="670614A9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77-1.35)</w:t>
            </w:r>
          </w:p>
        </w:tc>
        <w:tc>
          <w:tcPr>
            <w:tcW w:w="1559" w:type="dxa"/>
          </w:tcPr>
          <w:p w14:paraId="6F539127" w14:textId="77777777" w:rsidR="009844E3" w:rsidRPr="00DD332C" w:rsidRDefault="009844E3" w:rsidP="00984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0 (0.31-1.59)</w:t>
            </w:r>
          </w:p>
        </w:tc>
      </w:tr>
      <w:tr w:rsidR="009844E3" w:rsidRPr="00DD332C" w14:paraId="13D6845F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1E1F669" w14:textId="77777777" w:rsidR="009844E3" w:rsidRPr="00DD332C" w:rsidRDefault="009844E3" w:rsidP="009844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gland </w:t>
            </w:r>
          </w:p>
        </w:tc>
        <w:tc>
          <w:tcPr>
            <w:tcW w:w="712" w:type="dxa"/>
          </w:tcPr>
          <w:p w14:paraId="54B6C839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3</w:t>
            </w:r>
          </w:p>
        </w:tc>
        <w:tc>
          <w:tcPr>
            <w:tcW w:w="1417" w:type="dxa"/>
            <w:noWrap/>
          </w:tcPr>
          <w:p w14:paraId="032C27C0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 (0.67-3.03)</w:t>
            </w:r>
          </w:p>
        </w:tc>
        <w:tc>
          <w:tcPr>
            <w:tcW w:w="1418" w:type="dxa"/>
            <w:noWrap/>
          </w:tcPr>
          <w:p w14:paraId="4FFDB097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7 (1.21-9.97)</w:t>
            </w:r>
          </w:p>
        </w:tc>
        <w:tc>
          <w:tcPr>
            <w:tcW w:w="992" w:type="dxa"/>
          </w:tcPr>
          <w:p w14:paraId="526C6168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5</w:t>
            </w:r>
          </w:p>
        </w:tc>
        <w:tc>
          <w:tcPr>
            <w:tcW w:w="1559" w:type="dxa"/>
          </w:tcPr>
          <w:p w14:paraId="22E1A761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 (0.07-4.00)</w:t>
            </w:r>
          </w:p>
        </w:tc>
        <w:tc>
          <w:tcPr>
            <w:tcW w:w="1559" w:type="dxa"/>
          </w:tcPr>
          <w:p w14:paraId="45DEEA7D" w14:textId="77777777" w:rsidR="009844E3" w:rsidRPr="00DD332C" w:rsidRDefault="009844E3" w:rsidP="00984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5 (0.24-14.23)</w:t>
            </w:r>
          </w:p>
        </w:tc>
      </w:tr>
      <w:tr w:rsidR="00110AF5" w:rsidRPr="00DD332C" w14:paraId="627EA692" w14:textId="77777777" w:rsidTr="0075084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3"/>
            <w:noWrap/>
          </w:tcPr>
          <w:p w14:paraId="4A293CC1" w14:textId="6F0A2198" w:rsidR="00110AF5" w:rsidRPr="00DD332C" w:rsidRDefault="00110AF5" w:rsidP="00110AF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CANCER</w:t>
            </w:r>
          </w:p>
        </w:tc>
        <w:tc>
          <w:tcPr>
            <w:tcW w:w="1418" w:type="dxa"/>
          </w:tcPr>
          <w:p w14:paraId="2B0C88F6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AEF1ED6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0AF5" w:rsidRPr="00DD332C" w14:paraId="28240B54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FC91D09" w14:textId="77777777" w:rsidR="00110AF5" w:rsidRPr="00DD332C" w:rsidRDefault="00110AF5" w:rsidP="00110A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712" w:type="dxa"/>
          </w:tcPr>
          <w:p w14:paraId="516BAE9F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1</w:t>
            </w:r>
          </w:p>
        </w:tc>
        <w:tc>
          <w:tcPr>
            <w:tcW w:w="1417" w:type="dxa"/>
            <w:noWrap/>
          </w:tcPr>
          <w:p w14:paraId="2B16E720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83-1.38)</w:t>
            </w:r>
          </w:p>
        </w:tc>
        <w:tc>
          <w:tcPr>
            <w:tcW w:w="1418" w:type="dxa"/>
            <w:noWrap/>
          </w:tcPr>
          <w:p w14:paraId="28AD768A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 (0.40-1.51)</w:t>
            </w:r>
          </w:p>
        </w:tc>
        <w:tc>
          <w:tcPr>
            <w:tcW w:w="992" w:type="dxa"/>
          </w:tcPr>
          <w:p w14:paraId="21A963A7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1559" w:type="dxa"/>
          </w:tcPr>
          <w:p w14:paraId="7A60B722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1 (0.70-2.09)</w:t>
            </w:r>
          </w:p>
        </w:tc>
        <w:tc>
          <w:tcPr>
            <w:tcW w:w="1559" w:type="dxa"/>
          </w:tcPr>
          <w:p w14:paraId="6B5E9FC4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9 (1.01-3.53)</w:t>
            </w:r>
          </w:p>
        </w:tc>
      </w:tr>
      <w:tr w:rsidR="00110AF5" w:rsidRPr="00DD332C" w14:paraId="333F5B06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9D3695D" w14:textId="77777777" w:rsidR="00110AF5" w:rsidRPr="00DD332C" w:rsidRDefault="00110AF5" w:rsidP="00110A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omach </w:t>
            </w:r>
          </w:p>
        </w:tc>
        <w:tc>
          <w:tcPr>
            <w:tcW w:w="712" w:type="dxa"/>
          </w:tcPr>
          <w:p w14:paraId="0E7DD214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4</w:t>
            </w:r>
          </w:p>
        </w:tc>
        <w:tc>
          <w:tcPr>
            <w:tcW w:w="1417" w:type="dxa"/>
            <w:noWrap/>
          </w:tcPr>
          <w:p w14:paraId="0BF11313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87-1.46)</w:t>
            </w:r>
          </w:p>
        </w:tc>
        <w:tc>
          <w:tcPr>
            <w:tcW w:w="1418" w:type="dxa"/>
            <w:noWrap/>
          </w:tcPr>
          <w:p w14:paraId="3A757028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(0.38-1.42)</w:t>
            </w:r>
          </w:p>
        </w:tc>
        <w:tc>
          <w:tcPr>
            <w:tcW w:w="992" w:type="dxa"/>
          </w:tcPr>
          <w:p w14:paraId="465C8779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5</w:t>
            </w:r>
          </w:p>
        </w:tc>
        <w:tc>
          <w:tcPr>
            <w:tcW w:w="1559" w:type="dxa"/>
          </w:tcPr>
          <w:p w14:paraId="66C5F7BC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69-1.61)</w:t>
            </w:r>
          </w:p>
        </w:tc>
        <w:tc>
          <w:tcPr>
            <w:tcW w:w="1559" w:type="dxa"/>
          </w:tcPr>
          <w:p w14:paraId="53BDCBC6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5 (1.57-5.53)</w:t>
            </w:r>
          </w:p>
        </w:tc>
      </w:tr>
      <w:tr w:rsidR="00110AF5" w:rsidRPr="00DD332C" w14:paraId="508FD2B5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093C4D5" w14:textId="77777777" w:rsidR="00110AF5" w:rsidRPr="00DD332C" w:rsidRDefault="00110AF5" w:rsidP="00110A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712" w:type="dxa"/>
          </w:tcPr>
          <w:p w14:paraId="5FF2D613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401</w:t>
            </w:r>
          </w:p>
        </w:tc>
        <w:tc>
          <w:tcPr>
            <w:tcW w:w="1417" w:type="dxa"/>
            <w:noWrap/>
          </w:tcPr>
          <w:p w14:paraId="020B87AC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80-1.21)</w:t>
            </w:r>
          </w:p>
        </w:tc>
        <w:tc>
          <w:tcPr>
            <w:tcW w:w="1418" w:type="dxa"/>
            <w:noWrap/>
          </w:tcPr>
          <w:p w14:paraId="0F609320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 (0.94-2.55)</w:t>
            </w:r>
          </w:p>
        </w:tc>
        <w:tc>
          <w:tcPr>
            <w:tcW w:w="992" w:type="dxa"/>
          </w:tcPr>
          <w:p w14:paraId="06F8EA9A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8</w:t>
            </w:r>
          </w:p>
        </w:tc>
        <w:tc>
          <w:tcPr>
            <w:tcW w:w="1559" w:type="dxa"/>
          </w:tcPr>
          <w:p w14:paraId="164CD45D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 (0.53-1.23)</w:t>
            </w:r>
          </w:p>
        </w:tc>
        <w:tc>
          <w:tcPr>
            <w:tcW w:w="1559" w:type="dxa"/>
          </w:tcPr>
          <w:p w14:paraId="1C7BB307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34-2.51)</w:t>
            </w:r>
          </w:p>
        </w:tc>
      </w:tr>
      <w:tr w:rsidR="00110AF5" w:rsidRPr="00DD332C" w14:paraId="0CBC2F09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8934850" w14:textId="77777777" w:rsidR="00110AF5" w:rsidRPr="00DD332C" w:rsidRDefault="00110AF5" w:rsidP="00110A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712" w:type="dxa"/>
          </w:tcPr>
          <w:p w14:paraId="054A07BF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83</w:t>
            </w:r>
          </w:p>
        </w:tc>
        <w:tc>
          <w:tcPr>
            <w:tcW w:w="1417" w:type="dxa"/>
            <w:noWrap/>
          </w:tcPr>
          <w:p w14:paraId="0417E655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83-1.33)</w:t>
            </w:r>
          </w:p>
        </w:tc>
        <w:tc>
          <w:tcPr>
            <w:tcW w:w="1418" w:type="dxa"/>
            <w:noWrap/>
          </w:tcPr>
          <w:p w14:paraId="23EC0A58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1 (0.81-2.13)</w:t>
            </w:r>
          </w:p>
        </w:tc>
        <w:tc>
          <w:tcPr>
            <w:tcW w:w="992" w:type="dxa"/>
          </w:tcPr>
          <w:p w14:paraId="3155A60A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1559" w:type="dxa"/>
          </w:tcPr>
          <w:p w14:paraId="3DCF9FD4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56-1.26)</w:t>
            </w:r>
          </w:p>
        </w:tc>
        <w:tc>
          <w:tcPr>
            <w:tcW w:w="1559" w:type="dxa"/>
          </w:tcPr>
          <w:p w14:paraId="61336BD2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41-2.02)</w:t>
            </w:r>
          </w:p>
        </w:tc>
      </w:tr>
      <w:tr w:rsidR="00110AF5" w:rsidRPr="00DD332C" w14:paraId="17AD8E17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A651448" w14:textId="77777777" w:rsidR="00110AF5" w:rsidRPr="00DD332C" w:rsidRDefault="00110AF5" w:rsidP="00110A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712" w:type="dxa"/>
          </w:tcPr>
          <w:p w14:paraId="02C7E7D9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922</w:t>
            </w:r>
          </w:p>
        </w:tc>
        <w:tc>
          <w:tcPr>
            <w:tcW w:w="1417" w:type="dxa"/>
            <w:noWrap/>
          </w:tcPr>
          <w:p w14:paraId="4A163391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 (0.76-1.22)</w:t>
            </w:r>
          </w:p>
        </w:tc>
        <w:tc>
          <w:tcPr>
            <w:tcW w:w="1418" w:type="dxa"/>
            <w:noWrap/>
          </w:tcPr>
          <w:p w14:paraId="50C5234F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 (0.75-1.91)</w:t>
            </w:r>
          </w:p>
        </w:tc>
        <w:tc>
          <w:tcPr>
            <w:tcW w:w="992" w:type="dxa"/>
          </w:tcPr>
          <w:p w14:paraId="35E8722E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43</w:t>
            </w:r>
          </w:p>
        </w:tc>
        <w:tc>
          <w:tcPr>
            <w:tcW w:w="1559" w:type="dxa"/>
          </w:tcPr>
          <w:p w14:paraId="31711871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77-1.47)</w:t>
            </w:r>
          </w:p>
        </w:tc>
        <w:tc>
          <w:tcPr>
            <w:tcW w:w="1559" w:type="dxa"/>
          </w:tcPr>
          <w:p w14:paraId="5AC376B3" w14:textId="77777777" w:rsidR="00110AF5" w:rsidRPr="00DD332C" w:rsidRDefault="00110AF5" w:rsidP="0011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7 (0.66-2.10)</w:t>
            </w:r>
          </w:p>
        </w:tc>
      </w:tr>
      <w:tr w:rsidR="00110AF5" w:rsidRPr="00DD332C" w14:paraId="6E696D3C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830D2C2" w14:textId="77777777" w:rsidR="00110AF5" w:rsidRPr="00DD332C" w:rsidRDefault="00110AF5" w:rsidP="00110AF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712" w:type="dxa"/>
          </w:tcPr>
          <w:p w14:paraId="0412447B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242</w:t>
            </w:r>
          </w:p>
        </w:tc>
        <w:tc>
          <w:tcPr>
            <w:tcW w:w="1417" w:type="dxa"/>
            <w:noWrap/>
            <w:hideMark/>
          </w:tcPr>
          <w:p w14:paraId="4BD9DAA8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(1.06-1.85)</w:t>
            </w:r>
          </w:p>
        </w:tc>
        <w:tc>
          <w:tcPr>
            <w:tcW w:w="1418" w:type="dxa"/>
            <w:noWrap/>
            <w:hideMark/>
          </w:tcPr>
          <w:p w14:paraId="7FA62CCE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 (0.73-2.56)</w:t>
            </w:r>
          </w:p>
        </w:tc>
        <w:tc>
          <w:tcPr>
            <w:tcW w:w="992" w:type="dxa"/>
          </w:tcPr>
          <w:p w14:paraId="2511C982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1</w:t>
            </w:r>
          </w:p>
        </w:tc>
        <w:tc>
          <w:tcPr>
            <w:tcW w:w="1559" w:type="dxa"/>
          </w:tcPr>
          <w:p w14:paraId="366C3EA5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7 (1.04-2.38)</w:t>
            </w:r>
          </w:p>
        </w:tc>
        <w:tc>
          <w:tcPr>
            <w:tcW w:w="1559" w:type="dxa"/>
          </w:tcPr>
          <w:p w14:paraId="71ABFF2E" w14:textId="77777777" w:rsidR="00110AF5" w:rsidRPr="00DD332C" w:rsidRDefault="00110AF5" w:rsidP="0011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4 (0.81-3.73)</w:t>
            </w:r>
          </w:p>
        </w:tc>
      </w:tr>
      <w:tr w:rsidR="00CC395E" w:rsidRPr="00DD332C" w14:paraId="6D4D5162" w14:textId="77777777" w:rsidTr="00574CA7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3"/>
            <w:noWrap/>
          </w:tcPr>
          <w:p w14:paraId="467374BF" w14:textId="43C50925" w:rsidR="00CC395E" w:rsidRPr="00DD332C" w:rsidRDefault="00CC395E" w:rsidP="00CC395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ROLOGICAL CANCER</w:t>
            </w:r>
          </w:p>
        </w:tc>
        <w:tc>
          <w:tcPr>
            <w:tcW w:w="1418" w:type="dxa"/>
          </w:tcPr>
          <w:p w14:paraId="5652A578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BA2BD84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C395E" w:rsidRPr="00DD332C" w14:paraId="4E6D949C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A381409" w14:textId="77777777" w:rsidR="00CC395E" w:rsidRPr="00DD332C" w:rsidRDefault="00CC395E" w:rsidP="00CC395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712" w:type="dxa"/>
          </w:tcPr>
          <w:p w14:paraId="64658BC9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86</w:t>
            </w:r>
          </w:p>
        </w:tc>
        <w:tc>
          <w:tcPr>
            <w:tcW w:w="1417" w:type="dxa"/>
            <w:noWrap/>
          </w:tcPr>
          <w:p w14:paraId="26B09B27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 (1.07-1.86)</w:t>
            </w:r>
          </w:p>
        </w:tc>
        <w:tc>
          <w:tcPr>
            <w:tcW w:w="1418" w:type="dxa"/>
            <w:noWrap/>
          </w:tcPr>
          <w:p w14:paraId="603CE7AE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 (1.14-3.03)</w:t>
            </w:r>
          </w:p>
        </w:tc>
        <w:tc>
          <w:tcPr>
            <w:tcW w:w="992" w:type="dxa"/>
          </w:tcPr>
          <w:p w14:paraId="1B90E71D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2</w:t>
            </w:r>
          </w:p>
        </w:tc>
        <w:tc>
          <w:tcPr>
            <w:tcW w:w="1559" w:type="dxa"/>
          </w:tcPr>
          <w:p w14:paraId="20FF0267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6 (0.76-2.09)</w:t>
            </w:r>
          </w:p>
        </w:tc>
        <w:tc>
          <w:tcPr>
            <w:tcW w:w="1559" w:type="dxa"/>
          </w:tcPr>
          <w:p w14:paraId="720BEC1A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8 (0.68-3.66)</w:t>
            </w:r>
          </w:p>
        </w:tc>
      </w:tr>
      <w:tr w:rsidR="00CC395E" w:rsidRPr="00DD332C" w14:paraId="4A02F9EC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CEB058D" w14:textId="77777777" w:rsidR="00CC395E" w:rsidRPr="00DD332C" w:rsidRDefault="00CC395E" w:rsidP="00CC395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</w:t>
            </w:r>
          </w:p>
        </w:tc>
        <w:tc>
          <w:tcPr>
            <w:tcW w:w="712" w:type="dxa"/>
          </w:tcPr>
          <w:p w14:paraId="3F40ED1B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370</w:t>
            </w:r>
          </w:p>
        </w:tc>
        <w:tc>
          <w:tcPr>
            <w:tcW w:w="1417" w:type="dxa"/>
            <w:noWrap/>
          </w:tcPr>
          <w:p w14:paraId="38D4FA74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 (0.52-1.33)</w:t>
            </w:r>
          </w:p>
        </w:tc>
        <w:tc>
          <w:tcPr>
            <w:tcW w:w="1418" w:type="dxa"/>
            <w:noWrap/>
          </w:tcPr>
          <w:p w14:paraId="5D98FF38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8 (1.02-4.24)</w:t>
            </w:r>
          </w:p>
        </w:tc>
        <w:tc>
          <w:tcPr>
            <w:tcW w:w="992" w:type="dxa"/>
          </w:tcPr>
          <w:p w14:paraId="5183E155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8</w:t>
            </w:r>
          </w:p>
        </w:tc>
        <w:tc>
          <w:tcPr>
            <w:tcW w:w="1559" w:type="dxa"/>
          </w:tcPr>
          <w:p w14:paraId="4B68597D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6 (0.58-2.72)</w:t>
            </w:r>
          </w:p>
        </w:tc>
        <w:tc>
          <w:tcPr>
            <w:tcW w:w="1559" w:type="dxa"/>
          </w:tcPr>
          <w:p w14:paraId="7D3DE18E" w14:textId="77777777" w:rsidR="00CC395E" w:rsidRPr="00DD332C" w:rsidRDefault="00CC395E" w:rsidP="00CC3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5 (0.43-8.00)</w:t>
            </w:r>
          </w:p>
        </w:tc>
      </w:tr>
      <w:tr w:rsidR="00CC395E" w:rsidRPr="00DD332C" w14:paraId="6EC95853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F3ABDF4" w14:textId="77777777" w:rsidR="00CC395E" w:rsidRPr="00DD332C" w:rsidRDefault="00CC395E" w:rsidP="00CC39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</w:p>
        </w:tc>
        <w:tc>
          <w:tcPr>
            <w:tcW w:w="712" w:type="dxa"/>
          </w:tcPr>
          <w:p w14:paraId="3B963712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,937</w:t>
            </w:r>
          </w:p>
        </w:tc>
        <w:tc>
          <w:tcPr>
            <w:tcW w:w="1417" w:type="dxa"/>
            <w:noWrap/>
          </w:tcPr>
          <w:p w14:paraId="0CCB8A14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3 (1.12-1.83)</w:t>
            </w:r>
          </w:p>
        </w:tc>
        <w:tc>
          <w:tcPr>
            <w:tcW w:w="1418" w:type="dxa"/>
            <w:noWrap/>
          </w:tcPr>
          <w:p w14:paraId="777CE140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7 (1.41-4.66)</w:t>
            </w:r>
          </w:p>
        </w:tc>
        <w:tc>
          <w:tcPr>
            <w:tcW w:w="992" w:type="dxa"/>
          </w:tcPr>
          <w:p w14:paraId="0CDA591A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749</w:t>
            </w:r>
          </w:p>
        </w:tc>
        <w:tc>
          <w:tcPr>
            <w:tcW w:w="1559" w:type="dxa"/>
          </w:tcPr>
          <w:p w14:paraId="2F98EFDF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 (0.12-1.20)</w:t>
            </w:r>
          </w:p>
        </w:tc>
        <w:tc>
          <w:tcPr>
            <w:tcW w:w="1559" w:type="dxa"/>
          </w:tcPr>
          <w:p w14:paraId="1937050C" w14:textId="77777777" w:rsidR="00CC395E" w:rsidRPr="00DD332C" w:rsidRDefault="00CC395E" w:rsidP="00CC3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4 (0.47-8.03)</w:t>
            </w:r>
          </w:p>
        </w:tc>
      </w:tr>
      <w:tr w:rsidR="00DD332C" w:rsidRPr="00DD332C" w14:paraId="37B48B54" w14:textId="77777777" w:rsidTr="00C14918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3"/>
            <w:noWrap/>
          </w:tcPr>
          <w:p w14:paraId="397A13CC" w14:textId="36597F20" w:rsidR="00DD332C" w:rsidRPr="00DD332C" w:rsidRDefault="00DD332C" w:rsidP="00DD33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MATOLOGICAL CANCER</w:t>
            </w:r>
          </w:p>
        </w:tc>
        <w:tc>
          <w:tcPr>
            <w:tcW w:w="1418" w:type="dxa"/>
          </w:tcPr>
          <w:p w14:paraId="1B565C18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B17B62C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D332C" w:rsidRPr="00DD332C" w14:paraId="27886441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451EB16" w14:textId="77777777" w:rsidR="00DD332C" w:rsidRPr="00DD332C" w:rsidRDefault="00DD332C" w:rsidP="00DD332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712" w:type="dxa"/>
          </w:tcPr>
          <w:p w14:paraId="75B46F19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688</w:t>
            </w:r>
          </w:p>
        </w:tc>
        <w:tc>
          <w:tcPr>
            <w:tcW w:w="1417" w:type="dxa"/>
            <w:noWrap/>
          </w:tcPr>
          <w:p w14:paraId="2617168F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77-1.53)</w:t>
            </w:r>
          </w:p>
        </w:tc>
        <w:tc>
          <w:tcPr>
            <w:tcW w:w="1418" w:type="dxa"/>
            <w:noWrap/>
          </w:tcPr>
          <w:p w14:paraId="5EC924D1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55-2.49)</w:t>
            </w:r>
          </w:p>
        </w:tc>
        <w:tc>
          <w:tcPr>
            <w:tcW w:w="992" w:type="dxa"/>
          </w:tcPr>
          <w:p w14:paraId="659660F5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10</w:t>
            </w:r>
          </w:p>
        </w:tc>
        <w:tc>
          <w:tcPr>
            <w:tcW w:w="1559" w:type="dxa"/>
          </w:tcPr>
          <w:p w14:paraId="55127A95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 (0.49-1.32)</w:t>
            </w:r>
          </w:p>
        </w:tc>
        <w:tc>
          <w:tcPr>
            <w:tcW w:w="1559" w:type="dxa"/>
          </w:tcPr>
          <w:p w14:paraId="40F58F54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5 (0.59-3.09)</w:t>
            </w:r>
          </w:p>
        </w:tc>
      </w:tr>
      <w:tr w:rsidR="00DD332C" w:rsidRPr="00DD332C" w14:paraId="15F01E6F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67AEA2E" w14:textId="77777777" w:rsidR="00DD332C" w:rsidRPr="00DD332C" w:rsidRDefault="00DD332C" w:rsidP="00DD332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ma </w:t>
            </w:r>
          </w:p>
        </w:tc>
        <w:tc>
          <w:tcPr>
            <w:tcW w:w="712" w:type="dxa"/>
          </w:tcPr>
          <w:p w14:paraId="2476B503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8</w:t>
            </w:r>
          </w:p>
        </w:tc>
        <w:tc>
          <w:tcPr>
            <w:tcW w:w="1417" w:type="dxa"/>
            <w:noWrap/>
          </w:tcPr>
          <w:p w14:paraId="790B06CF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 (0.93-2.29)</w:t>
            </w:r>
          </w:p>
        </w:tc>
        <w:tc>
          <w:tcPr>
            <w:tcW w:w="1418" w:type="dxa"/>
            <w:noWrap/>
          </w:tcPr>
          <w:p w14:paraId="3711216B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26-4.37)</w:t>
            </w:r>
          </w:p>
        </w:tc>
        <w:tc>
          <w:tcPr>
            <w:tcW w:w="992" w:type="dxa"/>
          </w:tcPr>
          <w:p w14:paraId="273BE734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1</w:t>
            </w:r>
          </w:p>
        </w:tc>
        <w:tc>
          <w:tcPr>
            <w:tcW w:w="1559" w:type="dxa"/>
          </w:tcPr>
          <w:p w14:paraId="40218DDB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39-2.51)</w:t>
            </w:r>
          </w:p>
        </w:tc>
        <w:tc>
          <w:tcPr>
            <w:tcW w:w="1559" w:type="dxa"/>
          </w:tcPr>
          <w:p w14:paraId="624BEDD6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D332C" w:rsidRPr="00DD332C" w14:paraId="35DFCE20" w14:textId="77777777" w:rsidTr="00984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7CC4D2F" w14:textId="77777777" w:rsidR="00DD332C" w:rsidRPr="00DD332C" w:rsidRDefault="00DD332C" w:rsidP="00DD332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712" w:type="dxa"/>
          </w:tcPr>
          <w:p w14:paraId="33B9DB24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9</w:t>
            </w:r>
          </w:p>
        </w:tc>
        <w:tc>
          <w:tcPr>
            <w:tcW w:w="1417" w:type="dxa"/>
            <w:noWrap/>
          </w:tcPr>
          <w:p w14:paraId="7C18D076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 (0.41-2.26)</w:t>
            </w:r>
          </w:p>
        </w:tc>
        <w:tc>
          <w:tcPr>
            <w:tcW w:w="1418" w:type="dxa"/>
            <w:noWrap/>
          </w:tcPr>
          <w:p w14:paraId="5F023DA5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4 (0.32-5.65)</w:t>
            </w:r>
          </w:p>
        </w:tc>
        <w:tc>
          <w:tcPr>
            <w:tcW w:w="992" w:type="dxa"/>
          </w:tcPr>
          <w:p w14:paraId="7403C9AA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3</w:t>
            </w:r>
          </w:p>
        </w:tc>
        <w:tc>
          <w:tcPr>
            <w:tcW w:w="1559" w:type="dxa"/>
          </w:tcPr>
          <w:p w14:paraId="505C8015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 (0.31-2.11)</w:t>
            </w:r>
          </w:p>
        </w:tc>
        <w:tc>
          <w:tcPr>
            <w:tcW w:w="1559" w:type="dxa"/>
          </w:tcPr>
          <w:p w14:paraId="07AA9341" w14:textId="77777777" w:rsidR="00DD332C" w:rsidRPr="00DD332C" w:rsidRDefault="00DD332C" w:rsidP="00DD3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0 (1.09-14.00)</w:t>
            </w:r>
          </w:p>
        </w:tc>
      </w:tr>
      <w:tr w:rsidR="00DD332C" w:rsidRPr="00DD332C" w14:paraId="5D2719AB" w14:textId="77777777" w:rsidTr="00984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5F36D3A" w14:textId="77777777" w:rsidR="00DD332C" w:rsidRPr="00DD332C" w:rsidRDefault="00DD332C" w:rsidP="00DD332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712" w:type="dxa"/>
          </w:tcPr>
          <w:p w14:paraId="46B22E79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878</w:t>
            </w:r>
          </w:p>
        </w:tc>
        <w:tc>
          <w:tcPr>
            <w:tcW w:w="1417" w:type="dxa"/>
            <w:noWrap/>
          </w:tcPr>
          <w:p w14:paraId="3CADC115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8 (0.90-1.82)</w:t>
            </w:r>
          </w:p>
        </w:tc>
        <w:tc>
          <w:tcPr>
            <w:tcW w:w="1418" w:type="dxa"/>
            <w:noWrap/>
          </w:tcPr>
          <w:p w14:paraId="70D51665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0 (0.82-3.11)</w:t>
            </w:r>
          </w:p>
        </w:tc>
        <w:tc>
          <w:tcPr>
            <w:tcW w:w="992" w:type="dxa"/>
          </w:tcPr>
          <w:p w14:paraId="39C923BE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83</w:t>
            </w:r>
          </w:p>
        </w:tc>
        <w:tc>
          <w:tcPr>
            <w:tcW w:w="1559" w:type="dxa"/>
          </w:tcPr>
          <w:p w14:paraId="746CFE05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56-1.49)</w:t>
            </w:r>
          </w:p>
        </w:tc>
        <w:tc>
          <w:tcPr>
            <w:tcW w:w="1559" w:type="dxa"/>
          </w:tcPr>
          <w:p w14:paraId="145A0965" w14:textId="77777777" w:rsidR="00DD332C" w:rsidRPr="00DD332C" w:rsidRDefault="00DD332C" w:rsidP="00DD3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 (0.26-2.59)</w:t>
            </w:r>
          </w:p>
        </w:tc>
      </w:tr>
    </w:tbl>
    <w:p w14:paraId="7B798AB2" w14:textId="77777777" w:rsidR="00183F57" w:rsidRPr="00606C96" w:rsidRDefault="00183F57" w:rsidP="00183F57">
      <w:pPr>
        <w:rPr>
          <w:lang w:val="en-US"/>
        </w:rPr>
      </w:pPr>
    </w:p>
    <w:p w14:paraId="00CAB71E" w14:textId="77777777" w:rsidR="00183F57" w:rsidRPr="00606C96" w:rsidRDefault="00183F57" w:rsidP="00183F57">
      <w:pPr>
        <w:rPr>
          <w:lang w:val="en-US"/>
        </w:rPr>
      </w:pPr>
    </w:p>
    <w:p w14:paraId="7BDFB577" w14:textId="77777777" w:rsidR="00183F57" w:rsidRPr="00606C96" w:rsidRDefault="00183F57" w:rsidP="00183F57">
      <w:pPr>
        <w:rPr>
          <w:lang w:val="en-US"/>
        </w:rPr>
      </w:pPr>
    </w:p>
    <w:p w14:paraId="50417F95" w14:textId="77777777" w:rsidR="00183F57" w:rsidRPr="00606C96" w:rsidRDefault="00183F57" w:rsidP="00183F57">
      <w:pPr>
        <w:rPr>
          <w:lang w:val="en-US"/>
        </w:rPr>
      </w:pPr>
    </w:p>
    <w:p w14:paraId="7BC844FA" w14:textId="77777777" w:rsidR="00183F57" w:rsidRPr="00606C96" w:rsidRDefault="00183F57" w:rsidP="00183F57">
      <w:pPr>
        <w:rPr>
          <w:lang w:val="en-US"/>
        </w:rPr>
      </w:pPr>
      <w:r w:rsidRPr="00606C96">
        <w:rPr>
          <w:lang w:val="en-US"/>
        </w:rPr>
        <w:t xml:space="preserve"> </w:t>
      </w:r>
    </w:p>
    <w:p w14:paraId="4D0B2075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3EE9093D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0D142FBF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5A7869E8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5883D9F9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554E067D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2D5BCBDE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35A8D10D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2868AB8D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528A132B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160E3563" w14:textId="77777777" w:rsidR="00183F57" w:rsidRPr="00606C96" w:rsidRDefault="00183F57" w:rsidP="00183F57">
      <w:pPr>
        <w:tabs>
          <w:tab w:val="left" w:pos="3030"/>
        </w:tabs>
        <w:rPr>
          <w:lang w:val="en-US"/>
        </w:rPr>
      </w:pPr>
    </w:p>
    <w:p w14:paraId="3A22C57F" w14:textId="77777777" w:rsidR="00183F57" w:rsidRDefault="00183F57" w:rsidP="00183F57">
      <w:pPr>
        <w:tabs>
          <w:tab w:val="left" w:pos="3030"/>
        </w:tabs>
        <w:rPr>
          <w:lang w:val="en-US"/>
        </w:rPr>
      </w:pPr>
    </w:p>
    <w:p w14:paraId="4E6F9C5B" w14:textId="77777777" w:rsidR="009844E3" w:rsidRDefault="009844E3" w:rsidP="00183F57">
      <w:pPr>
        <w:tabs>
          <w:tab w:val="left" w:pos="3030"/>
        </w:tabs>
        <w:rPr>
          <w:lang w:val="en-US"/>
        </w:rPr>
      </w:pPr>
    </w:p>
    <w:p w14:paraId="779FC6CF" w14:textId="4C39CB88" w:rsidR="00183F57" w:rsidRPr="00EF6BD9" w:rsidRDefault="00183F57" w:rsidP="00183F57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t xml:space="preserve">Analyses adjusted for year of conscription, conscription center, age at conscription, </w:t>
      </w:r>
      <w:r w:rsidR="00FB3009">
        <w:rPr>
          <w:rFonts w:ascii="Times New Roman" w:hAnsi="Times New Roman" w:cs="Times New Roman"/>
          <w:lang w:val="en-US"/>
        </w:rPr>
        <w:t xml:space="preserve">cardiorespiratory fitness at conscription, </w:t>
      </w:r>
      <w:r w:rsidRPr="00EF6BD9">
        <w:rPr>
          <w:rFonts w:ascii="Times New Roman" w:hAnsi="Times New Roman" w:cs="Times New Roman"/>
          <w:lang w:val="en-US"/>
        </w:rPr>
        <w:t xml:space="preserve">and date of cancer diagnosis. BMI = Body mass index. </w:t>
      </w:r>
      <w:r w:rsidR="00C03401" w:rsidRPr="00C03401">
        <w:rPr>
          <w:rFonts w:ascii="Times New Roman" w:hAnsi="Times New Roman" w:cs="Times New Roman"/>
          <w:lang w:val="en-US"/>
        </w:rPr>
        <w:t xml:space="preserve">Categorized into underweight (&lt;18.5 kg/m2), normal weight (18.5-24.9 kg/m2), overweight (25-29.9 kg/m2), and obesity (≥30 kg/m2). </w:t>
      </w:r>
      <w:r w:rsidRPr="00EF6BD9">
        <w:rPr>
          <w:rFonts w:ascii="Times New Roman" w:hAnsi="Times New Roman" w:cs="Times New Roman"/>
          <w:lang w:val="en-US"/>
        </w:rPr>
        <w:t xml:space="preserve">Reference is normal weight. </w:t>
      </w:r>
    </w:p>
    <w:p w14:paraId="2F421B05" w14:textId="77777777" w:rsidR="00183F57" w:rsidRDefault="00183F57" w:rsidP="007F213D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B58BB1A" w14:textId="660E9DD6" w:rsidR="00DD332C" w:rsidRDefault="00DD33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7D7BA57" w14:textId="102B0B44" w:rsidR="00DD332C" w:rsidRPr="00EF6BD9" w:rsidRDefault="00DD332C" w:rsidP="00DD332C">
      <w:pPr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lastRenderedPageBreak/>
        <w:t>Supplementary table S</w:t>
      </w:r>
      <w:r w:rsidR="00E96513">
        <w:rPr>
          <w:rFonts w:ascii="Times New Roman" w:hAnsi="Times New Roman" w:cs="Times New Roman"/>
          <w:lang w:val="en-US"/>
        </w:rPr>
        <w:t>9</w:t>
      </w:r>
      <w:r w:rsidRPr="00EF6BD9">
        <w:rPr>
          <w:rFonts w:ascii="Times New Roman" w:hAnsi="Times New Roman" w:cs="Times New Roman"/>
          <w:lang w:val="en-US"/>
        </w:rPr>
        <w:t xml:space="preserve">. Associations between cardiorespiratory fitness in youth and five-year mortality per cancer site for all cancer cases, regardless of previous cancers. Stratified by </w:t>
      </w:r>
      <w:r>
        <w:rPr>
          <w:rFonts w:ascii="Times New Roman" w:hAnsi="Times New Roman" w:cs="Times New Roman"/>
          <w:lang w:val="en-US"/>
        </w:rPr>
        <w:t>BMI at</w:t>
      </w:r>
      <w:r w:rsidRPr="00EF6BD9">
        <w:rPr>
          <w:rFonts w:ascii="Times New Roman" w:hAnsi="Times New Roman" w:cs="Times New Roman"/>
          <w:lang w:val="en-US"/>
        </w:rPr>
        <w:t xml:space="preserve"> conscription. </w:t>
      </w:r>
    </w:p>
    <w:p w14:paraId="6A1464BC" w14:textId="77777777" w:rsidR="00DD332C" w:rsidRPr="00606C96" w:rsidRDefault="00DD332C" w:rsidP="00DD332C">
      <w:pPr>
        <w:rPr>
          <w:lang w:val="en-US"/>
        </w:rPr>
      </w:pPr>
    </w:p>
    <w:tbl>
      <w:tblPr>
        <w:tblStyle w:val="Oformateradtabell4"/>
        <w:tblpPr w:leftFromText="141" w:rightFromText="141" w:vertAnchor="page" w:horzAnchor="margin" w:tblpY="2215"/>
        <w:tblW w:w="9923" w:type="dxa"/>
        <w:tblLayout w:type="fixed"/>
        <w:tblLook w:val="04A0" w:firstRow="1" w:lastRow="0" w:firstColumn="1" w:lastColumn="0" w:noHBand="0" w:noVBand="1"/>
      </w:tblPr>
      <w:tblGrid>
        <w:gridCol w:w="2408"/>
        <w:gridCol w:w="712"/>
        <w:gridCol w:w="1276"/>
        <w:gridCol w:w="1417"/>
        <w:gridCol w:w="992"/>
        <w:gridCol w:w="1559"/>
        <w:gridCol w:w="1559"/>
      </w:tblGrid>
      <w:tr w:rsidR="00DD332C" w:rsidRPr="00D10901" w14:paraId="476D737B" w14:textId="77777777" w:rsidTr="00736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B6964ED" w14:textId="77777777" w:rsidR="00DD332C" w:rsidRPr="00D10901" w:rsidRDefault="00DD332C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5" w:type="dxa"/>
            <w:gridSpan w:val="3"/>
          </w:tcPr>
          <w:p w14:paraId="0551AFC5" w14:textId="0371122A" w:rsidR="00DD332C" w:rsidRPr="00D10901" w:rsidRDefault="00DD332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MI &lt;25</w:t>
            </w:r>
          </w:p>
        </w:tc>
        <w:tc>
          <w:tcPr>
            <w:tcW w:w="4110" w:type="dxa"/>
            <w:gridSpan w:val="3"/>
          </w:tcPr>
          <w:p w14:paraId="29D0B99D" w14:textId="46204016" w:rsidR="00DD332C" w:rsidRPr="00D10901" w:rsidRDefault="00DD332C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MI ≥25</w:t>
            </w:r>
          </w:p>
        </w:tc>
      </w:tr>
      <w:tr w:rsidR="00DD332C" w:rsidRPr="00D10901" w14:paraId="5CBB0118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CF41F68" w14:textId="77777777" w:rsidR="00DD332C" w:rsidRPr="00D10901" w:rsidRDefault="00DD332C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ncer site</w:t>
            </w:r>
          </w:p>
        </w:tc>
        <w:tc>
          <w:tcPr>
            <w:tcW w:w="712" w:type="dxa"/>
          </w:tcPr>
          <w:p w14:paraId="4C65BDEF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276" w:type="dxa"/>
          </w:tcPr>
          <w:p w14:paraId="76345BE7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417" w:type="dxa"/>
          </w:tcPr>
          <w:p w14:paraId="51B6A434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92" w:type="dxa"/>
          </w:tcPr>
          <w:p w14:paraId="66C63F52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559" w:type="dxa"/>
          </w:tcPr>
          <w:p w14:paraId="5E782439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59" w:type="dxa"/>
          </w:tcPr>
          <w:p w14:paraId="42128D14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</w:tr>
      <w:tr w:rsidR="00DD332C" w:rsidRPr="00D10901" w14:paraId="017F598D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D25E4D7" w14:textId="77777777" w:rsidR="00DD332C" w:rsidRPr="00D10901" w:rsidRDefault="00DD332C" w:rsidP="007367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</w:tcPr>
          <w:p w14:paraId="01C8CDE6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F8F901A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17" w:type="dxa"/>
            <w:noWrap/>
            <w:hideMark/>
          </w:tcPr>
          <w:p w14:paraId="1197FAFC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992" w:type="dxa"/>
          </w:tcPr>
          <w:p w14:paraId="0E844F3F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4E0D21F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559" w:type="dxa"/>
          </w:tcPr>
          <w:p w14:paraId="3FE9A583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</w:tr>
      <w:tr w:rsidR="00DD332C" w:rsidRPr="00D10901" w14:paraId="54C91EA0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D9B2A3A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 site</w:t>
            </w:r>
          </w:p>
        </w:tc>
        <w:tc>
          <w:tcPr>
            <w:tcW w:w="712" w:type="dxa"/>
          </w:tcPr>
          <w:p w14:paraId="14AFA8CC" w14:textId="194A85B6" w:rsidR="00DD332C" w:rsidRPr="00D10901" w:rsidRDefault="00A00154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,971</w:t>
            </w:r>
          </w:p>
        </w:tc>
        <w:tc>
          <w:tcPr>
            <w:tcW w:w="1276" w:type="dxa"/>
            <w:noWrap/>
          </w:tcPr>
          <w:p w14:paraId="31EB6227" w14:textId="41B2D423" w:rsidR="00DD332C" w:rsidRPr="00D10901" w:rsidRDefault="00E825E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 (0.82-0.89)</w:t>
            </w:r>
          </w:p>
        </w:tc>
        <w:tc>
          <w:tcPr>
            <w:tcW w:w="1417" w:type="dxa"/>
            <w:noWrap/>
          </w:tcPr>
          <w:p w14:paraId="2E2151AA" w14:textId="0144CDB6" w:rsidR="00DD332C" w:rsidRPr="00D10901" w:rsidRDefault="00E825E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0 (0.67-0.73)</w:t>
            </w:r>
          </w:p>
        </w:tc>
        <w:tc>
          <w:tcPr>
            <w:tcW w:w="992" w:type="dxa"/>
          </w:tcPr>
          <w:p w14:paraId="4F46C0A2" w14:textId="039526F6" w:rsidR="00DD332C" w:rsidRPr="00D10901" w:rsidRDefault="00E825E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,650</w:t>
            </w:r>
          </w:p>
        </w:tc>
        <w:tc>
          <w:tcPr>
            <w:tcW w:w="1559" w:type="dxa"/>
          </w:tcPr>
          <w:p w14:paraId="6858EF30" w14:textId="7572BFD3" w:rsidR="00DD332C" w:rsidRPr="00D10901" w:rsidRDefault="00E825E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</w:t>
            </w:r>
            <w:r w:rsidR="00FC2A5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-0.92)</w:t>
            </w:r>
          </w:p>
        </w:tc>
        <w:tc>
          <w:tcPr>
            <w:tcW w:w="1559" w:type="dxa"/>
          </w:tcPr>
          <w:p w14:paraId="36DCEEFD" w14:textId="45D04019" w:rsidR="00DD332C" w:rsidRPr="00D10901" w:rsidRDefault="00FC2A5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61-0.79)</w:t>
            </w:r>
          </w:p>
        </w:tc>
      </w:tr>
      <w:tr w:rsidR="00DD332C" w:rsidRPr="00D10901" w14:paraId="69B5235C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2A8BB3D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712" w:type="dxa"/>
          </w:tcPr>
          <w:p w14:paraId="5E23E834" w14:textId="2C78260C" w:rsidR="00DD332C" w:rsidRPr="00D10901" w:rsidRDefault="00FC2A5F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,170</w:t>
            </w:r>
          </w:p>
        </w:tc>
        <w:tc>
          <w:tcPr>
            <w:tcW w:w="1276" w:type="dxa"/>
            <w:noWrap/>
          </w:tcPr>
          <w:p w14:paraId="228FF2F3" w14:textId="7C7B0DD7" w:rsidR="00DD332C" w:rsidRPr="00D10901" w:rsidRDefault="00EB6E8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76-1.01)</w:t>
            </w:r>
          </w:p>
        </w:tc>
        <w:tc>
          <w:tcPr>
            <w:tcW w:w="1417" w:type="dxa"/>
            <w:noWrap/>
          </w:tcPr>
          <w:p w14:paraId="076828E0" w14:textId="68D82E93" w:rsidR="00DD332C" w:rsidRPr="00D10901" w:rsidRDefault="00EB6E8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 (0.69-0.93)</w:t>
            </w:r>
          </w:p>
        </w:tc>
        <w:tc>
          <w:tcPr>
            <w:tcW w:w="992" w:type="dxa"/>
          </w:tcPr>
          <w:p w14:paraId="41F4CFA0" w14:textId="5400C2E9" w:rsidR="00DD332C" w:rsidRPr="00D10901" w:rsidRDefault="00EB6E8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189</w:t>
            </w:r>
          </w:p>
        </w:tc>
        <w:tc>
          <w:tcPr>
            <w:tcW w:w="1559" w:type="dxa"/>
          </w:tcPr>
          <w:p w14:paraId="67CDF414" w14:textId="7E7AD7E8" w:rsidR="00DD332C" w:rsidRPr="00D10901" w:rsidRDefault="00EB6E8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59-1.44)</w:t>
            </w:r>
          </w:p>
        </w:tc>
        <w:tc>
          <w:tcPr>
            <w:tcW w:w="1559" w:type="dxa"/>
          </w:tcPr>
          <w:p w14:paraId="6319A3FE" w14:textId="2D2346C8" w:rsidR="00DD332C" w:rsidRPr="00D10901" w:rsidRDefault="00EB6E8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56-1.39)</w:t>
            </w:r>
          </w:p>
        </w:tc>
      </w:tr>
      <w:tr w:rsidR="00DD332C" w:rsidRPr="00D10901" w14:paraId="0F6FB7B2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51A6353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712" w:type="dxa"/>
          </w:tcPr>
          <w:p w14:paraId="40615E5D" w14:textId="3D0C5F35" w:rsidR="00DD332C" w:rsidRPr="00D10901" w:rsidRDefault="00F463F8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283</w:t>
            </w:r>
          </w:p>
        </w:tc>
        <w:tc>
          <w:tcPr>
            <w:tcW w:w="1276" w:type="dxa"/>
            <w:noWrap/>
            <w:hideMark/>
          </w:tcPr>
          <w:p w14:paraId="726DEF3F" w14:textId="79F899C7" w:rsidR="00DD332C" w:rsidRPr="00D10901" w:rsidRDefault="00F463F8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76-0.96)</w:t>
            </w:r>
          </w:p>
        </w:tc>
        <w:tc>
          <w:tcPr>
            <w:tcW w:w="1417" w:type="dxa"/>
            <w:noWrap/>
            <w:hideMark/>
          </w:tcPr>
          <w:p w14:paraId="7E803F71" w14:textId="73E29B28" w:rsidR="00DD332C" w:rsidRPr="00D10901" w:rsidRDefault="00F463F8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76-0.99)</w:t>
            </w:r>
          </w:p>
        </w:tc>
        <w:tc>
          <w:tcPr>
            <w:tcW w:w="992" w:type="dxa"/>
          </w:tcPr>
          <w:p w14:paraId="190EC020" w14:textId="625C0C99" w:rsidR="00DD332C" w:rsidRPr="00D10901" w:rsidRDefault="00256C8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9</w:t>
            </w:r>
          </w:p>
        </w:tc>
        <w:tc>
          <w:tcPr>
            <w:tcW w:w="1559" w:type="dxa"/>
          </w:tcPr>
          <w:p w14:paraId="65ED38A8" w14:textId="05043289" w:rsidR="00DD332C" w:rsidRPr="00D10901" w:rsidRDefault="00256C8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46-1.03)</w:t>
            </w:r>
          </w:p>
        </w:tc>
        <w:tc>
          <w:tcPr>
            <w:tcW w:w="1559" w:type="dxa"/>
          </w:tcPr>
          <w:p w14:paraId="58A3653D" w14:textId="5A531321" w:rsidR="00DD332C" w:rsidRPr="00D10901" w:rsidRDefault="00256C8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 (0.38-0.93)</w:t>
            </w:r>
          </w:p>
        </w:tc>
      </w:tr>
      <w:tr w:rsidR="00DD332C" w:rsidRPr="00D10901" w14:paraId="400AD3D8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BE6D5AB" w14:textId="2DA47163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</w:t>
            </w:r>
            <w:r w:rsidR="000512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F4C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n</w:t>
            </w: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k </w:t>
            </w:r>
          </w:p>
        </w:tc>
        <w:tc>
          <w:tcPr>
            <w:tcW w:w="712" w:type="dxa"/>
          </w:tcPr>
          <w:p w14:paraId="719FEF30" w14:textId="7048C2E2" w:rsidR="00DD332C" w:rsidRPr="00D10901" w:rsidRDefault="00956A4B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202</w:t>
            </w:r>
          </w:p>
        </w:tc>
        <w:tc>
          <w:tcPr>
            <w:tcW w:w="1276" w:type="dxa"/>
            <w:noWrap/>
          </w:tcPr>
          <w:p w14:paraId="1FA7FE20" w14:textId="47BA188E" w:rsidR="00DD332C" w:rsidRPr="00D10901" w:rsidRDefault="00956A4B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73-1.05)</w:t>
            </w:r>
          </w:p>
        </w:tc>
        <w:tc>
          <w:tcPr>
            <w:tcW w:w="1417" w:type="dxa"/>
            <w:noWrap/>
          </w:tcPr>
          <w:p w14:paraId="0ACCC481" w14:textId="20C47B00" w:rsidR="00DD332C" w:rsidRPr="00D10901" w:rsidRDefault="00956A4B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 (0.56-0.85)</w:t>
            </w:r>
          </w:p>
        </w:tc>
        <w:tc>
          <w:tcPr>
            <w:tcW w:w="992" w:type="dxa"/>
          </w:tcPr>
          <w:p w14:paraId="6C9B4926" w14:textId="15F14CF8" w:rsidR="00DD332C" w:rsidRPr="00D10901" w:rsidRDefault="0083180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7</w:t>
            </w:r>
          </w:p>
        </w:tc>
        <w:tc>
          <w:tcPr>
            <w:tcW w:w="1559" w:type="dxa"/>
          </w:tcPr>
          <w:p w14:paraId="1C52312A" w14:textId="35E2F355" w:rsidR="00DD332C" w:rsidRPr="00D10901" w:rsidRDefault="0083180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 (0.29-0.90)</w:t>
            </w:r>
          </w:p>
        </w:tc>
        <w:tc>
          <w:tcPr>
            <w:tcW w:w="1559" w:type="dxa"/>
          </w:tcPr>
          <w:p w14:paraId="1834E390" w14:textId="6E172517" w:rsidR="00DD332C" w:rsidRPr="00D10901" w:rsidRDefault="0083180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 (0.37-1.06)</w:t>
            </w:r>
          </w:p>
        </w:tc>
      </w:tr>
      <w:tr w:rsidR="00DD332C" w:rsidRPr="00D10901" w14:paraId="5EC5F477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A6DD8B6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712" w:type="dxa"/>
          </w:tcPr>
          <w:p w14:paraId="631FB6C0" w14:textId="56CFB813" w:rsidR="00DD332C" w:rsidRPr="00D10901" w:rsidRDefault="00FF471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651</w:t>
            </w:r>
          </w:p>
        </w:tc>
        <w:tc>
          <w:tcPr>
            <w:tcW w:w="1276" w:type="dxa"/>
            <w:noWrap/>
          </w:tcPr>
          <w:p w14:paraId="52B2CEAC" w14:textId="3F33650D" w:rsidR="00DD332C" w:rsidRPr="00D10901" w:rsidRDefault="00FF471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4 (0.92-1.17)</w:t>
            </w:r>
          </w:p>
        </w:tc>
        <w:tc>
          <w:tcPr>
            <w:tcW w:w="1417" w:type="dxa"/>
            <w:noWrap/>
          </w:tcPr>
          <w:p w14:paraId="30AF7E0B" w14:textId="5A7F1183" w:rsidR="00DD332C" w:rsidRPr="00D10901" w:rsidRDefault="00FF471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 (0.78-1.01)</w:t>
            </w:r>
          </w:p>
        </w:tc>
        <w:tc>
          <w:tcPr>
            <w:tcW w:w="992" w:type="dxa"/>
          </w:tcPr>
          <w:p w14:paraId="57833281" w14:textId="7A808F88" w:rsidR="00DD332C" w:rsidRPr="00D10901" w:rsidRDefault="001004D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6</w:t>
            </w:r>
          </w:p>
        </w:tc>
        <w:tc>
          <w:tcPr>
            <w:tcW w:w="1559" w:type="dxa"/>
          </w:tcPr>
          <w:p w14:paraId="5F3555C7" w14:textId="15B37A45" w:rsidR="00DD332C" w:rsidRPr="00D10901" w:rsidRDefault="001004D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 (0.73-1.68)</w:t>
            </w:r>
          </w:p>
        </w:tc>
        <w:tc>
          <w:tcPr>
            <w:tcW w:w="1559" w:type="dxa"/>
          </w:tcPr>
          <w:p w14:paraId="1C28A81C" w14:textId="21F76746" w:rsidR="00DD332C" w:rsidRPr="00D10901" w:rsidRDefault="001004D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</w:t>
            </w:r>
            <w:r w:rsidR="006A14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-1.26)</w:t>
            </w:r>
          </w:p>
        </w:tc>
      </w:tr>
      <w:tr w:rsidR="00DD332C" w:rsidRPr="00D10901" w14:paraId="6AC4F96C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B405F35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gland </w:t>
            </w:r>
          </w:p>
        </w:tc>
        <w:tc>
          <w:tcPr>
            <w:tcW w:w="712" w:type="dxa"/>
          </w:tcPr>
          <w:p w14:paraId="1F915643" w14:textId="5E95C66E" w:rsidR="00DD332C" w:rsidRPr="00D10901" w:rsidRDefault="006A140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8</w:t>
            </w:r>
          </w:p>
        </w:tc>
        <w:tc>
          <w:tcPr>
            <w:tcW w:w="1276" w:type="dxa"/>
            <w:noWrap/>
          </w:tcPr>
          <w:p w14:paraId="25A7124C" w14:textId="4BAF0EFE" w:rsidR="00DD332C" w:rsidRPr="00D10901" w:rsidRDefault="006A140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58-1.68)</w:t>
            </w:r>
          </w:p>
        </w:tc>
        <w:tc>
          <w:tcPr>
            <w:tcW w:w="1417" w:type="dxa"/>
            <w:noWrap/>
          </w:tcPr>
          <w:p w14:paraId="1575ABCE" w14:textId="4ACDF594" w:rsidR="00DD332C" w:rsidRPr="00D10901" w:rsidRDefault="006A140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</w:t>
            </w:r>
            <w:r w:rsidR="00C538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-1.52)</w:t>
            </w:r>
          </w:p>
        </w:tc>
        <w:tc>
          <w:tcPr>
            <w:tcW w:w="992" w:type="dxa"/>
          </w:tcPr>
          <w:p w14:paraId="5E4CA82B" w14:textId="4D0DA650" w:rsidR="00DD332C" w:rsidRPr="00D10901" w:rsidRDefault="00C538B5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</w:tcPr>
          <w:p w14:paraId="3DDC6B83" w14:textId="1C75AF0B" w:rsidR="00DD332C" w:rsidRPr="00D10901" w:rsidRDefault="00C538B5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19-4.37)</w:t>
            </w:r>
          </w:p>
        </w:tc>
        <w:tc>
          <w:tcPr>
            <w:tcW w:w="1559" w:type="dxa"/>
          </w:tcPr>
          <w:p w14:paraId="4C155E06" w14:textId="11C6896A" w:rsidR="00DD332C" w:rsidRPr="00D10901" w:rsidRDefault="00C538B5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 (</w:t>
            </w:r>
            <w:r w:rsidR="00097F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-4.96)</w:t>
            </w:r>
          </w:p>
        </w:tc>
      </w:tr>
      <w:tr w:rsidR="00DD332C" w:rsidRPr="00D10901" w14:paraId="61C06A3D" w14:textId="77777777" w:rsidTr="0073670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  <w:noWrap/>
          </w:tcPr>
          <w:p w14:paraId="21A19DFF" w14:textId="77777777" w:rsidR="00DD332C" w:rsidRPr="00D10901" w:rsidRDefault="00DD332C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CANCER</w:t>
            </w:r>
          </w:p>
        </w:tc>
        <w:tc>
          <w:tcPr>
            <w:tcW w:w="1417" w:type="dxa"/>
          </w:tcPr>
          <w:p w14:paraId="5036F98E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810A615" w14:textId="77777777" w:rsidR="00DD332C" w:rsidRPr="00D10901" w:rsidRDefault="00DD332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D332C" w:rsidRPr="00D10901" w14:paraId="2B696F43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DB8949B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712" w:type="dxa"/>
          </w:tcPr>
          <w:p w14:paraId="1D29CE1C" w14:textId="560A25E6" w:rsidR="00DD332C" w:rsidRPr="00D10901" w:rsidRDefault="00097FA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1</w:t>
            </w:r>
          </w:p>
        </w:tc>
        <w:tc>
          <w:tcPr>
            <w:tcW w:w="1276" w:type="dxa"/>
            <w:noWrap/>
          </w:tcPr>
          <w:p w14:paraId="67D4CCCE" w14:textId="3B79F33A" w:rsidR="00DD332C" w:rsidRPr="00D10901" w:rsidRDefault="00097FA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 (0.74-1.08)</w:t>
            </w:r>
          </w:p>
        </w:tc>
        <w:tc>
          <w:tcPr>
            <w:tcW w:w="1417" w:type="dxa"/>
            <w:noWrap/>
          </w:tcPr>
          <w:p w14:paraId="69C1E35C" w14:textId="1194BC23" w:rsidR="00DD332C" w:rsidRPr="00D10901" w:rsidRDefault="00097FA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 (0.78-1.19)</w:t>
            </w:r>
          </w:p>
        </w:tc>
        <w:tc>
          <w:tcPr>
            <w:tcW w:w="992" w:type="dxa"/>
          </w:tcPr>
          <w:p w14:paraId="4E3C292C" w14:textId="178AE8E7" w:rsidR="00DD332C" w:rsidRPr="00D10901" w:rsidRDefault="00083DE7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1559" w:type="dxa"/>
          </w:tcPr>
          <w:p w14:paraId="75045446" w14:textId="6632D3A0" w:rsidR="00DD332C" w:rsidRPr="00D10901" w:rsidRDefault="00083DE7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54-1.43)</w:t>
            </w:r>
          </w:p>
        </w:tc>
        <w:tc>
          <w:tcPr>
            <w:tcW w:w="1559" w:type="dxa"/>
          </w:tcPr>
          <w:p w14:paraId="4221F2B9" w14:textId="5FE2D556" w:rsidR="00DD332C" w:rsidRPr="00D10901" w:rsidRDefault="00083DE7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55-1.50)</w:t>
            </w:r>
          </w:p>
        </w:tc>
      </w:tr>
      <w:tr w:rsidR="00DD332C" w:rsidRPr="00D10901" w14:paraId="274B5E2C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6DE1ED5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omach </w:t>
            </w:r>
          </w:p>
        </w:tc>
        <w:tc>
          <w:tcPr>
            <w:tcW w:w="712" w:type="dxa"/>
          </w:tcPr>
          <w:p w14:paraId="12517B6B" w14:textId="212D992C" w:rsidR="00DD332C" w:rsidRPr="00D10901" w:rsidRDefault="00083DE7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86</w:t>
            </w:r>
          </w:p>
        </w:tc>
        <w:tc>
          <w:tcPr>
            <w:tcW w:w="1276" w:type="dxa"/>
            <w:noWrap/>
          </w:tcPr>
          <w:p w14:paraId="5AF86786" w14:textId="0BD23AA0" w:rsidR="00DD332C" w:rsidRPr="00D10901" w:rsidRDefault="00083DE7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80-</w:t>
            </w:r>
            <w:r w:rsidR="00147B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)</w:t>
            </w:r>
          </w:p>
        </w:tc>
        <w:tc>
          <w:tcPr>
            <w:tcW w:w="1417" w:type="dxa"/>
            <w:noWrap/>
          </w:tcPr>
          <w:p w14:paraId="06A86D9A" w14:textId="7D1CE20D" w:rsidR="00DD332C" w:rsidRPr="00D10901" w:rsidRDefault="00147B0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2-1.21)</w:t>
            </w:r>
          </w:p>
        </w:tc>
        <w:tc>
          <w:tcPr>
            <w:tcW w:w="992" w:type="dxa"/>
          </w:tcPr>
          <w:p w14:paraId="06817255" w14:textId="20FDF3B3" w:rsidR="00DD332C" w:rsidRPr="00D10901" w:rsidRDefault="00147B0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1559" w:type="dxa"/>
          </w:tcPr>
          <w:p w14:paraId="2F0BE200" w14:textId="27C6E1D4" w:rsidR="00DD332C" w:rsidRPr="00D10901" w:rsidRDefault="00147B0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8 (0.84-2.26)</w:t>
            </w:r>
          </w:p>
        </w:tc>
        <w:tc>
          <w:tcPr>
            <w:tcW w:w="1559" w:type="dxa"/>
          </w:tcPr>
          <w:p w14:paraId="75E9D989" w14:textId="5F7451AA" w:rsidR="00DD332C" w:rsidRPr="00D10901" w:rsidRDefault="00F3244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54-1.59)</w:t>
            </w:r>
          </w:p>
        </w:tc>
      </w:tr>
      <w:tr w:rsidR="00DD332C" w:rsidRPr="00D10901" w14:paraId="0F3E8649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1688C23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712" w:type="dxa"/>
          </w:tcPr>
          <w:p w14:paraId="72D4DF7F" w14:textId="315D4D0A" w:rsidR="00DD332C" w:rsidRPr="00D10901" w:rsidRDefault="00F3244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93</w:t>
            </w:r>
          </w:p>
        </w:tc>
        <w:tc>
          <w:tcPr>
            <w:tcW w:w="1276" w:type="dxa"/>
            <w:noWrap/>
          </w:tcPr>
          <w:p w14:paraId="6B8F0199" w14:textId="1C6A62C3" w:rsidR="00DD332C" w:rsidRPr="00D10901" w:rsidRDefault="00F3244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79-1.04)</w:t>
            </w:r>
          </w:p>
        </w:tc>
        <w:tc>
          <w:tcPr>
            <w:tcW w:w="1417" w:type="dxa"/>
            <w:noWrap/>
          </w:tcPr>
          <w:p w14:paraId="683D2B2A" w14:textId="216B67DB" w:rsidR="00DD332C" w:rsidRPr="00D10901" w:rsidRDefault="00F3244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</w:t>
            </w:r>
            <w:r w:rsidR="00AA76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-0.97)</w:t>
            </w:r>
          </w:p>
        </w:tc>
        <w:tc>
          <w:tcPr>
            <w:tcW w:w="992" w:type="dxa"/>
          </w:tcPr>
          <w:p w14:paraId="0DADC958" w14:textId="57FBAA22" w:rsidR="00DD332C" w:rsidRPr="00D10901" w:rsidRDefault="00AA76A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1559" w:type="dxa"/>
          </w:tcPr>
          <w:p w14:paraId="5F11FBB3" w14:textId="20E2B26C" w:rsidR="00DD332C" w:rsidRPr="00D10901" w:rsidRDefault="00AA76A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 (0.58-1.38)</w:t>
            </w:r>
          </w:p>
        </w:tc>
        <w:tc>
          <w:tcPr>
            <w:tcW w:w="1559" w:type="dxa"/>
          </w:tcPr>
          <w:p w14:paraId="4FF1EDD9" w14:textId="0FBF65A7" w:rsidR="00DD332C" w:rsidRPr="00D10901" w:rsidRDefault="00AA76A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6 (0.42-1.04)</w:t>
            </w:r>
          </w:p>
        </w:tc>
      </w:tr>
      <w:tr w:rsidR="00DD332C" w:rsidRPr="00D10901" w14:paraId="36DC492D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CB259EF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712" w:type="dxa"/>
          </w:tcPr>
          <w:p w14:paraId="1131279A" w14:textId="6FD83E7A" w:rsidR="00DD332C" w:rsidRPr="00D10901" w:rsidRDefault="00807CB7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76</w:t>
            </w:r>
          </w:p>
        </w:tc>
        <w:tc>
          <w:tcPr>
            <w:tcW w:w="1276" w:type="dxa"/>
            <w:noWrap/>
          </w:tcPr>
          <w:p w14:paraId="25C90980" w14:textId="5FBA54FA" w:rsidR="00DD332C" w:rsidRPr="00D10901" w:rsidRDefault="00807CB7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75-1.00)</w:t>
            </w:r>
          </w:p>
        </w:tc>
        <w:tc>
          <w:tcPr>
            <w:tcW w:w="1417" w:type="dxa"/>
            <w:noWrap/>
          </w:tcPr>
          <w:p w14:paraId="2C7E4313" w14:textId="4743CAE5" w:rsidR="00DD332C" w:rsidRPr="00D10901" w:rsidRDefault="00807CB7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 (</w:t>
            </w:r>
            <w:r w:rsidR="005B538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-0.99)</w:t>
            </w:r>
          </w:p>
        </w:tc>
        <w:tc>
          <w:tcPr>
            <w:tcW w:w="992" w:type="dxa"/>
          </w:tcPr>
          <w:p w14:paraId="02E00600" w14:textId="72E5102A" w:rsidR="00DD332C" w:rsidRPr="00D10901" w:rsidRDefault="005B538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1559" w:type="dxa"/>
          </w:tcPr>
          <w:p w14:paraId="6752D629" w14:textId="4D153D9D" w:rsidR="00DD332C" w:rsidRPr="00D10901" w:rsidRDefault="005B538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 (0.39-0.94)</w:t>
            </w:r>
          </w:p>
        </w:tc>
        <w:tc>
          <w:tcPr>
            <w:tcW w:w="1559" w:type="dxa"/>
          </w:tcPr>
          <w:p w14:paraId="6FEECA85" w14:textId="37A61838" w:rsidR="00DD332C" w:rsidRPr="00D10901" w:rsidRDefault="005B538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59-</w:t>
            </w:r>
            <w:r w:rsidR="00870B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8)</w:t>
            </w:r>
          </w:p>
        </w:tc>
      </w:tr>
      <w:tr w:rsidR="00DD332C" w:rsidRPr="00D10901" w14:paraId="634654CE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BF01CBD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712" w:type="dxa"/>
          </w:tcPr>
          <w:p w14:paraId="058B4CE4" w14:textId="1FED68AC" w:rsidR="00DD332C" w:rsidRPr="00D10901" w:rsidRDefault="00C6108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776</w:t>
            </w:r>
          </w:p>
        </w:tc>
        <w:tc>
          <w:tcPr>
            <w:tcW w:w="1276" w:type="dxa"/>
            <w:noWrap/>
          </w:tcPr>
          <w:p w14:paraId="4C116C38" w14:textId="73CA0562" w:rsidR="00DD332C" w:rsidRPr="00D10901" w:rsidRDefault="00C6108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88-1.14)</w:t>
            </w:r>
          </w:p>
        </w:tc>
        <w:tc>
          <w:tcPr>
            <w:tcW w:w="1417" w:type="dxa"/>
            <w:noWrap/>
          </w:tcPr>
          <w:p w14:paraId="53716C52" w14:textId="77E0CA72" w:rsidR="00DD332C" w:rsidRPr="00D10901" w:rsidRDefault="00C6108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80-1.08)</w:t>
            </w:r>
          </w:p>
        </w:tc>
        <w:tc>
          <w:tcPr>
            <w:tcW w:w="992" w:type="dxa"/>
          </w:tcPr>
          <w:p w14:paraId="415566AC" w14:textId="1F164D7B" w:rsidR="00DD332C" w:rsidRPr="00D10901" w:rsidRDefault="00E600A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9</w:t>
            </w:r>
          </w:p>
        </w:tc>
        <w:tc>
          <w:tcPr>
            <w:tcW w:w="1559" w:type="dxa"/>
          </w:tcPr>
          <w:p w14:paraId="0450A902" w14:textId="50DE4604" w:rsidR="00DD332C" w:rsidRPr="00D10901" w:rsidRDefault="00E600A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 (0.61-1.34)</w:t>
            </w:r>
          </w:p>
        </w:tc>
        <w:tc>
          <w:tcPr>
            <w:tcW w:w="1559" w:type="dxa"/>
          </w:tcPr>
          <w:p w14:paraId="25706102" w14:textId="11D05360" w:rsidR="00DD332C" w:rsidRPr="00D10901" w:rsidRDefault="00E600A0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58-1.36)</w:t>
            </w:r>
          </w:p>
        </w:tc>
      </w:tr>
      <w:tr w:rsidR="00DD332C" w:rsidRPr="00D10901" w14:paraId="1FA33084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C303CD4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712" w:type="dxa"/>
          </w:tcPr>
          <w:p w14:paraId="019A4A44" w14:textId="0ECBE440" w:rsidR="00DD332C" w:rsidRPr="00D10901" w:rsidRDefault="00E600A0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818</w:t>
            </w:r>
          </w:p>
        </w:tc>
        <w:tc>
          <w:tcPr>
            <w:tcW w:w="1276" w:type="dxa"/>
            <w:noWrap/>
            <w:hideMark/>
          </w:tcPr>
          <w:p w14:paraId="171FBD7D" w14:textId="7A2C774A" w:rsidR="00DD332C" w:rsidRPr="00D10901" w:rsidRDefault="00E600A0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78-</w:t>
            </w:r>
            <w:r w:rsidR="00591E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)</w:t>
            </w:r>
          </w:p>
        </w:tc>
        <w:tc>
          <w:tcPr>
            <w:tcW w:w="1417" w:type="dxa"/>
            <w:noWrap/>
            <w:hideMark/>
          </w:tcPr>
          <w:p w14:paraId="37B53363" w14:textId="77A09A28" w:rsidR="00DD332C" w:rsidRPr="00D10901" w:rsidRDefault="00591EA4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</w:t>
            </w:r>
            <w:r w:rsidR="001561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-1.02)</w:t>
            </w:r>
          </w:p>
        </w:tc>
        <w:tc>
          <w:tcPr>
            <w:tcW w:w="992" w:type="dxa"/>
          </w:tcPr>
          <w:p w14:paraId="3D812D2D" w14:textId="7BCE0A28" w:rsidR="00DD332C" w:rsidRPr="00D10901" w:rsidRDefault="0015616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5</w:t>
            </w:r>
          </w:p>
        </w:tc>
        <w:tc>
          <w:tcPr>
            <w:tcW w:w="1559" w:type="dxa"/>
          </w:tcPr>
          <w:p w14:paraId="1FAEEF2A" w14:textId="362FD08C" w:rsidR="00DD332C" w:rsidRPr="00D10901" w:rsidRDefault="0015616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61-1.70)</w:t>
            </w:r>
          </w:p>
        </w:tc>
        <w:tc>
          <w:tcPr>
            <w:tcW w:w="1559" w:type="dxa"/>
          </w:tcPr>
          <w:p w14:paraId="1519F39B" w14:textId="14F0E971" w:rsidR="00DD332C" w:rsidRPr="00D10901" w:rsidRDefault="0015616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6 (</w:t>
            </w:r>
            <w:r w:rsidR="00807C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-1.13)</w:t>
            </w:r>
          </w:p>
        </w:tc>
      </w:tr>
      <w:tr w:rsidR="00DD332C" w:rsidRPr="00D10901" w14:paraId="7A9F51D6" w14:textId="77777777" w:rsidTr="00736703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  <w:noWrap/>
          </w:tcPr>
          <w:p w14:paraId="5288FC10" w14:textId="77777777" w:rsidR="00DD332C" w:rsidRPr="00D10901" w:rsidRDefault="00DD332C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ROLOGICAL CANCER</w:t>
            </w:r>
          </w:p>
        </w:tc>
        <w:tc>
          <w:tcPr>
            <w:tcW w:w="1417" w:type="dxa"/>
          </w:tcPr>
          <w:p w14:paraId="6C3ACFEC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7476FF8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D332C" w:rsidRPr="00D10901" w14:paraId="32721D79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D13694A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712" w:type="dxa"/>
          </w:tcPr>
          <w:p w14:paraId="7CBB211C" w14:textId="7F5D7E4C" w:rsidR="00DD332C" w:rsidRPr="00D10901" w:rsidRDefault="0056603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949</w:t>
            </w:r>
          </w:p>
        </w:tc>
        <w:tc>
          <w:tcPr>
            <w:tcW w:w="1276" w:type="dxa"/>
            <w:noWrap/>
          </w:tcPr>
          <w:p w14:paraId="31F21839" w14:textId="7905BA63" w:rsidR="00DD332C" w:rsidRPr="00D10901" w:rsidRDefault="004069D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93-1.44)</w:t>
            </w:r>
          </w:p>
        </w:tc>
        <w:tc>
          <w:tcPr>
            <w:tcW w:w="1417" w:type="dxa"/>
            <w:noWrap/>
          </w:tcPr>
          <w:p w14:paraId="2F980FA9" w14:textId="57DADF30" w:rsidR="00DD332C" w:rsidRPr="00D10901" w:rsidRDefault="004069D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90-1.46)</w:t>
            </w:r>
          </w:p>
        </w:tc>
        <w:tc>
          <w:tcPr>
            <w:tcW w:w="992" w:type="dxa"/>
          </w:tcPr>
          <w:p w14:paraId="779D8EC6" w14:textId="54F10929" w:rsidR="00DD332C" w:rsidRPr="00D10901" w:rsidRDefault="004069D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9</w:t>
            </w:r>
          </w:p>
        </w:tc>
        <w:tc>
          <w:tcPr>
            <w:tcW w:w="1559" w:type="dxa"/>
          </w:tcPr>
          <w:p w14:paraId="727B2D99" w14:textId="7DD39160" w:rsidR="00DD332C" w:rsidRPr="00D10901" w:rsidRDefault="009015B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53-1.41)</w:t>
            </w:r>
          </w:p>
        </w:tc>
        <w:tc>
          <w:tcPr>
            <w:tcW w:w="1559" w:type="dxa"/>
          </w:tcPr>
          <w:p w14:paraId="7A914788" w14:textId="64E4EB57" w:rsidR="00DD332C" w:rsidRPr="00D10901" w:rsidRDefault="009015B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</w:t>
            </w:r>
            <w:r w:rsidR="00D352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-1.38)</w:t>
            </w:r>
          </w:p>
        </w:tc>
      </w:tr>
      <w:tr w:rsidR="00DD332C" w:rsidRPr="00D10901" w14:paraId="7C136CB3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EE1888A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</w:t>
            </w:r>
          </w:p>
        </w:tc>
        <w:tc>
          <w:tcPr>
            <w:tcW w:w="712" w:type="dxa"/>
          </w:tcPr>
          <w:p w14:paraId="0D401151" w14:textId="13BEE115" w:rsidR="00DD332C" w:rsidRPr="00D10901" w:rsidRDefault="00D3521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793</w:t>
            </w:r>
          </w:p>
        </w:tc>
        <w:tc>
          <w:tcPr>
            <w:tcW w:w="1276" w:type="dxa"/>
            <w:noWrap/>
          </w:tcPr>
          <w:p w14:paraId="6DE51B94" w14:textId="7C3CEDFE" w:rsidR="00DD332C" w:rsidRPr="00D10901" w:rsidRDefault="00D3521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72-1.18)</w:t>
            </w:r>
          </w:p>
        </w:tc>
        <w:tc>
          <w:tcPr>
            <w:tcW w:w="1417" w:type="dxa"/>
            <w:noWrap/>
          </w:tcPr>
          <w:p w14:paraId="095FDDBA" w14:textId="0DBE8E11" w:rsidR="00DD332C" w:rsidRPr="00D10901" w:rsidRDefault="00D3521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 (0.56-0.97)</w:t>
            </w:r>
          </w:p>
        </w:tc>
        <w:tc>
          <w:tcPr>
            <w:tcW w:w="992" w:type="dxa"/>
          </w:tcPr>
          <w:p w14:paraId="3DC9DDD8" w14:textId="281BED1D" w:rsidR="00DD332C" w:rsidRPr="00D10901" w:rsidRDefault="00C17BD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559" w:type="dxa"/>
          </w:tcPr>
          <w:p w14:paraId="045086EE" w14:textId="05A75A33" w:rsidR="00DD332C" w:rsidRPr="00D10901" w:rsidRDefault="00C17BD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 (0.46-2.24)</w:t>
            </w:r>
          </w:p>
        </w:tc>
        <w:tc>
          <w:tcPr>
            <w:tcW w:w="1559" w:type="dxa"/>
          </w:tcPr>
          <w:p w14:paraId="20551BAD" w14:textId="7FC719DA" w:rsidR="00DD332C" w:rsidRPr="00D10901" w:rsidRDefault="00C17BD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 (0.33-1.80)</w:t>
            </w:r>
          </w:p>
        </w:tc>
      </w:tr>
      <w:tr w:rsidR="00DD332C" w:rsidRPr="00D10901" w14:paraId="436E24DB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03DF95B" w14:textId="77777777" w:rsidR="00DD332C" w:rsidRPr="00D10901" w:rsidRDefault="00DD332C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</w:p>
        </w:tc>
        <w:tc>
          <w:tcPr>
            <w:tcW w:w="712" w:type="dxa"/>
          </w:tcPr>
          <w:p w14:paraId="3493C1F2" w14:textId="677ECFB8" w:rsidR="00DD332C" w:rsidRPr="00D10901" w:rsidRDefault="0059767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,369</w:t>
            </w:r>
          </w:p>
        </w:tc>
        <w:tc>
          <w:tcPr>
            <w:tcW w:w="1276" w:type="dxa"/>
            <w:noWrap/>
          </w:tcPr>
          <w:p w14:paraId="238428FF" w14:textId="16C21565" w:rsidR="00DD332C" w:rsidRPr="00D10901" w:rsidRDefault="0059767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83-1.14)</w:t>
            </w:r>
          </w:p>
        </w:tc>
        <w:tc>
          <w:tcPr>
            <w:tcW w:w="1417" w:type="dxa"/>
            <w:noWrap/>
          </w:tcPr>
          <w:p w14:paraId="20258E70" w14:textId="4269BFA1" w:rsidR="00DD332C" w:rsidRPr="00D10901" w:rsidRDefault="0059767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69-0.97)</w:t>
            </w:r>
          </w:p>
        </w:tc>
        <w:tc>
          <w:tcPr>
            <w:tcW w:w="992" w:type="dxa"/>
          </w:tcPr>
          <w:p w14:paraId="5BD62352" w14:textId="11BFC7B0" w:rsidR="00DD332C" w:rsidRPr="00D10901" w:rsidRDefault="00597671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17</w:t>
            </w:r>
          </w:p>
        </w:tc>
        <w:tc>
          <w:tcPr>
            <w:tcW w:w="1559" w:type="dxa"/>
          </w:tcPr>
          <w:p w14:paraId="4115E950" w14:textId="5E0A2BC3" w:rsidR="00DD332C" w:rsidRPr="00D10901" w:rsidRDefault="003F125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53-1.77)</w:t>
            </w:r>
          </w:p>
        </w:tc>
        <w:tc>
          <w:tcPr>
            <w:tcW w:w="1559" w:type="dxa"/>
          </w:tcPr>
          <w:p w14:paraId="00A48AD1" w14:textId="37397820" w:rsidR="00DD332C" w:rsidRPr="00D10901" w:rsidRDefault="003F125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59-1.87)</w:t>
            </w:r>
          </w:p>
        </w:tc>
      </w:tr>
      <w:tr w:rsidR="00DD332C" w:rsidRPr="00D10901" w14:paraId="4E359983" w14:textId="77777777" w:rsidTr="00736703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gridSpan w:val="3"/>
            <w:noWrap/>
          </w:tcPr>
          <w:p w14:paraId="7388B07C" w14:textId="77777777" w:rsidR="00DD332C" w:rsidRPr="00D10901" w:rsidRDefault="00DD332C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MATOLOGICAL CANCER</w:t>
            </w:r>
          </w:p>
        </w:tc>
        <w:tc>
          <w:tcPr>
            <w:tcW w:w="1417" w:type="dxa"/>
          </w:tcPr>
          <w:p w14:paraId="5DE782ED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5969DEF" w14:textId="77777777" w:rsidR="00DD332C" w:rsidRPr="00D10901" w:rsidRDefault="00DD332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D332C" w:rsidRPr="00D10901" w14:paraId="497DC244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94F1F90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712" w:type="dxa"/>
          </w:tcPr>
          <w:p w14:paraId="6B7AC382" w14:textId="03640301" w:rsidR="00DD332C" w:rsidRPr="00D10901" w:rsidRDefault="007F1DF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390</w:t>
            </w:r>
          </w:p>
        </w:tc>
        <w:tc>
          <w:tcPr>
            <w:tcW w:w="1276" w:type="dxa"/>
            <w:noWrap/>
          </w:tcPr>
          <w:p w14:paraId="5FAB3727" w14:textId="3263BC63" w:rsidR="00DD332C" w:rsidRPr="00D10901" w:rsidRDefault="007F1DF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8-1.16)</w:t>
            </w:r>
          </w:p>
        </w:tc>
        <w:tc>
          <w:tcPr>
            <w:tcW w:w="1417" w:type="dxa"/>
            <w:noWrap/>
          </w:tcPr>
          <w:p w14:paraId="466FC6C8" w14:textId="4534FE80" w:rsidR="00DD332C" w:rsidRPr="00D10901" w:rsidRDefault="007F1DF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72-1.09)</w:t>
            </w:r>
          </w:p>
        </w:tc>
        <w:tc>
          <w:tcPr>
            <w:tcW w:w="992" w:type="dxa"/>
          </w:tcPr>
          <w:p w14:paraId="4929CAE9" w14:textId="5B51BCC5" w:rsidR="00DD332C" w:rsidRPr="00D10901" w:rsidRDefault="00550EE9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8</w:t>
            </w:r>
          </w:p>
        </w:tc>
        <w:tc>
          <w:tcPr>
            <w:tcW w:w="1559" w:type="dxa"/>
          </w:tcPr>
          <w:p w14:paraId="635A27D5" w14:textId="06294062" w:rsidR="00DD332C" w:rsidRPr="00D10901" w:rsidRDefault="00550EE9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5 (0.76-2.78)</w:t>
            </w:r>
          </w:p>
        </w:tc>
        <w:tc>
          <w:tcPr>
            <w:tcW w:w="1559" w:type="dxa"/>
          </w:tcPr>
          <w:p w14:paraId="14B6F265" w14:textId="572DC59B" w:rsidR="00DD332C" w:rsidRPr="00D10901" w:rsidRDefault="00550EE9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1 (0.73-</w:t>
            </w:r>
            <w:r w:rsidR="00B1351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4)</w:t>
            </w:r>
          </w:p>
        </w:tc>
      </w:tr>
      <w:tr w:rsidR="00DD332C" w:rsidRPr="00D10901" w14:paraId="36C74CB7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8927FAB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ma </w:t>
            </w:r>
          </w:p>
        </w:tc>
        <w:tc>
          <w:tcPr>
            <w:tcW w:w="712" w:type="dxa"/>
          </w:tcPr>
          <w:p w14:paraId="2738C293" w14:textId="6A25F584" w:rsidR="00DD332C" w:rsidRPr="00D10901" w:rsidRDefault="00B1351D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90</w:t>
            </w:r>
          </w:p>
        </w:tc>
        <w:tc>
          <w:tcPr>
            <w:tcW w:w="1276" w:type="dxa"/>
            <w:noWrap/>
          </w:tcPr>
          <w:p w14:paraId="478D5A31" w14:textId="5985BDC4" w:rsidR="00DD332C" w:rsidRPr="00D10901" w:rsidRDefault="00B1351D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 (0.79-1.53)</w:t>
            </w:r>
          </w:p>
        </w:tc>
        <w:tc>
          <w:tcPr>
            <w:tcW w:w="1417" w:type="dxa"/>
            <w:noWrap/>
          </w:tcPr>
          <w:p w14:paraId="14C9ED02" w14:textId="69651890" w:rsidR="00DD332C" w:rsidRPr="00D10901" w:rsidRDefault="00EC41E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 (0.81-1.58)</w:t>
            </w:r>
          </w:p>
        </w:tc>
        <w:tc>
          <w:tcPr>
            <w:tcW w:w="992" w:type="dxa"/>
          </w:tcPr>
          <w:p w14:paraId="21962C16" w14:textId="51A998DF" w:rsidR="00DD332C" w:rsidRPr="00D10901" w:rsidRDefault="00EC41E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1559" w:type="dxa"/>
          </w:tcPr>
          <w:p w14:paraId="192610FA" w14:textId="1CEAAF06" w:rsidR="00DD332C" w:rsidRPr="00D10901" w:rsidRDefault="00EC41E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 (0.29-2.06)</w:t>
            </w:r>
          </w:p>
        </w:tc>
        <w:tc>
          <w:tcPr>
            <w:tcW w:w="1559" w:type="dxa"/>
          </w:tcPr>
          <w:p w14:paraId="6465F726" w14:textId="2A636089" w:rsidR="00DD332C" w:rsidRPr="00D10901" w:rsidRDefault="00943B1B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 (0.34-2.43)</w:t>
            </w:r>
          </w:p>
        </w:tc>
      </w:tr>
      <w:tr w:rsidR="00DD332C" w:rsidRPr="00D10901" w14:paraId="44BB1FD1" w14:textId="77777777" w:rsidTr="0073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6D6CF24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712" w:type="dxa"/>
          </w:tcPr>
          <w:p w14:paraId="49D55691" w14:textId="07F43FF7" w:rsidR="00DD332C" w:rsidRPr="00D10901" w:rsidRDefault="00943B1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7</w:t>
            </w:r>
          </w:p>
        </w:tc>
        <w:tc>
          <w:tcPr>
            <w:tcW w:w="1276" w:type="dxa"/>
            <w:noWrap/>
          </w:tcPr>
          <w:p w14:paraId="1866E540" w14:textId="5F087B97" w:rsidR="00DD332C" w:rsidRPr="00D10901" w:rsidRDefault="00943B1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 (0.53-1.42)</w:t>
            </w:r>
          </w:p>
        </w:tc>
        <w:tc>
          <w:tcPr>
            <w:tcW w:w="1417" w:type="dxa"/>
            <w:noWrap/>
          </w:tcPr>
          <w:p w14:paraId="3E75834B" w14:textId="1BE2404F" w:rsidR="00DD332C" w:rsidRPr="00D10901" w:rsidRDefault="00943B1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 (0.42-1.22)</w:t>
            </w:r>
          </w:p>
        </w:tc>
        <w:tc>
          <w:tcPr>
            <w:tcW w:w="992" w:type="dxa"/>
          </w:tcPr>
          <w:p w14:paraId="3D3AB32E" w14:textId="5B86AF55" w:rsidR="00DD332C" w:rsidRPr="00D10901" w:rsidRDefault="000425A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559" w:type="dxa"/>
          </w:tcPr>
          <w:p w14:paraId="0FF8CAE0" w14:textId="4AC39C08" w:rsidR="00DD332C" w:rsidRPr="00D10901" w:rsidRDefault="000425A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1 (0.40-3.69)</w:t>
            </w:r>
          </w:p>
        </w:tc>
        <w:tc>
          <w:tcPr>
            <w:tcW w:w="1559" w:type="dxa"/>
          </w:tcPr>
          <w:p w14:paraId="568B9AB6" w14:textId="08DCA7F5" w:rsidR="00DD332C" w:rsidRPr="00D10901" w:rsidRDefault="000425A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 (0.16-2.90)</w:t>
            </w:r>
          </w:p>
        </w:tc>
      </w:tr>
      <w:tr w:rsidR="00DD332C" w:rsidRPr="00D10901" w14:paraId="716D41FE" w14:textId="77777777" w:rsidTr="0073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9C07DC0" w14:textId="77777777" w:rsidR="00DD332C" w:rsidRPr="00D10901" w:rsidRDefault="00DD332C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109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712" w:type="dxa"/>
          </w:tcPr>
          <w:p w14:paraId="48A50D02" w14:textId="7A8D83B7" w:rsidR="00DD332C" w:rsidRPr="00D10901" w:rsidRDefault="000967C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891</w:t>
            </w:r>
          </w:p>
        </w:tc>
        <w:tc>
          <w:tcPr>
            <w:tcW w:w="1276" w:type="dxa"/>
            <w:noWrap/>
          </w:tcPr>
          <w:p w14:paraId="7EF0F2E5" w14:textId="7079DE29" w:rsidR="00DD332C" w:rsidRPr="00D10901" w:rsidRDefault="005376F1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 (0.65-1.01)</w:t>
            </w:r>
          </w:p>
        </w:tc>
        <w:tc>
          <w:tcPr>
            <w:tcW w:w="1417" w:type="dxa"/>
            <w:noWrap/>
          </w:tcPr>
          <w:p w14:paraId="7CA32DFA" w14:textId="655D154C" w:rsidR="00DD332C" w:rsidRPr="00D10901" w:rsidRDefault="0035543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 (0.64-1.02)</w:t>
            </w:r>
          </w:p>
        </w:tc>
        <w:tc>
          <w:tcPr>
            <w:tcW w:w="992" w:type="dxa"/>
          </w:tcPr>
          <w:p w14:paraId="1B27DA84" w14:textId="2E3812D1" w:rsidR="00DD332C" w:rsidRPr="00D10901" w:rsidRDefault="0035543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0</w:t>
            </w:r>
          </w:p>
        </w:tc>
        <w:tc>
          <w:tcPr>
            <w:tcW w:w="1559" w:type="dxa"/>
          </w:tcPr>
          <w:p w14:paraId="62F6B5D2" w14:textId="2A58374F" w:rsidR="00DD332C" w:rsidRPr="00D10901" w:rsidRDefault="0035543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54-1.73)</w:t>
            </w:r>
          </w:p>
        </w:tc>
        <w:tc>
          <w:tcPr>
            <w:tcW w:w="1559" w:type="dxa"/>
          </w:tcPr>
          <w:p w14:paraId="2DAA1826" w14:textId="4CB1D0EB" w:rsidR="00DD332C" w:rsidRPr="00D10901" w:rsidRDefault="00141DCB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 (0.32-1.21)</w:t>
            </w:r>
          </w:p>
        </w:tc>
      </w:tr>
    </w:tbl>
    <w:p w14:paraId="0789A576" w14:textId="77777777" w:rsidR="00DD332C" w:rsidRPr="00606C96" w:rsidRDefault="00DD332C" w:rsidP="00DD332C">
      <w:pPr>
        <w:rPr>
          <w:lang w:val="en-US"/>
        </w:rPr>
      </w:pPr>
    </w:p>
    <w:p w14:paraId="469D60D4" w14:textId="77777777" w:rsidR="00DD332C" w:rsidRPr="00606C96" w:rsidRDefault="00DD332C" w:rsidP="00DD332C">
      <w:pPr>
        <w:rPr>
          <w:lang w:val="en-US"/>
        </w:rPr>
      </w:pPr>
    </w:p>
    <w:p w14:paraId="1E98915D" w14:textId="77777777" w:rsidR="00DD332C" w:rsidRPr="00606C96" w:rsidRDefault="00DD332C" w:rsidP="00DD332C">
      <w:pPr>
        <w:rPr>
          <w:lang w:val="en-US"/>
        </w:rPr>
      </w:pPr>
    </w:p>
    <w:p w14:paraId="5E0D6949" w14:textId="77777777" w:rsidR="00DD332C" w:rsidRPr="00606C96" w:rsidRDefault="00DD332C" w:rsidP="00DD332C">
      <w:pPr>
        <w:rPr>
          <w:lang w:val="en-US"/>
        </w:rPr>
      </w:pPr>
      <w:r w:rsidRPr="00606C96">
        <w:rPr>
          <w:lang w:val="en-US"/>
        </w:rPr>
        <w:t xml:space="preserve"> </w:t>
      </w:r>
    </w:p>
    <w:p w14:paraId="438D00D1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13652FF7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2BEDC8A2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5C36C7A4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3C95C1C9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58380260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77C00C37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1DA1970A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5B2C1440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4511CF3D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574837E4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089512C7" w14:textId="77777777" w:rsidR="00DD332C" w:rsidRDefault="00DD332C" w:rsidP="00DD332C">
      <w:pPr>
        <w:tabs>
          <w:tab w:val="left" w:pos="3030"/>
        </w:tabs>
        <w:rPr>
          <w:lang w:val="en-US"/>
        </w:rPr>
      </w:pPr>
    </w:p>
    <w:p w14:paraId="59FE13D0" w14:textId="77777777" w:rsidR="00DD332C" w:rsidRDefault="00DD332C" w:rsidP="00DD332C">
      <w:pPr>
        <w:tabs>
          <w:tab w:val="left" w:pos="3030"/>
        </w:tabs>
        <w:rPr>
          <w:lang w:val="en-US"/>
        </w:rPr>
      </w:pPr>
    </w:p>
    <w:p w14:paraId="034B0342" w14:textId="6843ADC3" w:rsidR="00DD332C" w:rsidRDefault="00DD332C" w:rsidP="00DD332C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t xml:space="preserve">Analyses adjusted for year of conscription, conscription center, age at conscription, </w:t>
      </w:r>
      <w:r>
        <w:rPr>
          <w:rFonts w:ascii="Times New Roman" w:hAnsi="Times New Roman" w:cs="Times New Roman"/>
          <w:lang w:val="en-US"/>
        </w:rPr>
        <w:t xml:space="preserve">body mass index at conscription, </w:t>
      </w:r>
      <w:r w:rsidRPr="00EF6BD9">
        <w:rPr>
          <w:rFonts w:ascii="Times New Roman" w:hAnsi="Times New Roman" w:cs="Times New Roman"/>
          <w:lang w:val="en-US"/>
        </w:rPr>
        <w:t xml:space="preserve">and date of cancer diagnosis. </w:t>
      </w:r>
      <w:r>
        <w:rPr>
          <w:rFonts w:ascii="Times New Roman" w:hAnsi="Times New Roman" w:cs="Times New Roman"/>
          <w:lang w:val="en-US"/>
        </w:rPr>
        <w:t>Cardiorespiratory fitness e</w:t>
      </w:r>
      <w:r w:rsidRPr="00EF6BD9">
        <w:rPr>
          <w:rFonts w:ascii="Times New Roman" w:hAnsi="Times New Roman" w:cs="Times New Roman"/>
          <w:lang w:val="en-US"/>
        </w:rPr>
        <w:t xml:space="preserve">valuated </w:t>
      </w:r>
      <w:r w:rsidRPr="00EF6BD9">
        <w:rPr>
          <w:rFonts w:ascii="Times New Roman" w:hAnsi="Times New Roman" w:cs="Times New Roman"/>
          <w:color w:val="000000" w:themeColor="text1"/>
          <w:lang w:val="en-US"/>
        </w:rPr>
        <w:t>with maximal aerobic workload and transformed to a standardized score (1-9) and categorized into low CRF (1-5), moderate CRF (6-7), and high CRF (8-9), with low being the reference in the analyses.</w:t>
      </w:r>
      <w:r w:rsidRPr="00EF6BD9">
        <w:rPr>
          <w:rFonts w:ascii="Times New Roman" w:hAnsi="Times New Roman" w:cs="Times New Roman"/>
          <w:lang w:val="en-US"/>
        </w:rPr>
        <w:t xml:space="preserve"> </w:t>
      </w:r>
      <w:r w:rsidR="00D36D68" w:rsidRPr="00D36D68">
        <w:rPr>
          <w:rFonts w:ascii="Times New Roman" w:hAnsi="Times New Roman" w:cs="Times New Roman"/>
          <w:lang w:val="en-US"/>
        </w:rPr>
        <w:t xml:space="preserve">BMI = Body mass index. </w:t>
      </w:r>
    </w:p>
    <w:p w14:paraId="6FC8B5A5" w14:textId="77777777" w:rsidR="00DD332C" w:rsidRDefault="00DD332C" w:rsidP="00DD332C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01ED5D67" w14:textId="77777777" w:rsidR="00DD332C" w:rsidRDefault="00DD332C" w:rsidP="00DD33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A24F68A" w14:textId="62A8164C" w:rsidR="00DD332C" w:rsidRPr="00EF6BD9" w:rsidRDefault="00DD332C" w:rsidP="00DD332C">
      <w:pPr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lastRenderedPageBreak/>
        <w:t>Supplementary table S</w:t>
      </w:r>
      <w:r w:rsidR="00E96513">
        <w:rPr>
          <w:rFonts w:ascii="Times New Roman" w:hAnsi="Times New Roman" w:cs="Times New Roman"/>
          <w:lang w:val="en-US"/>
        </w:rPr>
        <w:t>10</w:t>
      </w:r>
      <w:r w:rsidRPr="00EF6BD9">
        <w:rPr>
          <w:rFonts w:ascii="Times New Roman" w:hAnsi="Times New Roman" w:cs="Times New Roman"/>
          <w:lang w:val="en-US"/>
        </w:rPr>
        <w:t xml:space="preserve">. Associations between </w:t>
      </w:r>
      <w:r>
        <w:rPr>
          <w:rFonts w:ascii="Times New Roman" w:hAnsi="Times New Roman" w:cs="Times New Roman"/>
          <w:lang w:val="en-US"/>
        </w:rPr>
        <w:t>body mass index</w:t>
      </w:r>
      <w:r w:rsidRPr="00EF6BD9">
        <w:rPr>
          <w:rFonts w:ascii="Times New Roman" w:hAnsi="Times New Roman" w:cs="Times New Roman"/>
          <w:lang w:val="en-US"/>
        </w:rPr>
        <w:t xml:space="preserve"> in youth and five-year mortality per cancer site for all cancer cases, regardless of previous cancers. Stratified by </w:t>
      </w:r>
      <w:r w:rsidR="002E7238">
        <w:rPr>
          <w:rFonts w:ascii="Times New Roman" w:hAnsi="Times New Roman" w:cs="Times New Roman"/>
          <w:lang w:val="en-US"/>
        </w:rPr>
        <w:t>cardiorespiratory fitness at</w:t>
      </w:r>
      <w:r w:rsidRPr="00EF6BD9">
        <w:rPr>
          <w:rFonts w:ascii="Times New Roman" w:hAnsi="Times New Roman" w:cs="Times New Roman"/>
          <w:lang w:val="en-US"/>
        </w:rPr>
        <w:t xml:space="preserve"> conscription. </w:t>
      </w:r>
    </w:p>
    <w:tbl>
      <w:tblPr>
        <w:tblStyle w:val="Oformateradtabell4"/>
        <w:tblpPr w:leftFromText="141" w:rightFromText="141" w:vertAnchor="page" w:horzAnchor="margin" w:tblpY="2081"/>
        <w:tblW w:w="12616" w:type="dxa"/>
        <w:tblLayout w:type="fixed"/>
        <w:tblLook w:val="04A0" w:firstRow="1" w:lastRow="0" w:firstColumn="1" w:lastColumn="0" w:noHBand="0" w:noVBand="1"/>
      </w:tblPr>
      <w:tblGrid>
        <w:gridCol w:w="2408"/>
        <w:gridCol w:w="712"/>
        <w:gridCol w:w="1417"/>
        <w:gridCol w:w="1418"/>
        <w:gridCol w:w="1275"/>
        <w:gridCol w:w="709"/>
        <w:gridCol w:w="1559"/>
        <w:gridCol w:w="1559"/>
        <w:gridCol w:w="1559"/>
      </w:tblGrid>
      <w:tr w:rsidR="00BD693A" w:rsidRPr="00DD332C" w14:paraId="0860994D" w14:textId="7D4266BD" w:rsidTr="00BD6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712AF80" w14:textId="77777777" w:rsidR="00BD693A" w:rsidRPr="00DD332C" w:rsidRDefault="00BD693A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22" w:type="dxa"/>
            <w:gridSpan w:val="4"/>
          </w:tcPr>
          <w:p w14:paraId="213572DD" w14:textId="038985DA" w:rsidR="00BD693A" w:rsidRDefault="00BD693A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 CRF</w:t>
            </w:r>
          </w:p>
        </w:tc>
        <w:tc>
          <w:tcPr>
            <w:tcW w:w="5386" w:type="dxa"/>
            <w:gridSpan w:val="4"/>
          </w:tcPr>
          <w:p w14:paraId="776C529F" w14:textId="1A541CFF" w:rsidR="00BD693A" w:rsidRDefault="00BD693A" w:rsidP="0073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derate-high CRF</w:t>
            </w:r>
          </w:p>
        </w:tc>
      </w:tr>
      <w:tr w:rsidR="00BD693A" w:rsidRPr="00DD332C" w14:paraId="72D9B894" w14:textId="04C48B28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CE5DD3C" w14:textId="77777777" w:rsidR="00BD693A" w:rsidRPr="00DD332C" w:rsidRDefault="00BD693A" w:rsidP="00BD693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ncer site</w:t>
            </w:r>
          </w:p>
        </w:tc>
        <w:tc>
          <w:tcPr>
            <w:tcW w:w="712" w:type="dxa"/>
          </w:tcPr>
          <w:p w14:paraId="196544D4" w14:textId="77777777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417" w:type="dxa"/>
          </w:tcPr>
          <w:p w14:paraId="5D0E4092" w14:textId="30BAB386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1418" w:type="dxa"/>
          </w:tcPr>
          <w:p w14:paraId="06D00CCA" w14:textId="79878DD4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275" w:type="dxa"/>
          </w:tcPr>
          <w:p w14:paraId="268BB669" w14:textId="6058F2E7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709" w:type="dxa"/>
          </w:tcPr>
          <w:p w14:paraId="76875C80" w14:textId="20A2F488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 cases</w:t>
            </w:r>
          </w:p>
        </w:tc>
        <w:tc>
          <w:tcPr>
            <w:tcW w:w="1559" w:type="dxa"/>
          </w:tcPr>
          <w:p w14:paraId="41F48067" w14:textId="5F0825EA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1559" w:type="dxa"/>
          </w:tcPr>
          <w:p w14:paraId="5BEECA74" w14:textId="050E2884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559" w:type="dxa"/>
          </w:tcPr>
          <w:p w14:paraId="031B301D" w14:textId="0B350D8D" w:rsidR="00BD693A" w:rsidRPr="00DD332C" w:rsidRDefault="00BD693A" w:rsidP="00BD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besity</w:t>
            </w:r>
          </w:p>
        </w:tc>
      </w:tr>
      <w:tr w:rsidR="00BD693A" w:rsidRPr="00DD332C" w14:paraId="5B5D51A9" w14:textId="79111535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58AE9F2" w14:textId="77777777" w:rsidR="00BD693A" w:rsidRPr="00DD332C" w:rsidRDefault="00BD693A" w:rsidP="007367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</w:tcPr>
          <w:p w14:paraId="5D3DBD35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490815B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18" w:type="dxa"/>
            <w:noWrap/>
            <w:hideMark/>
          </w:tcPr>
          <w:p w14:paraId="56BF5780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275" w:type="dxa"/>
          </w:tcPr>
          <w:p w14:paraId="324D6A08" w14:textId="57741E0F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709" w:type="dxa"/>
          </w:tcPr>
          <w:p w14:paraId="058CA25E" w14:textId="4CC81153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F3DB3F4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559" w:type="dxa"/>
          </w:tcPr>
          <w:p w14:paraId="7D2DA69A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559" w:type="dxa"/>
          </w:tcPr>
          <w:p w14:paraId="1F677F34" w14:textId="1CB207E8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R (95% CI)</w:t>
            </w:r>
          </w:p>
        </w:tc>
      </w:tr>
      <w:tr w:rsidR="00BD693A" w:rsidRPr="00DD332C" w14:paraId="46783805" w14:textId="1CFDCF8F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612BA01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ancer site</w:t>
            </w:r>
          </w:p>
        </w:tc>
        <w:tc>
          <w:tcPr>
            <w:tcW w:w="712" w:type="dxa"/>
          </w:tcPr>
          <w:p w14:paraId="37768AA3" w14:textId="0C81B0D1" w:rsidR="00BD693A" w:rsidRPr="00DD332C" w:rsidRDefault="005B51D7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,519</w:t>
            </w:r>
          </w:p>
        </w:tc>
        <w:tc>
          <w:tcPr>
            <w:tcW w:w="1417" w:type="dxa"/>
            <w:noWrap/>
          </w:tcPr>
          <w:p w14:paraId="59B153A0" w14:textId="22AB8BB9" w:rsidR="00BD693A" w:rsidRPr="00DD332C" w:rsidRDefault="0045671D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92-1.06)</w:t>
            </w:r>
          </w:p>
        </w:tc>
        <w:tc>
          <w:tcPr>
            <w:tcW w:w="1418" w:type="dxa"/>
            <w:noWrap/>
          </w:tcPr>
          <w:p w14:paraId="02E1F4C0" w14:textId="4B7B30E3" w:rsidR="00BD693A" w:rsidRPr="00DD332C" w:rsidRDefault="0045671D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2 (1.19-1.47)</w:t>
            </w:r>
          </w:p>
        </w:tc>
        <w:tc>
          <w:tcPr>
            <w:tcW w:w="1275" w:type="dxa"/>
          </w:tcPr>
          <w:p w14:paraId="10811B3B" w14:textId="7A36F9A6" w:rsidR="00BD693A" w:rsidRPr="00DD332C" w:rsidRDefault="007871A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5 (1.53-2.24)</w:t>
            </w:r>
          </w:p>
        </w:tc>
        <w:tc>
          <w:tcPr>
            <w:tcW w:w="709" w:type="dxa"/>
          </w:tcPr>
          <w:p w14:paraId="31771223" w14:textId="124ED404" w:rsidR="00BD693A" w:rsidRPr="00DD332C" w:rsidRDefault="007871A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,102</w:t>
            </w:r>
          </w:p>
        </w:tc>
        <w:tc>
          <w:tcPr>
            <w:tcW w:w="1559" w:type="dxa"/>
          </w:tcPr>
          <w:p w14:paraId="3FFF9EE3" w14:textId="329A4D4F" w:rsidR="00BD693A" w:rsidRPr="00DD332C" w:rsidRDefault="007871A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</w:t>
            </w:r>
            <w:r w:rsidR="00D36F5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-1.13)</w:t>
            </w:r>
          </w:p>
        </w:tc>
        <w:tc>
          <w:tcPr>
            <w:tcW w:w="1559" w:type="dxa"/>
          </w:tcPr>
          <w:p w14:paraId="4C7F3099" w14:textId="393026E4" w:rsidR="00BD693A" w:rsidRPr="00DD332C" w:rsidRDefault="00D36F5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8 (1.28-1.48)</w:t>
            </w:r>
          </w:p>
        </w:tc>
        <w:tc>
          <w:tcPr>
            <w:tcW w:w="1559" w:type="dxa"/>
          </w:tcPr>
          <w:p w14:paraId="50105DCA" w14:textId="089C49A9" w:rsidR="00BD693A" w:rsidRPr="00DD332C" w:rsidRDefault="00D36F5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5 (1.65-2.30)</w:t>
            </w:r>
          </w:p>
        </w:tc>
      </w:tr>
      <w:tr w:rsidR="00BD693A" w:rsidRPr="00DD332C" w14:paraId="3B6EA7F9" w14:textId="768E3312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D09FAE0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skin</w:t>
            </w:r>
          </w:p>
        </w:tc>
        <w:tc>
          <w:tcPr>
            <w:tcW w:w="712" w:type="dxa"/>
          </w:tcPr>
          <w:p w14:paraId="52EA1BCC" w14:textId="78A63BC0" w:rsidR="00BD693A" w:rsidRPr="00DD332C" w:rsidRDefault="00263E1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,558</w:t>
            </w:r>
          </w:p>
        </w:tc>
        <w:tc>
          <w:tcPr>
            <w:tcW w:w="1417" w:type="dxa"/>
            <w:noWrap/>
          </w:tcPr>
          <w:p w14:paraId="7A393254" w14:textId="703B18EC" w:rsidR="00BD693A" w:rsidRPr="00DD332C" w:rsidRDefault="00263E1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67-1.13)</w:t>
            </w:r>
          </w:p>
        </w:tc>
        <w:tc>
          <w:tcPr>
            <w:tcW w:w="1418" w:type="dxa"/>
            <w:noWrap/>
          </w:tcPr>
          <w:p w14:paraId="7F4CBCD1" w14:textId="4B32ABE1" w:rsidR="00BD693A" w:rsidRPr="00DD332C" w:rsidRDefault="00263E1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4 (0.99-2.12)</w:t>
            </w:r>
          </w:p>
        </w:tc>
        <w:tc>
          <w:tcPr>
            <w:tcW w:w="1275" w:type="dxa"/>
          </w:tcPr>
          <w:p w14:paraId="16AF9F25" w14:textId="28C3E268" w:rsidR="00BD693A" w:rsidRPr="00DD332C" w:rsidRDefault="002B77A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5 (0.59-3.53)</w:t>
            </w:r>
          </w:p>
        </w:tc>
        <w:tc>
          <w:tcPr>
            <w:tcW w:w="709" w:type="dxa"/>
          </w:tcPr>
          <w:p w14:paraId="3DF4AB51" w14:textId="2382F629" w:rsidR="00BD693A" w:rsidRPr="00DD332C" w:rsidRDefault="002B77A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,801</w:t>
            </w:r>
          </w:p>
        </w:tc>
        <w:tc>
          <w:tcPr>
            <w:tcW w:w="1559" w:type="dxa"/>
          </w:tcPr>
          <w:p w14:paraId="6E5D12F9" w14:textId="6E908DBA" w:rsidR="00BD693A" w:rsidRPr="00DD332C" w:rsidRDefault="002B77A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 (0.87-1.63)</w:t>
            </w:r>
          </w:p>
        </w:tc>
        <w:tc>
          <w:tcPr>
            <w:tcW w:w="1559" w:type="dxa"/>
          </w:tcPr>
          <w:p w14:paraId="03ADBE6A" w14:textId="6BB825C7" w:rsidR="00BD693A" w:rsidRPr="00DD332C" w:rsidRDefault="00AE1F8B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3 (1.22-1.92)</w:t>
            </w:r>
          </w:p>
        </w:tc>
        <w:tc>
          <w:tcPr>
            <w:tcW w:w="1559" w:type="dxa"/>
          </w:tcPr>
          <w:p w14:paraId="484A3FCF" w14:textId="6FB915F2" w:rsidR="00BD693A" w:rsidRPr="00DD332C" w:rsidRDefault="00AE1F8B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3 (1.37-4.30)</w:t>
            </w:r>
          </w:p>
        </w:tc>
      </w:tr>
      <w:tr w:rsidR="00BD693A" w:rsidRPr="00DD332C" w14:paraId="1AE31D90" w14:textId="477C2CBC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F2ECF87" w14:textId="77777777" w:rsidR="00BD693A" w:rsidRPr="00DD332C" w:rsidRDefault="00BD693A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nchi and lung </w:t>
            </w:r>
          </w:p>
        </w:tc>
        <w:tc>
          <w:tcPr>
            <w:tcW w:w="712" w:type="dxa"/>
          </w:tcPr>
          <w:p w14:paraId="61DC403D" w14:textId="66963734" w:rsidR="00BD693A" w:rsidRPr="00DD332C" w:rsidRDefault="002830C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44</w:t>
            </w:r>
          </w:p>
        </w:tc>
        <w:tc>
          <w:tcPr>
            <w:tcW w:w="1417" w:type="dxa"/>
            <w:noWrap/>
            <w:hideMark/>
          </w:tcPr>
          <w:p w14:paraId="599947F7" w14:textId="75DF2B15" w:rsidR="00BD693A" w:rsidRPr="00DD332C" w:rsidRDefault="002830C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1-1.14)</w:t>
            </w:r>
          </w:p>
        </w:tc>
        <w:tc>
          <w:tcPr>
            <w:tcW w:w="1418" w:type="dxa"/>
            <w:noWrap/>
            <w:hideMark/>
          </w:tcPr>
          <w:p w14:paraId="686AA678" w14:textId="352C0ED4" w:rsidR="00BD693A" w:rsidRPr="00DD332C" w:rsidRDefault="002830C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0.84-1.71)</w:t>
            </w:r>
          </w:p>
        </w:tc>
        <w:tc>
          <w:tcPr>
            <w:tcW w:w="1275" w:type="dxa"/>
          </w:tcPr>
          <w:p w14:paraId="0C8FA488" w14:textId="4A1F447F" w:rsidR="00BD693A" w:rsidRPr="00DD332C" w:rsidRDefault="00B65CC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3 (0.74-2.06)</w:t>
            </w:r>
          </w:p>
        </w:tc>
        <w:tc>
          <w:tcPr>
            <w:tcW w:w="709" w:type="dxa"/>
          </w:tcPr>
          <w:p w14:paraId="5E813E55" w14:textId="18B2679A" w:rsidR="00BD693A" w:rsidRPr="00DD332C" w:rsidRDefault="00B65CC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58</w:t>
            </w:r>
          </w:p>
        </w:tc>
        <w:tc>
          <w:tcPr>
            <w:tcW w:w="1559" w:type="dxa"/>
          </w:tcPr>
          <w:p w14:paraId="1F411C92" w14:textId="3156AC2E" w:rsidR="00BD693A" w:rsidRPr="00DD332C" w:rsidRDefault="00B65CC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64-1.19)</w:t>
            </w:r>
          </w:p>
        </w:tc>
        <w:tc>
          <w:tcPr>
            <w:tcW w:w="1559" w:type="dxa"/>
          </w:tcPr>
          <w:p w14:paraId="1FF1D0C7" w14:textId="04D5645D" w:rsidR="00BD693A" w:rsidRPr="00DD332C" w:rsidRDefault="00B65CC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</w:t>
            </w:r>
            <w:r w:rsidR="005918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-1.24)</w:t>
            </w:r>
          </w:p>
        </w:tc>
        <w:tc>
          <w:tcPr>
            <w:tcW w:w="1559" w:type="dxa"/>
          </w:tcPr>
          <w:p w14:paraId="01CD09B5" w14:textId="001FB832" w:rsidR="00BD693A" w:rsidRPr="00DD332C" w:rsidRDefault="0059187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58-1.68)</w:t>
            </w:r>
          </w:p>
        </w:tc>
      </w:tr>
      <w:tr w:rsidR="00BD693A" w:rsidRPr="00DD332C" w14:paraId="4374084B" w14:textId="3CCE59C4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5F1EACB" w14:textId="60C95832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</w:t>
            </w:r>
            <w:r w:rsidR="000512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F4C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n</w:t>
            </w: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k </w:t>
            </w:r>
          </w:p>
        </w:tc>
        <w:tc>
          <w:tcPr>
            <w:tcW w:w="712" w:type="dxa"/>
          </w:tcPr>
          <w:p w14:paraId="7CC91A2D" w14:textId="79272CEB" w:rsidR="00BD693A" w:rsidRPr="00DD332C" w:rsidRDefault="0059187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358</w:t>
            </w:r>
          </w:p>
        </w:tc>
        <w:tc>
          <w:tcPr>
            <w:tcW w:w="1417" w:type="dxa"/>
            <w:noWrap/>
          </w:tcPr>
          <w:p w14:paraId="49FE2589" w14:textId="530A1E4F" w:rsidR="00BD693A" w:rsidRPr="00DD332C" w:rsidRDefault="009163C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74-1.35)</w:t>
            </w:r>
          </w:p>
        </w:tc>
        <w:tc>
          <w:tcPr>
            <w:tcW w:w="1418" w:type="dxa"/>
            <w:noWrap/>
          </w:tcPr>
          <w:p w14:paraId="35F2D5E8" w14:textId="7715FE65" w:rsidR="00BD693A" w:rsidRPr="00DD332C" w:rsidRDefault="009163C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4 (1.11-2.42)</w:t>
            </w:r>
          </w:p>
        </w:tc>
        <w:tc>
          <w:tcPr>
            <w:tcW w:w="1275" w:type="dxa"/>
          </w:tcPr>
          <w:p w14:paraId="67D5E5C3" w14:textId="7735987C" w:rsidR="00BD693A" w:rsidRPr="00DD332C" w:rsidRDefault="009163C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6 (0.72-4.33)</w:t>
            </w:r>
          </w:p>
        </w:tc>
        <w:tc>
          <w:tcPr>
            <w:tcW w:w="709" w:type="dxa"/>
          </w:tcPr>
          <w:p w14:paraId="4004F6A7" w14:textId="0442B612" w:rsidR="00BD693A" w:rsidRPr="00DD332C" w:rsidRDefault="0085198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191</w:t>
            </w:r>
          </w:p>
        </w:tc>
        <w:tc>
          <w:tcPr>
            <w:tcW w:w="1559" w:type="dxa"/>
          </w:tcPr>
          <w:p w14:paraId="1977488D" w14:textId="2F2A6CC7" w:rsidR="00BD693A" w:rsidRPr="00DD332C" w:rsidRDefault="0085198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5 (0.89-2.04)</w:t>
            </w:r>
          </w:p>
        </w:tc>
        <w:tc>
          <w:tcPr>
            <w:tcW w:w="1559" w:type="dxa"/>
          </w:tcPr>
          <w:p w14:paraId="10270192" w14:textId="77A4C783" w:rsidR="00BD693A" w:rsidRPr="00DD332C" w:rsidRDefault="0085198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 (1.02-1.90)</w:t>
            </w:r>
          </w:p>
        </w:tc>
        <w:tc>
          <w:tcPr>
            <w:tcW w:w="1559" w:type="dxa"/>
          </w:tcPr>
          <w:p w14:paraId="535692D6" w14:textId="6E544A8E" w:rsidR="00BD693A" w:rsidRPr="00DD332C" w:rsidRDefault="0085198E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45-2.64)</w:t>
            </w:r>
          </w:p>
        </w:tc>
      </w:tr>
      <w:tr w:rsidR="00BD693A" w:rsidRPr="00DD332C" w14:paraId="0EF1EAFC" w14:textId="7FFBA6CA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56EFF4F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712" w:type="dxa"/>
          </w:tcPr>
          <w:p w14:paraId="1E456047" w14:textId="4B3A925D" w:rsidR="00BD693A" w:rsidRPr="00DD332C" w:rsidRDefault="00C4551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68</w:t>
            </w:r>
          </w:p>
        </w:tc>
        <w:tc>
          <w:tcPr>
            <w:tcW w:w="1417" w:type="dxa"/>
            <w:noWrap/>
          </w:tcPr>
          <w:p w14:paraId="668B50D1" w14:textId="0B567DF4" w:rsidR="00BD693A" w:rsidRPr="00DD332C" w:rsidRDefault="00C4551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81-1.29)</w:t>
            </w:r>
          </w:p>
        </w:tc>
        <w:tc>
          <w:tcPr>
            <w:tcW w:w="1418" w:type="dxa"/>
            <w:noWrap/>
          </w:tcPr>
          <w:p w14:paraId="09A857A4" w14:textId="200D4D4F" w:rsidR="00BD693A" w:rsidRPr="00DD332C" w:rsidRDefault="00C4551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 (0.77-1.45)</w:t>
            </w:r>
          </w:p>
        </w:tc>
        <w:tc>
          <w:tcPr>
            <w:tcW w:w="1275" w:type="dxa"/>
          </w:tcPr>
          <w:p w14:paraId="2BE49B46" w14:textId="297842F4" w:rsidR="00BD693A" w:rsidRPr="00DD332C" w:rsidRDefault="00C45513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45-1.72)</w:t>
            </w:r>
          </w:p>
        </w:tc>
        <w:tc>
          <w:tcPr>
            <w:tcW w:w="709" w:type="dxa"/>
          </w:tcPr>
          <w:p w14:paraId="1A36EFC5" w14:textId="138C9196" w:rsidR="00BD693A" w:rsidRPr="00DD332C" w:rsidRDefault="0081692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969</w:t>
            </w:r>
          </w:p>
        </w:tc>
        <w:tc>
          <w:tcPr>
            <w:tcW w:w="1559" w:type="dxa"/>
          </w:tcPr>
          <w:p w14:paraId="48990D17" w14:textId="708C10EF" w:rsidR="00BD693A" w:rsidRPr="00DD332C" w:rsidRDefault="0081692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8 (0.88-1.59)</w:t>
            </w:r>
          </w:p>
        </w:tc>
        <w:tc>
          <w:tcPr>
            <w:tcW w:w="1559" w:type="dxa"/>
          </w:tcPr>
          <w:p w14:paraId="329811DC" w14:textId="68248705" w:rsidR="00BD693A" w:rsidRPr="00DD332C" w:rsidRDefault="0081692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 (0.81-1.27)</w:t>
            </w:r>
          </w:p>
        </w:tc>
        <w:tc>
          <w:tcPr>
            <w:tcW w:w="1559" w:type="dxa"/>
          </w:tcPr>
          <w:p w14:paraId="743A8A4B" w14:textId="0838CA4F" w:rsidR="00BD693A" w:rsidRPr="00DD332C" w:rsidRDefault="0081692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47-1.89)</w:t>
            </w:r>
          </w:p>
        </w:tc>
      </w:tr>
      <w:tr w:rsidR="00BD693A" w:rsidRPr="00DD332C" w14:paraId="5A94CD57" w14:textId="6093BE25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1D072A7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gland </w:t>
            </w:r>
          </w:p>
        </w:tc>
        <w:tc>
          <w:tcPr>
            <w:tcW w:w="712" w:type="dxa"/>
          </w:tcPr>
          <w:p w14:paraId="64CB57D8" w14:textId="77BBF0B6" w:rsidR="00BD693A" w:rsidRPr="00DD332C" w:rsidRDefault="00481452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417" w:type="dxa"/>
            <w:noWrap/>
          </w:tcPr>
          <w:p w14:paraId="67F5D7F4" w14:textId="6B3BD6CD" w:rsidR="00BD693A" w:rsidRPr="00DD332C" w:rsidRDefault="00481452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 (0.61-4.04)</w:t>
            </w:r>
          </w:p>
        </w:tc>
        <w:tc>
          <w:tcPr>
            <w:tcW w:w="1418" w:type="dxa"/>
            <w:noWrap/>
          </w:tcPr>
          <w:p w14:paraId="5D6A875A" w14:textId="3EAF17AE" w:rsidR="00BD693A" w:rsidRPr="00DD332C" w:rsidRDefault="00481452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7 (0.61-</w:t>
            </w:r>
            <w:r w:rsidR="004B1E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3)</w:t>
            </w:r>
          </w:p>
        </w:tc>
        <w:tc>
          <w:tcPr>
            <w:tcW w:w="1275" w:type="dxa"/>
          </w:tcPr>
          <w:p w14:paraId="0914E50D" w14:textId="61DB0327" w:rsidR="00BD693A" w:rsidRPr="00DD332C" w:rsidRDefault="004B1EC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9" w:type="dxa"/>
          </w:tcPr>
          <w:p w14:paraId="5AD76E1F" w14:textId="10CC3596" w:rsidR="00BD693A" w:rsidRPr="00DD332C" w:rsidRDefault="004B1EC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8</w:t>
            </w:r>
          </w:p>
        </w:tc>
        <w:tc>
          <w:tcPr>
            <w:tcW w:w="1559" w:type="dxa"/>
          </w:tcPr>
          <w:p w14:paraId="15A880B8" w14:textId="678E4D1D" w:rsidR="00BD693A" w:rsidRPr="00DD332C" w:rsidRDefault="004B1EC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 (0.26-4.53)</w:t>
            </w:r>
          </w:p>
        </w:tc>
        <w:tc>
          <w:tcPr>
            <w:tcW w:w="1559" w:type="dxa"/>
          </w:tcPr>
          <w:p w14:paraId="7C5EC411" w14:textId="65F46CD9" w:rsidR="00BD693A" w:rsidRPr="00DD332C" w:rsidRDefault="008F0E08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 (0.50-2.51)</w:t>
            </w:r>
          </w:p>
        </w:tc>
        <w:tc>
          <w:tcPr>
            <w:tcW w:w="1559" w:type="dxa"/>
          </w:tcPr>
          <w:p w14:paraId="1EF28EA6" w14:textId="0D1128C9" w:rsidR="00BD693A" w:rsidRPr="00DD332C" w:rsidRDefault="008F0E08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4 (1.78-11.55)</w:t>
            </w:r>
          </w:p>
        </w:tc>
      </w:tr>
      <w:tr w:rsidR="00BD693A" w:rsidRPr="00DD332C" w14:paraId="3C7DEFBA" w14:textId="35C573B7" w:rsidTr="00BD693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3"/>
            <w:noWrap/>
          </w:tcPr>
          <w:p w14:paraId="1996648A" w14:textId="77777777" w:rsidR="00BD693A" w:rsidRPr="00DD332C" w:rsidRDefault="00BD693A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CANCER</w:t>
            </w:r>
          </w:p>
        </w:tc>
        <w:tc>
          <w:tcPr>
            <w:tcW w:w="1418" w:type="dxa"/>
          </w:tcPr>
          <w:p w14:paraId="399BC51F" w14:textId="77777777" w:rsidR="00BD693A" w:rsidRPr="00DD332C" w:rsidRDefault="00BD693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450554C2" w14:textId="77777777" w:rsidR="00BD693A" w:rsidRPr="00DD332C" w:rsidRDefault="00BD693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E5F893" w14:textId="250ED4C5" w:rsidR="00BD693A" w:rsidRPr="00DD332C" w:rsidRDefault="00BD693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2F4F2A4" w14:textId="77777777" w:rsidR="00BD693A" w:rsidRPr="00DD332C" w:rsidRDefault="00BD693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D693A" w:rsidRPr="00DD332C" w14:paraId="444F3DFC" w14:textId="43DAC5C2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662819F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712" w:type="dxa"/>
          </w:tcPr>
          <w:p w14:paraId="4C137C70" w14:textId="53326BA5" w:rsidR="00BD693A" w:rsidRPr="00DD332C" w:rsidRDefault="00FB3A1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4</w:t>
            </w:r>
          </w:p>
        </w:tc>
        <w:tc>
          <w:tcPr>
            <w:tcW w:w="1417" w:type="dxa"/>
            <w:noWrap/>
          </w:tcPr>
          <w:p w14:paraId="2299C010" w14:textId="5CE6BE7A" w:rsidR="00BD693A" w:rsidRPr="00DD332C" w:rsidRDefault="00FB3A1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71-1.36)</w:t>
            </w:r>
          </w:p>
        </w:tc>
        <w:tc>
          <w:tcPr>
            <w:tcW w:w="1418" w:type="dxa"/>
            <w:noWrap/>
          </w:tcPr>
          <w:p w14:paraId="7F69E473" w14:textId="2C334692" w:rsidR="00BD693A" w:rsidRPr="00DD332C" w:rsidRDefault="00FB3A1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0 (0.80-1.81)</w:t>
            </w:r>
          </w:p>
        </w:tc>
        <w:tc>
          <w:tcPr>
            <w:tcW w:w="1275" w:type="dxa"/>
          </w:tcPr>
          <w:p w14:paraId="2D0DCABA" w14:textId="087FEEB0" w:rsidR="00BD693A" w:rsidRPr="00DD332C" w:rsidRDefault="00FB3A1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2 (0.69-2.15)</w:t>
            </w:r>
          </w:p>
        </w:tc>
        <w:tc>
          <w:tcPr>
            <w:tcW w:w="709" w:type="dxa"/>
          </w:tcPr>
          <w:p w14:paraId="1C6E0A4A" w14:textId="4EC22471" w:rsidR="00BD693A" w:rsidRPr="00DD332C" w:rsidRDefault="005D1EB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7</w:t>
            </w:r>
          </w:p>
        </w:tc>
        <w:tc>
          <w:tcPr>
            <w:tcW w:w="1559" w:type="dxa"/>
          </w:tcPr>
          <w:p w14:paraId="448D6BC2" w14:textId="6840B475" w:rsidR="00BD693A" w:rsidRPr="00DD332C" w:rsidRDefault="005D1EB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 (0.56-1.76)</w:t>
            </w:r>
          </w:p>
        </w:tc>
        <w:tc>
          <w:tcPr>
            <w:tcW w:w="1559" w:type="dxa"/>
          </w:tcPr>
          <w:p w14:paraId="006BD822" w14:textId="456E8F97" w:rsidR="00BD693A" w:rsidRPr="00DD332C" w:rsidRDefault="005D1EB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 (0.81-1.41)</w:t>
            </w:r>
          </w:p>
        </w:tc>
        <w:tc>
          <w:tcPr>
            <w:tcW w:w="1559" w:type="dxa"/>
          </w:tcPr>
          <w:p w14:paraId="3AE18110" w14:textId="621FEA73" w:rsidR="00BD693A" w:rsidRPr="00DD332C" w:rsidRDefault="005D1EB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 (0.58-2.18)</w:t>
            </w:r>
          </w:p>
        </w:tc>
      </w:tr>
      <w:tr w:rsidR="00BD693A" w:rsidRPr="00DD332C" w14:paraId="1DCB2A74" w14:textId="6126A065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F09B7C7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omach </w:t>
            </w:r>
          </w:p>
        </w:tc>
        <w:tc>
          <w:tcPr>
            <w:tcW w:w="712" w:type="dxa"/>
          </w:tcPr>
          <w:p w14:paraId="22DC1A52" w14:textId="202B290B" w:rsidR="00BD693A" w:rsidRPr="00DD332C" w:rsidRDefault="008D54F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6</w:t>
            </w:r>
          </w:p>
        </w:tc>
        <w:tc>
          <w:tcPr>
            <w:tcW w:w="1417" w:type="dxa"/>
            <w:noWrap/>
          </w:tcPr>
          <w:p w14:paraId="70EA8B23" w14:textId="230BBCF5" w:rsidR="00BD693A" w:rsidRPr="00DD332C" w:rsidRDefault="008D54F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58-1.12)</w:t>
            </w:r>
          </w:p>
        </w:tc>
        <w:tc>
          <w:tcPr>
            <w:tcW w:w="1418" w:type="dxa"/>
            <w:noWrap/>
          </w:tcPr>
          <w:p w14:paraId="70E8A543" w14:textId="0A7CA188" w:rsidR="00BD693A" w:rsidRPr="00DD332C" w:rsidRDefault="008D54F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67-1.60)</w:t>
            </w:r>
          </w:p>
        </w:tc>
        <w:tc>
          <w:tcPr>
            <w:tcW w:w="1275" w:type="dxa"/>
          </w:tcPr>
          <w:p w14:paraId="46C898D1" w14:textId="44C658DB" w:rsidR="00BD693A" w:rsidRPr="00DD332C" w:rsidRDefault="008D54F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8 (</w:t>
            </w:r>
            <w:r w:rsidR="001478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-2.92)</w:t>
            </w:r>
          </w:p>
        </w:tc>
        <w:tc>
          <w:tcPr>
            <w:tcW w:w="709" w:type="dxa"/>
          </w:tcPr>
          <w:p w14:paraId="2818FCBE" w14:textId="3D6705C0" w:rsidR="00BD693A" w:rsidRPr="00DD332C" w:rsidRDefault="001478C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3</w:t>
            </w:r>
          </w:p>
        </w:tc>
        <w:tc>
          <w:tcPr>
            <w:tcW w:w="1559" w:type="dxa"/>
          </w:tcPr>
          <w:p w14:paraId="61A4D32C" w14:textId="442F31A7" w:rsidR="00BD693A" w:rsidRPr="00DD332C" w:rsidRDefault="001478C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4 (0.88-2.03)</w:t>
            </w:r>
          </w:p>
        </w:tc>
        <w:tc>
          <w:tcPr>
            <w:tcW w:w="1559" w:type="dxa"/>
          </w:tcPr>
          <w:p w14:paraId="0B462A23" w14:textId="6226EED8" w:rsidR="00BD693A" w:rsidRPr="00DD332C" w:rsidRDefault="001478CF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 (</w:t>
            </w:r>
            <w:r w:rsidR="00F47CC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-1.46)</w:t>
            </w:r>
          </w:p>
        </w:tc>
        <w:tc>
          <w:tcPr>
            <w:tcW w:w="1559" w:type="dxa"/>
          </w:tcPr>
          <w:p w14:paraId="21E42526" w14:textId="67E4ED1F" w:rsidR="00BD693A" w:rsidRPr="00DD332C" w:rsidRDefault="00F47CC7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 (0.39-1.74)</w:t>
            </w:r>
          </w:p>
        </w:tc>
      </w:tr>
      <w:tr w:rsidR="00BD693A" w:rsidRPr="00DD332C" w14:paraId="53BC3D86" w14:textId="154C1194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6285E4A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712" w:type="dxa"/>
          </w:tcPr>
          <w:p w14:paraId="25B5EE90" w14:textId="57A2C02A" w:rsidR="00BD693A" w:rsidRPr="00DD332C" w:rsidRDefault="00F47CC7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8</w:t>
            </w:r>
          </w:p>
        </w:tc>
        <w:tc>
          <w:tcPr>
            <w:tcW w:w="1417" w:type="dxa"/>
            <w:noWrap/>
          </w:tcPr>
          <w:p w14:paraId="4F8DCE32" w14:textId="34475584" w:rsidR="00BD693A" w:rsidRPr="00DD332C" w:rsidRDefault="00F47CC7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</w:t>
            </w:r>
            <w:r w:rsidR="005051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-1.22)</w:t>
            </w:r>
          </w:p>
        </w:tc>
        <w:tc>
          <w:tcPr>
            <w:tcW w:w="1418" w:type="dxa"/>
            <w:noWrap/>
          </w:tcPr>
          <w:p w14:paraId="0E2C43BC" w14:textId="4E921F33" w:rsidR="00BD693A" w:rsidRPr="00DD332C" w:rsidRDefault="005051C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67-1.36)</w:t>
            </w:r>
          </w:p>
        </w:tc>
        <w:tc>
          <w:tcPr>
            <w:tcW w:w="1275" w:type="dxa"/>
          </w:tcPr>
          <w:p w14:paraId="74C75B67" w14:textId="32180F69" w:rsidR="00BD693A" w:rsidRPr="00DD332C" w:rsidRDefault="00A60221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9 (0.57-2.94)</w:t>
            </w:r>
          </w:p>
        </w:tc>
        <w:tc>
          <w:tcPr>
            <w:tcW w:w="709" w:type="dxa"/>
          </w:tcPr>
          <w:p w14:paraId="532F4888" w14:textId="0A550879" w:rsidR="00BD693A" w:rsidRPr="00DD332C" w:rsidRDefault="00A60221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41</w:t>
            </w:r>
          </w:p>
        </w:tc>
        <w:tc>
          <w:tcPr>
            <w:tcW w:w="1559" w:type="dxa"/>
          </w:tcPr>
          <w:p w14:paraId="57FE5CF3" w14:textId="50EA448D" w:rsidR="00BD693A" w:rsidRPr="00DD332C" w:rsidRDefault="00A60221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1 (1.02-1.93)</w:t>
            </w:r>
          </w:p>
        </w:tc>
        <w:tc>
          <w:tcPr>
            <w:tcW w:w="1559" w:type="dxa"/>
          </w:tcPr>
          <w:p w14:paraId="5440C46C" w14:textId="10203C77" w:rsidR="00BD693A" w:rsidRPr="00DD332C" w:rsidRDefault="00A60221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76-1.17)</w:t>
            </w:r>
          </w:p>
        </w:tc>
        <w:tc>
          <w:tcPr>
            <w:tcW w:w="1559" w:type="dxa"/>
          </w:tcPr>
          <w:p w14:paraId="224B112A" w14:textId="0B24E7A1" w:rsidR="00BD693A" w:rsidRPr="00DD332C" w:rsidRDefault="001B15F5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3 (0.84-2.44)</w:t>
            </w:r>
          </w:p>
        </w:tc>
      </w:tr>
      <w:tr w:rsidR="00831C4C" w:rsidRPr="00DD332C" w14:paraId="4E23DB11" w14:textId="4A7F2AB8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79112CC" w14:textId="77777777" w:rsidR="00831C4C" w:rsidRPr="00DD332C" w:rsidRDefault="00831C4C" w:rsidP="00831C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, bile ducts and gallbladder </w:t>
            </w:r>
          </w:p>
        </w:tc>
        <w:tc>
          <w:tcPr>
            <w:tcW w:w="712" w:type="dxa"/>
          </w:tcPr>
          <w:p w14:paraId="138B0324" w14:textId="459963D7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0</w:t>
            </w:r>
          </w:p>
        </w:tc>
        <w:tc>
          <w:tcPr>
            <w:tcW w:w="1417" w:type="dxa"/>
            <w:noWrap/>
          </w:tcPr>
          <w:p w14:paraId="57042643" w14:textId="6C2E96FD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89-1.46)</w:t>
            </w:r>
          </w:p>
        </w:tc>
        <w:tc>
          <w:tcPr>
            <w:tcW w:w="1418" w:type="dxa"/>
            <w:noWrap/>
          </w:tcPr>
          <w:p w14:paraId="553CBC4B" w14:textId="47CC72AB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77-1.48)</w:t>
            </w:r>
          </w:p>
        </w:tc>
        <w:tc>
          <w:tcPr>
            <w:tcW w:w="1275" w:type="dxa"/>
          </w:tcPr>
          <w:p w14:paraId="4AAA7D9A" w14:textId="0957E217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5 (0.81-2.26)</w:t>
            </w:r>
          </w:p>
        </w:tc>
        <w:tc>
          <w:tcPr>
            <w:tcW w:w="709" w:type="dxa"/>
          </w:tcPr>
          <w:p w14:paraId="16106EED" w14:textId="2CCCCFC2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3</w:t>
            </w:r>
          </w:p>
        </w:tc>
        <w:tc>
          <w:tcPr>
            <w:tcW w:w="1559" w:type="dxa"/>
          </w:tcPr>
          <w:p w14:paraId="0F7C403C" w14:textId="01D85C50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61-1.40)</w:t>
            </w:r>
          </w:p>
        </w:tc>
        <w:tc>
          <w:tcPr>
            <w:tcW w:w="1559" w:type="dxa"/>
          </w:tcPr>
          <w:p w14:paraId="2CB8F1E0" w14:textId="70676768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72-1.21)</w:t>
            </w:r>
          </w:p>
        </w:tc>
        <w:tc>
          <w:tcPr>
            <w:tcW w:w="1559" w:type="dxa"/>
          </w:tcPr>
          <w:p w14:paraId="0B96B0B6" w14:textId="49F6FE83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49-2.00)</w:t>
            </w:r>
          </w:p>
        </w:tc>
      </w:tr>
      <w:tr w:rsidR="00BD693A" w:rsidRPr="00DD332C" w14:paraId="61AEEF07" w14:textId="4FE0D27E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097F9F6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</w:t>
            </w:r>
          </w:p>
        </w:tc>
        <w:tc>
          <w:tcPr>
            <w:tcW w:w="712" w:type="dxa"/>
          </w:tcPr>
          <w:p w14:paraId="715D2396" w14:textId="7F11D880" w:rsidR="00BD693A" w:rsidRPr="00DD332C" w:rsidRDefault="003F15F8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592</w:t>
            </w:r>
          </w:p>
        </w:tc>
        <w:tc>
          <w:tcPr>
            <w:tcW w:w="1417" w:type="dxa"/>
            <w:noWrap/>
          </w:tcPr>
          <w:p w14:paraId="1D2B2DCD" w14:textId="690C62D5" w:rsidR="00BD693A" w:rsidRPr="00DD332C" w:rsidRDefault="003F15F8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 (0.94-1.51)</w:t>
            </w:r>
          </w:p>
        </w:tc>
        <w:tc>
          <w:tcPr>
            <w:tcW w:w="1418" w:type="dxa"/>
            <w:noWrap/>
          </w:tcPr>
          <w:p w14:paraId="1C88D223" w14:textId="67315F5F" w:rsidR="00BD693A" w:rsidRPr="00DD332C" w:rsidRDefault="003F15F8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 (0.79-1.55)</w:t>
            </w:r>
          </w:p>
        </w:tc>
        <w:tc>
          <w:tcPr>
            <w:tcW w:w="1275" w:type="dxa"/>
          </w:tcPr>
          <w:p w14:paraId="161E4DE1" w14:textId="5F24DA21" w:rsidR="00BD693A" w:rsidRPr="00DD332C" w:rsidRDefault="003F15F8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 (0.62-2.01)</w:t>
            </w:r>
          </w:p>
        </w:tc>
        <w:tc>
          <w:tcPr>
            <w:tcW w:w="709" w:type="dxa"/>
          </w:tcPr>
          <w:p w14:paraId="47F25930" w14:textId="0DDFDDC9" w:rsidR="00BD693A" w:rsidRPr="00DD332C" w:rsidRDefault="00E02AC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673</w:t>
            </w:r>
          </w:p>
        </w:tc>
        <w:tc>
          <w:tcPr>
            <w:tcW w:w="1559" w:type="dxa"/>
          </w:tcPr>
          <w:p w14:paraId="3754636D" w14:textId="7B8FE416" w:rsidR="00BD693A" w:rsidRPr="00DD332C" w:rsidRDefault="00E02AC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75-1.40)</w:t>
            </w:r>
          </w:p>
        </w:tc>
        <w:tc>
          <w:tcPr>
            <w:tcW w:w="1559" w:type="dxa"/>
          </w:tcPr>
          <w:p w14:paraId="3B771009" w14:textId="77288419" w:rsidR="00BD693A" w:rsidRPr="00DD332C" w:rsidRDefault="00E02AC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75-1.20)</w:t>
            </w:r>
          </w:p>
        </w:tc>
        <w:tc>
          <w:tcPr>
            <w:tcW w:w="1559" w:type="dxa"/>
          </w:tcPr>
          <w:p w14:paraId="7EF80B87" w14:textId="286DFCC7" w:rsidR="00BD693A" w:rsidRPr="00DD332C" w:rsidRDefault="00E02ACC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 (0.74-1.90)</w:t>
            </w:r>
          </w:p>
        </w:tc>
      </w:tr>
      <w:tr w:rsidR="00BD693A" w:rsidRPr="00DD332C" w14:paraId="5BC39B25" w14:textId="165E9F8F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F14BD82" w14:textId="77777777" w:rsidR="00BD693A" w:rsidRPr="00DD332C" w:rsidRDefault="00BD693A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712" w:type="dxa"/>
          </w:tcPr>
          <w:p w14:paraId="29B6CF2A" w14:textId="1D60966F" w:rsidR="00BD693A" w:rsidRPr="00DD332C" w:rsidRDefault="00CA11A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22</w:t>
            </w:r>
          </w:p>
        </w:tc>
        <w:tc>
          <w:tcPr>
            <w:tcW w:w="1417" w:type="dxa"/>
            <w:noWrap/>
            <w:hideMark/>
          </w:tcPr>
          <w:p w14:paraId="653634CE" w14:textId="7A2EAE17" w:rsidR="00BD693A" w:rsidRPr="00DD332C" w:rsidRDefault="00CA11A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(0.75-1.38)</w:t>
            </w:r>
          </w:p>
        </w:tc>
        <w:tc>
          <w:tcPr>
            <w:tcW w:w="1418" w:type="dxa"/>
            <w:noWrap/>
            <w:hideMark/>
          </w:tcPr>
          <w:p w14:paraId="6B94A5AA" w14:textId="2D98AEF3" w:rsidR="00BD693A" w:rsidRPr="00DD332C" w:rsidRDefault="00CA11A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 (0.98-2.17)</w:t>
            </w:r>
          </w:p>
        </w:tc>
        <w:tc>
          <w:tcPr>
            <w:tcW w:w="1275" w:type="dxa"/>
          </w:tcPr>
          <w:p w14:paraId="5CA3BE97" w14:textId="099E31D2" w:rsidR="00BD693A" w:rsidRPr="00DD332C" w:rsidRDefault="00A035F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5 (0.64-3.30)</w:t>
            </w:r>
          </w:p>
        </w:tc>
        <w:tc>
          <w:tcPr>
            <w:tcW w:w="709" w:type="dxa"/>
          </w:tcPr>
          <w:p w14:paraId="40A45B00" w14:textId="5B45AD70" w:rsidR="00BD693A" w:rsidRPr="00DD332C" w:rsidRDefault="00A035F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001</w:t>
            </w:r>
          </w:p>
        </w:tc>
        <w:tc>
          <w:tcPr>
            <w:tcW w:w="1559" w:type="dxa"/>
          </w:tcPr>
          <w:p w14:paraId="7C43ECBB" w14:textId="49810901" w:rsidR="00BD693A" w:rsidRPr="00DD332C" w:rsidRDefault="00A035F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 (0.68-1.56)</w:t>
            </w:r>
          </w:p>
        </w:tc>
        <w:tc>
          <w:tcPr>
            <w:tcW w:w="1559" w:type="dxa"/>
          </w:tcPr>
          <w:p w14:paraId="54DDCB0D" w14:textId="1973C7C1" w:rsidR="00BD693A" w:rsidRPr="00DD332C" w:rsidRDefault="00A035FA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1 (1.06-1.87)</w:t>
            </w:r>
          </w:p>
        </w:tc>
        <w:tc>
          <w:tcPr>
            <w:tcW w:w="1559" w:type="dxa"/>
          </w:tcPr>
          <w:p w14:paraId="471BEEEA" w14:textId="7B021F64" w:rsidR="00BD693A" w:rsidRPr="00DD332C" w:rsidRDefault="009E2B98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5 (0.85-2.82)</w:t>
            </w:r>
          </w:p>
        </w:tc>
      </w:tr>
      <w:tr w:rsidR="00BD693A" w:rsidRPr="00DD332C" w14:paraId="54D20BE2" w14:textId="33C0B61E" w:rsidTr="00BD693A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3"/>
            <w:noWrap/>
          </w:tcPr>
          <w:p w14:paraId="7A23CA15" w14:textId="77777777" w:rsidR="00BD693A" w:rsidRPr="00DD332C" w:rsidRDefault="00BD693A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ROLOGICAL CANCER</w:t>
            </w:r>
          </w:p>
        </w:tc>
        <w:tc>
          <w:tcPr>
            <w:tcW w:w="1418" w:type="dxa"/>
          </w:tcPr>
          <w:p w14:paraId="4A0C7A32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5CEAF89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BB89FA9" w14:textId="2472DE81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3176E59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31C4C" w:rsidRPr="00DD332C" w14:paraId="4F8E754C" w14:textId="02CA3597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91EAFC0" w14:textId="77777777" w:rsidR="00831C4C" w:rsidRPr="00DD332C" w:rsidRDefault="00831C4C" w:rsidP="00831C4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712" w:type="dxa"/>
          </w:tcPr>
          <w:p w14:paraId="494919A3" w14:textId="3283D28F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69</w:t>
            </w:r>
          </w:p>
        </w:tc>
        <w:tc>
          <w:tcPr>
            <w:tcW w:w="1417" w:type="dxa"/>
            <w:noWrap/>
          </w:tcPr>
          <w:p w14:paraId="14696799" w14:textId="0631820F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6 (0.41-1.06)</w:t>
            </w:r>
          </w:p>
        </w:tc>
        <w:tc>
          <w:tcPr>
            <w:tcW w:w="1418" w:type="dxa"/>
            <w:noWrap/>
          </w:tcPr>
          <w:p w14:paraId="2AB802D8" w14:textId="34571F37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 (1.07-2.54)</w:t>
            </w:r>
          </w:p>
        </w:tc>
        <w:tc>
          <w:tcPr>
            <w:tcW w:w="1275" w:type="dxa"/>
          </w:tcPr>
          <w:p w14:paraId="6EA31AA0" w14:textId="0D554971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8 (0.90-3.92)</w:t>
            </w:r>
          </w:p>
        </w:tc>
        <w:tc>
          <w:tcPr>
            <w:tcW w:w="709" w:type="dxa"/>
          </w:tcPr>
          <w:p w14:paraId="7051DD07" w14:textId="1BEF19F8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419</w:t>
            </w:r>
          </w:p>
        </w:tc>
        <w:tc>
          <w:tcPr>
            <w:tcW w:w="1559" w:type="dxa"/>
          </w:tcPr>
          <w:p w14:paraId="0F99371A" w14:textId="3EC3EF20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 (0.42-1.47)</w:t>
            </w:r>
          </w:p>
        </w:tc>
        <w:tc>
          <w:tcPr>
            <w:tcW w:w="1559" w:type="dxa"/>
          </w:tcPr>
          <w:p w14:paraId="03E3A71B" w14:textId="7DB962A8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8 (0.95-1.72)</w:t>
            </w:r>
          </w:p>
        </w:tc>
        <w:tc>
          <w:tcPr>
            <w:tcW w:w="1559" w:type="dxa"/>
          </w:tcPr>
          <w:p w14:paraId="227688F8" w14:textId="4C0AC489" w:rsidR="00831C4C" w:rsidRPr="00DD332C" w:rsidRDefault="00831C4C" w:rsidP="00831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6 (1.10-3.13)</w:t>
            </w:r>
          </w:p>
        </w:tc>
      </w:tr>
      <w:tr w:rsidR="00BD693A" w:rsidRPr="00DD332C" w14:paraId="4B32B3A3" w14:textId="1B7A551A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736D12F" w14:textId="77777777" w:rsidR="00BD693A" w:rsidRPr="00DD332C" w:rsidRDefault="00BD693A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</w:t>
            </w:r>
          </w:p>
        </w:tc>
        <w:tc>
          <w:tcPr>
            <w:tcW w:w="712" w:type="dxa"/>
          </w:tcPr>
          <w:p w14:paraId="7D03B31D" w14:textId="71BF9DE5" w:rsidR="00BD693A" w:rsidRPr="00DD332C" w:rsidRDefault="001C621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162</w:t>
            </w:r>
          </w:p>
        </w:tc>
        <w:tc>
          <w:tcPr>
            <w:tcW w:w="1417" w:type="dxa"/>
            <w:noWrap/>
          </w:tcPr>
          <w:p w14:paraId="11FB64D6" w14:textId="284DA327" w:rsidR="00BD693A" w:rsidRPr="00DD332C" w:rsidRDefault="001C621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3 (0.47-1.12)</w:t>
            </w:r>
          </w:p>
        </w:tc>
        <w:tc>
          <w:tcPr>
            <w:tcW w:w="1418" w:type="dxa"/>
            <w:noWrap/>
          </w:tcPr>
          <w:p w14:paraId="74581E9C" w14:textId="0CC17FA7" w:rsidR="00BD693A" w:rsidRPr="00DD332C" w:rsidRDefault="001C621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 (0.37-1.47)</w:t>
            </w:r>
          </w:p>
        </w:tc>
        <w:tc>
          <w:tcPr>
            <w:tcW w:w="1275" w:type="dxa"/>
          </w:tcPr>
          <w:p w14:paraId="5FBA18B0" w14:textId="5620B95C" w:rsidR="00BD693A" w:rsidRPr="00DD332C" w:rsidRDefault="006012CF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 (0.65-4.19)</w:t>
            </w:r>
          </w:p>
        </w:tc>
        <w:tc>
          <w:tcPr>
            <w:tcW w:w="709" w:type="dxa"/>
          </w:tcPr>
          <w:p w14:paraId="739B41B4" w14:textId="5B5EE357" w:rsidR="00BD693A" w:rsidRPr="00DD332C" w:rsidRDefault="006012CF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916</w:t>
            </w:r>
          </w:p>
        </w:tc>
        <w:tc>
          <w:tcPr>
            <w:tcW w:w="1559" w:type="dxa"/>
          </w:tcPr>
          <w:p w14:paraId="26347A1F" w14:textId="71A53DE1" w:rsidR="00BD693A" w:rsidRPr="00DD332C" w:rsidRDefault="006012CF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8 (0.39-1.99)</w:t>
            </w:r>
          </w:p>
        </w:tc>
        <w:tc>
          <w:tcPr>
            <w:tcW w:w="1559" w:type="dxa"/>
          </w:tcPr>
          <w:p w14:paraId="463DC81C" w14:textId="12B8BBAD" w:rsidR="00BD693A" w:rsidRPr="00DD332C" w:rsidRDefault="00E466A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 (0.58-1.52)</w:t>
            </w:r>
          </w:p>
        </w:tc>
        <w:tc>
          <w:tcPr>
            <w:tcW w:w="1559" w:type="dxa"/>
          </w:tcPr>
          <w:p w14:paraId="3F1F98CB" w14:textId="29A96400" w:rsidR="00BD693A" w:rsidRPr="00DD332C" w:rsidRDefault="00E466A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4 (0.88-5.21)</w:t>
            </w:r>
          </w:p>
        </w:tc>
      </w:tr>
      <w:tr w:rsidR="00BD693A" w:rsidRPr="00DD332C" w14:paraId="790B0552" w14:textId="056010C1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3224968" w14:textId="77777777" w:rsidR="00BD693A" w:rsidRPr="00DD332C" w:rsidRDefault="00BD693A" w:rsidP="007367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</w:p>
        </w:tc>
        <w:tc>
          <w:tcPr>
            <w:tcW w:w="712" w:type="dxa"/>
          </w:tcPr>
          <w:p w14:paraId="056708C8" w14:textId="071BA110" w:rsidR="00BD693A" w:rsidRPr="00DD332C" w:rsidRDefault="00E466A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,771</w:t>
            </w:r>
          </w:p>
        </w:tc>
        <w:tc>
          <w:tcPr>
            <w:tcW w:w="1417" w:type="dxa"/>
            <w:noWrap/>
          </w:tcPr>
          <w:p w14:paraId="5CC886A5" w14:textId="5A00919D" w:rsidR="00BD693A" w:rsidRPr="00DD332C" w:rsidRDefault="00EE283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 (0.67-1.15)</w:t>
            </w:r>
          </w:p>
        </w:tc>
        <w:tc>
          <w:tcPr>
            <w:tcW w:w="1418" w:type="dxa"/>
            <w:noWrap/>
          </w:tcPr>
          <w:p w14:paraId="13E2454E" w14:textId="529B2338" w:rsidR="00BD693A" w:rsidRPr="00DD332C" w:rsidRDefault="00EE283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 (0.59-1.75)</w:t>
            </w:r>
          </w:p>
        </w:tc>
        <w:tc>
          <w:tcPr>
            <w:tcW w:w="1275" w:type="dxa"/>
          </w:tcPr>
          <w:p w14:paraId="7F305794" w14:textId="2D6E2FFF" w:rsidR="00BD693A" w:rsidRPr="00DD332C" w:rsidRDefault="00EE283C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1 (0.70-6.94)</w:t>
            </w:r>
          </w:p>
        </w:tc>
        <w:tc>
          <w:tcPr>
            <w:tcW w:w="709" w:type="dxa"/>
          </w:tcPr>
          <w:p w14:paraId="6A89813F" w14:textId="06D087F6" w:rsidR="00BD693A" w:rsidRPr="00DD332C" w:rsidRDefault="003670E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,915</w:t>
            </w:r>
          </w:p>
        </w:tc>
        <w:tc>
          <w:tcPr>
            <w:tcW w:w="1559" w:type="dxa"/>
          </w:tcPr>
          <w:p w14:paraId="38304BC4" w14:textId="643C1D31" w:rsidR="00BD693A" w:rsidRPr="00DD332C" w:rsidRDefault="003670E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 (0.48-1.21)</w:t>
            </w:r>
          </w:p>
        </w:tc>
        <w:tc>
          <w:tcPr>
            <w:tcW w:w="1559" w:type="dxa"/>
          </w:tcPr>
          <w:p w14:paraId="2FD77E0A" w14:textId="7D50CFB4" w:rsidR="00BD693A" w:rsidRPr="00DD332C" w:rsidRDefault="003670E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8 (1.05-1.81)</w:t>
            </w:r>
          </w:p>
        </w:tc>
        <w:tc>
          <w:tcPr>
            <w:tcW w:w="1559" w:type="dxa"/>
          </w:tcPr>
          <w:p w14:paraId="516F6865" w14:textId="33DD5C29" w:rsidR="00BD693A" w:rsidRPr="00DD332C" w:rsidRDefault="0020076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0 (1.33-4.67)</w:t>
            </w:r>
          </w:p>
        </w:tc>
      </w:tr>
      <w:tr w:rsidR="00BD693A" w:rsidRPr="00DD332C" w14:paraId="54B37D98" w14:textId="4D5F4E15" w:rsidTr="00BD693A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3"/>
            <w:noWrap/>
          </w:tcPr>
          <w:p w14:paraId="36D803C4" w14:textId="77777777" w:rsidR="00BD693A" w:rsidRPr="00DD332C" w:rsidRDefault="00BD693A" w:rsidP="007367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MATOLOGICAL CANCER</w:t>
            </w:r>
          </w:p>
        </w:tc>
        <w:tc>
          <w:tcPr>
            <w:tcW w:w="1418" w:type="dxa"/>
          </w:tcPr>
          <w:p w14:paraId="18153C1D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35766310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1AFEA13" w14:textId="0AE95BE0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C43668D" w14:textId="77777777" w:rsidR="00BD693A" w:rsidRPr="00DD332C" w:rsidRDefault="00BD693A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693A" w:rsidRPr="00DD332C" w14:paraId="3A6B8422" w14:textId="4023152D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4E60DE3" w14:textId="77777777" w:rsidR="00BD693A" w:rsidRPr="00DD332C" w:rsidRDefault="00BD693A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712" w:type="dxa"/>
          </w:tcPr>
          <w:p w14:paraId="08AF6388" w14:textId="100BCC06" w:rsidR="00BD693A" w:rsidRPr="00DD332C" w:rsidRDefault="0020076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61</w:t>
            </w:r>
          </w:p>
        </w:tc>
        <w:tc>
          <w:tcPr>
            <w:tcW w:w="1417" w:type="dxa"/>
            <w:noWrap/>
          </w:tcPr>
          <w:p w14:paraId="4B8A165F" w14:textId="2C62E994" w:rsidR="00BD693A" w:rsidRPr="00DD332C" w:rsidRDefault="0020076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 (0.94-1.85)</w:t>
            </w:r>
          </w:p>
        </w:tc>
        <w:tc>
          <w:tcPr>
            <w:tcW w:w="1418" w:type="dxa"/>
            <w:noWrap/>
          </w:tcPr>
          <w:p w14:paraId="0B891CAC" w14:textId="2EA3E0B5" w:rsidR="00BD693A" w:rsidRPr="00DD332C" w:rsidRDefault="00383BA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 (0.31-1.25)</w:t>
            </w:r>
          </w:p>
        </w:tc>
        <w:tc>
          <w:tcPr>
            <w:tcW w:w="1275" w:type="dxa"/>
          </w:tcPr>
          <w:p w14:paraId="7B7641A7" w14:textId="5AF4CA70" w:rsidR="00BD693A" w:rsidRPr="00DD332C" w:rsidRDefault="00383BA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 (0.57-2.98)</w:t>
            </w:r>
          </w:p>
        </w:tc>
        <w:tc>
          <w:tcPr>
            <w:tcW w:w="709" w:type="dxa"/>
          </w:tcPr>
          <w:p w14:paraId="261DA404" w14:textId="2E408AB9" w:rsidR="00BD693A" w:rsidRPr="00DD332C" w:rsidRDefault="00383BA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837</w:t>
            </w:r>
          </w:p>
        </w:tc>
        <w:tc>
          <w:tcPr>
            <w:tcW w:w="1559" w:type="dxa"/>
          </w:tcPr>
          <w:p w14:paraId="5A29E366" w14:textId="38A062F6" w:rsidR="00BD693A" w:rsidRPr="00DD332C" w:rsidRDefault="00383BA6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1 (</w:t>
            </w:r>
            <w:r w:rsidR="002D46A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-2.33)</w:t>
            </w:r>
          </w:p>
        </w:tc>
        <w:tc>
          <w:tcPr>
            <w:tcW w:w="1559" w:type="dxa"/>
          </w:tcPr>
          <w:p w14:paraId="1405B7DE" w14:textId="6E5B1707" w:rsidR="00BD693A" w:rsidRPr="00DD332C" w:rsidRDefault="002D46A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 (0.80-1.47)</w:t>
            </w:r>
          </w:p>
        </w:tc>
        <w:tc>
          <w:tcPr>
            <w:tcW w:w="1559" w:type="dxa"/>
          </w:tcPr>
          <w:p w14:paraId="1CF02DCD" w14:textId="48391FB1" w:rsidR="00BD693A" w:rsidRPr="00DD332C" w:rsidRDefault="002D46A5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3 (0.63-2.80)</w:t>
            </w:r>
          </w:p>
        </w:tc>
      </w:tr>
      <w:tr w:rsidR="00BD693A" w:rsidRPr="00DD332C" w14:paraId="5540EFA8" w14:textId="00CC3AB9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9B8E6F1" w14:textId="77777777" w:rsidR="00BD693A" w:rsidRPr="00DD332C" w:rsidRDefault="00BD693A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eloma </w:t>
            </w:r>
          </w:p>
        </w:tc>
        <w:tc>
          <w:tcPr>
            <w:tcW w:w="712" w:type="dxa"/>
          </w:tcPr>
          <w:p w14:paraId="5580762E" w14:textId="6A07D81D" w:rsidR="00BD693A" w:rsidRPr="00DD332C" w:rsidRDefault="00A76D2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8</w:t>
            </w:r>
          </w:p>
        </w:tc>
        <w:tc>
          <w:tcPr>
            <w:tcW w:w="1417" w:type="dxa"/>
            <w:noWrap/>
          </w:tcPr>
          <w:p w14:paraId="3C429941" w14:textId="38513B4D" w:rsidR="00BD693A" w:rsidRPr="00DD332C" w:rsidRDefault="00A76D2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7 (0.99-3.16)</w:t>
            </w:r>
          </w:p>
        </w:tc>
        <w:tc>
          <w:tcPr>
            <w:tcW w:w="1418" w:type="dxa"/>
            <w:noWrap/>
          </w:tcPr>
          <w:p w14:paraId="61FE2495" w14:textId="5649F96D" w:rsidR="00BD693A" w:rsidRPr="00DD332C" w:rsidRDefault="00A76D2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 (0.66-3.35)</w:t>
            </w:r>
          </w:p>
        </w:tc>
        <w:tc>
          <w:tcPr>
            <w:tcW w:w="1275" w:type="dxa"/>
          </w:tcPr>
          <w:p w14:paraId="25D76BA4" w14:textId="09FDD127" w:rsidR="00BD693A" w:rsidRPr="00DD332C" w:rsidRDefault="00A76D29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</w:t>
            </w:r>
            <w:r w:rsidR="005D73D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-7.24)</w:t>
            </w:r>
          </w:p>
        </w:tc>
        <w:tc>
          <w:tcPr>
            <w:tcW w:w="709" w:type="dxa"/>
          </w:tcPr>
          <w:p w14:paraId="6DCE5D64" w14:textId="74B4ECFA" w:rsidR="00BD693A" w:rsidRPr="00DD332C" w:rsidRDefault="005D73D2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1</w:t>
            </w:r>
          </w:p>
        </w:tc>
        <w:tc>
          <w:tcPr>
            <w:tcW w:w="1559" w:type="dxa"/>
          </w:tcPr>
          <w:p w14:paraId="20E1A96F" w14:textId="744227F5" w:rsidR="00BD693A" w:rsidRPr="00DD332C" w:rsidRDefault="005D73D2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 (0.80-3.39)</w:t>
            </w:r>
          </w:p>
        </w:tc>
        <w:tc>
          <w:tcPr>
            <w:tcW w:w="1559" w:type="dxa"/>
          </w:tcPr>
          <w:p w14:paraId="0C2DD494" w14:textId="15F798EF" w:rsidR="00BD693A" w:rsidRPr="00DD332C" w:rsidRDefault="005D73D2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8 (0.80-2.05)</w:t>
            </w:r>
          </w:p>
        </w:tc>
        <w:tc>
          <w:tcPr>
            <w:tcW w:w="1559" w:type="dxa"/>
          </w:tcPr>
          <w:p w14:paraId="35F56ECD" w14:textId="792D855D" w:rsidR="00BD693A" w:rsidRPr="00DD332C" w:rsidRDefault="005D73D2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 (</w:t>
            </w:r>
            <w:r w:rsidR="00EF5FB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-3.52)</w:t>
            </w:r>
          </w:p>
        </w:tc>
      </w:tr>
      <w:tr w:rsidR="00BD693A" w:rsidRPr="00DD332C" w14:paraId="3C460651" w14:textId="13B3CE3F" w:rsidTr="00BD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3736DB38" w14:textId="77777777" w:rsidR="00BD693A" w:rsidRPr="00DD332C" w:rsidRDefault="00BD693A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712" w:type="dxa"/>
          </w:tcPr>
          <w:p w14:paraId="4E84CF5B" w14:textId="67DF7ED9" w:rsidR="00BD693A" w:rsidRPr="00DD332C" w:rsidRDefault="00EF5FB2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7</w:t>
            </w:r>
          </w:p>
        </w:tc>
        <w:tc>
          <w:tcPr>
            <w:tcW w:w="1417" w:type="dxa"/>
            <w:noWrap/>
          </w:tcPr>
          <w:p w14:paraId="5813B1FF" w14:textId="6636E552" w:rsidR="00BD693A" w:rsidRPr="00DD332C" w:rsidRDefault="00EF5FB2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7 (0.71-3.92)</w:t>
            </w:r>
          </w:p>
        </w:tc>
        <w:tc>
          <w:tcPr>
            <w:tcW w:w="1418" w:type="dxa"/>
            <w:noWrap/>
          </w:tcPr>
          <w:p w14:paraId="06A0589C" w14:textId="673A473D" w:rsidR="00BD693A" w:rsidRPr="00DD332C" w:rsidRDefault="00C7534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3 (0.27-1.95)</w:t>
            </w:r>
          </w:p>
        </w:tc>
        <w:tc>
          <w:tcPr>
            <w:tcW w:w="1275" w:type="dxa"/>
          </w:tcPr>
          <w:p w14:paraId="6F4395AB" w14:textId="7DA04633" w:rsidR="00BD693A" w:rsidRPr="00DD332C" w:rsidRDefault="00C7534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2 (0.28-5.27)</w:t>
            </w:r>
          </w:p>
        </w:tc>
        <w:tc>
          <w:tcPr>
            <w:tcW w:w="709" w:type="dxa"/>
          </w:tcPr>
          <w:p w14:paraId="50740B66" w14:textId="4BF1691F" w:rsidR="00BD693A" w:rsidRPr="00DD332C" w:rsidRDefault="00C7534E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5</w:t>
            </w:r>
          </w:p>
        </w:tc>
        <w:tc>
          <w:tcPr>
            <w:tcW w:w="1559" w:type="dxa"/>
          </w:tcPr>
          <w:p w14:paraId="0EE620C6" w14:textId="2A21AB01" w:rsidR="00BD693A" w:rsidRPr="00DD332C" w:rsidRDefault="00D5014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1 (0.68-3.77)</w:t>
            </w:r>
          </w:p>
        </w:tc>
        <w:tc>
          <w:tcPr>
            <w:tcW w:w="1559" w:type="dxa"/>
          </w:tcPr>
          <w:p w14:paraId="2D8401CE" w14:textId="15B837FA" w:rsidR="00BD693A" w:rsidRPr="00DD332C" w:rsidRDefault="00D5014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 (0.40-2.19)</w:t>
            </w:r>
          </w:p>
        </w:tc>
        <w:tc>
          <w:tcPr>
            <w:tcW w:w="1559" w:type="dxa"/>
          </w:tcPr>
          <w:p w14:paraId="73FC139C" w14:textId="31F4EF23" w:rsidR="00BD693A" w:rsidRPr="00DD332C" w:rsidRDefault="00D5014B" w:rsidP="0073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2 (</w:t>
            </w:r>
            <w:r w:rsidR="003826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9-15.35)</w:t>
            </w:r>
          </w:p>
        </w:tc>
      </w:tr>
      <w:tr w:rsidR="00BD693A" w:rsidRPr="00DD332C" w14:paraId="606FC38F" w14:textId="03D13BA0" w:rsidTr="00BD6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56D1A08" w14:textId="77777777" w:rsidR="00BD693A" w:rsidRPr="00DD332C" w:rsidRDefault="00BD693A" w:rsidP="0073670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33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712" w:type="dxa"/>
          </w:tcPr>
          <w:p w14:paraId="258C7F1F" w14:textId="3A6C2C7E" w:rsidR="00BD693A" w:rsidRPr="00DD332C" w:rsidRDefault="0038267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058</w:t>
            </w:r>
          </w:p>
        </w:tc>
        <w:tc>
          <w:tcPr>
            <w:tcW w:w="1417" w:type="dxa"/>
            <w:noWrap/>
          </w:tcPr>
          <w:p w14:paraId="19F5966A" w14:textId="2B877EF0" w:rsidR="00BD693A" w:rsidRPr="00DD332C" w:rsidRDefault="00382673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 (0.48-1.14)</w:t>
            </w:r>
          </w:p>
        </w:tc>
        <w:tc>
          <w:tcPr>
            <w:tcW w:w="1418" w:type="dxa"/>
            <w:noWrap/>
          </w:tcPr>
          <w:p w14:paraId="7D98254A" w14:textId="52A2F75C" w:rsidR="00BD693A" w:rsidRPr="00DD332C" w:rsidRDefault="008A29E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 (0.67-1.73)</w:t>
            </w:r>
          </w:p>
        </w:tc>
        <w:tc>
          <w:tcPr>
            <w:tcW w:w="1275" w:type="dxa"/>
          </w:tcPr>
          <w:p w14:paraId="5F2EEFD5" w14:textId="640DEF75" w:rsidR="00BD693A" w:rsidRPr="00DD332C" w:rsidRDefault="008A29E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 (0.41-3.07)</w:t>
            </w:r>
          </w:p>
        </w:tc>
        <w:tc>
          <w:tcPr>
            <w:tcW w:w="709" w:type="dxa"/>
          </w:tcPr>
          <w:p w14:paraId="50DB7E58" w14:textId="26D68D3F" w:rsidR="00BD693A" w:rsidRPr="00DD332C" w:rsidRDefault="008A29E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203</w:t>
            </w:r>
          </w:p>
        </w:tc>
        <w:tc>
          <w:tcPr>
            <w:tcW w:w="1559" w:type="dxa"/>
          </w:tcPr>
          <w:p w14:paraId="0F8AD68E" w14:textId="60673D28" w:rsidR="00BD693A" w:rsidRPr="00DD332C" w:rsidRDefault="008A29E4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55-</w:t>
            </w:r>
            <w:r w:rsidR="00B74DC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6)</w:t>
            </w:r>
          </w:p>
        </w:tc>
        <w:tc>
          <w:tcPr>
            <w:tcW w:w="1559" w:type="dxa"/>
          </w:tcPr>
          <w:p w14:paraId="5C55BE3B" w14:textId="35A22462" w:rsidR="00BD693A" w:rsidRPr="00DD332C" w:rsidRDefault="00B74DC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8 (0.83-1.70)</w:t>
            </w:r>
          </w:p>
        </w:tc>
        <w:tc>
          <w:tcPr>
            <w:tcW w:w="1559" w:type="dxa"/>
          </w:tcPr>
          <w:p w14:paraId="0CE90CDF" w14:textId="1070D600" w:rsidR="00BD693A" w:rsidRPr="00DD332C" w:rsidRDefault="00B74DC6" w:rsidP="0073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1 (0.69-2.86)</w:t>
            </w:r>
          </w:p>
        </w:tc>
      </w:tr>
    </w:tbl>
    <w:p w14:paraId="3AAE34E5" w14:textId="77777777" w:rsidR="00DD332C" w:rsidRPr="00606C96" w:rsidRDefault="00DD332C" w:rsidP="00DD332C">
      <w:pPr>
        <w:rPr>
          <w:lang w:val="en-US"/>
        </w:rPr>
      </w:pPr>
    </w:p>
    <w:p w14:paraId="482FF6E7" w14:textId="77777777" w:rsidR="00DD332C" w:rsidRPr="00606C96" w:rsidRDefault="00DD332C" w:rsidP="00DD332C">
      <w:pPr>
        <w:rPr>
          <w:lang w:val="en-US"/>
        </w:rPr>
      </w:pPr>
    </w:p>
    <w:p w14:paraId="731FE138" w14:textId="77777777" w:rsidR="00DD332C" w:rsidRPr="00606C96" w:rsidRDefault="00DD332C" w:rsidP="00DD332C">
      <w:pPr>
        <w:rPr>
          <w:lang w:val="en-US"/>
        </w:rPr>
      </w:pPr>
    </w:p>
    <w:p w14:paraId="2910115D" w14:textId="77777777" w:rsidR="00DD332C" w:rsidRPr="00606C96" w:rsidRDefault="00DD332C" w:rsidP="00DD332C">
      <w:pPr>
        <w:rPr>
          <w:lang w:val="en-US"/>
        </w:rPr>
      </w:pPr>
    </w:p>
    <w:p w14:paraId="6876E58A" w14:textId="77777777" w:rsidR="00DD332C" w:rsidRPr="00606C96" w:rsidRDefault="00DD332C" w:rsidP="00DD332C">
      <w:pPr>
        <w:rPr>
          <w:lang w:val="en-US"/>
        </w:rPr>
      </w:pPr>
      <w:r w:rsidRPr="00606C96">
        <w:rPr>
          <w:lang w:val="en-US"/>
        </w:rPr>
        <w:t xml:space="preserve"> </w:t>
      </w:r>
    </w:p>
    <w:p w14:paraId="3450C749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19FA016E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27159E7F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036E3732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36483076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0A77FAA8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37D7C610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6BD63524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13C1A469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06CD0D37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0380ABE2" w14:textId="77777777" w:rsidR="00DD332C" w:rsidRPr="00606C96" w:rsidRDefault="00DD332C" w:rsidP="00DD332C">
      <w:pPr>
        <w:tabs>
          <w:tab w:val="left" w:pos="3030"/>
        </w:tabs>
        <w:rPr>
          <w:lang w:val="en-US"/>
        </w:rPr>
      </w:pPr>
    </w:p>
    <w:p w14:paraId="7A4EB9B7" w14:textId="77777777" w:rsidR="00DD332C" w:rsidRDefault="00DD332C" w:rsidP="00DD332C">
      <w:pPr>
        <w:tabs>
          <w:tab w:val="left" w:pos="3030"/>
        </w:tabs>
        <w:rPr>
          <w:lang w:val="en-US"/>
        </w:rPr>
      </w:pPr>
    </w:p>
    <w:p w14:paraId="39379FA9" w14:textId="77777777" w:rsidR="00DD332C" w:rsidRDefault="00DD332C" w:rsidP="00DD332C">
      <w:pPr>
        <w:tabs>
          <w:tab w:val="left" w:pos="3030"/>
        </w:tabs>
        <w:rPr>
          <w:lang w:val="en-US"/>
        </w:rPr>
      </w:pPr>
    </w:p>
    <w:p w14:paraId="25F4EBBD" w14:textId="770CE942" w:rsidR="00DD332C" w:rsidRPr="00EF6BD9" w:rsidRDefault="00DD332C" w:rsidP="00DD332C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  <w:r w:rsidRPr="00EF6BD9">
        <w:rPr>
          <w:rFonts w:ascii="Times New Roman" w:hAnsi="Times New Roman" w:cs="Times New Roman"/>
          <w:lang w:val="en-US"/>
        </w:rPr>
        <w:t xml:space="preserve">Analyses adjusted for year of conscription, conscription center, age at conscription, </w:t>
      </w:r>
      <w:r>
        <w:rPr>
          <w:rFonts w:ascii="Times New Roman" w:hAnsi="Times New Roman" w:cs="Times New Roman"/>
          <w:lang w:val="en-US"/>
        </w:rPr>
        <w:t xml:space="preserve">cardiorespiratory fitness at conscription, </w:t>
      </w:r>
      <w:r w:rsidRPr="00EF6BD9">
        <w:rPr>
          <w:rFonts w:ascii="Times New Roman" w:hAnsi="Times New Roman" w:cs="Times New Roman"/>
          <w:lang w:val="en-US"/>
        </w:rPr>
        <w:t xml:space="preserve">and date of cancer diagnosis. BMI = Body mass index. </w:t>
      </w:r>
      <w:r w:rsidR="00D36D68" w:rsidRPr="00D36D68">
        <w:rPr>
          <w:rFonts w:ascii="Times New Roman" w:hAnsi="Times New Roman" w:cs="Times New Roman"/>
          <w:lang w:val="en-US"/>
        </w:rPr>
        <w:t xml:space="preserve">Categorized into underweight (&lt;18.5 kg/m2), normal weight (18.5-24.9 kg/m2), overweight (25-29.9 kg/m2), and obesity (≥30 kg/m2). </w:t>
      </w:r>
      <w:r w:rsidRPr="00EF6BD9">
        <w:rPr>
          <w:rFonts w:ascii="Times New Roman" w:hAnsi="Times New Roman" w:cs="Times New Roman"/>
          <w:lang w:val="en-US"/>
        </w:rPr>
        <w:t xml:space="preserve">Reference is normal weight. </w:t>
      </w:r>
    </w:p>
    <w:p w14:paraId="59CA1014" w14:textId="77777777" w:rsidR="00DD332C" w:rsidRPr="00EF6BD9" w:rsidRDefault="00DD332C" w:rsidP="007F213D">
      <w:pPr>
        <w:tabs>
          <w:tab w:val="left" w:pos="3030"/>
        </w:tabs>
        <w:rPr>
          <w:rFonts w:ascii="Times New Roman" w:hAnsi="Times New Roman" w:cs="Times New Roman"/>
          <w:lang w:val="en-US"/>
        </w:rPr>
      </w:pPr>
    </w:p>
    <w:p w14:paraId="154BAA4D" w14:textId="77777777" w:rsidR="007F213D" w:rsidRPr="00394B4A" w:rsidRDefault="007F213D">
      <w:pPr>
        <w:rPr>
          <w:rFonts w:ascii="Times New Roman" w:hAnsi="Times New Roman" w:cs="Times New Roman"/>
          <w:lang w:val="en-US"/>
        </w:rPr>
      </w:pPr>
    </w:p>
    <w:sectPr w:rsidR="007F213D" w:rsidRPr="00394B4A" w:rsidSect="00F5155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559"/>
    <w:rsid w:val="00001E89"/>
    <w:rsid w:val="00002C12"/>
    <w:rsid w:val="00004AD6"/>
    <w:rsid w:val="0000516B"/>
    <w:rsid w:val="000110B5"/>
    <w:rsid w:val="000117A8"/>
    <w:rsid w:val="00012E1D"/>
    <w:rsid w:val="00013479"/>
    <w:rsid w:val="00013D80"/>
    <w:rsid w:val="00023270"/>
    <w:rsid w:val="00023C3B"/>
    <w:rsid w:val="0003065D"/>
    <w:rsid w:val="00031313"/>
    <w:rsid w:val="000353EF"/>
    <w:rsid w:val="00041230"/>
    <w:rsid w:val="00041ED8"/>
    <w:rsid w:val="000425AC"/>
    <w:rsid w:val="000461EB"/>
    <w:rsid w:val="00046E8B"/>
    <w:rsid w:val="000512F5"/>
    <w:rsid w:val="00052B0C"/>
    <w:rsid w:val="00053B24"/>
    <w:rsid w:val="00055933"/>
    <w:rsid w:val="00060E06"/>
    <w:rsid w:val="0006123F"/>
    <w:rsid w:val="0006224D"/>
    <w:rsid w:val="000630C1"/>
    <w:rsid w:val="00064261"/>
    <w:rsid w:val="000644F2"/>
    <w:rsid w:val="00064BAC"/>
    <w:rsid w:val="00065A70"/>
    <w:rsid w:val="00070649"/>
    <w:rsid w:val="00072508"/>
    <w:rsid w:val="000732A7"/>
    <w:rsid w:val="00074885"/>
    <w:rsid w:val="00076716"/>
    <w:rsid w:val="00076FB9"/>
    <w:rsid w:val="0007774B"/>
    <w:rsid w:val="000827F2"/>
    <w:rsid w:val="00083DE7"/>
    <w:rsid w:val="0008600B"/>
    <w:rsid w:val="00094F91"/>
    <w:rsid w:val="000967CC"/>
    <w:rsid w:val="00096D61"/>
    <w:rsid w:val="000978ED"/>
    <w:rsid w:val="00097FA3"/>
    <w:rsid w:val="000A0264"/>
    <w:rsid w:val="000A0641"/>
    <w:rsid w:val="000A3BE2"/>
    <w:rsid w:val="000A4E7F"/>
    <w:rsid w:val="000A532E"/>
    <w:rsid w:val="000B51B8"/>
    <w:rsid w:val="000B5CE6"/>
    <w:rsid w:val="000B62D8"/>
    <w:rsid w:val="000C1207"/>
    <w:rsid w:val="000C4284"/>
    <w:rsid w:val="000C76E5"/>
    <w:rsid w:val="000D5874"/>
    <w:rsid w:val="000E4E27"/>
    <w:rsid w:val="000F21E4"/>
    <w:rsid w:val="000F3A5F"/>
    <w:rsid w:val="000F4DB1"/>
    <w:rsid w:val="000F51AA"/>
    <w:rsid w:val="000F52CC"/>
    <w:rsid w:val="001004D1"/>
    <w:rsid w:val="00103405"/>
    <w:rsid w:val="00103583"/>
    <w:rsid w:val="00105605"/>
    <w:rsid w:val="0010696B"/>
    <w:rsid w:val="00106A53"/>
    <w:rsid w:val="001076D6"/>
    <w:rsid w:val="00110AF5"/>
    <w:rsid w:val="00112020"/>
    <w:rsid w:val="001203AF"/>
    <w:rsid w:val="00127CA2"/>
    <w:rsid w:val="0013406D"/>
    <w:rsid w:val="0013716A"/>
    <w:rsid w:val="00141DCB"/>
    <w:rsid w:val="00141E55"/>
    <w:rsid w:val="0014272B"/>
    <w:rsid w:val="00143478"/>
    <w:rsid w:val="00143A5B"/>
    <w:rsid w:val="001448A3"/>
    <w:rsid w:val="001456FB"/>
    <w:rsid w:val="00145DEA"/>
    <w:rsid w:val="00146EB9"/>
    <w:rsid w:val="001478CF"/>
    <w:rsid w:val="00147B0B"/>
    <w:rsid w:val="00152E9E"/>
    <w:rsid w:val="00153779"/>
    <w:rsid w:val="00156165"/>
    <w:rsid w:val="0015697F"/>
    <w:rsid w:val="00161ED5"/>
    <w:rsid w:val="0016269A"/>
    <w:rsid w:val="00162A7F"/>
    <w:rsid w:val="0016307A"/>
    <w:rsid w:val="00163BCC"/>
    <w:rsid w:val="0017057D"/>
    <w:rsid w:val="00176B00"/>
    <w:rsid w:val="00183F57"/>
    <w:rsid w:val="00191B8A"/>
    <w:rsid w:val="0019504E"/>
    <w:rsid w:val="00195BFE"/>
    <w:rsid w:val="001A21EA"/>
    <w:rsid w:val="001A344D"/>
    <w:rsid w:val="001A34DB"/>
    <w:rsid w:val="001A4C48"/>
    <w:rsid w:val="001A4DA2"/>
    <w:rsid w:val="001A58CD"/>
    <w:rsid w:val="001A6463"/>
    <w:rsid w:val="001A6EA1"/>
    <w:rsid w:val="001B02A8"/>
    <w:rsid w:val="001B15F5"/>
    <w:rsid w:val="001B16BA"/>
    <w:rsid w:val="001B63D5"/>
    <w:rsid w:val="001C3245"/>
    <w:rsid w:val="001C3892"/>
    <w:rsid w:val="001C4590"/>
    <w:rsid w:val="001C48F9"/>
    <w:rsid w:val="001C6219"/>
    <w:rsid w:val="001C63DB"/>
    <w:rsid w:val="001C7245"/>
    <w:rsid w:val="001D0D24"/>
    <w:rsid w:val="001D5BF2"/>
    <w:rsid w:val="001D7270"/>
    <w:rsid w:val="001D756C"/>
    <w:rsid w:val="001E1A89"/>
    <w:rsid w:val="001E3196"/>
    <w:rsid w:val="001E38E9"/>
    <w:rsid w:val="001E7B2C"/>
    <w:rsid w:val="001E7BC5"/>
    <w:rsid w:val="001E7E35"/>
    <w:rsid w:val="001F2CEC"/>
    <w:rsid w:val="001F4CF6"/>
    <w:rsid w:val="001F6364"/>
    <w:rsid w:val="0020076E"/>
    <w:rsid w:val="002021B1"/>
    <w:rsid w:val="00211551"/>
    <w:rsid w:val="00212203"/>
    <w:rsid w:val="00213206"/>
    <w:rsid w:val="002248FF"/>
    <w:rsid w:val="002272D9"/>
    <w:rsid w:val="00227DB5"/>
    <w:rsid w:val="002309F7"/>
    <w:rsid w:val="00234A9C"/>
    <w:rsid w:val="00236F6D"/>
    <w:rsid w:val="00237F04"/>
    <w:rsid w:val="00243E56"/>
    <w:rsid w:val="00244C36"/>
    <w:rsid w:val="002522C5"/>
    <w:rsid w:val="00252317"/>
    <w:rsid w:val="00255531"/>
    <w:rsid w:val="002559E5"/>
    <w:rsid w:val="00256C83"/>
    <w:rsid w:val="00256CCE"/>
    <w:rsid w:val="00262B19"/>
    <w:rsid w:val="00263A90"/>
    <w:rsid w:val="00263E13"/>
    <w:rsid w:val="002645EC"/>
    <w:rsid w:val="00266377"/>
    <w:rsid w:val="00271E4E"/>
    <w:rsid w:val="002750B9"/>
    <w:rsid w:val="002752F6"/>
    <w:rsid w:val="00275616"/>
    <w:rsid w:val="002830C6"/>
    <w:rsid w:val="0028468C"/>
    <w:rsid w:val="00285594"/>
    <w:rsid w:val="00292DE9"/>
    <w:rsid w:val="002930DC"/>
    <w:rsid w:val="00294501"/>
    <w:rsid w:val="002B0DA5"/>
    <w:rsid w:val="002B0E80"/>
    <w:rsid w:val="002B1082"/>
    <w:rsid w:val="002B2F2C"/>
    <w:rsid w:val="002B4D40"/>
    <w:rsid w:val="002B4D9A"/>
    <w:rsid w:val="002B77A4"/>
    <w:rsid w:val="002C0C24"/>
    <w:rsid w:val="002C2F06"/>
    <w:rsid w:val="002C5074"/>
    <w:rsid w:val="002C5489"/>
    <w:rsid w:val="002C77CF"/>
    <w:rsid w:val="002D091C"/>
    <w:rsid w:val="002D1138"/>
    <w:rsid w:val="002D11D4"/>
    <w:rsid w:val="002D2AA9"/>
    <w:rsid w:val="002D3152"/>
    <w:rsid w:val="002D3D14"/>
    <w:rsid w:val="002D46A5"/>
    <w:rsid w:val="002D64D9"/>
    <w:rsid w:val="002D7F7E"/>
    <w:rsid w:val="002E204E"/>
    <w:rsid w:val="002E20A9"/>
    <w:rsid w:val="002E3C6D"/>
    <w:rsid w:val="002E7238"/>
    <w:rsid w:val="002F177E"/>
    <w:rsid w:val="002F41A9"/>
    <w:rsid w:val="002F59F2"/>
    <w:rsid w:val="00301FC1"/>
    <w:rsid w:val="003026CD"/>
    <w:rsid w:val="00302B7F"/>
    <w:rsid w:val="00304E19"/>
    <w:rsid w:val="00306ACD"/>
    <w:rsid w:val="00306D2A"/>
    <w:rsid w:val="003100EA"/>
    <w:rsid w:val="003134D8"/>
    <w:rsid w:val="00317866"/>
    <w:rsid w:val="00320EFF"/>
    <w:rsid w:val="00321A51"/>
    <w:rsid w:val="00331286"/>
    <w:rsid w:val="00332D01"/>
    <w:rsid w:val="00332DC0"/>
    <w:rsid w:val="00341E28"/>
    <w:rsid w:val="00342C02"/>
    <w:rsid w:val="0034317D"/>
    <w:rsid w:val="0034436D"/>
    <w:rsid w:val="003501D4"/>
    <w:rsid w:val="00354126"/>
    <w:rsid w:val="00355436"/>
    <w:rsid w:val="00355F09"/>
    <w:rsid w:val="00364C16"/>
    <w:rsid w:val="0036554C"/>
    <w:rsid w:val="003670E6"/>
    <w:rsid w:val="003674E9"/>
    <w:rsid w:val="00372755"/>
    <w:rsid w:val="003737E3"/>
    <w:rsid w:val="00374B95"/>
    <w:rsid w:val="00374E02"/>
    <w:rsid w:val="0037753F"/>
    <w:rsid w:val="003812F0"/>
    <w:rsid w:val="00382673"/>
    <w:rsid w:val="00383BA6"/>
    <w:rsid w:val="00384AA1"/>
    <w:rsid w:val="0038580B"/>
    <w:rsid w:val="00386DD7"/>
    <w:rsid w:val="00386FC3"/>
    <w:rsid w:val="0039097F"/>
    <w:rsid w:val="0039437B"/>
    <w:rsid w:val="00394B4A"/>
    <w:rsid w:val="003959B6"/>
    <w:rsid w:val="003A09D5"/>
    <w:rsid w:val="003A1DE9"/>
    <w:rsid w:val="003A254A"/>
    <w:rsid w:val="003A2FBD"/>
    <w:rsid w:val="003A5CF9"/>
    <w:rsid w:val="003A7087"/>
    <w:rsid w:val="003B21C9"/>
    <w:rsid w:val="003B3E09"/>
    <w:rsid w:val="003B5E36"/>
    <w:rsid w:val="003C0917"/>
    <w:rsid w:val="003C15C9"/>
    <w:rsid w:val="003C1B0D"/>
    <w:rsid w:val="003C213A"/>
    <w:rsid w:val="003C7E68"/>
    <w:rsid w:val="003D1260"/>
    <w:rsid w:val="003D1E2F"/>
    <w:rsid w:val="003D2451"/>
    <w:rsid w:val="003D3047"/>
    <w:rsid w:val="003D320A"/>
    <w:rsid w:val="003D68B4"/>
    <w:rsid w:val="003D6B9C"/>
    <w:rsid w:val="003E0BDF"/>
    <w:rsid w:val="003E12C3"/>
    <w:rsid w:val="003E1A4E"/>
    <w:rsid w:val="003E5F42"/>
    <w:rsid w:val="003E5FBC"/>
    <w:rsid w:val="003F125C"/>
    <w:rsid w:val="003F12BD"/>
    <w:rsid w:val="003F15F8"/>
    <w:rsid w:val="003F594F"/>
    <w:rsid w:val="003F5EE4"/>
    <w:rsid w:val="003F70DD"/>
    <w:rsid w:val="0040016B"/>
    <w:rsid w:val="00403D87"/>
    <w:rsid w:val="004069D1"/>
    <w:rsid w:val="0040715D"/>
    <w:rsid w:val="004130AF"/>
    <w:rsid w:val="004165B4"/>
    <w:rsid w:val="00421EFF"/>
    <w:rsid w:val="00421F74"/>
    <w:rsid w:val="00424257"/>
    <w:rsid w:val="00424FD1"/>
    <w:rsid w:val="00431FDF"/>
    <w:rsid w:val="00432D85"/>
    <w:rsid w:val="00436A44"/>
    <w:rsid w:val="0044188E"/>
    <w:rsid w:val="00442201"/>
    <w:rsid w:val="004436B7"/>
    <w:rsid w:val="00443739"/>
    <w:rsid w:val="0044387A"/>
    <w:rsid w:val="0045509D"/>
    <w:rsid w:val="0045671D"/>
    <w:rsid w:val="00457C76"/>
    <w:rsid w:val="00462AA6"/>
    <w:rsid w:val="00466166"/>
    <w:rsid w:val="00467A85"/>
    <w:rsid w:val="0047535C"/>
    <w:rsid w:val="00476237"/>
    <w:rsid w:val="00476B3A"/>
    <w:rsid w:val="00481452"/>
    <w:rsid w:val="004817D6"/>
    <w:rsid w:val="00484A79"/>
    <w:rsid w:val="00485967"/>
    <w:rsid w:val="00485DC6"/>
    <w:rsid w:val="0048771C"/>
    <w:rsid w:val="00492E15"/>
    <w:rsid w:val="00494F0F"/>
    <w:rsid w:val="004962EF"/>
    <w:rsid w:val="0049661A"/>
    <w:rsid w:val="004A05C4"/>
    <w:rsid w:val="004A3D93"/>
    <w:rsid w:val="004A4F2E"/>
    <w:rsid w:val="004B1EC4"/>
    <w:rsid w:val="004B2BA1"/>
    <w:rsid w:val="004B386C"/>
    <w:rsid w:val="004B572E"/>
    <w:rsid w:val="004B6FC3"/>
    <w:rsid w:val="004B7CFC"/>
    <w:rsid w:val="004C0FEA"/>
    <w:rsid w:val="004C3AA9"/>
    <w:rsid w:val="004C5E56"/>
    <w:rsid w:val="004C71C8"/>
    <w:rsid w:val="004D00D4"/>
    <w:rsid w:val="004D48AA"/>
    <w:rsid w:val="004D509E"/>
    <w:rsid w:val="004D56EA"/>
    <w:rsid w:val="004D6110"/>
    <w:rsid w:val="004E10C7"/>
    <w:rsid w:val="004E417F"/>
    <w:rsid w:val="004F0E48"/>
    <w:rsid w:val="004F32FA"/>
    <w:rsid w:val="004F72BE"/>
    <w:rsid w:val="004F7C61"/>
    <w:rsid w:val="00501EFD"/>
    <w:rsid w:val="0050387D"/>
    <w:rsid w:val="00505190"/>
    <w:rsid w:val="005051C9"/>
    <w:rsid w:val="00510203"/>
    <w:rsid w:val="00511877"/>
    <w:rsid w:val="00512B2B"/>
    <w:rsid w:val="00512BCB"/>
    <w:rsid w:val="00513262"/>
    <w:rsid w:val="00515A5B"/>
    <w:rsid w:val="00517404"/>
    <w:rsid w:val="00522F31"/>
    <w:rsid w:val="00523668"/>
    <w:rsid w:val="00523EBD"/>
    <w:rsid w:val="00524B21"/>
    <w:rsid w:val="005256AC"/>
    <w:rsid w:val="00526912"/>
    <w:rsid w:val="00527C72"/>
    <w:rsid w:val="0053162A"/>
    <w:rsid w:val="005354E8"/>
    <w:rsid w:val="005364E3"/>
    <w:rsid w:val="00536F2D"/>
    <w:rsid w:val="00537547"/>
    <w:rsid w:val="005376F1"/>
    <w:rsid w:val="00540438"/>
    <w:rsid w:val="00540486"/>
    <w:rsid w:val="005408CA"/>
    <w:rsid w:val="005408D6"/>
    <w:rsid w:val="00542821"/>
    <w:rsid w:val="00543E8B"/>
    <w:rsid w:val="00544A9F"/>
    <w:rsid w:val="00546060"/>
    <w:rsid w:val="00550EE9"/>
    <w:rsid w:val="005517D8"/>
    <w:rsid w:val="00554E49"/>
    <w:rsid w:val="00556DEA"/>
    <w:rsid w:val="00560B0E"/>
    <w:rsid w:val="0056603C"/>
    <w:rsid w:val="00573E86"/>
    <w:rsid w:val="0057436E"/>
    <w:rsid w:val="00577DE0"/>
    <w:rsid w:val="0058100A"/>
    <w:rsid w:val="00582617"/>
    <w:rsid w:val="00583739"/>
    <w:rsid w:val="0058645A"/>
    <w:rsid w:val="00586CC4"/>
    <w:rsid w:val="0059187E"/>
    <w:rsid w:val="00591EA4"/>
    <w:rsid w:val="005958F7"/>
    <w:rsid w:val="00597671"/>
    <w:rsid w:val="005A0655"/>
    <w:rsid w:val="005A23AF"/>
    <w:rsid w:val="005A3C9F"/>
    <w:rsid w:val="005A3CD8"/>
    <w:rsid w:val="005A7969"/>
    <w:rsid w:val="005B08B0"/>
    <w:rsid w:val="005B08E7"/>
    <w:rsid w:val="005B2B87"/>
    <w:rsid w:val="005B50EF"/>
    <w:rsid w:val="005B51D7"/>
    <w:rsid w:val="005B538A"/>
    <w:rsid w:val="005B7EA1"/>
    <w:rsid w:val="005C3ED4"/>
    <w:rsid w:val="005C4487"/>
    <w:rsid w:val="005C5603"/>
    <w:rsid w:val="005C60EA"/>
    <w:rsid w:val="005C6A83"/>
    <w:rsid w:val="005D1EB3"/>
    <w:rsid w:val="005D3900"/>
    <w:rsid w:val="005D73D2"/>
    <w:rsid w:val="005E0E9B"/>
    <w:rsid w:val="005E3043"/>
    <w:rsid w:val="005E5124"/>
    <w:rsid w:val="005E5BD2"/>
    <w:rsid w:val="005E5D96"/>
    <w:rsid w:val="005F404E"/>
    <w:rsid w:val="005F4204"/>
    <w:rsid w:val="005F4EFA"/>
    <w:rsid w:val="005F519F"/>
    <w:rsid w:val="005F59C2"/>
    <w:rsid w:val="006012CF"/>
    <w:rsid w:val="00604919"/>
    <w:rsid w:val="00606C96"/>
    <w:rsid w:val="00612193"/>
    <w:rsid w:val="006126D6"/>
    <w:rsid w:val="00614364"/>
    <w:rsid w:val="00624D95"/>
    <w:rsid w:val="00625483"/>
    <w:rsid w:val="0062762C"/>
    <w:rsid w:val="00634939"/>
    <w:rsid w:val="00637BC5"/>
    <w:rsid w:val="00637EBD"/>
    <w:rsid w:val="00640D2F"/>
    <w:rsid w:val="00640F5E"/>
    <w:rsid w:val="00647F35"/>
    <w:rsid w:val="00653653"/>
    <w:rsid w:val="00653BB5"/>
    <w:rsid w:val="00653FED"/>
    <w:rsid w:val="00654ECE"/>
    <w:rsid w:val="006600AE"/>
    <w:rsid w:val="0066107F"/>
    <w:rsid w:val="00662683"/>
    <w:rsid w:val="006645A8"/>
    <w:rsid w:val="00667562"/>
    <w:rsid w:val="0067128A"/>
    <w:rsid w:val="00671FBB"/>
    <w:rsid w:val="0067369F"/>
    <w:rsid w:val="00676140"/>
    <w:rsid w:val="006765DD"/>
    <w:rsid w:val="0068098E"/>
    <w:rsid w:val="00681DBD"/>
    <w:rsid w:val="006829D0"/>
    <w:rsid w:val="00684CE3"/>
    <w:rsid w:val="0068558F"/>
    <w:rsid w:val="00690703"/>
    <w:rsid w:val="0069244C"/>
    <w:rsid w:val="00692F9C"/>
    <w:rsid w:val="00693A3A"/>
    <w:rsid w:val="00693EF7"/>
    <w:rsid w:val="0069479C"/>
    <w:rsid w:val="006968DE"/>
    <w:rsid w:val="00696F17"/>
    <w:rsid w:val="006973B6"/>
    <w:rsid w:val="006A1400"/>
    <w:rsid w:val="006A2C95"/>
    <w:rsid w:val="006A3AC1"/>
    <w:rsid w:val="006A5C4E"/>
    <w:rsid w:val="006A6FB1"/>
    <w:rsid w:val="006A6FC7"/>
    <w:rsid w:val="006A7375"/>
    <w:rsid w:val="006B0894"/>
    <w:rsid w:val="006B0E06"/>
    <w:rsid w:val="006B13EF"/>
    <w:rsid w:val="006B6CFC"/>
    <w:rsid w:val="006B7196"/>
    <w:rsid w:val="006C536C"/>
    <w:rsid w:val="006D1BEE"/>
    <w:rsid w:val="006D2E56"/>
    <w:rsid w:val="006D442E"/>
    <w:rsid w:val="006D4F39"/>
    <w:rsid w:val="006E1020"/>
    <w:rsid w:val="006E15BB"/>
    <w:rsid w:val="006E18D7"/>
    <w:rsid w:val="006E3642"/>
    <w:rsid w:val="006E62E1"/>
    <w:rsid w:val="006F0F10"/>
    <w:rsid w:val="006F5E12"/>
    <w:rsid w:val="006F6FCF"/>
    <w:rsid w:val="00702156"/>
    <w:rsid w:val="00704C02"/>
    <w:rsid w:val="00704DB4"/>
    <w:rsid w:val="007059F8"/>
    <w:rsid w:val="00705E0C"/>
    <w:rsid w:val="00711837"/>
    <w:rsid w:val="0071248C"/>
    <w:rsid w:val="00713D72"/>
    <w:rsid w:val="007264AE"/>
    <w:rsid w:val="007303B8"/>
    <w:rsid w:val="00730860"/>
    <w:rsid w:val="0073325E"/>
    <w:rsid w:val="00733A23"/>
    <w:rsid w:val="00733AE5"/>
    <w:rsid w:val="0073472E"/>
    <w:rsid w:val="00734E4D"/>
    <w:rsid w:val="00735503"/>
    <w:rsid w:val="00736BD3"/>
    <w:rsid w:val="00737C4B"/>
    <w:rsid w:val="00743792"/>
    <w:rsid w:val="00743AE1"/>
    <w:rsid w:val="0074497C"/>
    <w:rsid w:val="00744B24"/>
    <w:rsid w:val="007456E2"/>
    <w:rsid w:val="0074687C"/>
    <w:rsid w:val="007500F9"/>
    <w:rsid w:val="007524A9"/>
    <w:rsid w:val="007528AF"/>
    <w:rsid w:val="0075656C"/>
    <w:rsid w:val="007617D7"/>
    <w:rsid w:val="00767532"/>
    <w:rsid w:val="00772F02"/>
    <w:rsid w:val="007743C9"/>
    <w:rsid w:val="00774DE8"/>
    <w:rsid w:val="00775F6F"/>
    <w:rsid w:val="0078046A"/>
    <w:rsid w:val="00780A7B"/>
    <w:rsid w:val="007848C6"/>
    <w:rsid w:val="007850A0"/>
    <w:rsid w:val="007871AC"/>
    <w:rsid w:val="00792AEC"/>
    <w:rsid w:val="00792DED"/>
    <w:rsid w:val="007944B2"/>
    <w:rsid w:val="00794B1B"/>
    <w:rsid w:val="0079531A"/>
    <w:rsid w:val="00795AE6"/>
    <w:rsid w:val="007A0989"/>
    <w:rsid w:val="007A19ED"/>
    <w:rsid w:val="007A1F1F"/>
    <w:rsid w:val="007A39A4"/>
    <w:rsid w:val="007A4FEC"/>
    <w:rsid w:val="007A73F5"/>
    <w:rsid w:val="007A7BBD"/>
    <w:rsid w:val="007B1BF1"/>
    <w:rsid w:val="007B3652"/>
    <w:rsid w:val="007C1417"/>
    <w:rsid w:val="007C1546"/>
    <w:rsid w:val="007C1F07"/>
    <w:rsid w:val="007C3B4C"/>
    <w:rsid w:val="007C3F59"/>
    <w:rsid w:val="007D0C5D"/>
    <w:rsid w:val="007D111F"/>
    <w:rsid w:val="007D2565"/>
    <w:rsid w:val="007D288E"/>
    <w:rsid w:val="007D3903"/>
    <w:rsid w:val="007D51AB"/>
    <w:rsid w:val="007D5E54"/>
    <w:rsid w:val="007D638E"/>
    <w:rsid w:val="007E2D96"/>
    <w:rsid w:val="007E4250"/>
    <w:rsid w:val="007E515D"/>
    <w:rsid w:val="007E718D"/>
    <w:rsid w:val="007E734D"/>
    <w:rsid w:val="007F1DFA"/>
    <w:rsid w:val="007F213D"/>
    <w:rsid w:val="007F25D4"/>
    <w:rsid w:val="007F456B"/>
    <w:rsid w:val="007F541E"/>
    <w:rsid w:val="007F7F5B"/>
    <w:rsid w:val="00800E77"/>
    <w:rsid w:val="00801863"/>
    <w:rsid w:val="008022F3"/>
    <w:rsid w:val="00805FAE"/>
    <w:rsid w:val="00807CB7"/>
    <w:rsid w:val="00811A04"/>
    <w:rsid w:val="008137FE"/>
    <w:rsid w:val="00814065"/>
    <w:rsid w:val="008148CE"/>
    <w:rsid w:val="0081667B"/>
    <w:rsid w:val="0081692F"/>
    <w:rsid w:val="0081722E"/>
    <w:rsid w:val="00817386"/>
    <w:rsid w:val="0082004E"/>
    <w:rsid w:val="0082122A"/>
    <w:rsid w:val="00823328"/>
    <w:rsid w:val="0082339D"/>
    <w:rsid w:val="00825004"/>
    <w:rsid w:val="00825382"/>
    <w:rsid w:val="00831806"/>
    <w:rsid w:val="00831AB0"/>
    <w:rsid w:val="00831C4C"/>
    <w:rsid w:val="00833C45"/>
    <w:rsid w:val="00835626"/>
    <w:rsid w:val="00836380"/>
    <w:rsid w:val="00837295"/>
    <w:rsid w:val="00840098"/>
    <w:rsid w:val="00841040"/>
    <w:rsid w:val="00841264"/>
    <w:rsid w:val="00844C9F"/>
    <w:rsid w:val="0084752E"/>
    <w:rsid w:val="008515F6"/>
    <w:rsid w:val="0085198E"/>
    <w:rsid w:val="00852963"/>
    <w:rsid w:val="00853373"/>
    <w:rsid w:val="00856C1F"/>
    <w:rsid w:val="00856D0E"/>
    <w:rsid w:val="00856FCE"/>
    <w:rsid w:val="008631CD"/>
    <w:rsid w:val="00863539"/>
    <w:rsid w:val="00865183"/>
    <w:rsid w:val="0086547B"/>
    <w:rsid w:val="00865F1A"/>
    <w:rsid w:val="0086791D"/>
    <w:rsid w:val="00870B21"/>
    <w:rsid w:val="00871EAF"/>
    <w:rsid w:val="008756FF"/>
    <w:rsid w:val="00877BDA"/>
    <w:rsid w:val="00882793"/>
    <w:rsid w:val="00884E52"/>
    <w:rsid w:val="00884F23"/>
    <w:rsid w:val="008860C9"/>
    <w:rsid w:val="008864B1"/>
    <w:rsid w:val="00887E37"/>
    <w:rsid w:val="00892947"/>
    <w:rsid w:val="008929F1"/>
    <w:rsid w:val="008931DC"/>
    <w:rsid w:val="008951F7"/>
    <w:rsid w:val="00896B06"/>
    <w:rsid w:val="008A15D9"/>
    <w:rsid w:val="008A2813"/>
    <w:rsid w:val="008A29E4"/>
    <w:rsid w:val="008A3A6B"/>
    <w:rsid w:val="008A428C"/>
    <w:rsid w:val="008A579C"/>
    <w:rsid w:val="008B1EAE"/>
    <w:rsid w:val="008B24CD"/>
    <w:rsid w:val="008B4D34"/>
    <w:rsid w:val="008B5FDD"/>
    <w:rsid w:val="008C717C"/>
    <w:rsid w:val="008D0EA0"/>
    <w:rsid w:val="008D11E8"/>
    <w:rsid w:val="008D3A15"/>
    <w:rsid w:val="008D4102"/>
    <w:rsid w:val="008D4908"/>
    <w:rsid w:val="008D4B53"/>
    <w:rsid w:val="008D54FC"/>
    <w:rsid w:val="008D625A"/>
    <w:rsid w:val="008E3B96"/>
    <w:rsid w:val="008E59EB"/>
    <w:rsid w:val="008F0E08"/>
    <w:rsid w:val="008F2014"/>
    <w:rsid w:val="008F2B76"/>
    <w:rsid w:val="008F4F36"/>
    <w:rsid w:val="008F6C5F"/>
    <w:rsid w:val="009015BE"/>
    <w:rsid w:val="00901A6B"/>
    <w:rsid w:val="00901CA6"/>
    <w:rsid w:val="0090227A"/>
    <w:rsid w:val="00904442"/>
    <w:rsid w:val="00904FE6"/>
    <w:rsid w:val="009062F9"/>
    <w:rsid w:val="00906EA4"/>
    <w:rsid w:val="00907738"/>
    <w:rsid w:val="0091047F"/>
    <w:rsid w:val="0091052D"/>
    <w:rsid w:val="00911CD1"/>
    <w:rsid w:val="009163C3"/>
    <w:rsid w:val="0091696C"/>
    <w:rsid w:val="009224D8"/>
    <w:rsid w:val="009234C9"/>
    <w:rsid w:val="009236C0"/>
    <w:rsid w:val="00926530"/>
    <w:rsid w:val="00930DF6"/>
    <w:rsid w:val="00932F4D"/>
    <w:rsid w:val="00941104"/>
    <w:rsid w:val="00942380"/>
    <w:rsid w:val="00943B1B"/>
    <w:rsid w:val="00944EDF"/>
    <w:rsid w:val="009464D5"/>
    <w:rsid w:val="009509B4"/>
    <w:rsid w:val="00951B85"/>
    <w:rsid w:val="0095289C"/>
    <w:rsid w:val="00953567"/>
    <w:rsid w:val="00954705"/>
    <w:rsid w:val="009560C1"/>
    <w:rsid w:val="00956A4B"/>
    <w:rsid w:val="0096017A"/>
    <w:rsid w:val="00964364"/>
    <w:rsid w:val="00966CD8"/>
    <w:rsid w:val="00973C85"/>
    <w:rsid w:val="00973DF3"/>
    <w:rsid w:val="00974CF8"/>
    <w:rsid w:val="00975C5B"/>
    <w:rsid w:val="00980B97"/>
    <w:rsid w:val="009834E5"/>
    <w:rsid w:val="009844E3"/>
    <w:rsid w:val="00984DE9"/>
    <w:rsid w:val="00992465"/>
    <w:rsid w:val="00994505"/>
    <w:rsid w:val="00997005"/>
    <w:rsid w:val="009A03EC"/>
    <w:rsid w:val="009A07F3"/>
    <w:rsid w:val="009A0C64"/>
    <w:rsid w:val="009A136E"/>
    <w:rsid w:val="009A263C"/>
    <w:rsid w:val="009A2A35"/>
    <w:rsid w:val="009A4D04"/>
    <w:rsid w:val="009A5BC5"/>
    <w:rsid w:val="009B28EB"/>
    <w:rsid w:val="009B5372"/>
    <w:rsid w:val="009B56C3"/>
    <w:rsid w:val="009B5EDF"/>
    <w:rsid w:val="009C6488"/>
    <w:rsid w:val="009C7B45"/>
    <w:rsid w:val="009D41F9"/>
    <w:rsid w:val="009D42F1"/>
    <w:rsid w:val="009D51E0"/>
    <w:rsid w:val="009E2B36"/>
    <w:rsid w:val="009E2B98"/>
    <w:rsid w:val="009E3068"/>
    <w:rsid w:val="009E404E"/>
    <w:rsid w:val="009E53D5"/>
    <w:rsid w:val="009E76A9"/>
    <w:rsid w:val="009F028F"/>
    <w:rsid w:val="00A00154"/>
    <w:rsid w:val="00A00941"/>
    <w:rsid w:val="00A02440"/>
    <w:rsid w:val="00A02A59"/>
    <w:rsid w:val="00A035FA"/>
    <w:rsid w:val="00A0635E"/>
    <w:rsid w:val="00A07593"/>
    <w:rsid w:val="00A07BBA"/>
    <w:rsid w:val="00A11FB3"/>
    <w:rsid w:val="00A12A14"/>
    <w:rsid w:val="00A1320C"/>
    <w:rsid w:val="00A22DE3"/>
    <w:rsid w:val="00A22EB5"/>
    <w:rsid w:val="00A2313E"/>
    <w:rsid w:val="00A2428A"/>
    <w:rsid w:val="00A2506A"/>
    <w:rsid w:val="00A30D30"/>
    <w:rsid w:val="00A32E7F"/>
    <w:rsid w:val="00A330E2"/>
    <w:rsid w:val="00A33C41"/>
    <w:rsid w:val="00A3498C"/>
    <w:rsid w:val="00A353BC"/>
    <w:rsid w:val="00A40745"/>
    <w:rsid w:val="00A42626"/>
    <w:rsid w:val="00A42D50"/>
    <w:rsid w:val="00A44985"/>
    <w:rsid w:val="00A53040"/>
    <w:rsid w:val="00A54EC0"/>
    <w:rsid w:val="00A5589A"/>
    <w:rsid w:val="00A56683"/>
    <w:rsid w:val="00A57EE3"/>
    <w:rsid w:val="00A60221"/>
    <w:rsid w:val="00A61155"/>
    <w:rsid w:val="00A6119D"/>
    <w:rsid w:val="00A612DA"/>
    <w:rsid w:val="00A6379F"/>
    <w:rsid w:val="00A63BD1"/>
    <w:rsid w:val="00A645D7"/>
    <w:rsid w:val="00A6494B"/>
    <w:rsid w:val="00A64D7A"/>
    <w:rsid w:val="00A6735B"/>
    <w:rsid w:val="00A6761E"/>
    <w:rsid w:val="00A725C2"/>
    <w:rsid w:val="00A72666"/>
    <w:rsid w:val="00A7440E"/>
    <w:rsid w:val="00A76D29"/>
    <w:rsid w:val="00A77BAB"/>
    <w:rsid w:val="00A80964"/>
    <w:rsid w:val="00A826F2"/>
    <w:rsid w:val="00A828A9"/>
    <w:rsid w:val="00A90EC0"/>
    <w:rsid w:val="00A9126D"/>
    <w:rsid w:val="00A92E12"/>
    <w:rsid w:val="00A933FC"/>
    <w:rsid w:val="00A945D3"/>
    <w:rsid w:val="00AA22C9"/>
    <w:rsid w:val="00AA2673"/>
    <w:rsid w:val="00AA2E43"/>
    <w:rsid w:val="00AA3037"/>
    <w:rsid w:val="00AA4995"/>
    <w:rsid w:val="00AA5566"/>
    <w:rsid w:val="00AA6A07"/>
    <w:rsid w:val="00AA74E4"/>
    <w:rsid w:val="00AA76A0"/>
    <w:rsid w:val="00AB2361"/>
    <w:rsid w:val="00AB2B9B"/>
    <w:rsid w:val="00AB38AC"/>
    <w:rsid w:val="00AB7047"/>
    <w:rsid w:val="00AB7B7C"/>
    <w:rsid w:val="00AC24B3"/>
    <w:rsid w:val="00AC281D"/>
    <w:rsid w:val="00AC303B"/>
    <w:rsid w:val="00AC409B"/>
    <w:rsid w:val="00AC41A3"/>
    <w:rsid w:val="00AC4EF5"/>
    <w:rsid w:val="00AC6B71"/>
    <w:rsid w:val="00AD09B6"/>
    <w:rsid w:val="00AD0B76"/>
    <w:rsid w:val="00AD0ED9"/>
    <w:rsid w:val="00AD13BA"/>
    <w:rsid w:val="00AD1DB7"/>
    <w:rsid w:val="00AD2A34"/>
    <w:rsid w:val="00AD35EC"/>
    <w:rsid w:val="00AD4832"/>
    <w:rsid w:val="00AD6801"/>
    <w:rsid w:val="00AD7A91"/>
    <w:rsid w:val="00AE1F8B"/>
    <w:rsid w:val="00AE27B5"/>
    <w:rsid w:val="00AE6282"/>
    <w:rsid w:val="00AF2066"/>
    <w:rsid w:val="00AF575A"/>
    <w:rsid w:val="00B04367"/>
    <w:rsid w:val="00B06059"/>
    <w:rsid w:val="00B1309A"/>
    <w:rsid w:val="00B1351D"/>
    <w:rsid w:val="00B16167"/>
    <w:rsid w:val="00B17734"/>
    <w:rsid w:val="00B221E0"/>
    <w:rsid w:val="00B232D3"/>
    <w:rsid w:val="00B2562D"/>
    <w:rsid w:val="00B30AED"/>
    <w:rsid w:val="00B35BB5"/>
    <w:rsid w:val="00B37B94"/>
    <w:rsid w:val="00B4026B"/>
    <w:rsid w:val="00B45BF1"/>
    <w:rsid w:val="00B46167"/>
    <w:rsid w:val="00B51DB4"/>
    <w:rsid w:val="00B564C7"/>
    <w:rsid w:val="00B57800"/>
    <w:rsid w:val="00B579AB"/>
    <w:rsid w:val="00B60492"/>
    <w:rsid w:val="00B6169C"/>
    <w:rsid w:val="00B62C41"/>
    <w:rsid w:val="00B649FC"/>
    <w:rsid w:val="00B65CCE"/>
    <w:rsid w:val="00B6780B"/>
    <w:rsid w:val="00B74DC6"/>
    <w:rsid w:val="00B81843"/>
    <w:rsid w:val="00B84BF5"/>
    <w:rsid w:val="00B85388"/>
    <w:rsid w:val="00B86296"/>
    <w:rsid w:val="00B923D3"/>
    <w:rsid w:val="00B9692E"/>
    <w:rsid w:val="00B97F0A"/>
    <w:rsid w:val="00BA111C"/>
    <w:rsid w:val="00BA6E44"/>
    <w:rsid w:val="00BA70AF"/>
    <w:rsid w:val="00BB1728"/>
    <w:rsid w:val="00BB5E75"/>
    <w:rsid w:val="00BC6E77"/>
    <w:rsid w:val="00BC7FC8"/>
    <w:rsid w:val="00BD0641"/>
    <w:rsid w:val="00BD0A19"/>
    <w:rsid w:val="00BD231E"/>
    <w:rsid w:val="00BD25D4"/>
    <w:rsid w:val="00BD66AD"/>
    <w:rsid w:val="00BD693A"/>
    <w:rsid w:val="00BD7090"/>
    <w:rsid w:val="00BE022C"/>
    <w:rsid w:val="00BE03A6"/>
    <w:rsid w:val="00BE0CF6"/>
    <w:rsid w:val="00BE3278"/>
    <w:rsid w:val="00BE3720"/>
    <w:rsid w:val="00BE392E"/>
    <w:rsid w:val="00BE52BE"/>
    <w:rsid w:val="00BF1C91"/>
    <w:rsid w:val="00BF6509"/>
    <w:rsid w:val="00BF6F12"/>
    <w:rsid w:val="00BF790F"/>
    <w:rsid w:val="00BF7A04"/>
    <w:rsid w:val="00BF7E77"/>
    <w:rsid w:val="00C00883"/>
    <w:rsid w:val="00C03401"/>
    <w:rsid w:val="00C060D8"/>
    <w:rsid w:val="00C06640"/>
    <w:rsid w:val="00C109E3"/>
    <w:rsid w:val="00C11324"/>
    <w:rsid w:val="00C127DA"/>
    <w:rsid w:val="00C13545"/>
    <w:rsid w:val="00C14E28"/>
    <w:rsid w:val="00C17BD6"/>
    <w:rsid w:val="00C2081D"/>
    <w:rsid w:val="00C24227"/>
    <w:rsid w:val="00C2531E"/>
    <w:rsid w:val="00C261EA"/>
    <w:rsid w:val="00C276FC"/>
    <w:rsid w:val="00C300C0"/>
    <w:rsid w:val="00C3466E"/>
    <w:rsid w:val="00C348E5"/>
    <w:rsid w:val="00C35B98"/>
    <w:rsid w:val="00C40160"/>
    <w:rsid w:val="00C401B7"/>
    <w:rsid w:val="00C40468"/>
    <w:rsid w:val="00C41058"/>
    <w:rsid w:val="00C417BC"/>
    <w:rsid w:val="00C427F1"/>
    <w:rsid w:val="00C45513"/>
    <w:rsid w:val="00C509B1"/>
    <w:rsid w:val="00C51268"/>
    <w:rsid w:val="00C5268C"/>
    <w:rsid w:val="00C538B5"/>
    <w:rsid w:val="00C5574B"/>
    <w:rsid w:val="00C57B5F"/>
    <w:rsid w:val="00C61083"/>
    <w:rsid w:val="00C72042"/>
    <w:rsid w:val="00C727CE"/>
    <w:rsid w:val="00C74973"/>
    <w:rsid w:val="00C7534E"/>
    <w:rsid w:val="00C766FF"/>
    <w:rsid w:val="00C877AB"/>
    <w:rsid w:val="00C910C4"/>
    <w:rsid w:val="00C91A62"/>
    <w:rsid w:val="00C91B71"/>
    <w:rsid w:val="00C92ED2"/>
    <w:rsid w:val="00CA11A5"/>
    <w:rsid w:val="00CA362A"/>
    <w:rsid w:val="00CA376C"/>
    <w:rsid w:val="00CA53CB"/>
    <w:rsid w:val="00CA703F"/>
    <w:rsid w:val="00CA7EB6"/>
    <w:rsid w:val="00CB1BEA"/>
    <w:rsid w:val="00CB1EC1"/>
    <w:rsid w:val="00CB2599"/>
    <w:rsid w:val="00CB6334"/>
    <w:rsid w:val="00CC2054"/>
    <w:rsid w:val="00CC395E"/>
    <w:rsid w:val="00CC3C7E"/>
    <w:rsid w:val="00CC42AB"/>
    <w:rsid w:val="00CC77EC"/>
    <w:rsid w:val="00CC7DD4"/>
    <w:rsid w:val="00CD0138"/>
    <w:rsid w:val="00CD5CF4"/>
    <w:rsid w:val="00CE0657"/>
    <w:rsid w:val="00CE079F"/>
    <w:rsid w:val="00CE2497"/>
    <w:rsid w:val="00CE4617"/>
    <w:rsid w:val="00CE572E"/>
    <w:rsid w:val="00CE5852"/>
    <w:rsid w:val="00CE6311"/>
    <w:rsid w:val="00CE709C"/>
    <w:rsid w:val="00CE7FD1"/>
    <w:rsid w:val="00CF0BE8"/>
    <w:rsid w:val="00CF3BB5"/>
    <w:rsid w:val="00CF58CD"/>
    <w:rsid w:val="00CF7EFB"/>
    <w:rsid w:val="00D026D8"/>
    <w:rsid w:val="00D03B22"/>
    <w:rsid w:val="00D0716E"/>
    <w:rsid w:val="00D10901"/>
    <w:rsid w:val="00D12754"/>
    <w:rsid w:val="00D14377"/>
    <w:rsid w:val="00D146B5"/>
    <w:rsid w:val="00D16295"/>
    <w:rsid w:val="00D16DA8"/>
    <w:rsid w:val="00D20ED3"/>
    <w:rsid w:val="00D228B2"/>
    <w:rsid w:val="00D23CB9"/>
    <w:rsid w:val="00D249CA"/>
    <w:rsid w:val="00D24E5D"/>
    <w:rsid w:val="00D27D6C"/>
    <w:rsid w:val="00D31D09"/>
    <w:rsid w:val="00D3521E"/>
    <w:rsid w:val="00D35D00"/>
    <w:rsid w:val="00D36D68"/>
    <w:rsid w:val="00D36F53"/>
    <w:rsid w:val="00D4496D"/>
    <w:rsid w:val="00D4610A"/>
    <w:rsid w:val="00D46E1F"/>
    <w:rsid w:val="00D47302"/>
    <w:rsid w:val="00D5004D"/>
    <w:rsid w:val="00D5014B"/>
    <w:rsid w:val="00D52379"/>
    <w:rsid w:val="00D555AC"/>
    <w:rsid w:val="00D57AB8"/>
    <w:rsid w:val="00D6203D"/>
    <w:rsid w:val="00D635AC"/>
    <w:rsid w:val="00D6618C"/>
    <w:rsid w:val="00D67CF9"/>
    <w:rsid w:val="00D74453"/>
    <w:rsid w:val="00D7480D"/>
    <w:rsid w:val="00D7481D"/>
    <w:rsid w:val="00D74A0E"/>
    <w:rsid w:val="00D74E37"/>
    <w:rsid w:val="00D75849"/>
    <w:rsid w:val="00D77754"/>
    <w:rsid w:val="00D82742"/>
    <w:rsid w:val="00D8399E"/>
    <w:rsid w:val="00D956B0"/>
    <w:rsid w:val="00D9691B"/>
    <w:rsid w:val="00D96C97"/>
    <w:rsid w:val="00DA0DB2"/>
    <w:rsid w:val="00DA13EE"/>
    <w:rsid w:val="00DA67D8"/>
    <w:rsid w:val="00DB34BA"/>
    <w:rsid w:val="00DB7B32"/>
    <w:rsid w:val="00DC7E2C"/>
    <w:rsid w:val="00DD332C"/>
    <w:rsid w:val="00DD3415"/>
    <w:rsid w:val="00DD43FC"/>
    <w:rsid w:val="00DD755F"/>
    <w:rsid w:val="00DE33EC"/>
    <w:rsid w:val="00DE3D4E"/>
    <w:rsid w:val="00DE6FB7"/>
    <w:rsid w:val="00DE7A04"/>
    <w:rsid w:val="00DE7A64"/>
    <w:rsid w:val="00DF1A6D"/>
    <w:rsid w:val="00DF3901"/>
    <w:rsid w:val="00DF50C4"/>
    <w:rsid w:val="00DF51DA"/>
    <w:rsid w:val="00DF70E9"/>
    <w:rsid w:val="00E02ACC"/>
    <w:rsid w:val="00E06CD4"/>
    <w:rsid w:val="00E13247"/>
    <w:rsid w:val="00E14E91"/>
    <w:rsid w:val="00E23459"/>
    <w:rsid w:val="00E23540"/>
    <w:rsid w:val="00E23D6C"/>
    <w:rsid w:val="00E250DA"/>
    <w:rsid w:val="00E25691"/>
    <w:rsid w:val="00E27227"/>
    <w:rsid w:val="00E27B05"/>
    <w:rsid w:val="00E32CB5"/>
    <w:rsid w:val="00E35AD2"/>
    <w:rsid w:val="00E35B50"/>
    <w:rsid w:val="00E37B51"/>
    <w:rsid w:val="00E40F57"/>
    <w:rsid w:val="00E44152"/>
    <w:rsid w:val="00E45E1B"/>
    <w:rsid w:val="00E466A6"/>
    <w:rsid w:val="00E600A0"/>
    <w:rsid w:val="00E622E4"/>
    <w:rsid w:val="00E64D40"/>
    <w:rsid w:val="00E64EB0"/>
    <w:rsid w:val="00E657DB"/>
    <w:rsid w:val="00E729E7"/>
    <w:rsid w:val="00E73D5E"/>
    <w:rsid w:val="00E751FF"/>
    <w:rsid w:val="00E7572D"/>
    <w:rsid w:val="00E825EC"/>
    <w:rsid w:val="00E90A6D"/>
    <w:rsid w:val="00E92BE6"/>
    <w:rsid w:val="00E937C7"/>
    <w:rsid w:val="00E93ABE"/>
    <w:rsid w:val="00E95485"/>
    <w:rsid w:val="00E96513"/>
    <w:rsid w:val="00E97156"/>
    <w:rsid w:val="00EA1E87"/>
    <w:rsid w:val="00EA1F98"/>
    <w:rsid w:val="00EA2999"/>
    <w:rsid w:val="00EA3788"/>
    <w:rsid w:val="00EA4EE6"/>
    <w:rsid w:val="00EA68D2"/>
    <w:rsid w:val="00EB0843"/>
    <w:rsid w:val="00EB1050"/>
    <w:rsid w:val="00EB273A"/>
    <w:rsid w:val="00EB375C"/>
    <w:rsid w:val="00EB5941"/>
    <w:rsid w:val="00EB6E86"/>
    <w:rsid w:val="00EC0CC7"/>
    <w:rsid w:val="00EC276F"/>
    <w:rsid w:val="00EC41E6"/>
    <w:rsid w:val="00EC4ECB"/>
    <w:rsid w:val="00EC78B6"/>
    <w:rsid w:val="00ED1660"/>
    <w:rsid w:val="00ED2168"/>
    <w:rsid w:val="00ED4CD5"/>
    <w:rsid w:val="00EE0AE0"/>
    <w:rsid w:val="00EE0B4B"/>
    <w:rsid w:val="00EE1369"/>
    <w:rsid w:val="00EE283C"/>
    <w:rsid w:val="00EE3CA8"/>
    <w:rsid w:val="00EE3E7E"/>
    <w:rsid w:val="00EE64D3"/>
    <w:rsid w:val="00EE727C"/>
    <w:rsid w:val="00EF0B13"/>
    <w:rsid w:val="00EF1505"/>
    <w:rsid w:val="00EF3A23"/>
    <w:rsid w:val="00EF3D9B"/>
    <w:rsid w:val="00EF4E49"/>
    <w:rsid w:val="00EF5FB2"/>
    <w:rsid w:val="00EF6BD9"/>
    <w:rsid w:val="00EF76CA"/>
    <w:rsid w:val="00F013D5"/>
    <w:rsid w:val="00F01DD7"/>
    <w:rsid w:val="00F0716C"/>
    <w:rsid w:val="00F14CE5"/>
    <w:rsid w:val="00F163A8"/>
    <w:rsid w:val="00F2013C"/>
    <w:rsid w:val="00F240C9"/>
    <w:rsid w:val="00F244DC"/>
    <w:rsid w:val="00F2746B"/>
    <w:rsid w:val="00F27AE2"/>
    <w:rsid w:val="00F31A1D"/>
    <w:rsid w:val="00F3244C"/>
    <w:rsid w:val="00F33CE5"/>
    <w:rsid w:val="00F35E73"/>
    <w:rsid w:val="00F43D18"/>
    <w:rsid w:val="00F463F8"/>
    <w:rsid w:val="00F47CC7"/>
    <w:rsid w:val="00F51559"/>
    <w:rsid w:val="00F5405C"/>
    <w:rsid w:val="00F555CC"/>
    <w:rsid w:val="00F5595B"/>
    <w:rsid w:val="00F562E3"/>
    <w:rsid w:val="00F56F17"/>
    <w:rsid w:val="00F61666"/>
    <w:rsid w:val="00F61AD1"/>
    <w:rsid w:val="00F65619"/>
    <w:rsid w:val="00F666E7"/>
    <w:rsid w:val="00F66F72"/>
    <w:rsid w:val="00F70FC0"/>
    <w:rsid w:val="00F722E3"/>
    <w:rsid w:val="00F73B4E"/>
    <w:rsid w:val="00F80B54"/>
    <w:rsid w:val="00F81A00"/>
    <w:rsid w:val="00F84221"/>
    <w:rsid w:val="00F85B11"/>
    <w:rsid w:val="00F915A3"/>
    <w:rsid w:val="00F94F61"/>
    <w:rsid w:val="00F961E1"/>
    <w:rsid w:val="00F97731"/>
    <w:rsid w:val="00F97AD2"/>
    <w:rsid w:val="00F97BF7"/>
    <w:rsid w:val="00FA54A6"/>
    <w:rsid w:val="00FA64B3"/>
    <w:rsid w:val="00FA689A"/>
    <w:rsid w:val="00FB3009"/>
    <w:rsid w:val="00FB33B0"/>
    <w:rsid w:val="00FB3995"/>
    <w:rsid w:val="00FB3A1A"/>
    <w:rsid w:val="00FB4778"/>
    <w:rsid w:val="00FB5296"/>
    <w:rsid w:val="00FB67E8"/>
    <w:rsid w:val="00FC0536"/>
    <w:rsid w:val="00FC0612"/>
    <w:rsid w:val="00FC29E5"/>
    <w:rsid w:val="00FC2A5F"/>
    <w:rsid w:val="00FC4D04"/>
    <w:rsid w:val="00FC50DF"/>
    <w:rsid w:val="00FC54FB"/>
    <w:rsid w:val="00FC5E61"/>
    <w:rsid w:val="00FD2208"/>
    <w:rsid w:val="00FD7FDB"/>
    <w:rsid w:val="00FE06F7"/>
    <w:rsid w:val="00FE42CA"/>
    <w:rsid w:val="00FF049E"/>
    <w:rsid w:val="00FF4716"/>
    <w:rsid w:val="5A57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0B4720"/>
  <w15:chartTrackingRefBased/>
  <w15:docId w15:val="{668BF680-F46B-3C42-9FA0-3E4D43E4F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559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F515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">
    <w:name w:val="Grid Table 1 Light"/>
    <w:basedOn w:val="Normaltabell"/>
    <w:uiPriority w:val="46"/>
    <w:rsid w:val="002E3C6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1">
    <w:name w:val="Plain Table 1"/>
    <w:basedOn w:val="Normaltabell"/>
    <w:uiPriority w:val="41"/>
    <w:rsid w:val="001E7B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59"/>
    <w:rsid w:val="00B51DB4"/>
    <w:rPr>
      <w:rFonts w:ascii="Georgia" w:eastAsiaTheme="minorEastAsia" w:hAnsi="Georg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2</Pages>
  <Words>4881</Words>
  <Characters>25872</Characters>
  <Application>Microsoft Office Word</Application>
  <DocSecurity>0</DocSecurity>
  <Lines>215</Lines>
  <Paragraphs>61</Paragraphs>
  <ScaleCrop>false</ScaleCrop>
  <Company/>
  <LinksUpToDate>false</LinksUpToDate>
  <CharactersWithSpaces>30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 Onerup</dc:creator>
  <cp:keywords/>
  <dc:description/>
  <cp:lastModifiedBy>Aron Onerup</cp:lastModifiedBy>
  <cp:revision>504</cp:revision>
  <dcterms:created xsi:type="dcterms:W3CDTF">2022-12-01T19:34:00Z</dcterms:created>
  <dcterms:modified xsi:type="dcterms:W3CDTF">2023-08-15T08:14:00Z</dcterms:modified>
</cp:coreProperties>
</file>